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09ADB" w14:textId="77777777" w:rsidR="00987953" w:rsidRPr="00241B7D" w:rsidRDefault="00987953" w:rsidP="00987953">
      <w:pPr>
        <w:spacing w:line="360" w:lineRule="auto"/>
        <w:jc w:val="center"/>
        <w:rPr>
          <w:b/>
          <w:sz w:val="32"/>
          <w:szCs w:val="32"/>
        </w:rPr>
      </w:pPr>
      <w:r w:rsidRPr="00241B7D">
        <w:rPr>
          <w:b/>
          <w:sz w:val="32"/>
          <w:szCs w:val="32"/>
        </w:rPr>
        <w:t xml:space="preserve">A </w:t>
      </w:r>
      <w:r>
        <w:rPr>
          <w:b/>
          <w:sz w:val="32"/>
          <w:szCs w:val="32"/>
        </w:rPr>
        <w:t>h</w:t>
      </w:r>
      <w:r w:rsidRPr="00241B7D">
        <w:rPr>
          <w:b/>
          <w:sz w:val="32"/>
          <w:szCs w:val="32"/>
        </w:rPr>
        <w:t xml:space="preserve">ybrid </w:t>
      </w:r>
      <w:r w:rsidRPr="00241B7D">
        <w:rPr>
          <w:b/>
          <w:i/>
          <w:iCs/>
          <w:sz w:val="32"/>
          <w:szCs w:val="32"/>
        </w:rPr>
        <w:t>in silico</w:t>
      </w:r>
      <w:r w:rsidRPr="00241B7D">
        <w:rPr>
          <w:b/>
          <w:sz w:val="32"/>
          <w:szCs w:val="32"/>
        </w:rPr>
        <w:t xml:space="preserve"> </w:t>
      </w:r>
      <w:r>
        <w:rPr>
          <w:b/>
          <w:sz w:val="32"/>
          <w:szCs w:val="32"/>
        </w:rPr>
        <w:t>a</w:t>
      </w:r>
      <w:r w:rsidRPr="00241B7D">
        <w:rPr>
          <w:b/>
          <w:sz w:val="32"/>
          <w:szCs w:val="32"/>
        </w:rPr>
        <w:t xml:space="preserve">pproach </w:t>
      </w:r>
      <w:r w:rsidRPr="008265F0">
        <w:rPr>
          <w:b/>
          <w:sz w:val="32"/>
          <w:szCs w:val="32"/>
        </w:rPr>
        <w:t xml:space="preserve">reveals novel inhibitors of </w:t>
      </w:r>
      <w:r>
        <w:rPr>
          <w:b/>
          <w:sz w:val="32"/>
          <w:szCs w:val="32"/>
        </w:rPr>
        <w:t xml:space="preserve">multiple </w:t>
      </w:r>
      <w:r w:rsidRPr="008265F0">
        <w:rPr>
          <w:b/>
          <w:sz w:val="32"/>
          <w:szCs w:val="32"/>
        </w:rPr>
        <w:t>SARS-CoV-2 variants</w:t>
      </w:r>
      <w:r w:rsidRPr="008265F0" w:rsidDel="008265F0">
        <w:rPr>
          <w:b/>
          <w:sz w:val="32"/>
          <w:szCs w:val="32"/>
        </w:rPr>
        <w:t xml:space="preserve"> </w:t>
      </w:r>
    </w:p>
    <w:p w14:paraId="75547F02" w14:textId="77777777" w:rsidR="0047210D" w:rsidRPr="00241B7D" w:rsidRDefault="0047210D" w:rsidP="00B36DCE">
      <w:pPr>
        <w:spacing w:line="480" w:lineRule="auto"/>
        <w:jc w:val="both"/>
        <w:rPr>
          <w:bCs/>
          <w:color w:val="000000" w:themeColor="text1"/>
        </w:rPr>
      </w:pPr>
    </w:p>
    <w:p w14:paraId="45995A59" w14:textId="77777777" w:rsidR="0047210D" w:rsidRPr="00241B7D" w:rsidRDefault="0047210D" w:rsidP="00B36DCE">
      <w:pPr>
        <w:spacing w:line="480" w:lineRule="auto"/>
        <w:jc w:val="both"/>
        <w:rPr>
          <w:bCs/>
          <w:color w:val="000000" w:themeColor="text1"/>
        </w:rPr>
      </w:pPr>
      <w:r w:rsidRPr="00241B7D">
        <w:rPr>
          <w:bCs/>
          <w:color w:val="000000" w:themeColor="text1"/>
        </w:rPr>
        <w:t xml:space="preserve">Sankalp Jain, Daniel C. Talley, Bolormaa Baljinnyam, Jun Choe, Quinlin Hanson, Wei Zhu, Miao Xu, Catherine Z. Chen, Wei Zheng, Xin Hu, </w:t>
      </w:r>
      <w:r w:rsidRPr="008265F0">
        <w:rPr>
          <w:bCs/>
          <w:color w:val="000000" w:themeColor="text1"/>
        </w:rPr>
        <w:t>Min Shen,</w:t>
      </w:r>
      <w:r>
        <w:rPr>
          <w:bCs/>
          <w:color w:val="000000" w:themeColor="text1"/>
        </w:rPr>
        <w:t xml:space="preserve"> </w:t>
      </w:r>
      <w:r w:rsidRPr="00241B7D">
        <w:rPr>
          <w:bCs/>
          <w:color w:val="000000" w:themeColor="text1"/>
        </w:rPr>
        <w:t>Ganesha Rai, Matthew D. Hall, Anton Simeonov, Alexey V. Zakharov*</w:t>
      </w:r>
    </w:p>
    <w:p w14:paraId="272BF475" w14:textId="77777777" w:rsidR="0047210D" w:rsidRPr="00241B7D" w:rsidRDefault="0047210D" w:rsidP="00B36DCE">
      <w:pPr>
        <w:spacing w:line="480" w:lineRule="auto"/>
        <w:jc w:val="both"/>
        <w:rPr>
          <w:color w:val="000000" w:themeColor="text1"/>
        </w:rPr>
      </w:pPr>
    </w:p>
    <w:p w14:paraId="5C4DE419" w14:textId="1005EA54" w:rsidR="0047210D" w:rsidRDefault="0047210D" w:rsidP="00B36DCE">
      <w:pPr>
        <w:spacing w:line="480" w:lineRule="auto"/>
        <w:jc w:val="both"/>
        <w:rPr>
          <w:color w:val="000000" w:themeColor="text1"/>
        </w:rPr>
      </w:pPr>
      <w:r w:rsidRPr="00241B7D">
        <w:t xml:space="preserve">National Center for Advancing Translational Sciences (NCATS), National Institutes of Health, 9800 Medical Center Drive, Rockville, MD, </w:t>
      </w:r>
      <w:r w:rsidRPr="00241B7D">
        <w:rPr>
          <w:color w:val="000000" w:themeColor="text1"/>
        </w:rPr>
        <w:t>20850, United States</w:t>
      </w:r>
    </w:p>
    <w:p w14:paraId="4DFB404D" w14:textId="56A450CE" w:rsidR="004D6C57" w:rsidRDefault="004D6C57" w:rsidP="00B36DCE">
      <w:pPr>
        <w:spacing w:line="480" w:lineRule="auto"/>
        <w:jc w:val="both"/>
        <w:rPr>
          <w:color w:val="000000" w:themeColor="text1"/>
        </w:rPr>
      </w:pPr>
    </w:p>
    <w:p w14:paraId="018D36EF" w14:textId="77777777" w:rsidR="00170212" w:rsidRPr="0033533C" w:rsidRDefault="00170212" w:rsidP="00170212">
      <w:pPr>
        <w:spacing w:line="480" w:lineRule="auto"/>
        <w:jc w:val="both"/>
        <w:rPr>
          <w:lang w:eastAsia="en-GB"/>
        </w:rPr>
      </w:pPr>
      <w:r w:rsidRPr="00241B7D">
        <w:rPr>
          <w:b/>
          <w:sz w:val="28"/>
          <w:szCs w:val="28"/>
        </w:rPr>
        <w:t>Methods</w:t>
      </w:r>
    </w:p>
    <w:p w14:paraId="21810D9F" w14:textId="77777777" w:rsidR="00170212" w:rsidRPr="00241B7D" w:rsidRDefault="00170212" w:rsidP="00170212">
      <w:pPr>
        <w:spacing w:line="480" w:lineRule="auto"/>
        <w:jc w:val="both"/>
      </w:pPr>
      <w:r w:rsidRPr="00241B7D">
        <w:t xml:space="preserve">The data used in this study was obtained from the single agent screening by SARS-CoV-2 cytopathic effect (CPE) and its corresponding counter SARS-CoV-2 cytopathic effect (host tox </w:t>
      </w:r>
      <w:proofErr w:type="spellStart"/>
      <w:r w:rsidRPr="00241B7D">
        <w:t>counterscreen</w:t>
      </w:r>
      <w:proofErr w:type="spellEnd"/>
      <w:r w:rsidRPr="00241B7D">
        <w:t xml:space="preserve">) assays available at the NCATS </w:t>
      </w:r>
      <w:proofErr w:type="spellStart"/>
      <w:r w:rsidRPr="00241B7D">
        <w:rPr>
          <w:highlight w:val="white"/>
        </w:rPr>
        <w:t>OpenData</w:t>
      </w:r>
      <w:proofErr w:type="spellEnd"/>
      <w:r w:rsidRPr="00241B7D">
        <w:t xml:space="preserve"> Portal (https://opendata.ncats.nih.gov/covid19/). As NCATS </w:t>
      </w:r>
      <w:r>
        <w:t>has</w:t>
      </w:r>
      <w:r w:rsidRPr="00241B7D">
        <w:t xml:space="preserve"> </w:t>
      </w:r>
      <w:r w:rsidRPr="00446BA3">
        <w:rPr>
          <w:color w:val="000000" w:themeColor="text1"/>
        </w:rPr>
        <w:t>been unceasingly pe</w:t>
      </w:r>
      <w:r w:rsidRPr="00241B7D">
        <w:t xml:space="preserve">rforming screening campaigns, we combined additional </w:t>
      </w:r>
      <w:r w:rsidRPr="00241B7D">
        <w:rPr>
          <w:i/>
          <w:iCs/>
          <w:color w:val="000000" w:themeColor="text1"/>
        </w:rPr>
        <w:t>in-house</w:t>
      </w:r>
      <w:r w:rsidRPr="00241B7D">
        <w:rPr>
          <w:color w:val="000000" w:themeColor="text1"/>
        </w:rPr>
        <w:t xml:space="preserve"> quantitative HTS data to this, which resulted in a dataset of 9,046 compounds</w:t>
      </w:r>
      <w:r w:rsidRPr="00241B7D">
        <w:t>.</w:t>
      </w:r>
    </w:p>
    <w:p w14:paraId="6EF45956" w14:textId="77777777" w:rsidR="00170212" w:rsidRPr="00241B7D" w:rsidRDefault="00170212" w:rsidP="00170212">
      <w:pPr>
        <w:spacing w:line="480" w:lineRule="auto"/>
        <w:jc w:val="both"/>
      </w:pPr>
    </w:p>
    <w:p w14:paraId="2F143603" w14:textId="77777777" w:rsidR="00170212" w:rsidRPr="00241B7D" w:rsidRDefault="00170212" w:rsidP="00170212">
      <w:pPr>
        <w:spacing w:line="480" w:lineRule="auto"/>
        <w:jc w:val="both"/>
        <w:rPr>
          <w:b/>
          <w:sz w:val="28"/>
          <w:szCs w:val="28"/>
        </w:rPr>
      </w:pPr>
      <w:r w:rsidRPr="00241B7D">
        <w:rPr>
          <w:b/>
          <w:sz w:val="28"/>
          <w:szCs w:val="28"/>
        </w:rPr>
        <w:t>Dataset Curation</w:t>
      </w:r>
    </w:p>
    <w:p w14:paraId="3568D367" w14:textId="77777777" w:rsidR="00170212" w:rsidRPr="00241B7D" w:rsidRDefault="00170212" w:rsidP="00170212">
      <w:pPr>
        <w:spacing w:line="480" w:lineRule="auto"/>
        <w:jc w:val="both"/>
      </w:pPr>
      <w:r w:rsidRPr="00241B7D">
        <w:t xml:space="preserve">The initial data set was curated in the following steps: (i) removal of inorganic compounds according to the chemical formula in MOE 2014.09.31; (ii) removal of salts and compounds containing metals and/or rare or special atoms; (iii) standardization of chemical structures using </w:t>
      </w:r>
      <w:r w:rsidRPr="00241B7D">
        <w:lastRenderedPageBreak/>
        <w:t xml:space="preserve">Francis Atkinson’s </w:t>
      </w:r>
      <w:proofErr w:type="spellStart"/>
      <w:r w:rsidRPr="00241B7D">
        <w:t>standardiser</w:t>
      </w:r>
      <w:proofErr w:type="spellEnd"/>
      <w:r w:rsidRPr="00241B7D">
        <w:t xml:space="preserve"> (https://github.com/flatkinson/standardiser) (iv) removal of duplicates and permanently charged compounds using MOE 2014.09.31.</w:t>
      </w:r>
    </w:p>
    <w:p w14:paraId="1182E6BF" w14:textId="77777777" w:rsidR="00170212" w:rsidRPr="00241B7D" w:rsidRDefault="00170212" w:rsidP="00170212">
      <w:pPr>
        <w:spacing w:line="480" w:lineRule="auto"/>
        <w:jc w:val="both"/>
      </w:pPr>
    </w:p>
    <w:p w14:paraId="65DAD612" w14:textId="77777777" w:rsidR="00170212" w:rsidRPr="00241B7D" w:rsidRDefault="00170212" w:rsidP="00170212">
      <w:pPr>
        <w:spacing w:line="480" w:lineRule="auto"/>
        <w:jc w:val="both"/>
        <w:rPr>
          <w:b/>
          <w:sz w:val="28"/>
          <w:szCs w:val="28"/>
        </w:rPr>
      </w:pPr>
      <w:r w:rsidRPr="00241B7D">
        <w:rPr>
          <w:b/>
          <w:sz w:val="28"/>
          <w:szCs w:val="28"/>
        </w:rPr>
        <w:t>Compound Labeling</w:t>
      </w:r>
    </w:p>
    <w:p w14:paraId="17536295" w14:textId="6CE186C6" w:rsidR="00170212" w:rsidRPr="00241B7D" w:rsidRDefault="00170212" w:rsidP="00170212">
      <w:pPr>
        <w:spacing w:line="480" w:lineRule="auto"/>
        <w:jc w:val="both"/>
        <w:rPr>
          <w:color w:val="000000" w:themeColor="text1"/>
        </w:rPr>
      </w:pPr>
      <w:r w:rsidRPr="00241B7D">
        <w:t>Compounds having an IC</w:t>
      </w:r>
      <w:r w:rsidRPr="00241B7D">
        <w:rPr>
          <w:vertAlign w:val="subscript"/>
        </w:rPr>
        <w:t>50</w:t>
      </w:r>
      <w:r w:rsidRPr="00241B7D">
        <w:t xml:space="preserve"> &lt; 30 </w:t>
      </w:r>
      <w:proofErr w:type="spellStart"/>
      <w:r w:rsidRPr="00241B7D">
        <w:t>μM</w:t>
      </w:r>
      <w:proofErr w:type="spellEnd"/>
      <w:r w:rsidRPr="00241B7D">
        <w:t>, curve class in the range of 1 to 3</w:t>
      </w:r>
      <w:r w:rsidRPr="00241B7D">
        <w:fldChar w:fldCharType="begin"/>
      </w:r>
      <w:r>
        <w:instrText xml:space="preserve"> ADDIN ZOTERO_ITEM CSL_CITATION {"citationID":"o8S3YkGc","properties":{"formattedCitation":"\\super 28\\nosupersub{}","plainCitation":"28","noteIndex":0},"citationItems":[{"id":5917,"uris":["http://zotero.org/users/1535057/items/SD7AMZEY"],"uri":["http://zotero.org/users/1535057/items/SD7AMZEY"],"itemData":{"id":5917,"type":"article-journal","abstract":"We describe a novel algorithm, Grid algorithm, and the corresponding computer program for high throughput fitting of dose-response curves that are described by the four-parameter symmetric logistic dose-response model. The Grid algorithm searches through all points in a grid of four dimensions (parameters) and finds the optimum one that corresponds to the best fit. Using simulated dose-response curves, we examined the Grid program’s performance in reproducing the actual values that were used to generate the simulated data and compared it with the DRC package for the language and environment R and the XLfit add-in for Microsoft Excel. The Grid program was robust and consistently recovered the actual values for both complete and partial curves with or without noise. Both DRC and XLfit performed well on data without noise, but they were sensitive to and their performance degraded rapidly with increasing noise. The Grid program is automated and scalable to millions of dose-response curves, and it is able to process 100,000 dose-response curves from high throughput screening experiment per CPU hour. The Grid program has the potential of greatly increasing the productivity of large-scale dose-response data analysis and early drug discovery processes, and it is also applicable to many other curve fitting problems in chemical, biological, and medical sciences.","container-title":"Current Chemical Genomics","DOI":"10.2174/1875397301004010057","ISSN":"1875-3973","journalAbbreviation":"Curr Chem Genomics","note":"PMID: 21331310\nPMCID: PMC3040458","page":"57-66","source":"PubMed Central","title":"A Grid Algorithm for High Throughput Fitting of Dose-Response Curve Data","volume":"4","author":[{"family":"Wang","given":"Yuhong"},{"family":"Jadhav","given":"Ajit"},{"family":"Southal","given":"Noel"},{"family":"Huang","given":"Ruili"},{"family":"Nguyen","given":"Dac-Trung"}],"issued":{"date-parts":[["2010",10,21]]}}}],"schema":"https://github.com/citation-style-language/schema/raw/master/csl-citation.json"} </w:instrText>
      </w:r>
      <w:r w:rsidRPr="00241B7D">
        <w:fldChar w:fldCharType="separate"/>
      </w:r>
      <w:r w:rsidRPr="003649DC">
        <w:rPr>
          <w:vertAlign w:val="superscript"/>
        </w:rPr>
        <w:t>28</w:t>
      </w:r>
      <w:r w:rsidRPr="00241B7D">
        <w:fldChar w:fldCharType="end"/>
      </w:r>
      <w:r w:rsidRPr="00241B7D">
        <w:t xml:space="preserve"> and a maximum response (</w:t>
      </w:r>
      <w:proofErr w:type="spellStart"/>
      <w:r w:rsidRPr="00241B7D">
        <w:rPr>
          <w:color w:val="000000"/>
        </w:rPr>
        <w:t>MaxResponse</w:t>
      </w:r>
      <w:proofErr w:type="spellEnd"/>
      <w:r w:rsidRPr="00241B7D">
        <w:t>) &gt; 30 %  were considered active for the CPE reduction assay, whereas others were labeled as inactive. For the cytotoxicity counter-screen, compounds with an IC</w:t>
      </w:r>
      <w:r w:rsidRPr="00241B7D">
        <w:rPr>
          <w:vertAlign w:val="subscript"/>
        </w:rPr>
        <w:t>50</w:t>
      </w:r>
      <w:r w:rsidRPr="00241B7D">
        <w:t xml:space="preserve"> &lt; 30 </w:t>
      </w:r>
      <w:proofErr w:type="spellStart"/>
      <w:r w:rsidRPr="00241B7D">
        <w:t>μM</w:t>
      </w:r>
      <w:proofErr w:type="spellEnd"/>
      <w:r w:rsidRPr="00241B7D">
        <w:t xml:space="preserve">, curve class in the range of 1 to -3, and </w:t>
      </w:r>
      <w:proofErr w:type="spellStart"/>
      <w:r w:rsidRPr="00241B7D">
        <w:rPr>
          <w:color w:val="000000"/>
        </w:rPr>
        <w:t>MaxResponse</w:t>
      </w:r>
      <w:proofErr w:type="spellEnd"/>
      <w:r w:rsidRPr="00241B7D">
        <w:t xml:space="preserve"> &lt; -30 % were considered active and others as inactive. In the combined data set, compounds active in the CPE reduction assay and inactive in the counter-screen assay were considered as active. All others were labeled as inactive. While merging the data from multiple protocols, the compound with contradictory results in different experimental runs was removed from the study</w:t>
      </w:r>
      <w:r w:rsidRPr="00241B7D">
        <w:rPr>
          <w:color w:val="000000" w:themeColor="text1"/>
        </w:rPr>
        <w:t>. In the 1</w:t>
      </w:r>
      <w:r w:rsidRPr="00241B7D">
        <w:rPr>
          <w:color w:val="000000" w:themeColor="text1"/>
          <w:vertAlign w:val="superscript"/>
        </w:rPr>
        <w:t>st</w:t>
      </w:r>
      <w:r w:rsidRPr="00241B7D">
        <w:rPr>
          <w:color w:val="000000" w:themeColor="text1"/>
        </w:rPr>
        <w:t xml:space="preserve"> round of modeling, the data set was comprised of 8474 compounds (319 active and 8155 inactive). Enriching this dataset with compounds identified in the 1</w:t>
      </w:r>
      <w:r w:rsidRPr="00241B7D">
        <w:rPr>
          <w:color w:val="000000" w:themeColor="text1"/>
          <w:vertAlign w:val="superscript"/>
        </w:rPr>
        <w:t>st</w:t>
      </w:r>
      <w:r w:rsidRPr="00241B7D">
        <w:rPr>
          <w:color w:val="000000" w:themeColor="text1"/>
        </w:rPr>
        <w:t xml:space="preserve"> round of virtual screening and experimentally tested in the 1</w:t>
      </w:r>
      <w:r w:rsidRPr="00241B7D">
        <w:rPr>
          <w:color w:val="000000" w:themeColor="text1"/>
          <w:vertAlign w:val="superscript"/>
        </w:rPr>
        <w:t>st</w:t>
      </w:r>
      <w:r w:rsidRPr="00241B7D">
        <w:rPr>
          <w:color w:val="000000" w:themeColor="text1"/>
        </w:rPr>
        <w:t xml:space="preserve"> round of screening resulted in a dataset of 9046 compounds (456 active and 8590 inactive).</w:t>
      </w:r>
    </w:p>
    <w:p w14:paraId="74F9B323" w14:textId="77777777" w:rsidR="00170212" w:rsidRPr="00241B7D" w:rsidRDefault="00170212" w:rsidP="00170212">
      <w:pPr>
        <w:spacing w:line="480" w:lineRule="auto"/>
        <w:jc w:val="both"/>
      </w:pPr>
    </w:p>
    <w:p w14:paraId="2A5A2AB8" w14:textId="77777777" w:rsidR="00170212" w:rsidRPr="00241B7D" w:rsidRDefault="00170212" w:rsidP="00170212">
      <w:pPr>
        <w:pStyle w:val="Heading3"/>
        <w:keepNext w:val="0"/>
        <w:keepLines w:val="0"/>
        <w:spacing w:before="0" w:after="0" w:line="480" w:lineRule="auto"/>
        <w:jc w:val="both"/>
      </w:pPr>
      <w:r w:rsidRPr="00241B7D">
        <w:rPr>
          <w:rFonts w:ascii="Times New Roman" w:eastAsia="Times New Roman" w:hAnsi="Times New Roman" w:cs="Times New Roman"/>
          <w:b/>
          <w:color w:val="000000"/>
          <w:lang w:val="en-US"/>
        </w:rPr>
        <w:t>Descriptor Calculation</w:t>
      </w:r>
    </w:p>
    <w:p w14:paraId="6025A8FD" w14:textId="77777777" w:rsidR="00170212" w:rsidRPr="00241B7D" w:rsidRDefault="00170212" w:rsidP="00170212">
      <w:pPr>
        <w:spacing w:line="480" w:lineRule="auto"/>
        <w:jc w:val="both"/>
      </w:pPr>
      <w:r w:rsidRPr="00241B7D">
        <w:t xml:space="preserve">Three different sets of descriptors were calculated for all datasets using </w:t>
      </w:r>
      <w:proofErr w:type="spellStart"/>
      <w:r w:rsidRPr="00241B7D">
        <w:t>RDKit</w:t>
      </w:r>
      <w:proofErr w:type="spellEnd"/>
      <w:r w:rsidRPr="00241B7D">
        <w:t xml:space="preserve"> (https://www.rdkit.org/).</w:t>
      </w:r>
    </w:p>
    <w:p w14:paraId="1FD0CB14" w14:textId="77777777" w:rsidR="00170212" w:rsidRPr="00241B7D" w:rsidRDefault="00170212" w:rsidP="00170212">
      <w:pPr>
        <w:spacing w:line="480" w:lineRule="auto"/>
        <w:jc w:val="both"/>
      </w:pPr>
      <w:r w:rsidRPr="00241B7D">
        <w:t xml:space="preserve">1. </w:t>
      </w:r>
      <w:proofErr w:type="spellStart"/>
      <w:r w:rsidRPr="00241B7D">
        <w:t>RDKit</w:t>
      </w:r>
      <w:proofErr w:type="spellEnd"/>
      <w:r w:rsidRPr="00241B7D">
        <w:t xml:space="preserve"> descriptors based on the two-dimensional structure (119 descriptors in total).</w:t>
      </w:r>
    </w:p>
    <w:p w14:paraId="280B7796" w14:textId="77777777" w:rsidR="00170212" w:rsidRPr="00241B7D" w:rsidRDefault="00170212" w:rsidP="00170212">
      <w:pPr>
        <w:spacing w:line="480" w:lineRule="auto"/>
        <w:jc w:val="both"/>
      </w:pPr>
      <w:r w:rsidRPr="00241B7D">
        <w:t>2. Morgan fingerprints (1024 bits).</w:t>
      </w:r>
    </w:p>
    <w:p w14:paraId="5AF78D9B" w14:textId="77777777" w:rsidR="00170212" w:rsidRDefault="00170212" w:rsidP="00170212">
      <w:pPr>
        <w:spacing w:line="480" w:lineRule="auto"/>
        <w:jc w:val="both"/>
      </w:pPr>
      <w:r w:rsidRPr="00241B7D">
        <w:t>3. Avalon fingerprints (1024 bits).</w:t>
      </w:r>
      <w:bookmarkStart w:id="0" w:name="_pngq1nycoy9" w:colFirst="0" w:colLast="0"/>
      <w:bookmarkEnd w:id="0"/>
    </w:p>
    <w:p w14:paraId="66006486" w14:textId="77777777" w:rsidR="00170212" w:rsidRPr="00241B7D" w:rsidRDefault="00170212" w:rsidP="00170212">
      <w:pPr>
        <w:spacing w:line="480" w:lineRule="auto"/>
        <w:jc w:val="both"/>
      </w:pPr>
    </w:p>
    <w:p w14:paraId="381D5421" w14:textId="77777777" w:rsidR="00170212" w:rsidRPr="00241B7D" w:rsidRDefault="00170212" w:rsidP="00170212">
      <w:pPr>
        <w:pStyle w:val="Heading3"/>
        <w:keepNext w:val="0"/>
        <w:keepLines w:val="0"/>
        <w:spacing w:before="0" w:after="0" w:line="480" w:lineRule="auto"/>
        <w:jc w:val="both"/>
      </w:pPr>
      <w:r w:rsidRPr="00241B7D">
        <w:rPr>
          <w:rFonts w:ascii="Times New Roman" w:eastAsia="Times New Roman" w:hAnsi="Times New Roman" w:cs="Times New Roman"/>
          <w:b/>
          <w:color w:val="000000"/>
          <w:lang w:val="en-US"/>
        </w:rPr>
        <w:lastRenderedPageBreak/>
        <w:t>Training and Test Set Selection</w:t>
      </w:r>
    </w:p>
    <w:p w14:paraId="58313B98" w14:textId="77777777" w:rsidR="00170212" w:rsidRPr="00241B7D" w:rsidRDefault="00170212" w:rsidP="00170212">
      <w:pPr>
        <w:spacing w:line="480" w:lineRule="auto"/>
        <w:jc w:val="both"/>
      </w:pPr>
      <w:r w:rsidRPr="00241B7D">
        <w:t xml:space="preserve">From each class (active, inactive), 70 % of the data was randomly selected and used as a training set. The remaining 30 % of compounds were considered as the test set. Five-fold external cross-validation was omitted since pharmacophore modeling is computationally expensive and the selection of the best consensus model combining pharmacophore and machine learning approaches requires the established training and the test set. We emphasize that the selected consensus model was used in virtual screening and thus prospectively validated. The composition of the resulting datasets is shown in </w:t>
      </w:r>
      <w:r w:rsidRPr="00241B7D">
        <w:rPr>
          <w:b/>
          <w:bCs/>
        </w:rPr>
        <w:t xml:space="preserve">Table </w:t>
      </w:r>
      <w:r>
        <w:rPr>
          <w:b/>
          <w:bCs/>
        </w:rPr>
        <w:t>3</w:t>
      </w:r>
      <w:r w:rsidRPr="00241B7D">
        <w:t>.</w:t>
      </w:r>
    </w:p>
    <w:p w14:paraId="73C82C9A" w14:textId="77777777" w:rsidR="00170212" w:rsidRPr="00241B7D" w:rsidRDefault="00170212" w:rsidP="00170212">
      <w:pPr>
        <w:spacing w:line="480" w:lineRule="auto"/>
        <w:jc w:val="both"/>
      </w:pPr>
    </w:p>
    <w:tbl>
      <w:tblPr>
        <w:tblStyle w:val="a"/>
        <w:tblW w:w="1017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20"/>
        <w:gridCol w:w="2070"/>
        <w:gridCol w:w="900"/>
        <w:gridCol w:w="1080"/>
        <w:gridCol w:w="3600"/>
      </w:tblGrid>
      <w:tr w:rsidR="00170212" w:rsidRPr="00241B7D" w14:paraId="07B69BEE" w14:textId="77777777" w:rsidTr="00992E2F">
        <w:tc>
          <w:tcPr>
            <w:tcW w:w="2520" w:type="dxa"/>
            <w:shd w:val="clear" w:color="auto" w:fill="auto"/>
            <w:tcMar>
              <w:top w:w="100" w:type="dxa"/>
              <w:left w:w="100" w:type="dxa"/>
              <w:bottom w:w="100" w:type="dxa"/>
              <w:right w:w="100" w:type="dxa"/>
            </w:tcMar>
            <w:vAlign w:val="center"/>
          </w:tcPr>
          <w:p w14:paraId="61640FD9" w14:textId="77777777" w:rsidR="00170212" w:rsidRPr="00241B7D" w:rsidRDefault="00170212" w:rsidP="00992E2F">
            <w:pPr>
              <w:widowControl w:val="0"/>
              <w:spacing w:line="276" w:lineRule="auto"/>
              <w:jc w:val="both"/>
            </w:pPr>
          </w:p>
        </w:tc>
        <w:tc>
          <w:tcPr>
            <w:tcW w:w="2070" w:type="dxa"/>
            <w:shd w:val="clear" w:color="auto" w:fill="auto"/>
            <w:tcMar>
              <w:top w:w="100" w:type="dxa"/>
              <w:left w:w="100" w:type="dxa"/>
              <w:bottom w:w="100" w:type="dxa"/>
              <w:right w:w="100" w:type="dxa"/>
            </w:tcMar>
            <w:vAlign w:val="center"/>
          </w:tcPr>
          <w:p w14:paraId="56C0D411" w14:textId="77777777" w:rsidR="00170212" w:rsidRPr="00241B7D" w:rsidRDefault="00170212" w:rsidP="00992E2F">
            <w:pPr>
              <w:widowControl w:val="0"/>
              <w:spacing w:line="276" w:lineRule="auto"/>
              <w:jc w:val="both"/>
              <w:rPr>
                <w:b/>
                <w:bCs/>
              </w:rPr>
            </w:pPr>
            <w:r w:rsidRPr="00241B7D">
              <w:rPr>
                <w:b/>
                <w:bCs/>
              </w:rPr>
              <w:t>Total C</w:t>
            </w:r>
            <w:r>
              <w:rPr>
                <w:b/>
                <w:bCs/>
              </w:rPr>
              <w:t>ompounds</w:t>
            </w:r>
          </w:p>
        </w:tc>
        <w:tc>
          <w:tcPr>
            <w:tcW w:w="900" w:type="dxa"/>
            <w:shd w:val="clear" w:color="auto" w:fill="auto"/>
            <w:tcMar>
              <w:top w:w="100" w:type="dxa"/>
              <w:left w:w="100" w:type="dxa"/>
              <w:bottom w:w="100" w:type="dxa"/>
              <w:right w:w="100" w:type="dxa"/>
            </w:tcMar>
            <w:vAlign w:val="center"/>
          </w:tcPr>
          <w:p w14:paraId="3E948105" w14:textId="77777777" w:rsidR="00170212" w:rsidRPr="00241B7D" w:rsidRDefault="00170212" w:rsidP="00992E2F">
            <w:pPr>
              <w:widowControl w:val="0"/>
              <w:spacing w:line="276" w:lineRule="auto"/>
              <w:jc w:val="both"/>
              <w:rPr>
                <w:b/>
                <w:bCs/>
              </w:rPr>
            </w:pPr>
            <w:r w:rsidRPr="00241B7D">
              <w:rPr>
                <w:b/>
                <w:bCs/>
              </w:rPr>
              <w:t>Active</w:t>
            </w:r>
          </w:p>
        </w:tc>
        <w:tc>
          <w:tcPr>
            <w:tcW w:w="1080" w:type="dxa"/>
            <w:shd w:val="clear" w:color="auto" w:fill="auto"/>
            <w:tcMar>
              <w:top w:w="100" w:type="dxa"/>
              <w:left w:w="100" w:type="dxa"/>
              <w:bottom w:w="100" w:type="dxa"/>
              <w:right w:w="100" w:type="dxa"/>
            </w:tcMar>
            <w:vAlign w:val="center"/>
          </w:tcPr>
          <w:p w14:paraId="6226656C" w14:textId="77777777" w:rsidR="00170212" w:rsidRPr="00241B7D" w:rsidRDefault="00170212" w:rsidP="00992E2F">
            <w:pPr>
              <w:widowControl w:val="0"/>
              <w:spacing w:line="276" w:lineRule="auto"/>
              <w:jc w:val="both"/>
              <w:rPr>
                <w:b/>
                <w:bCs/>
              </w:rPr>
            </w:pPr>
            <w:r w:rsidRPr="00241B7D">
              <w:rPr>
                <w:b/>
                <w:bCs/>
              </w:rPr>
              <w:t>Inactive</w:t>
            </w:r>
          </w:p>
        </w:tc>
        <w:tc>
          <w:tcPr>
            <w:tcW w:w="3600" w:type="dxa"/>
            <w:vAlign w:val="center"/>
          </w:tcPr>
          <w:p w14:paraId="760DBA72" w14:textId="77777777" w:rsidR="00170212" w:rsidRPr="00241B7D" w:rsidRDefault="00170212" w:rsidP="00992E2F">
            <w:pPr>
              <w:widowControl w:val="0"/>
              <w:spacing w:line="276" w:lineRule="auto"/>
              <w:jc w:val="both"/>
              <w:rPr>
                <w:b/>
                <w:bCs/>
                <w:color w:val="000000"/>
              </w:rPr>
            </w:pPr>
            <w:r w:rsidRPr="00241B7D">
              <w:rPr>
                <w:b/>
                <w:bCs/>
                <w:color w:val="000000"/>
              </w:rPr>
              <w:t>Imbalance Ratio (inactive/active)</w:t>
            </w:r>
          </w:p>
        </w:tc>
      </w:tr>
      <w:tr w:rsidR="00170212" w:rsidRPr="00241B7D" w14:paraId="19B0F190" w14:textId="77777777" w:rsidTr="00992E2F">
        <w:trPr>
          <w:trHeight w:val="177"/>
        </w:trPr>
        <w:tc>
          <w:tcPr>
            <w:tcW w:w="2520" w:type="dxa"/>
            <w:shd w:val="clear" w:color="auto" w:fill="auto"/>
            <w:tcMar>
              <w:top w:w="100" w:type="dxa"/>
              <w:left w:w="100" w:type="dxa"/>
              <w:bottom w:w="100" w:type="dxa"/>
              <w:right w:w="100" w:type="dxa"/>
            </w:tcMar>
            <w:vAlign w:val="center"/>
          </w:tcPr>
          <w:p w14:paraId="0388BE53" w14:textId="77777777" w:rsidR="00170212" w:rsidRPr="00241B7D" w:rsidRDefault="00170212" w:rsidP="00992E2F">
            <w:pPr>
              <w:widowControl w:val="0"/>
              <w:spacing w:line="276" w:lineRule="auto"/>
              <w:jc w:val="both"/>
              <w:rPr>
                <w:b/>
                <w:bCs/>
              </w:rPr>
            </w:pPr>
            <w:r w:rsidRPr="00241B7D">
              <w:rPr>
                <w:b/>
                <w:bCs/>
              </w:rPr>
              <w:t>1</w:t>
            </w:r>
            <w:r w:rsidRPr="00241B7D">
              <w:rPr>
                <w:b/>
                <w:bCs/>
                <w:vertAlign w:val="superscript"/>
              </w:rPr>
              <w:t>st</w:t>
            </w:r>
            <w:r w:rsidRPr="00241B7D">
              <w:rPr>
                <w:b/>
                <w:bCs/>
              </w:rPr>
              <w:t xml:space="preserve"> Round</w:t>
            </w:r>
          </w:p>
        </w:tc>
        <w:tc>
          <w:tcPr>
            <w:tcW w:w="2070" w:type="dxa"/>
            <w:shd w:val="clear" w:color="auto" w:fill="auto"/>
            <w:tcMar>
              <w:top w:w="100" w:type="dxa"/>
              <w:left w:w="100" w:type="dxa"/>
              <w:bottom w:w="100" w:type="dxa"/>
              <w:right w:w="100" w:type="dxa"/>
            </w:tcMar>
            <w:vAlign w:val="center"/>
          </w:tcPr>
          <w:p w14:paraId="2FFA26DB" w14:textId="77777777" w:rsidR="00170212" w:rsidRPr="00241B7D" w:rsidRDefault="00170212" w:rsidP="00992E2F">
            <w:pPr>
              <w:widowControl w:val="0"/>
              <w:spacing w:line="276" w:lineRule="auto"/>
              <w:jc w:val="both"/>
            </w:pPr>
          </w:p>
        </w:tc>
        <w:tc>
          <w:tcPr>
            <w:tcW w:w="900" w:type="dxa"/>
            <w:shd w:val="clear" w:color="auto" w:fill="auto"/>
            <w:tcMar>
              <w:top w:w="100" w:type="dxa"/>
              <w:left w:w="100" w:type="dxa"/>
              <w:bottom w:w="100" w:type="dxa"/>
              <w:right w:w="100" w:type="dxa"/>
            </w:tcMar>
            <w:vAlign w:val="center"/>
          </w:tcPr>
          <w:p w14:paraId="2AB17BF2" w14:textId="77777777" w:rsidR="00170212" w:rsidRPr="00241B7D" w:rsidRDefault="00170212" w:rsidP="00992E2F">
            <w:pPr>
              <w:widowControl w:val="0"/>
              <w:spacing w:line="276" w:lineRule="auto"/>
              <w:jc w:val="both"/>
            </w:pPr>
          </w:p>
        </w:tc>
        <w:tc>
          <w:tcPr>
            <w:tcW w:w="1080" w:type="dxa"/>
            <w:shd w:val="clear" w:color="auto" w:fill="auto"/>
            <w:tcMar>
              <w:top w:w="100" w:type="dxa"/>
              <w:left w:w="100" w:type="dxa"/>
              <w:bottom w:w="100" w:type="dxa"/>
              <w:right w:w="100" w:type="dxa"/>
            </w:tcMar>
            <w:vAlign w:val="center"/>
          </w:tcPr>
          <w:p w14:paraId="75ECCB54" w14:textId="77777777" w:rsidR="00170212" w:rsidRPr="00241B7D" w:rsidRDefault="00170212" w:rsidP="00992E2F">
            <w:pPr>
              <w:widowControl w:val="0"/>
              <w:spacing w:line="276" w:lineRule="auto"/>
              <w:jc w:val="both"/>
            </w:pPr>
          </w:p>
        </w:tc>
        <w:tc>
          <w:tcPr>
            <w:tcW w:w="3600" w:type="dxa"/>
            <w:vAlign w:val="center"/>
          </w:tcPr>
          <w:p w14:paraId="18413C3F" w14:textId="77777777" w:rsidR="00170212" w:rsidRPr="00241B7D" w:rsidRDefault="00170212" w:rsidP="00992E2F">
            <w:pPr>
              <w:widowControl w:val="0"/>
              <w:spacing w:line="276" w:lineRule="auto"/>
              <w:jc w:val="both"/>
            </w:pPr>
          </w:p>
        </w:tc>
      </w:tr>
      <w:tr w:rsidR="00170212" w:rsidRPr="00241B7D" w14:paraId="1F0313CD" w14:textId="77777777" w:rsidTr="00992E2F">
        <w:tc>
          <w:tcPr>
            <w:tcW w:w="2520" w:type="dxa"/>
            <w:shd w:val="clear" w:color="auto" w:fill="auto"/>
            <w:tcMar>
              <w:top w:w="100" w:type="dxa"/>
              <w:left w:w="100" w:type="dxa"/>
              <w:bottom w:w="100" w:type="dxa"/>
              <w:right w:w="100" w:type="dxa"/>
            </w:tcMar>
            <w:vAlign w:val="center"/>
          </w:tcPr>
          <w:p w14:paraId="342FEF64" w14:textId="77777777" w:rsidR="00170212" w:rsidRPr="00241B7D" w:rsidRDefault="00170212" w:rsidP="00992E2F">
            <w:pPr>
              <w:widowControl w:val="0"/>
              <w:spacing w:line="276" w:lineRule="auto"/>
              <w:jc w:val="both"/>
            </w:pPr>
            <w:r w:rsidRPr="00241B7D">
              <w:t xml:space="preserve">Full dataset </w:t>
            </w:r>
          </w:p>
        </w:tc>
        <w:tc>
          <w:tcPr>
            <w:tcW w:w="2070" w:type="dxa"/>
            <w:shd w:val="clear" w:color="auto" w:fill="auto"/>
            <w:tcMar>
              <w:top w:w="100" w:type="dxa"/>
              <w:left w:w="100" w:type="dxa"/>
              <w:bottom w:w="100" w:type="dxa"/>
              <w:right w:w="100" w:type="dxa"/>
            </w:tcMar>
            <w:vAlign w:val="center"/>
          </w:tcPr>
          <w:p w14:paraId="2DFF8D25" w14:textId="77777777" w:rsidR="00170212" w:rsidRPr="00241B7D" w:rsidRDefault="00170212" w:rsidP="00992E2F">
            <w:pPr>
              <w:widowControl w:val="0"/>
              <w:spacing w:line="276" w:lineRule="auto"/>
              <w:jc w:val="both"/>
            </w:pPr>
            <w:r w:rsidRPr="00241B7D">
              <w:t>8474</w:t>
            </w:r>
          </w:p>
        </w:tc>
        <w:tc>
          <w:tcPr>
            <w:tcW w:w="900" w:type="dxa"/>
            <w:shd w:val="clear" w:color="auto" w:fill="auto"/>
            <w:tcMar>
              <w:top w:w="100" w:type="dxa"/>
              <w:left w:w="100" w:type="dxa"/>
              <w:bottom w:w="100" w:type="dxa"/>
              <w:right w:w="100" w:type="dxa"/>
            </w:tcMar>
            <w:vAlign w:val="center"/>
          </w:tcPr>
          <w:p w14:paraId="3FD698A9" w14:textId="77777777" w:rsidR="00170212" w:rsidRPr="00241B7D" w:rsidRDefault="00170212" w:rsidP="00992E2F">
            <w:pPr>
              <w:widowControl w:val="0"/>
              <w:spacing w:line="276" w:lineRule="auto"/>
              <w:jc w:val="both"/>
            </w:pPr>
            <w:r w:rsidRPr="00241B7D">
              <w:t>319</w:t>
            </w:r>
          </w:p>
        </w:tc>
        <w:tc>
          <w:tcPr>
            <w:tcW w:w="1080" w:type="dxa"/>
            <w:shd w:val="clear" w:color="auto" w:fill="auto"/>
            <w:tcMar>
              <w:top w:w="100" w:type="dxa"/>
              <w:left w:w="100" w:type="dxa"/>
              <w:bottom w:w="100" w:type="dxa"/>
              <w:right w:w="100" w:type="dxa"/>
            </w:tcMar>
            <w:vAlign w:val="center"/>
          </w:tcPr>
          <w:p w14:paraId="26AB6B88" w14:textId="77777777" w:rsidR="00170212" w:rsidRPr="00241B7D" w:rsidRDefault="00170212" w:rsidP="00992E2F">
            <w:pPr>
              <w:widowControl w:val="0"/>
              <w:spacing w:line="276" w:lineRule="auto"/>
              <w:jc w:val="both"/>
            </w:pPr>
            <w:r w:rsidRPr="00241B7D">
              <w:t>8155</w:t>
            </w:r>
          </w:p>
        </w:tc>
        <w:tc>
          <w:tcPr>
            <w:tcW w:w="3600" w:type="dxa"/>
            <w:vAlign w:val="center"/>
          </w:tcPr>
          <w:p w14:paraId="1948F59C" w14:textId="77777777" w:rsidR="00170212" w:rsidRPr="00241B7D" w:rsidRDefault="00170212" w:rsidP="00992E2F">
            <w:pPr>
              <w:widowControl w:val="0"/>
              <w:spacing w:line="276" w:lineRule="auto"/>
              <w:jc w:val="both"/>
            </w:pPr>
            <w:r w:rsidRPr="00241B7D">
              <w:t>26:1</w:t>
            </w:r>
          </w:p>
        </w:tc>
      </w:tr>
      <w:tr w:rsidR="00170212" w:rsidRPr="00241B7D" w14:paraId="5197762D" w14:textId="77777777" w:rsidTr="00992E2F">
        <w:trPr>
          <w:trHeight w:val="258"/>
        </w:trPr>
        <w:tc>
          <w:tcPr>
            <w:tcW w:w="2520" w:type="dxa"/>
            <w:shd w:val="clear" w:color="auto" w:fill="auto"/>
            <w:tcMar>
              <w:top w:w="100" w:type="dxa"/>
              <w:left w:w="100" w:type="dxa"/>
              <w:bottom w:w="100" w:type="dxa"/>
              <w:right w:w="100" w:type="dxa"/>
            </w:tcMar>
            <w:vAlign w:val="center"/>
          </w:tcPr>
          <w:p w14:paraId="541B66CE" w14:textId="77777777" w:rsidR="00170212" w:rsidRPr="00241B7D" w:rsidRDefault="00170212" w:rsidP="00992E2F">
            <w:pPr>
              <w:widowControl w:val="0"/>
              <w:spacing w:line="276" w:lineRule="auto"/>
              <w:jc w:val="both"/>
            </w:pPr>
            <w:r w:rsidRPr="00241B7D">
              <w:t xml:space="preserve">Training set </w:t>
            </w:r>
          </w:p>
        </w:tc>
        <w:tc>
          <w:tcPr>
            <w:tcW w:w="2070" w:type="dxa"/>
            <w:shd w:val="clear" w:color="auto" w:fill="auto"/>
            <w:tcMar>
              <w:top w:w="100" w:type="dxa"/>
              <w:left w:w="100" w:type="dxa"/>
              <w:bottom w:w="100" w:type="dxa"/>
              <w:right w:w="100" w:type="dxa"/>
            </w:tcMar>
            <w:vAlign w:val="center"/>
          </w:tcPr>
          <w:p w14:paraId="3A43C3AE" w14:textId="77777777" w:rsidR="00170212" w:rsidRPr="00241B7D" w:rsidRDefault="00170212" w:rsidP="00992E2F">
            <w:pPr>
              <w:widowControl w:val="0"/>
              <w:spacing w:line="276" w:lineRule="auto"/>
              <w:jc w:val="both"/>
            </w:pPr>
            <w:r w:rsidRPr="00241B7D">
              <w:t>5931</w:t>
            </w:r>
          </w:p>
        </w:tc>
        <w:tc>
          <w:tcPr>
            <w:tcW w:w="900" w:type="dxa"/>
            <w:shd w:val="clear" w:color="auto" w:fill="auto"/>
            <w:tcMar>
              <w:top w:w="100" w:type="dxa"/>
              <w:left w:w="100" w:type="dxa"/>
              <w:bottom w:w="100" w:type="dxa"/>
              <w:right w:w="100" w:type="dxa"/>
            </w:tcMar>
            <w:vAlign w:val="center"/>
          </w:tcPr>
          <w:p w14:paraId="54B6B1B1" w14:textId="77777777" w:rsidR="00170212" w:rsidRPr="00241B7D" w:rsidRDefault="00170212" w:rsidP="00992E2F">
            <w:pPr>
              <w:widowControl w:val="0"/>
              <w:spacing w:line="276" w:lineRule="auto"/>
              <w:jc w:val="both"/>
            </w:pPr>
            <w:r w:rsidRPr="00241B7D">
              <w:t>223</w:t>
            </w:r>
          </w:p>
        </w:tc>
        <w:tc>
          <w:tcPr>
            <w:tcW w:w="1080" w:type="dxa"/>
            <w:shd w:val="clear" w:color="auto" w:fill="auto"/>
            <w:tcMar>
              <w:top w:w="100" w:type="dxa"/>
              <w:left w:w="100" w:type="dxa"/>
              <w:bottom w:w="100" w:type="dxa"/>
              <w:right w:w="100" w:type="dxa"/>
            </w:tcMar>
            <w:vAlign w:val="center"/>
          </w:tcPr>
          <w:p w14:paraId="7FCBB813" w14:textId="77777777" w:rsidR="00170212" w:rsidRPr="00241B7D" w:rsidRDefault="00170212" w:rsidP="00992E2F">
            <w:pPr>
              <w:widowControl w:val="0"/>
              <w:spacing w:line="276" w:lineRule="auto"/>
              <w:jc w:val="both"/>
            </w:pPr>
            <w:r w:rsidRPr="00241B7D">
              <w:t>5708</w:t>
            </w:r>
          </w:p>
        </w:tc>
        <w:tc>
          <w:tcPr>
            <w:tcW w:w="3600" w:type="dxa"/>
            <w:vAlign w:val="center"/>
          </w:tcPr>
          <w:p w14:paraId="4561BCDE" w14:textId="77777777" w:rsidR="00170212" w:rsidRPr="00241B7D" w:rsidRDefault="00170212" w:rsidP="00992E2F">
            <w:pPr>
              <w:widowControl w:val="0"/>
              <w:spacing w:line="276" w:lineRule="auto"/>
              <w:jc w:val="both"/>
            </w:pPr>
            <w:r w:rsidRPr="00241B7D">
              <w:t>26:1</w:t>
            </w:r>
          </w:p>
        </w:tc>
      </w:tr>
      <w:tr w:rsidR="00170212" w:rsidRPr="00241B7D" w14:paraId="19B816B3" w14:textId="77777777" w:rsidTr="00992E2F">
        <w:trPr>
          <w:trHeight w:val="249"/>
        </w:trPr>
        <w:tc>
          <w:tcPr>
            <w:tcW w:w="2520" w:type="dxa"/>
            <w:shd w:val="clear" w:color="auto" w:fill="auto"/>
            <w:tcMar>
              <w:top w:w="100" w:type="dxa"/>
              <w:left w:w="100" w:type="dxa"/>
              <w:bottom w:w="100" w:type="dxa"/>
              <w:right w:w="100" w:type="dxa"/>
            </w:tcMar>
            <w:vAlign w:val="center"/>
          </w:tcPr>
          <w:p w14:paraId="3A9D7AE8" w14:textId="77777777" w:rsidR="00170212" w:rsidRPr="00241B7D" w:rsidRDefault="00170212" w:rsidP="00992E2F">
            <w:pPr>
              <w:widowControl w:val="0"/>
              <w:spacing w:line="276" w:lineRule="auto"/>
              <w:jc w:val="both"/>
            </w:pPr>
            <w:r w:rsidRPr="00241B7D">
              <w:t>Test set</w:t>
            </w:r>
          </w:p>
        </w:tc>
        <w:tc>
          <w:tcPr>
            <w:tcW w:w="2070" w:type="dxa"/>
            <w:shd w:val="clear" w:color="auto" w:fill="auto"/>
            <w:tcMar>
              <w:top w:w="100" w:type="dxa"/>
              <w:left w:w="100" w:type="dxa"/>
              <w:bottom w:w="100" w:type="dxa"/>
              <w:right w:w="100" w:type="dxa"/>
            </w:tcMar>
            <w:vAlign w:val="center"/>
          </w:tcPr>
          <w:p w14:paraId="4680F8F6" w14:textId="77777777" w:rsidR="00170212" w:rsidRPr="00241B7D" w:rsidRDefault="00170212" w:rsidP="00992E2F">
            <w:pPr>
              <w:widowControl w:val="0"/>
              <w:spacing w:line="276" w:lineRule="auto"/>
              <w:jc w:val="both"/>
            </w:pPr>
            <w:r w:rsidRPr="00241B7D">
              <w:t>2543</w:t>
            </w:r>
          </w:p>
        </w:tc>
        <w:tc>
          <w:tcPr>
            <w:tcW w:w="900" w:type="dxa"/>
            <w:shd w:val="clear" w:color="auto" w:fill="auto"/>
            <w:tcMar>
              <w:top w:w="100" w:type="dxa"/>
              <w:left w:w="100" w:type="dxa"/>
              <w:bottom w:w="100" w:type="dxa"/>
              <w:right w:w="100" w:type="dxa"/>
            </w:tcMar>
            <w:vAlign w:val="center"/>
          </w:tcPr>
          <w:p w14:paraId="5CDBD7AC" w14:textId="77777777" w:rsidR="00170212" w:rsidRPr="00241B7D" w:rsidRDefault="00170212" w:rsidP="00992E2F">
            <w:pPr>
              <w:widowControl w:val="0"/>
              <w:spacing w:line="276" w:lineRule="auto"/>
              <w:jc w:val="both"/>
            </w:pPr>
            <w:r w:rsidRPr="00241B7D">
              <w:t>96</w:t>
            </w:r>
          </w:p>
        </w:tc>
        <w:tc>
          <w:tcPr>
            <w:tcW w:w="1080" w:type="dxa"/>
            <w:shd w:val="clear" w:color="auto" w:fill="auto"/>
            <w:tcMar>
              <w:top w:w="100" w:type="dxa"/>
              <w:left w:w="100" w:type="dxa"/>
              <w:bottom w:w="100" w:type="dxa"/>
              <w:right w:w="100" w:type="dxa"/>
            </w:tcMar>
            <w:vAlign w:val="center"/>
          </w:tcPr>
          <w:p w14:paraId="78EDC74F" w14:textId="77777777" w:rsidR="00170212" w:rsidRPr="00241B7D" w:rsidRDefault="00170212" w:rsidP="00992E2F">
            <w:pPr>
              <w:widowControl w:val="0"/>
              <w:spacing w:line="276" w:lineRule="auto"/>
              <w:jc w:val="both"/>
            </w:pPr>
            <w:r w:rsidRPr="00241B7D">
              <w:t>2447</w:t>
            </w:r>
          </w:p>
        </w:tc>
        <w:tc>
          <w:tcPr>
            <w:tcW w:w="3600" w:type="dxa"/>
            <w:vAlign w:val="center"/>
          </w:tcPr>
          <w:p w14:paraId="55041C22" w14:textId="77777777" w:rsidR="00170212" w:rsidRPr="00241B7D" w:rsidRDefault="00170212" w:rsidP="00992E2F">
            <w:pPr>
              <w:widowControl w:val="0"/>
              <w:spacing w:line="276" w:lineRule="auto"/>
              <w:jc w:val="both"/>
            </w:pPr>
            <w:r w:rsidRPr="00241B7D">
              <w:t xml:space="preserve"> 25:1</w:t>
            </w:r>
          </w:p>
        </w:tc>
      </w:tr>
      <w:tr w:rsidR="00170212" w:rsidRPr="00241B7D" w14:paraId="6EAFBB95" w14:textId="77777777" w:rsidTr="00992E2F">
        <w:tc>
          <w:tcPr>
            <w:tcW w:w="2520" w:type="dxa"/>
            <w:shd w:val="clear" w:color="auto" w:fill="auto"/>
            <w:tcMar>
              <w:top w:w="100" w:type="dxa"/>
              <w:left w:w="100" w:type="dxa"/>
              <w:bottom w:w="100" w:type="dxa"/>
              <w:right w:w="100" w:type="dxa"/>
            </w:tcMar>
            <w:vAlign w:val="center"/>
          </w:tcPr>
          <w:p w14:paraId="464B9C68" w14:textId="77777777" w:rsidR="00170212" w:rsidRPr="00AA23CF" w:rsidRDefault="00170212" w:rsidP="00992E2F">
            <w:pPr>
              <w:widowControl w:val="0"/>
              <w:spacing w:line="276" w:lineRule="auto"/>
              <w:jc w:val="both"/>
              <w:rPr>
                <w:b/>
                <w:bCs/>
              </w:rPr>
            </w:pPr>
            <w:r w:rsidRPr="00AA23CF">
              <w:rPr>
                <w:b/>
                <w:bCs/>
              </w:rPr>
              <w:t>2</w:t>
            </w:r>
            <w:r w:rsidRPr="00AA23CF">
              <w:rPr>
                <w:b/>
                <w:bCs/>
                <w:vertAlign w:val="superscript"/>
              </w:rPr>
              <w:t>nd</w:t>
            </w:r>
            <w:r w:rsidRPr="00AA23CF">
              <w:rPr>
                <w:b/>
                <w:bCs/>
              </w:rPr>
              <w:t xml:space="preserve"> Round</w:t>
            </w:r>
          </w:p>
        </w:tc>
        <w:tc>
          <w:tcPr>
            <w:tcW w:w="2070" w:type="dxa"/>
            <w:shd w:val="clear" w:color="auto" w:fill="auto"/>
            <w:tcMar>
              <w:top w:w="100" w:type="dxa"/>
              <w:left w:w="100" w:type="dxa"/>
              <w:bottom w:w="100" w:type="dxa"/>
              <w:right w:w="100" w:type="dxa"/>
            </w:tcMar>
            <w:vAlign w:val="center"/>
          </w:tcPr>
          <w:p w14:paraId="5DBC1147" w14:textId="77777777" w:rsidR="00170212" w:rsidRPr="00AA23CF" w:rsidRDefault="00170212" w:rsidP="00992E2F">
            <w:pPr>
              <w:widowControl w:val="0"/>
              <w:spacing w:line="276" w:lineRule="auto"/>
              <w:jc w:val="both"/>
            </w:pPr>
          </w:p>
        </w:tc>
        <w:tc>
          <w:tcPr>
            <w:tcW w:w="900" w:type="dxa"/>
            <w:shd w:val="clear" w:color="auto" w:fill="auto"/>
            <w:tcMar>
              <w:top w:w="100" w:type="dxa"/>
              <w:left w:w="100" w:type="dxa"/>
              <w:bottom w:w="100" w:type="dxa"/>
              <w:right w:w="100" w:type="dxa"/>
            </w:tcMar>
            <w:vAlign w:val="center"/>
          </w:tcPr>
          <w:p w14:paraId="12EFC649" w14:textId="77777777" w:rsidR="00170212" w:rsidRPr="00AA23CF" w:rsidRDefault="00170212" w:rsidP="00992E2F">
            <w:pPr>
              <w:widowControl w:val="0"/>
              <w:spacing w:line="276" w:lineRule="auto"/>
              <w:jc w:val="both"/>
            </w:pPr>
          </w:p>
        </w:tc>
        <w:tc>
          <w:tcPr>
            <w:tcW w:w="1080" w:type="dxa"/>
            <w:shd w:val="clear" w:color="auto" w:fill="auto"/>
            <w:tcMar>
              <w:top w:w="100" w:type="dxa"/>
              <w:left w:w="100" w:type="dxa"/>
              <w:bottom w:w="100" w:type="dxa"/>
              <w:right w:w="100" w:type="dxa"/>
            </w:tcMar>
            <w:vAlign w:val="center"/>
          </w:tcPr>
          <w:p w14:paraId="13968ACE" w14:textId="77777777" w:rsidR="00170212" w:rsidRPr="00AA23CF" w:rsidRDefault="00170212" w:rsidP="00992E2F">
            <w:pPr>
              <w:widowControl w:val="0"/>
              <w:spacing w:line="276" w:lineRule="auto"/>
              <w:jc w:val="both"/>
            </w:pPr>
          </w:p>
        </w:tc>
        <w:tc>
          <w:tcPr>
            <w:tcW w:w="3600" w:type="dxa"/>
            <w:vAlign w:val="center"/>
          </w:tcPr>
          <w:p w14:paraId="1157C1BA" w14:textId="77777777" w:rsidR="00170212" w:rsidRPr="00AA23CF" w:rsidRDefault="00170212" w:rsidP="00992E2F">
            <w:pPr>
              <w:widowControl w:val="0"/>
              <w:spacing w:line="276" w:lineRule="auto"/>
              <w:jc w:val="both"/>
            </w:pPr>
          </w:p>
        </w:tc>
      </w:tr>
      <w:tr w:rsidR="00170212" w:rsidRPr="00241B7D" w14:paraId="4ABC9134" w14:textId="77777777" w:rsidTr="00992E2F">
        <w:tc>
          <w:tcPr>
            <w:tcW w:w="2520" w:type="dxa"/>
            <w:shd w:val="clear" w:color="auto" w:fill="auto"/>
            <w:tcMar>
              <w:top w:w="100" w:type="dxa"/>
              <w:left w:w="100" w:type="dxa"/>
              <w:bottom w:w="100" w:type="dxa"/>
              <w:right w:w="100" w:type="dxa"/>
            </w:tcMar>
            <w:vAlign w:val="center"/>
          </w:tcPr>
          <w:p w14:paraId="66BC3A1D" w14:textId="77777777" w:rsidR="00170212" w:rsidRPr="00AA23CF" w:rsidRDefault="00170212" w:rsidP="00992E2F">
            <w:pPr>
              <w:widowControl w:val="0"/>
              <w:spacing w:line="276" w:lineRule="auto"/>
              <w:jc w:val="both"/>
            </w:pPr>
            <w:r w:rsidRPr="00AA23CF">
              <w:t xml:space="preserve">Full dataset </w:t>
            </w:r>
          </w:p>
        </w:tc>
        <w:tc>
          <w:tcPr>
            <w:tcW w:w="2070" w:type="dxa"/>
            <w:shd w:val="clear" w:color="auto" w:fill="auto"/>
            <w:tcMar>
              <w:top w:w="100" w:type="dxa"/>
              <w:left w:w="100" w:type="dxa"/>
              <w:bottom w:w="100" w:type="dxa"/>
              <w:right w:w="100" w:type="dxa"/>
            </w:tcMar>
          </w:tcPr>
          <w:p w14:paraId="5E0E5575" w14:textId="77777777" w:rsidR="00170212" w:rsidRPr="00AA23CF" w:rsidRDefault="00170212" w:rsidP="00992E2F">
            <w:pPr>
              <w:widowControl w:val="0"/>
              <w:spacing w:line="276" w:lineRule="auto"/>
              <w:jc w:val="both"/>
            </w:pPr>
            <w:r w:rsidRPr="00AA23CF">
              <w:t>9046</w:t>
            </w:r>
          </w:p>
        </w:tc>
        <w:tc>
          <w:tcPr>
            <w:tcW w:w="900" w:type="dxa"/>
            <w:shd w:val="clear" w:color="auto" w:fill="auto"/>
            <w:tcMar>
              <w:top w:w="100" w:type="dxa"/>
              <w:left w:w="100" w:type="dxa"/>
              <w:bottom w:w="100" w:type="dxa"/>
              <w:right w:w="100" w:type="dxa"/>
            </w:tcMar>
          </w:tcPr>
          <w:p w14:paraId="66F14B0F" w14:textId="77777777" w:rsidR="00170212" w:rsidRPr="00AA23CF" w:rsidRDefault="00170212" w:rsidP="00992E2F">
            <w:pPr>
              <w:widowControl w:val="0"/>
              <w:spacing w:line="276" w:lineRule="auto"/>
              <w:jc w:val="both"/>
            </w:pPr>
            <w:r w:rsidRPr="00AA23CF">
              <w:t>456</w:t>
            </w:r>
          </w:p>
        </w:tc>
        <w:tc>
          <w:tcPr>
            <w:tcW w:w="1080" w:type="dxa"/>
            <w:shd w:val="clear" w:color="auto" w:fill="auto"/>
            <w:tcMar>
              <w:top w:w="100" w:type="dxa"/>
              <w:left w:w="100" w:type="dxa"/>
              <w:bottom w:w="100" w:type="dxa"/>
              <w:right w:w="100" w:type="dxa"/>
            </w:tcMar>
          </w:tcPr>
          <w:p w14:paraId="51D96B52" w14:textId="77777777" w:rsidR="00170212" w:rsidRPr="00AA23CF" w:rsidRDefault="00170212" w:rsidP="00992E2F">
            <w:pPr>
              <w:widowControl w:val="0"/>
              <w:spacing w:line="276" w:lineRule="auto"/>
              <w:jc w:val="both"/>
            </w:pPr>
            <w:r w:rsidRPr="00AA23CF">
              <w:t>8590</w:t>
            </w:r>
          </w:p>
        </w:tc>
        <w:tc>
          <w:tcPr>
            <w:tcW w:w="3600" w:type="dxa"/>
            <w:vAlign w:val="center"/>
          </w:tcPr>
          <w:p w14:paraId="1CF6FFB5" w14:textId="77777777" w:rsidR="00170212" w:rsidRPr="00AA23CF" w:rsidRDefault="00170212" w:rsidP="00992E2F">
            <w:pPr>
              <w:widowControl w:val="0"/>
              <w:spacing w:line="276" w:lineRule="auto"/>
              <w:jc w:val="both"/>
            </w:pPr>
            <w:r w:rsidRPr="00AA23CF">
              <w:t>19:1</w:t>
            </w:r>
          </w:p>
        </w:tc>
      </w:tr>
      <w:tr w:rsidR="00170212" w:rsidRPr="00241B7D" w14:paraId="1E1FBB9D" w14:textId="77777777" w:rsidTr="00992E2F">
        <w:tc>
          <w:tcPr>
            <w:tcW w:w="2520" w:type="dxa"/>
            <w:shd w:val="clear" w:color="auto" w:fill="auto"/>
            <w:tcMar>
              <w:top w:w="100" w:type="dxa"/>
              <w:left w:w="100" w:type="dxa"/>
              <w:bottom w:w="100" w:type="dxa"/>
              <w:right w:w="100" w:type="dxa"/>
            </w:tcMar>
            <w:vAlign w:val="center"/>
          </w:tcPr>
          <w:p w14:paraId="3F1B588C" w14:textId="77777777" w:rsidR="00170212" w:rsidRPr="00241B7D" w:rsidRDefault="00170212" w:rsidP="00992E2F">
            <w:pPr>
              <w:widowControl w:val="0"/>
              <w:spacing w:line="276" w:lineRule="auto"/>
              <w:jc w:val="both"/>
            </w:pPr>
            <w:r w:rsidRPr="00241B7D">
              <w:t xml:space="preserve">Training set </w:t>
            </w:r>
          </w:p>
        </w:tc>
        <w:tc>
          <w:tcPr>
            <w:tcW w:w="2070" w:type="dxa"/>
            <w:shd w:val="clear" w:color="auto" w:fill="auto"/>
            <w:tcMar>
              <w:top w:w="100" w:type="dxa"/>
              <w:left w:w="100" w:type="dxa"/>
              <w:bottom w:w="100" w:type="dxa"/>
              <w:right w:w="100" w:type="dxa"/>
            </w:tcMar>
            <w:vAlign w:val="center"/>
          </w:tcPr>
          <w:p w14:paraId="1720D8D7" w14:textId="77777777" w:rsidR="00170212" w:rsidRPr="00241B7D" w:rsidRDefault="00170212" w:rsidP="00992E2F">
            <w:pPr>
              <w:widowControl w:val="0"/>
              <w:spacing w:line="276" w:lineRule="auto"/>
              <w:jc w:val="both"/>
            </w:pPr>
            <w:r w:rsidRPr="00241B7D">
              <w:t>6332</w:t>
            </w:r>
          </w:p>
        </w:tc>
        <w:tc>
          <w:tcPr>
            <w:tcW w:w="900" w:type="dxa"/>
            <w:shd w:val="clear" w:color="auto" w:fill="auto"/>
            <w:tcMar>
              <w:top w:w="100" w:type="dxa"/>
              <w:left w:w="100" w:type="dxa"/>
              <w:bottom w:w="100" w:type="dxa"/>
              <w:right w:w="100" w:type="dxa"/>
            </w:tcMar>
            <w:vAlign w:val="center"/>
          </w:tcPr>
          <w:p w14:paraId="622B6BBF" w14:textId="77777777" w:rsidR="00170212" w:rsidRPr="00241B7D" w:rsidRDefault="00170212" w:rsidP="00992E2F">
            <w:pPr>
              <w:widowControl w:val="0"/>
              <w:spacing w:line="276" w:lineRule="auto"/>
              <w:jc w:val="both"/>
            </w:pPr>
            <w:r w:rsidRPr="00241B7D">
              <w:t>319</w:t>
            </w:r>
          </w:p>
        </w:tc>
        <w:tc>
          <w:tcPr>
            <w:tcW w:w="1080" w:type="dxa"/>
            <w:shd w:val="clear" w:color="auto" w:fill="auto"/>
            <w:tcMar>
              <w:top w:w="100" w:type="dxa"/>
              <w:left w:w="100" w:type="dxa"/>
              <w:bottom w:w="100" w:type="dxa"/>
              <w:right w:w="100" w:type="dxa"/>
            </w:tcMar>
            <w:vAlign w:val="center"/>
          </w:tcPr>
          <w:p w14:paraId="36D16EB5" w14:textId="77777777" w:rsidR="00170212" w:rsidRPr="00241B7D" w:rsidRDefault="00170212" w:rsidP="00992E2F">
            <w:pPr>
              <w:widowControl w:val="0"/>
              <w:spacing w:line="276" w:lineRule="auto"/>
              <w:jc w:val="both"/>
            </w:pPr>
            <w:r w:rsidRPr="00241B7D">
              <w:t>6013</w:t>
            </w:r>
          </w:p>
        </w:tc>
        <w:tc>
          <w:tcPr>
            <w:tcW w:w="3600" w:type="dxa"/>
            <w:vAlign w:val="center"/>
          </w:tcPr>
          <w:p w14:paraId="1B90D3F2" w14:textId="77777777" w:rsidR="00170212" w:rsidRPr="00241B7D" w:rsidRDefault="00170212" w:rsidP="00992E2F">
            <w:pPr>
              <w:widowControl w:val="0"/>
              <w:spacing w:line="276" w:lineRule="auto"/>
              <w:jc w:val="both"/>
            </w:pPr>
            <w:r w:rsidRPr="00241B7D">
              <w:t>19:1</w:t>
            </w:r>
          </w:p>
        </w:tc>
      </w:tr>
      <w:tr w:rsidR="00170212" w:rsidRPr="00241B7D" w14:paraId="25B85008" w14:textId="77777777" w:rsidTr="00992E2F">
        <w:tc>
          <w:tcPr>
            <w:tcW w:w="2520" w:type="dxa"/>
            <w:shd w:val="clear" w:color="auto" w:fill="auto"/>
            <w:tcMar>
              <w:top w:w="100" w:type="dxa"/>
              <w:left w:w="100" w:type="dxa"/>
              <w:bottom w:w="100" w:type="dxa"/>
              <w:right w:w="100" w:type="dxa"/>
            </w:tcMar>
            <w:vAlign w:val="center"/>
          </w:tcPr>
          <w:p w14:paraId="426D4190" w14:textId="77777777" w:rsidR="00170212" w:rsidRPr="00241B7D" w:rsidRDefault="00170212" w:rsidP="00992E2F">
            <w:pPr>
              <w:widowControl w:val="0"/>
              <w:spacing w:line="276" w:lineRule="auto"/>
              <w:jc w:val="both"/>
            </w:pPr>
            <w:r w:rsidRPr="00241B7D">
              <w:t>Test set</w:t>
            </w:r>
          </w:p>
        </w:tc>
        <w:tc>
          <w:tcPr>
            <w:tcW w:w="2070" w:type="dxa"/>
            <w:shd w:val="clear" w:color="auto" w:fill="auto"/>
            <w:tcMar>
              <w:top w:w="100" w:type="dxa"/>
              <w:left w:w="100" w:type="dxa"/>
              <w:bottom w:w="100" w:type="dxa"/>
              <w:right w:w="100" w:type="dxa"/>
            </w:tcMar>
            <w:vAlign w:val="center"/>
          </w:tcPr>
          <w:p w14:paraId="74790EBF" w14:textId="77777777" w:rsidR="00170212" w:rsidRPr="00241B7D" w:rsidRDefault="00170212" w:rsidP="00992E2F">
            <w:pPr>
              <w:widowControl w:val="0"/>
              <w:spacing w:line="276" w:lineRule="auto"/>
              <w:jc w:val="both"/>
            </w:pPr>
            <w:r w:rsidRPr="00241B7D">
              <w:t>2714</w:t>
            </w:r>
          </w:p>
        </w:tc>
        <w:tc>
          <w:tcPr>
            <w:tcW w:w="900" w:type="dxa"/>
            <w:shd w:val="clear" w:color="auto" w:fill="auto"/>
            <w:tcMar>
              <w:top w:w="100" w:type="dxa"/>
              <w:left w:w="100" w:type="dxa"/>
              <w:bottom w:w="100" w:type="dxa"/>
              <w:right w:w="100" w:type="dxa"/>
            </w:tcMar>
            <w:vAlign w:val="center"/>
          </w:tcPr>
          <w:p w14:paraId="6337A2A1" w14:textId="77777777" w:rsidR="00170212" w:rsidRPr="00241B7D" w:rsidRDefault="00170212" w:rsidP="00992E2F">
            <w:pPr>
              <w:widowControl w:val="0"/>
              <w:spacing w:line="276" w:lineRule="auto"/>
              <w:jc w:val="both"/>
            </w:pPr>
            <w:r w:rsidRPr="00241B7D">
              <w:t>137</w:t>
            </w:r>
          </w:p>
        </w:tc>
        <w:tc>
          <w:tcPr>
            <w:tcW w:w="1080" w:type="dxa"/>
            <w:shd w:val="clear" w:color="auto" w:fill="auto"/>
            <w:tcMar>
              <w:top w:w="100" w:type="dxa"/>
              <w:left w:w="100" w:type="dxa"/>
              <w:bottom w:w="100" w:type="dxa"/>
              <w:right w:w="100" w:type="dxa"/>
            </w:tcMar>
            <w:vAlign w:val="center"/>
          </w:tcPr>
          <w:p w14:paraId="6866F465" w14:textId="77777777" w:rsidR="00170212" w:rsidRPr="00241B7D" w:rsidRDefault="00170212" w:rsidP="00992E2F">
            <w:pPr>
              <w:widowControl w:val="0"/>
              <w:spacing w:line="276" w:lineRule="auto"/>
              <w:jc w:val="both"/>
            </w:pPr>
            <w:r w:rsidRPr="00241B7D">
              <w:t>2577</w:t>
            </w:r>
          </w:p>
        </w:tc>
        <w:tc>
          <w:tcPr>
            <w:tcW w:w="3600" w:type="dxa"/>
            <w:vAlign w:val="center"/>
          </w:tcPr>
          <w:p w14:paraId="50BAB4D6" w14:textId="77777777" w:rsidR="00170212" w:rsidRPr="00241B7D" w:rsidRDefault="00170212" w:rsidP="00992E2F">
            <w:pPr>
              <w:widowControl w:val="0"/>
              <w:spacing w:line="276" w:lineRule="auto"/>
              <w:jc w:val="both"/>
            </w:pPr>
            <w:r w:rsidRPr="00241B7D">
              <w:t>19:1</w:t>
            </w:r>
          </w:p>
        </w:tc>
      </w:tr>
    </w:tbl>
    <w:p w14:paraId="2AE31807" w14:textId="77777777" w:rsidR="00170212" w:rsidRDefault="00170212" w:rsidP="00170212">
      <w:pPr>
        <w:spacing w:line="480" w:lineRule="auto"/>
        <w:jc w:val="both"/>
        <w:rPr>
          <w:b/>
          <w:bCs/>
        </w:rPr>
      </w:pPr>
    </w:p>
    <w:p w14:paraId="651D8534" w14:textId="77777777" w:rsidR="00170212" w:rsidRPr="00241B7D" w:rsidRDefault="00170212" w:rsidP="00170212">
      <w:pPr>
        <w:spacing w:line="480" w:lineRule="auto"/>
        <w:jc w:val="both"/>
      </w:pPr>
      <w:r w:rsidRPr="00241B7D">
        <w:rPr>
          <w:b/>
          <w:bCs/>
        </w:rPr>
        <w:t xml:space="preserve">Table </w:t>
      </w:r>
      <w:r>
        <w:rPr>
          <w:b/>
          <w:bCs/>
        </w:rPr>
        <w:t>3</w:t>
      </w:r>
      <w:r w:rsidRPr="00241B7D">
        <w:t>. An overview of the datasets used in this study.</w:t>
      </w:r>
    </w:p>
    <w:p w14:paraId="388C12BA" w14:textId="77777777" w:rsidR="00170212" w:rsidRPr="00241B7D" w:rsidRDefault="00170212" w:rsidP="00170212">
      <w:pPr>
        <w:spacing w:line="480" w:lineRule="auto"/>
        <w:jc w:val="both"/>
      </w:pPr>
    </w:p>
    <w:p w14:paraId="70B7468E" w14:textId="77777777" w:rsidR="00170212" w:rsidRPr="00241B7D" w:rsidRDefault="00170212" w:rsidP="00170212">
      <w:pPr>
        <w:spacing w:line="480" w:lineRule="auto"/>
        <w:jc w:val="both"/>
        <w:rPr>
          <w:b/>
          <w:sz w:val="28"/>
          <w:szCs w:val="28"/>
        </w:rPr>
      </w:pPr>
      <w:r w:rsidRPr="00241B7D">
        <w:rPr>
          <w:b/>
          <w:sz w:val="28"/>
          <w:szCs w:val="28"/>
        </w:rPr>
        <w:t>Virtual Screening Libraries</w:t>
      </w:r>
    </w:p>
    <w:p w14:paraId="421A9F63" w14:textId="77777777" w:rsidR="00170212" w:rsidRPr="00241B7D" w:rsidRDefault="00170212" w:rsidP="00170212">
      <w:pPr>
        <w:spacing w:line="480" w:lineRule="auto"/>
        <w:jc w:val="both"/>
      </w:pPr>
      <w:r w:rsidRPr="00241B7D">
        <w:lastRenderedPageBreak/>
        <w:t xml:space="preserve">To discover compounds active against SARS-CoV-2, we performed virtual screening using two of our internal libraries (approximately 140K compounds). These libraries contain a diverse collection of small molecules with an emphasis on medicinal chemistry-tractable scaffolds. The compound libraries were curated using the same protocol described in the </w:t>
      </w:r>
      <w:r w:rsidRPr="00241B7D">
        <w:rPr>
          <w:i/>
          <w:iCs/>
        </w:rPr>
        <w:t>Dataset</w:t>
      </w:r>
      <w:hyperlink r:id="rId8" w:anchor="sec2_1">
        <w:r w:rsidRPr="00241B7D">
          <w:rPr>
            <w:i/>
            <w:iCs/>
          </w:rPr>
          <w:t xml:space="preserve"> Curation</w:t>
        </w:r>
      </w:hyperlink>
      <w:r w:rsidRPr="00241B7D">
        <w:t xml:space="preserve"> section. These compounds were </w:t>
      </w:r>
      <w:r w:rsidRPr="00241B7D">
        <w:rPr>
          <w:color w:val="000000" w:themeColor="text1"/>
        </w:rPr>
        <w:t xml:space="preserve">screened </w:t>
      </w:r>
      <w:r w:rsidRPr="00241B7D">
        <w:t>against the model and rank-ordered based on the predicted activity score, which roughly corresponds to their probability of being active against SARS-CoV-2.</w:t>
      </w:r>
    </w:p>
    <w:p w14:paraId="12615EBA" w14:textId="77777777" w:rsidR="00170212" w:rsidRPr="00241B7D" w:rsidRDefault="00170212" w:rsidP="00170212">
      <w:pPr>
        <w:spacing w:line="480" w:lineRule="auto"/>
        <w:jc w:val="both"/>
      </w:pPr>
    </w:p>
    <w:p w14:paraId="3C7BBD2B" w14:textId="77777777" w:rsidR="00170212" w:rsidRPr="00241B7D" w:rsidRDefault="00170212" w:rsidP="00170212">
      <w:pPr>
        <w:spacing w:line="480" w:lineRule="auto"/>
        <w:jc w:val="both"/>
        <w:rPr>
          <w:b/>
          <w:sz w:val="28"/>
          <w:szCs w:val="28"/>
        </w:rPr>
      </w:pPr>
      <w:r w:rsidRPr="00241B7D">
        <w:rPr>
          <w:b/>
          <w:sz w:val="28"/>
          <w:szCs w:val="28"/>
        </w:rPr>
        <w:t>Machine Learning: Stratified Bagging</w:t>
      </w:r>
    </w:p>
    <w:p w14:paraId="7214EBEA" w14:textId="1FB7C61B" w:rsidR="00170212" w:rsidRPr="00241B7D" w:rsidRDefault="00170212" w:rsidP="00170212">
      <w:pPr>
        <w:spacing w:line="480" w:lineRule="auto"/>
        <w:jc w:val="both"/>
      </w:pPr>
      <w:r w:rsidRPr="00241B7D">
        <w:t>Considering the high degree of data imbalance (1:26), we used under-sampling stratified bagging (SB). This method has been proven to be the best performing method for dealing with imbalanced datasets</w:t>
      </w:r>
      <w:r w:rsidRPr="00241B7D">
        <w:fldChar w:fldCharType="begin"/>
      </w:r>
      <w:r>
        <w:instrText xml:space="preserve"> ADDIN ZOTERO_ITEM CSL_CITATION {"citationID":"LYjLioD6","properties":{"formattedCitation":"\\super 29\\nosupersub{}","plainCitation":"29","noteIndex":0},"citationItems":[{"id":1121,"uris":["http://zotero.org/users/1535057/items/HELDIE5R"],"uri":["http://zotero.org/users/1535057/items/HELDIE5R"],"itemData":{"id":1121,"type":"article-journal","abstract":"Cheminformatics datasets used in classification problems, especially those related to biological or physicochemical properties, are often imbalanced. This presents a major challenge in development of in silico prediction models, as the traditional machine learning algorithms are known to work best on balanced datasets. The class imbalance introduces a bias in the performance of these algorithms due to their preference towards the majority class. Here, we present a comparison of the performance of seven different meta-classifiers for their ability to handle imbalanced datasets, whereby Random Forest is used as base-classifier. Four different datasets that are directly (cholestasis) or indirectly (via inhibition of organic anion transporting polypeptide 1B1 and 1B3) related to liver toxicity were chosen for this purpose. The imbalance ratio in these datasets ranges between 4:1 and 20:1 for negative and positive classes, respectively. Three different sets of molecular descriptors for model development were used, and their performance was assessed in 10-fold cross-validation and on an independent validation set. Stratified bagging, MetaCost and CostSensitiveClassifier were found to be the best performing among all the methods. While MetaCost and CostSensitiveClassifier provided better sensitivity values, Stratified Bagging resulted in high balanced accuracies.","container-title":"Journal of Computer-Aided Molecular Design","DOI":"10.1007/s10822-018-0116-z","ISSN":"1573-4951","issue":"5","journalAbbreviation":"J. Comput. Aided Mol. Des.","language":"eng","note":"PMID: 29626291\nPMCID: PMC5919997","page":"583-590","source":"PubMed","title":"Comparing the performance of meta-classifiers-a case study on selected imbalanced data sets relevant for prediction of liver toxicity","volume":"32","author":[{"family":"Jain","given":"Sankalp"},{"family":"Kotsampasakou","given":"Eleni"},{"family":"Ecker","given":"Gerhard F."}],"issued":{"date-parts":[["2018",5]]}}}],"schema":"https://github.com/citation-style-language/schema/raw/master/csl-citation.json"} </w:instrText>
      </w:r>
      <w:r w:rsidRPr="00241B7D">
        <w:fldChar w:fldCharType="separate"/>
      </w:r>
      <w:r w:rsidRPr="00EB1596">
        <w:rPr>
          <w:vertAlign w:val="superscript"/>
        </w:rPr>
        <w:t>29</w:t>
      </w:r>
      <w:r w:rsidRPr="00241B7D">
        <w:fldChar w:fldCharType="end"/>
      </w:r>
      <w:r w:rsidRPr="00241B7D">
        <w:t xml:space="preserve"> . SB is a machine learning technique based on an ensemble of models developed using multiple training datasets sampled from the original training set. It uses a traditional bagging approach (resampling with replacement) to create the training set of positive samples and randomly selects the same number of samples from the majority class. Thus, the total bagging training set size is double the minority class. Several models are then built, and predictions are averaged to produce a final ensemble model output. Because of random sampling, about 37% of the compounds are left out in each run. These samples </w:t>
      </w:r>
      <w:proofErr w:type="spellStart"/>
      <w:r w:rsidRPr="00241B7D">
        <w:t>form</w:t>
      </w:r>
      <w:proofErr w:type="spellEnd"/>
      <w:r w:rsidRPr="00241B7D">
        <w:t xml:space="preserve"> "out-of-the-bag" sets, which are used to test the final model. Although a small set of samples are selected each time, most compounds contribute to the overall bagging procedure since datasets were generated randomly. Random Forest (RF) was used as a base-classifier</w:t>
      </w:r>
      <w:r w:rsidRPr="00241B7D">
        <w:fldChar w:fldCharType="begin"/>
      </w:r>
      <w:r>
        <w:instrText xml:space="preserve"> ADDIN ZOTERO_ITEM CSL_CITATION {"citationID":"9gptou2T","properties":{"formattedCitation":"\\super 30\\nosupersub{}","plainCitation":"30","noteIndex":0},"citationItems":[{"id":110,"uris":["http://zotero.org/users/1535057/items/52QGBCJ8"],"uri":["http://zotero.org/users/1535057/items/52QGBCJ8"],"itemData":{"id":110,"type":"article-journal","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container-title":"Machine Learning","DOI":"10.1023/A:1010933404324","ISSN":"0885-6125, 1573-0565","issue":"1","journalAbbreviation":"Machine Learning","language":"en","note":"Cited by 9693","page":"5-32","source":"link.springer.com","title":"Random Forests","volume":"45","author":[{"family":"Breiman","given":"Leo"}],"issued":{"date-parts":[["2001",10,1]]}}}],"schema":"https://github.com/citation-style-language/schema/raw/master/csl-citation.json"} </w:instrText>
      </w:r>
      <w:r w:rsidRPr="00241B7D">
        <w:fldChar w:fldCharType="separate"/>
      </w:r>
      <w:r w:rsidRPr="00EB1596">
        <w:rPr>
          <w:vertAlign w:val="superscript"/>
        </w:rPr>
        <w:t>30</w:t>
      </w:r>
      <w:r w:rsidRPr="00241B7D">
        <w:fldChar w:fldCharType="end"/>
      </w:r>
      <w:r w:rsidRPr="00241B7D">
        <w:t>. The number of trees was arbitrarily set to 100 (default) since it has been shown that the optimal number of trees is usually 64-128, while further increasing the number of trees does not necessarily improve the model's performance</w:t>
      </w:r>
      <w:r w:rsidRPr="00241B7D">
        <w:fldChar w:fldCharType="begin"/>
      </w:r>
      <w:r>
        <w:instrText xml:space="preserve"> ADDIN ZOTERO_ITEM CSL_CITATION {"citationID":"3ShAOOo5","properties":{"formattedCitation":"\\super 31\\nosupersub{}","plainCitation":"31","noteIndex":0},"citationItems":[{"id":1068,"uris":["http://zotero.org/users/1535057/items/V2MF7CHM"],"uri":["http://zotero.org/users/1535057/items/V2MF7CHM"],"itemData":{"id":1068,"type":"paper-conference","abstract":"Random Forest is a computationally efficient technique that can operate quickly over large datasets. It has been used in many recent research projects and real-world applications in diverse domains. However, the associated literature provides almost no directions about how many trees should be used to compose a Random Forest. The research reported here analyzes whether there is an optimal number of trees within a Random Forest, i.e., a threshold from which increasing the number of trees would bring no significant performance gain, and would only increase the computational cost. Our main conclusions are: as the number of trees grows, it does not always mean the performance of the forest is significantly better than previous forests (fewer trees), and doubling the number of trees is worthless. It is also possible to state there is a threshold beyond which there is no significant gain, unless a huge computational environment is available. In addition, it was found an experimental relationship for the AUC gain when doubling the number of trees in any forest. Furthermore, as the number of trees grows, the full set of attributes tend to be used within a Random Forest, which may not be interesting in the biomedical domain. Additionally, datasets’ density-based metrics proposed here probably capture some aspects of the VC dimension on decision trees and low-density datasets may require large capacity machines whilst the opposite also seems to be true.","collection-title":"Lecture Notes in Computer Science","container-title":"Machine Learning and Data Mining in Pattern Recognition","DOI":"10.1007/978-3-642-31537-4_13","event":"International Workshop on Machine Learning and Data Mining in Pattern Recognition","ISBN":"978-3-642-31536-7","language":"en","note":"00000","page":"154-168","publisher":"Springer, Berlin, Heidelberg","source":"link.springer.com","title":"How Many Trees in a Random Forest?","URL":"https://link.springer.com/chapter/10.1007/978-3-642-31537-4_13","author":[{"family":"Oshiro","given":"Thais Mayumi"},{"family":"Perez","given":"Pedro Santoro"},{"family":"Baranauskas","given":"José Augusto"}],"accessed":{"date-parts":[["2017",7,16]]},"issued":{"date-parts":[["2012",7,13]]}}}],"schema":"https://github.com/citation-style-language/schema/raw/master/csl-citation.json"} </w:instrText>
      </w:r>
      <w:r w:rsidRPr="00241B7D">
        <w:fldChar w:fldCharType="separate"/>
      </w:r>
      <w:r w:rsidRPr="00EB1596">
        <w:rPr>
          <w:vertAlign w:val="superscript"/>
        </w:rPr>
        <w:t>31</w:t>
      </w:r>
      <w:r w:rsidRPr="00241B7D">
        <w:fldChar w:fldCharType="end"/>
      </w:r>
      <w:r w:rsidRPr="00241B7D">
        <w:t>.</w:t>
      </w:r>
    </w:p>
    <w:p w14:paraId="27AB7349" w14:textId="77777777" w:rsidR="00170212" w:rsidRPr="00241B7D" w:rsidRDefault="00170212" w:rsidP="00170212">
      <w:pPr>
        <w:spacing w:line="480" w:lineRule="auto"/>
        <w:jc w:val="both"/>
        <w:rPr>
          <w:color w:val="000000" w:themeColor="text1"/>
        </w:rPr>
      </w:pPr>
    </w:p>
    <w:p w14:paraId="777273FC" w14:textId="6837BA52" w:rsidR="00170212" w:rsidRPr="00241B7D" w:rsidRDefault="00170212" w:rsidP="00170212">
      <w:pPr>
        <w:spacing w:line="480" w:lineRule="auto"/>
        <w:jc w:val="both"/>
        <w:rPr>
          <w:color w:val="000000" w:themeColor="text1"/>
        </w:rPr>
      </w:pPr>
      <w:r w:rsidRPr="00241B7D">
        <w:t>As consensus QSAR modeling is another highly recommended approach that has been reported to outperform simple QSAR models</w:t>
      </w:r>
      <w:r w:rsidRPr="00241B7D">
        <w:fldChar w:fldCharType="begin"/>
      </w:r>
      <w:r>
        <w:instrText xml:space="preserve"> ADDIN ZOTERO_ITEM CSL_CITATION {"citationID":"5tiXzXqS","properties":{"formattedCitation":"\\super 32,33\\nosupersub{}","plainCitation":"32,33","noteIndex":0},"citationItems":[{"id":5365,"uris":["http://zotero.org/users/1535057/items/2KB3YRR2"],"uri":["http://zotero.org/users/1535057/items/2KB3YRR2"],"itemData":{"id":5365,"type":"article-journal","abstract":"Severe adverse drug reactions (ADRs) are the fourth leading cause of fatality in the U.S. with more than 100 000 deaths per year. As up to 30% of all ADRs are believed to be caused by drug–drug interactions (DDIs), typically mediated by cytochrome P450s, possibilities to predict DDIs from existing knowledge are important. We collected data from public sources on 1485, 2628, 4371, and 27 966 possible DDIs mediated by four cytochrome P450 isoforms 1A2, 2C9, 2D6, and 3A4 for 55, 73, 94, and 237 drugs, respectively. For each of these data sets, we developed and validated QSAR models for the prediction of DDIs. As a unique feature of our approach, the interacting drug pairs were represented as binary chemical mixtures in a 1:1 ratio. We used two types of chemical descriptors: quantitative neighborhoods of atoms (QNA) and simplex descriptors. Radial basis functions with self-consistent regression (RBF-SCR) and random forest (RF) were utilized to build QSAR models predicting the likelihood of DDIs for any pair of drug molecules. Our models showed balanced accuracy of 72–79% for the external test sets with a coverage of 81.36–100% when a conservative threshold for the model’s applicability domain was applied. We generated virtually all possible binary combinations of marketed drugs and employed our models to identify drug pairs predicted to be instances of DDI. More than 4500 of these predicted DDIs that were not found in our training sets were confirmed by data from the DrugBank database.","container-title":"Molecular Pharmaceutics","DOI":"10.1021/acs.molpharmaceut.5b00762","ISSN":"1543-8384","issue":"2","journalAbbreviation":"Mol. Pharmaceutics","page":"545-556","source":"ACS Publications","title":"QSAR Modeling and Prediction of Drug–Drug Interactions","volume":"13","author":[{"family":"Zakharov","given":"Alexey V."},{"family":"Varlamova","given":"Ekaterina V."},{"family":"Lagunin","given":"Alexey A."},{"family":"Dmitriev","given":"Alexander V."},{"family":"Muratov","given":"Eugene N."},{"family":"Fourches","given":"Denis"},{"family":"Kuz’min","given":"Victor E."},{"family":"Poroikov","given":"Vladimir V."},{"family":"Tropsha","given":"Alexander"},{"family":"Nicklaus","given":"Marc C."}],"issued":{"date-parts":[["2016",2,1]]}}},{"id":5963,"uris":["http://zotero.org/users/1535057/items/W8R47IXP"],"uri":["http://zotero.org/users/1535057/items/W8R47IXP"],"itemData":{"id":5963,"type":"article-journal","abstract":"Computational methods to predict molecular properties regarding safety and toxicology represent alternative approaches to expedite drug development, screen environmental chemicals, and thus significantly reduce associated time and costs. There is a strong need and interest in the development of computational methods that yield reliable predictions of toxicity, and many approaches, including the recently introduced deep neural networks, have been leveraged towards this goal. Herein, we report on the collection, curation, and integration of data from the public data sets that were the source of the ChemIDplus database for systemic acute toxicity. These efforts generated the largest publicly available such data set comprising &gt; 80,000 compounds measured against a total of 59 acute systemic toxicity end points. This data was used for developing multiple single- and multitask models utilizing random forest, deep neural networks, convolutional, and graph convolutional neural network approaches. For the first time, we also reported the consensus models based on different multitask approaches. To the best of our knowledge, prediction models for 36 of the 59 end points have never been published before. Furthermore, our results demonstrated a significantly better performance of the consensus model obtained from three multitask learning approaches that particularly predicted the 29 smaller tasks (less than 300 compounds) better than other models developed in the study. The curated data set and the developed models have been made publicly available at https://github.com/ncats/ld50-multitask, https://predictor.ncats.io/, and https://cactus.nci.nih.gov/download/acute-toxicity-db (data set only) to support regulatory and research applications.","container-title":"Journal of Chemical Information and Modeling","DOI":"10.1021/acs.jcim.0c01164","ISSN":"1549-9596","journalAbbreviation":"J. Chem. Inf. Model.","note":"publisher: American Chemical Society","source":"ACS Publications","title":"Large-Scale Modeling of Multispecies Acute Toxicity End Points Using Consensus of Multitask Deep Learning Methods","URL":"https://pubs.acs.org/doi/abs/10.1021/acs.jcim.0c01164","author":[{"family":"Jain","given":"Sankalp"},{"family":"Siramshetty","given":"Vishal B."},{"family":"Alves","given":"Vinicius M."},{"family":"Muratov","given":"Eugene N."},{"family":"Kleinstreuer","given":"Nicole"},{"family":"Tropsha","given":"Alexander"},{"family":"Nicklaus","given":"Marc C."},{"family":"Simeonov","given":"Anton"},{"family":"Zakharov","given":"Alexey V."}],"accessed":{"date-parts":[["2021",2,3]]},"issued":{"date-parts":[["2021",2,3]]}}}],"schema":"https://github.com/citation-style-language/schema/raw/master/csl-citation.json"} </w:instrText>
      </w:r>
      <w:r w:rsidRPr="00241B7D">
        <w:fldChar w:fldCharType="separate"/>
      </w:r>
      <w:r w:rsidRPr="00EB1596">
        <w:rPr>
          <w:vertAlign w:val="superscript"/>
        </w:rPr>
        <w:t>32,33</w:t>
      </w:r>
      <w:r w:rsidRPr="00241B7D">
        <w:fldChar w:fldCharType="end"/>
      </w:r>
      <w:r w:rsidRPr="00241B7D">
        <w:t>. In this study, we considered a consensus approach that takes the consensus of the predictions from the three different descriptors to predict anti-SARS-CoV-2 activity.</w:t>
      </w:r>
    </w:p>
    <w:p w14:paraId="7CD87AC9" w14:textId="77777777" w:rsidR="00170212" w:rsidRPr="00241B7D" w:rsidRDefault="00170212" w:rsidP="00170212">
      <w:pPr>
        <w:spacing w:line="480" w:lineRule="auto"/>
        <w:jc w:val="both"/>
      </w:pPr>
    </w:p>
    <w:p w14:paraId="17EB751F" w14:textId="77777777" w:rsidR="00170212" w:rsidRPr="00241B7D" w:rsidRDefault="00170212" w:rsidP="00170212">
      <w:pPr>
        <w:spacing w:line="480" w:lineRule="auto"/>
        <w:jc w:val="both"/>
        <w:rPr>
          <w:b/>
          <w:sz w:val="28"/>
          <w:szCs w:val="28"/>
        </w:rPr>
      </w:pPr>
      <w:r w:rsidRPr="00241B7D">
        <w:rPr>
          <w:b/>
          <w:sz w:val="28"/>
          <w:szCs w:val="28"/>
        </w:rPr>
        <w:t>Pharmacophore-based Screening</w:t>
      </w:r>
    </w:p>
    <w:p w14:paraId="3EF8E2BB" w14:textId="6ECD792A" w:rsidR="00170212" w:rsidRPr="00241B7D" w:rsidRDefault="00170212" w:rsidP="00170212">
      <w:pPr>
        <w:spacing w:line="480" w:lineRule="auto"/>
        <w:jc w:val="both"/>
      </w:pPr>
      <w:r w:rsidRPr="00241B7D">
        <w:t xml:space="preserve">A pharmacophore describes the spatial arrangement of essential interactions of a drug with its respective receptor binding site. </w:t>
      </w:r>
      <w:r w:rsidRPr="00241B7D">
        <w:rPr>
          <w:highlight w:val="white"/>
        </w:rPr>
        <w:t>Pharmacophore modeling and subsequent virtual screening (VS) is a well-established method in the early drug discovery process</w:t>
      </w:r>
      <w:r w:rsidRPr="00241B7D">
        <w:rPr>
          <w:highlight w:val="white"/>
        </w:rPr>
        <w:fldChar w:fldCharType="begin"/>
      </w:r>
      <w:r>
        <w:rPr>
          <w:highlight w:val="white"/>
        </w:rPr>
        <w:instrText xml:space="preserve"> ADDIN ZOTERO_ITEM CSL_CITATION {"citationID":"KJzNf5LZ","properties":{"formattedCitation":"\\super 21,22\\nosupersub{}","plainCitation":"21,22","noteIndex":0},"citationItems":[{"id":5714,"uris":["http://zotero.org/users/1535057/items/J4YLM4UD"],"uri":["http://zotero.org/users/1535057/items/J4YLM4UD"],"itemData":{"id":5714,"type":"article-journal","abstract":"Sigma 1 receptor (σ1), a small transmembrane protein expressed in most human cells participates in modulating the function of other\nmembrane proteins such as G protein coupled receptors and ion channels. Several ligands targeting this receptor are currently in clinical\ntrials for the treatment of Alzheimer's disease, ischemic stroke and neuro-pathic pain. Hence, this receptor has emerged as an attractive\ntarget for the treatment of neuro-pathological diseases with unmet medical needs. It is of interest to identify and characterise novelσ1\nreceptor ligands with different chemical scaffolds using computer-aided drug designing approach. In this work, a GPCR-focused chemical\nlibrary consisting of 8543 compounds was screened by pharmacophore and docking-based virtual screening methods using LigandScout\n4.3 and Autodock Vina 1.1.2 in PyRx 0.8, respectively. The pharmacophore model was constructed based on the interactions of a selective\nagonist and another antagonist ligand with high binding affinity to the human σ1receptors. Candidate compounds were filtered\nsequentially by pharmacophore-fit scores, docking energy scores, drug-likeness filters and ADMET properties. The binding mode and\npharmacophore mapping of candidate compounds were analysed by Autodock Vina 1.1.2 and LigandScout 4.3 programs, respectively. A\npharmacophore model composed of three hydrophobic and positive ionizable features with recognized geometry was built and used as a\n3D query for screening a GPCR-focused chemical library by LigandScout 4.3 program. Among the screened 8543 compounds, 159\ncandidate compounds were obtained from pharmacophore-based screening. 45 compounds among them bound to σ 1receptor with high\nbinding-affinity scores in comparison to the co-crystallized ligand. Amongst these, top five candidate compounds with excellent druglikeness\nand ADMET properties were selected. These five candidate compounds may act as potential σ1 receptor ligands.","container-title":"Bioinformation","DOI":"10.6026/97320630015586","ISSN":"0973-2063","issue":"8","journalAbbreviation":"Bioinformation","note":"PMID: 31719769\nPMCID: PMC6822515","page":"586-595","source":"PubMed Central","title":"Pharmacophore and docking-based sequential virtual screening for the identification of novel Sigma 1 receptor ligands","volume":"15","author":[{"family":"Alamri","given":"Mubarak A"},{"family":"Alamri","given":"Mohammed A"}],"issued":{"date-parts":[["2019",9,10]]}}},{"id":5713,"uris":["http://zotero.org/users/1535057/items/KIEEQHS5"],"uri":["http://zotero.org/users/1535057/items/KIEEQHS5"],"itemData":{"id":5713,"type":"article-journal","abstract":"Melanogenesis controls the formation of melanin pigment whose overproduction is related to various hyperpigmentary disorders in humans. Tyrosinase is a type-3 copper enzyme involved in the rate limiting step of melanin synthesis, therefore its inhibition could represent an efficient way for the development of depigmenting agents. In this work, a combination of pharmacophore and docking-based studies has been employed to screen two in-house 3D compound databases containing about 2,000 molecules from natural and synthetic sources. As result we selected two “hit compounds” which proved to inhibit tyrosinase activity showing IC50 values in the micromolar range.","container-title":"Molecular Informatics","DOI":"10.1002/minf.201900054","ISSN":"1868-1751","issue":"3","language":"en","note":"_eprint: https://onlinelibrary.wiley.com/doi/pdf/10.1002/minf.201900054","page":"1900054","source":"Wiley Online Library","title":"A Combination of Pharmacophore and Docking-based Virtual Screening to Discover new Tyrosinase Inhibitors","volume":"39","author":[{"family":"Vittorio","given":"Serena"},{"family":"Seidel","given":"Thomas"},{"family":"Germanò","given":"Maria Paola"},{"family":"Gitto","given":"Rosaria"},{"family":"Ielo","given":"Laura"},{"family":"Garon","given":"Arthur"},{"family":"Rapisarda","given":"Antonio"},{"family":"Pace","given":"Vittorio"},{"family":"Langer","given":"Thierry"},{"family":"Luca","given":"Laura De"}],"issued":{"date-parts":[["2020"]]}}}],"schema":"https://github.com/citation-style-language/schema/raw/master/csl-citation.json"} </w:instrText>
      </w:r>
      <w:r w:rsidRPr="00241B7D">
        <w:rPr>
          <w:highlight w:val="white"/>
        </w:rPr>
        <w:fldChar w:fldCharType="separate"/>
      </w:r>
      <w:r w:rsidRPr="003649DC">
        <w:rPr>
          <w:vertAlign w:val="superscript"/>
        </w:rPr>
        <w:t>21,22</w:t>
      </w:r>
      <w:r w:rsidRPr="00241B7D">
        <w:rPr>
          <w:highlight w:val="white"/>
        </w:rPr>
        <w:fldChar w:fldCharType="end"/>
      </w:r>
      <w:r w:rsidRPr="00241B7D">
        <w:rPr>
          <w:highlight w:val="white"/>
        </w:rPr>
        <w:t xml:space="preserve">. In this study, the </w:t>
      </w:r>
      <w:r w:rsidRPr="00241B7D">
        <w:t xml:space="preserve">generation of ligand-based pharmacophore models, their subsequent refinement, and virtual screening (VS) were performed with </w:t>
      </w:r>
      <w:bookmarkStart w:id="1" w:name="_Hlk71110969"/>
      <w:proofErr w:type="spellStart"/>
      <w:r w:rsidRPr="00241B7D">
        <w:t>LigandScout</w:t>
      </w:r>
      <w:proofErr w:type="spellEnd"/>
      <w:r w:rsidRPr="00241B7D">
        <w:t xml:space="preserve"> 4.4 Advanced</w:t>
      </w:r>
      <w:bookmarkEnd w:id="1"/>
      <w:r w:rsidRPr="00241B7D">
        <w:t xml:space="preserve"> (</w:t>
      </w:r>
      <w:proofErr w:type="spellStart"/>
      <w:proofErr w:type="gramStart"/>
      <w:r w:rsidRPr="00241B7D">
        <w:t>Inte:Ligand</w:t>
      </w:r>
      <w:proofErr w:type="spellEnd"/>
      <w:proofErr w:type="gramEnd"/>
      <w:r w:rsidRPr="00241B7D">
        <w:t xml:space="preserve"> GmbH)</w:t>
      </w:r>
      <w:r>
        <w:t xml:space="preserve">. </w:t>
      </w:r>
      <w:r w:rsidRPr="00241B7D">
        <w:t xml:space="preserve">The conformational libraries for both pharmacophore modeling and the VS process </w:t>
      </w:r>
      <w:r w:rsidRPr="00AA23CF">
        <w:rPr>
          <w:color w:val="000000" w:themeColor="text1"/>
        </w:rPr>
        <w:t>were created with i:Con (max. 200 conformations per compound), a conformer generator implemented in LigandScout</w:t>
      </w:r>
      <w:r w:rsidRPr="00AA23CF">
        <w:rPr>
          <w:color w:val="000000" w:themeColor="text1"/>
        </w:rPr>
        <w:fldChar w:fldCharType="begin"/>
      </w:r>
      <w:r>
        <w:rPr>
          <w:color w:val="000000" w:themeColor="text1"/>
        </w:rPr>
        <w:instrText xml:space="preserve"> ADDIN ZOTERO_ITEM CSL_CITATION {"citationID":"i4y5Joq7","properties":{"formattedCitation":"\\super 34\\nosupersub{}","plainCitation":"34","noteIndex":0},"citationItems":[{"id":5708,"uris":["http://zotero.org/users/1535057/items/JARWL4H9"],"uri":["http://zotero.org/users/1535057/items/JARWL4H9"],"itemData":{"id":5708,"type":"article-journal","abstract":"We assess and compare the performance of eight commercial conformer ensemble generators (ConfGen, ConfGenX, cxcalc, iCon, MOE LowModeMD, MOE Stochastic, MOE Conformation Import, and OMEGA) and one leading free algorithm, the distance geometry algorithm implemented in RDKit. The comparative study is based on a new version of the Platinum Diverse Dataset, a high-quality benchmarking dataset of 2859 protein-bound ligand conformations extracted from the PDB. Differences in the performance of commercial algorithms are much smaller than those observed for free algorithms in our previous study (J. Chem. Inf.\nMODEL: 2017, 57, 529-539). For commercial algorithms, the median minimum root-mean-square deviations measured between protein-bound ligand conformations and ensembles of a maximum of 250 conformers are between 0.46 and 0.61 Å. Commercial conformer ensemble generators are characterized by their high robustness, with at least 99% of all input molecules successfully processed and few or even no substantial geometrical errors detectable in their output conformations. The RDKit distance geometry algorithm (with minimization enabled) appears to be a good free alternative since its performance is comparable to that of the midranked commercial algorithms. Based on a statistical analysis, we elaborate on which algorithms to use and how to parametrize them for best performance in different application scenarios.","container-title":"Journal of Chemical Information and Modeling","DOI":"10.1021/acs.jcim.7b00505","ISSN":"1549-960X","issue":"11","journalAbbreviation":"J Chem Inf Model","language":"eng","note":"PMID: 28967749","page":"2719-2728","source":"PubMed","title":"Benchmarking Commercial Conformer Ensemble Generators","volume":"57","author":[{"family":"Friedrich","given":"Nils-Ole"},{"family":"Bruyn Kops","given":"Christina","non-dropping-particle":"de"},{"family":"Flachsenberg","given":"Florian"},{"family":"Sommer","given":"Kai"},{"family":"Rarey","given":"Matthias"},{"family":"Kirchmair","given":"Johannes"}],"issued":{"date-parts":[["2017"]],"season":"27"}}}],"schema":"https://github.com/citation-style-language/schema/raw/master/csl-citation.json"} </w:instrText>
      </w:r>
      <w:r w:rsidRPr="00AA23CF">
        <w:rPr>
          <w:color w:val="000000" w:themeColor="text1"/>
        </w:rPr>
        <w:fldChar w:fldCharType="separate"/>
      </w:r>
      <w:r w:rsidRPr="00EB1596">
        <w:rPr>
          <w:color w:val="000000"/>
          <w:vertAlign w:val="superscript"/>
        </w:rPr>
        <w:t>34</w:t>
      </w:r>
      <w:r w:rsidRPr="00AA23CF">
        <w:rPr>
          <w:color w:val="000000" w:themeColor="text1"/>
        </w:rPr>
        <w:fldChar w:fldCharType="end"/>
      </w:r>
      <w:r w:rsidRPr="00AA23CF">
        <w:rPr>
          <w:color w:val="000000" w:themeColor="text1"/>
        </w:rPr>
        <w:t xml:space="preserve">. To design </w:t>
      </w:r>
      <w:r w:rsidRPr="00241B7D">
        <w:t xml:space="preserve">the ligand-based pharmacophore </w:t>
      </w:r>
      <w:proofErr w:type="gramStart"/>
      <w:r w:rsidRPr="00241B7D">
        <w:t>model,  the</w:t>
      </w:r>
      <w:proofErr w:type="gramEnd"/>
      <w:r w:rsidRPr="00241B7D">
        <w:t xml:space="preserve"> </w:t>
      </w:r>
      <w:r w:rsidRPr="00241B7D">
        <w:rPr>
          <w:color w:val="000000" w:themeColor="text1"/>
        </w:rPr>
        <w:t>most potent compounds were selected based on the IC</w:t>
      </w:r>
      <w:r w:rsidRPr="00241B7D">
        <w:rPr>
          <w:color w:val="000000" w:themeColor="text1"/>
          <w:vertAlign w:val="subscript"/>
        </w:rPr>
        <w:t>50</w:t>
      </w:r>
      <w:r w:rsidRPr="00241B7D">
        <w:rPr>
          <w:color w:val="000000" w:themeColor="text1"/>
        </w:rPr>
        <w:t xml:space="preserve"> (&lt; 30 </w:t>
      </w:r>
      <w:proofErr w:type="spellStart"/>
      <w:r w:rsidRPr="00241B7D">
        <w:rPr>
          <w:color w:val="000000" w:themeColor="text1"/>
        </w:rPr>
        <w:t>μM</w:t>
      </w:r>
      <w:proofErr w:type="spellEnd"/>
      <w:r w:rsidRPr="00241B7D">
        <w:rPr>
          <w:color w:val="000000" w:themeColor="text1"/>
        </w:rPr>
        <w:t xml:space="preserve">) and </w:t>
      </w:r>
      <w:proofErr w:type="spellStart"/>
      <w:r w:rsidRPr="00241B7D">
        <w:rPr>
          <w:color w:val="000000"/>
        </w:rPr>
        <w:t>MaxResponse</w:t>
      </w:r>
      <w:proofErr w:type="spellEnd"/>
      <w:r w:rsidRPr="00241B7D">
        <w:rPr>
          <w:color w:val="000000" w:themeColor="text1"/>
        </w:rPr>
        <w:t xml:space="preserve"> (&gt; 50.0 %) values. </w:t>
      </w:r>
      <w:r w:rsidRPr="00241B7D">
        <w:t xml:space="preserve">The molecules were clustered based on pharmacophore-based similarity (cluster distance 0.4, 0.6, 0.7, and 0.8, respectively). For each of the clusters obtained from different cluster distance thresholds, merged-features pharmacophore (MFP) and shared-features pharmacophore (SFP) models were generated that incorporate the features of selected compounds per cluster. A good pharmacophore model should not only be able to estimate the activity of active compounds, but also </w:t>
      </w:r>
      <w:proofErr w:type="gramStart"/>
      <w:r w:rsidRPr="00241B7D">
        <w:t>have the ability to</w:t>
      </w:r>
      <w:proofErr w:type="gramEnd"/>
      <w:r w:rsidRPr="00241B7D">
        <w:t xml:space="preserve"> identify the active molecules from a database containing a large number of inactive compounds. To select the best models for screening, we applied these models on our complete dataset (training and test set </w:t>
      </w:r>
      <w:r w:rsidRPr="00241B7D">
        <w:lastRenderedPageBreak/>
        <w:t xml:space="preserve">combined) and calculated the percentage of active and inactive that hit these pharmacophore models. The models that hit 20% more active compounds versus inactive compounds were selected for the final virtual screening. The screening was performed using </w:t>
      </w:r>
      <w:proofErr w:type="spellStart"/>
      <w:r w:rsidRPr="00241B7D">
        <w:t>iscreen</w:t>
      </w:r>
      <w:proofErr w:type="spellEnd"/>
      <w:r w:rsidRPr="00241B7D">
        <w:t xml:space="preserve"> module, with default settings with the maximum number of omitted features set to 2.</w:t>
      </w:r>
    </w:p>
    <w:p w14:paraId="6D1EE9CF" w14:textId="77777777" w:rsidR="00170212" w:rsidRPr="00241B7D" w:rsidRDefault="00170212" w:rsidP="00170212">
      <w:pPr>
        <w:spacing w:line="480" w:lineRule="auto"/>
        <w:jc w:val="both"/>
        <w:rPr>
          <w:b/>
          <w:sz w:val="28"/>
          <w:szCs w:val="28"/>
        </w:rPr>
      </w:pPr>
    </w:p>
    <w:p w14:paraId="55FCAE26" w14:textId="77777777" w:rsidR="00170212" w:rsidRPr="00241B7D" w:rsidRDefault="00170212" w:rsidP="00170212">
      <w:pPr>
        <w:pStyle w:val="NormalWeb"/>
        <w:spacing w:before="0" w:beforeAutospacing="0" w:after="0" w:afterAutospacing="0" w:line="480" w:lineRule="auto"/>
        <w:jc w:val="both"/>
        <w:rPr>
          <w:b/>
          <w:bCs/>
          <w:color w:val="000000"/>
          <w:sz w:val="28"/>
          <w:szCs w:val="28"/>
        </w:rPr>
      </w:pPr>
      <w:r w:rsidRPr="00241B7D">
        <w:rPr>
          <w:b/>
          <w:bCs/>
          <w:color w:val="000000"/>
          <w:sz w:val="28"/>
          <w:szCs w:val="28"/>
        </w:rPr>
        <w:t xml:space="preserve">1st Round of </w:t>
      </w:r>
      <w:r>
        <w:rPr>
          <w:b/>
          <w:bCs/>
          <w:i/>
          <w:iCs/>
          <w:color w:val="000000"/>
          <w:sz w:val="28"/>
          <w:szCs w:val="28"/>
        </w:rPr>
        <w:t>i</w:t>
      </w:r>
      <w:r w:rsidRPr="00241B7D">
        <w:rPr>
          <w:b/>
          <w:bCs/>
          <w:i/>
          <w:iCs/>
          <w:color w:val="000000"/>
          <w:sz w:val="28"/>
          <w:szCs w:val="28"/>
        </w:rPr>
        <w:t xml:space="preserve">n </w:t>
      </w:r>
      <w:r>
        <w:rPr>
          <w:b/>
          <w:bCs/>
          <w:i/>
          <w:iCs/>
          <w:color w:val="000000"/>
          <w:sz w:val="28"/>
          <w:szCs w:val="28"/>
        </w:rPr>
        <w:t>s</w:t>
      </w:r>
      <w:r w:rsidRPr="00241B7D">
        <w:rPr>
          <w:b/>
          <w:bCs/>
          <w:i/>
          <w:iCs/>
          <w:color w:val="000000"/>
          <w:sz w:val="28"/>
          <w:szCs w:val="28"/>
        </w:rPr>
        <w:t>ilico</w:t>
      </w:r>
      <w:r w:rsidRPr="00241B7D">
        <w:rPr>
          <w:b/>
          <w:bCs/>
          <w:color w:val="000000"/>
          <w:sz w:val="28"/>
          <w:szCs w:val="28"/>
        </w:rPr>
        <w:t xml:space="preserve"> Screening</w:t>
      </w:r>
    </w:p>
    <w:p w14:paraId="59B1BCB2" w14:textId="5BAE294E" w:rsidR="00170212" w:rsidRPr="00241B7D" w:rsidRDefault="00170212" w:rsidP="00170212">
      <w:pPr>
        <w:pStyle w:val="NormalWeb"/>
        <w:spacing w:before="0" w:beforeAutospacing="0" w:after="0" w:afterAutospacing="0" w:line="480" w:lineRule="auto"/>
        <w:jc w:val="both"/>
      </w:pPr>
      <w:r w:rsidRPr="00241B7D">
        <w:rPr>
          <w:color w:val="000000"/>
        </w:rPr>
        <w:t>The complete collection of 138,749 compounds was tested against our stratified bagging models and ranked by the prediction score. This score takes a value between 0 and 1, and the higher the score, the higher the probability of the compound to be active against SARS-CoV-2.</w:t>
      </w:r>
      <w:r w:rsidRPr="00241B7D">
        <w:t xml:space="preserve"> </w:t>
      </w:r>
      <w:r w:rsidRPr="00241B7D">
        <w:rPr>
          <w:color w:val="000000"/>
        </w:rPr>
        <w:t>In the 1</w:t>
      </w:r>
      <w:r w:rsidRPr="00241B7D">
        <w:rPr>
          <w:color w:val="000000"/>
          <w:vertAlign w:val="superscript"/>
        </w:rPr>
        <w:t>st</w:t>
      </w:r>
      <w:r w:rsidRPr="00241B7D">
        <w:rPr>
          <w:color w:val="000000"/>
        </w:rPr>
        <w:t xml:space="preserve"> round of screening, we selected the top 300 predictions from each descriptor combination, thus identified a subset of 890 compounds that were predicted to be in the top 300 by at least two out of the four models. We then retrieved all generated conformations of these 890 compounds prepared from the i:Con</w:t>
      </w:r>
      <w:r w:rsidRPr="00241B7D">
        <w:rPr>
          <w:color w:val="000000"/>
        </w:rPr>
        <w:fldChar w:fldCharType="begin"/>
      </w:r>
      <w:r>
        <w:rPr>
          <w:color w:val="000000"/>
        </w:rPr>
        <w:instrText xml:space="preserve"> ADDIN ZOTERO_ITEM CSL_CITATION {"citationID":"StZ8Z0my","properties":{"formattedCitation":"\\super 34\\nosupersub{}","plainCitation":"34","noteIndex":0},"citationItems":[{"id":5708,"uris":["http://zotero.org/users/1535057/items/JARWL4H9"],"uri":["http://zotero.org/users/1535057/items/JARWL4H9"],"itemData":{"id":5708,"type":"article-journal","abstract":"We assess and compare the performance of eight commercial conformer ensemble generators (ConfGen, ConfGenX, cxcalc, iCon, MOE LowModeMD, MOE Stochastic, MOE Conformation Import, and OMEGA) and one leading free algorithm, the distance geometry algorithm implemented in RDKit. The comparative study is based on a new version of the Platinum Diverse Dataset, a high-quality benchmarking dataset of 2859 protein-bound ligand conformations extracted from the PDB. Differences in the performance of commercial algorithms are much smaller than those observed for free algorithms in our previous study (J. Chem. Inf.\nMODEL: 2017, 57, 529-539). For commercial algorithms, the median minimum root-mean-square deviations measured between protein-bound ligand conformations and ensembles of a maximum of 250 conformers are between 0.46 and 0.61 Å. Commercial conformer ensemble generators are characterized by their high robustness, with at least 99% of all input molecules successfully processed and few or even no substantial geometrical errors detectable in their output conformations. The RDKit distance geometry algorithm (with minimization enabled) appears to be a good free alternative since its performance is comparable to that of the midranked commercial algorithms. Based on a statistical analysis, we elaborate on which algorithms to use and how to parametrize them for best performance in different application scenarios.","container-title":"Journal of Chemical Information and Modeling","DOI":"10.1021/acs.jcim.7b00505","ISSN":"1549-960X","issue":"11","journalAbbreviation":"J Chem Inf Model","language":"eng","note":"PMID: 28967749","page":"2719-2728","source":"PubMed","title":"Benchmarking Commercial Conformer Ensemble Generators","volume":"57","author":[{"family":"Friedrich","given":"Nils-Ole"},{"family":"Bruyn Kops","given":"Christina","non-dropping-particle":"de"},{"family":"Flachsenberg","given":"Florian"},{"family":"Sommer","given":"Kai"},{"family":"Rarey","given":"Matthias"},{"family":"Kirchmair","given":"Johannes"}],"issued":{"date-parts":[["2017"]],"season":"27"}}}],"schema":"https://github.com/citation-style-language/schema/raw/master/csl-citation.json"} </w:instrText>
      </w:r>
      <w:r w:rsidRPr="00241B7D">
        <w:rPr>
          <w:color w:val="000000"/>
        </w:rPr>
        <w:fldChar w:fldCharType="separate"/>
      </w:r>
      <w:r w:rsidRPr="00EB1596">
        <w:rPr>
          <w:color w:val="000000"/>
          <w:vertAlign w:val="superscript"/>
        </w:rPr>
        <w:t>34</w:t>
      </w:r>
      <w:r w:rsidRPr="00241B7D">
        <w:rPr>
          <w:color w:val="000000"/>
        </w:rPr>
        <w:fldChar w:fldCharType="end"/>
      </w:r>
      <w:r w:rsidRPr="00241B7D">
        <w:rPr>
          <w:color w:val="000000"/>
        </w:rPr>
        <w:t xml:space="preserve"> and screened them against our pharmacophore models (LBP-1) (</w:t>
      </w:r>
      <w:r w:rsidRPr="00683930">
        <w:rPr>
          <w:color w:val="000000"/>
        </w:rPr>
        <w:t xml:space="preserve">Supplementary </w:t>
      </w:r>
      <w:r w:rsidRPr="00241B7D">
        <w:rPr>
          <w:bCs/>
          <w:color w:val="000000"/>
        </w:rPr>
        <w:t>Table 2</w:t>
      </w:r>
      <w:r w:rsidRPr="00241B7D">
        <w:rPr>
          <w:color w:val="000000"/>
        </w:rPr>
        <w:t>). Finally, we ranked the compounds according to their pharmacophore fit score. The top 320 compounds were selected for experimental validation in the SARS-CoV-2 CPE assay and cytotoxicity counter-screen assay.</w:t>
      </w:r>
    </w:p>
    <w:p w14:paraId="12A0F127" w14:textId="77777777" w:rsidR="00170212" w:rsidRPr="00241B7D" w:rsidRDefault="00170212" w:rsidP="00170212">
      <w:pPr>
        <w:spacing w:line="480" w:lineRule="auto"/>
        <w:jc w:val="both"/>
        <w:rPr>
          <w:b/>
          <w:sz w:val="28"/>
          <w:szCs w:val="28"/>
        </w:rPr>
      </w:pPr>
    </w:p>
    <w:p w14:paraId="43501BA4" w14:textId="77777777" w:rsidR="00170212" w:rsidRPr="00241B7D" w:rsidRDefault="00170212" w:rsidP="00170212">
      <w:pPr>
        <w:pStyle w:val="NormalWeb"/>
        <w:spacing w:before="0" w:beforeAutospacing="0" w:after="0" w:afterAutospacing="0" w:line="480" w:lineRule="auto"/>
        <w:jc w:val="both"/>
      </w:pPr>
      <w:r w:rsidRPr="00241B7D">
        <w:rPr>
          <w:b/>
          <w:bCs/>
          <w:color w:val="000000"/>
          <w:sz w:val="28"/>
          <w:szCs w:val="28"/>
        </w:rPr>
        <w:t>2</w:t>
      </w:r>
      <w:r w:rsidRPr="00241B7D">
        <w:rPr>
          <w:b/>
          <w:bCs/>
          <w:color w:val="000000"/>
          <w:sz w:val="28"/>
          <w:szCs w:val="28"/>
          <w:vertAlign w:val="superscript"/>
        </w:rPr>
        <w:t>nd</w:t>
      </w:r>
      <w:r w:rsidRPr="00241B7D">
        <w:rPr>
          <w:b/>
          <w:bCs/>
          <w:color w:val="000000"/>
          <w:sz w:val="28"/>
          <w:szCs w:val="28"/>
        </w:rPr>
        <w:t xml:space="preserve"> Round of </w:t>
      </w:r>
      <w:r w:rsidRPr="00241B7D">
        <w:rPr>
          <w:b/>
          <w:bCs/>
          <w:i/>
          <w:iCs/>
          <w:color w:val="000000"/>
          <w:sz w:val="28"/>
          <w:szCs w:val="28"/>
        </w:rPr>
        <w:t>In Silico</w:t>
      </w:r>
      <w:r w:rsidRPr="00241B7D">
        <w:rPr>
          <w:b/>
          <w:bCs/>
          <w:color w:val="000000"/>
          <w:sz w:val="28"/>
          <w:szCs w:val="28"/>
        </w:rPr>
        <w:t xml:space="preserve"> Screening</w:t>
      </w:r>
    </w:p>
    <w:p w14:paraId="73413E70" w14:textId="77777777" w:rsidR="00170212" w:rsidRPr="00241B7D" w:rsidRDefault="00170212" w:rsidP="00170212">
      <w:pPr>
        <w:pStyle w:val="NormalWeb"/>
        <w:spacing w:before="0" w:beforeAutospacing="0" w:after="0" w:afterAutospacing="0" w:line="480" w:lineRule="auto"/>
        <w:jc w:val="both"/>
        <w:rPr>
          <w:color w:val="000000"/>
        </w:rPr>
      </w:pPr>
      <w:r w:rsidRPr="00241B7D">
        <w:rPr>
          <w:color w:val="000000"/>
        </w:rPr>
        <w:t>After obtaining the results from the 1</w:t>
      </w:r>
      <w:r w:rsidRPr="00241B7D">
        <w:rPr>
          <w:color w:val="000000"/>
          <w:vertAlign w:val="superscript"/>
        </w:rPr>
        <w:t>st</w:t>
      </w:r>
      <w:r w:rsidRPr="00241B7D">
        <w:rPr>
          <w:color w:val="000000"/>
        </w:rPr>
        <w:t xml:space="preserve"> round of modeling, followed by the experimental validation, we updated our machine learning (SB) and ligand-based pharmacophore (LBP) model with the new (confirmed) SARS-CoV-2 active and inactive compounds. We then removed the 320 compounds tested in the 1st round of experimental validation from our virtual screening library. The remaining compounds (138,429 compounds) were predicted using our updated stratified </w:t>
      </w:r>
      <w:r w:rsidRPr="00241B7D">
        <w:rPr>
          <w:color w:val="000000"/>
        </w:rPr>
        <w:lastRenderedPageBreak/>
        <w:t>bagging models (SB-2) and ranked by the prediction score. In this 2nd round of screening, we selected the top 500 predictions from each descriptor combination. This resulted in a subset of 1325 compounds that were consistently present in the list of top predictions by at least two out of the four models. We screened the 138,429 compounds using the updated ligand-based pharmacophore models (LBP-2) shortlisted for the screening (</w:t>
      </w:r>
      <w:r w:rsidRPr="00683930">
        <w:rPr>
          <w:color w:val="000000"/>
        </w:rPr>
        <w:t xml:space="preserve">Supplementary </w:t>
      </w:r>
      <w:r w:rsidRPr="00241B7D">
        <w:rPr>
          <w:bCs/>
          <w:color w:val="000000"/>
        </w:rPr>
        <w:t xml:space="preserve">Table </w:t>
      </w:r>
      <w:r>
        <w:rPr>
          <w:bCs/>
          <w:color w:val="000000"/>
        </w:rPr>
        <w:t>3</w:t>
      </w:r>
      <w:r w:rsidRPr="00241B7D">
        <w:rPr>
          <w:color w:val="000000"/>
        </w:rPr>
        <w:t>). This gave us 65,952 compounds. We then ranked these compounds according to their pharmacophore fit and selected 320 compounds that were overlapping with the 1325 compounds for the experimental validation.</w:t>
      </w:r>
    </w:p>
    <w:p w14:paraId="2905430E" w14:textId="77777777" w:rsidR="00170212" w:rsidRPr="00241B7D" w:rsidRDefault="00170212" w:rsidP="00170212">
      <w:pPr>
        <w:spacing w:line="480" w:lineRule="auto"/>
        <w:jc w:val="both"/>
        <w:rPr>
          <w:b/>
          <w:sz w:val="28"/>
          <w:szCs w:val="28"/>
        </w:rPr>
      </w:pPr>
    </w:p>
    <w:p w14:paraId="49EA2702" w14:textId="77777777" w:rsidR="00170212" w:rsidRPr="00241B7D" w:rsidRDefault="00170212" w:rsidP="00170212">
      <w:pPr>
        <w:pStyle w:val="NormalWeb"/>
        <w:spacing w:before="0" w:beforeAutospacing="0" w:after="0" w:afterAutospacing="0" w:line="480" w:lineRule="auto"/>
        <w:jc w:val="both"/>
        <w:rPr>
          <w:b/>
          <w:sz w:val="28"/>
          <w:szCs w:val="28"/>
        </w:rPr>
      </w:pPr>
      <w:r w:rsidRPr="00241B7D">
        <w:rPr>
          <w:b/>
          <w:sz w:val="28"/>
          <w:szCs w:val="28"/>
        </w:rPr>
        <w:t>Model Performance Assessment</w:t>
      </w:r>
    </w:p>
    <w:p w14:paraId="36E75709" w14:textId="424E370D" w:rsidR="00170212" w:rsidRPr="00241B7D" w:rsidRDefault="00170212" w:rsidP="00170212">
      <w:pPr>
        <w:pStyle w:val="NormalWeb"/>
        <w:spacing w:before="0" w:beforeAutospacing="0" w:after="0" w:afterAutospacing="0" w:line="480" w:lineRule="auto"/>
        <w:jc w:val="both"/>
      </w:pPr>
      <w:r w:rsidRPr="00241B7D">
        <w:t>Receiver Operating Characteristic Area under the curve (ROC AUC) was used to assess the performance of the models. ROC AUC plots sensitivity (TP/(TP+FN)) against 1-specificity (TN/(TN+FP)). The higher the ROC AUC value, the better the model performs in distinguishing between active and inactive compounds. A ROC AUC value of 1.0 indicates a perfect classification model, whereas a value close to 0.5 indicates that the model provides random predictions. The ROC AUC score was calculated using the ROC curve (</w:t>
      </w:r>
      <w:proofErr w:type="spellStart"/>
      <w:r w:rsidRPr="00241B7D">
        <w:t>javascript</w:t>
      </w:r>
      <w:proofErr w:type="spellEnd"/>
      <w:r w:rsidRPr="00241B7D">
        <w:t>) node in KNIME</w:t>
      </w:r>
      <w:r w:rsidRPr="00241B7D">
        <w:fldChar w:fldCharType="begin"/>
      </w:r>
      <w:r>
        <w:instrText xml:space="preserve"> ADDIN ZOTERO_ITEM CSL_CITATION {"citationID":"bYdoVkyz","properties":{"formattedCitation":"\\super 35\\nosupersub{}","plainCitation":"35","noteIndex":0},"citationItems":[{"id":674,"uris":["http://zotero.org/users/1535057/items/TB6F492E"],"uri":["http://zotero.org/users/1535057/items/TB6F492E"],"itemData":{"id":674,"type":"article-journal","abstract":"The Konstanz Information Miner is a modular environment, which enables easy visual assembly and interactive execution of a data pipeline. It is designed as a teaching, research and collaboration platform, which enables simple integration of new algorithms and tools as well as data manipulation or visualization methods in the form of new modules or nodes. In this paper we describe some of the design aspects of the underlying architecture, briey sketch how new nodes can be incorporated, and highlight some of the new features of version 2.0.","container-title":"SIGKDD Explor. Newsl.","DOI":"10.1145/1656274.1656280","ISSN":"1931-0145","issue":"1","page":"26–31","source":"ACM Digital Library","title":"KNIME - the Konstanz Information Miner: Version 2.0 and Beyond","title-short":"KNIME - the Konstanz Information Miner","volume":"11","author":[{"family":"Berthold","given":"Michael R."},{"family":"Cebron","given":"Nicolas"},{"family":"Dill","given":"Fabian"},{"family":"Gabriel","given":"Thomas R."},{"family":"Kötter","given":"Tobias"},{"family":"Meinl","given":"Thorsten"},{"family":"Ohl","given":"Peter"},{"family":"Thiel","given":"Kilian"},{"family":"Wiswedel","given":"Bernd"}],"issued":{"date-parts":[["2009",11]]}}}],"schema":"https://github.com/citation-style-language/schema/raw/master/csl-citation.json"} </w:instrText>
      </w:r>
      <w:r w:rsidRPr="00241B7D">
        <w:fldChar w:fldCharType="separate"/>
      </w:r>
      <w:r w:rsidRPr="00EB1596">
        <w:rPr>
          <w:vertAlign w:val="superscript"/>
        </w:rPr>
        <w:t>35</w:t>
      </w:r>
      <w:r w:rsidRPr="00241B7D">
        <w:fldChar w:fldCharType="end"/>
      </w:r>
      <w:r w:rsidRPr="00241B7D">
        <w:t>. For the experimental validation results, the model performance was measured by the positive predicted value (PPV=TP/(TP+FP)). Based on the earlier studies, we chose PPV and AUC as our model performance metrics</w:t>
      </w:r>
      <w:r w:rsidRPr="00241B7D">
        <w:fldChar w:fldCharType="begin"/>
      </w:r>
      <w:r>
        <w:instrText xml:space="preserve"> ADDIN ZOTERO_ITEM CSL_CITATION {"citationID":"GHC2md3F","properties":{"formattedCitation":"\\super 36,37\\nosupersub{}","plainCitation":"36,37","noteIndex":0},"citationItems":[{"id":6037,"uris":["http://zotero.org/users/1535057/items/3KXX9SYQ"],"uri":["http://zotero.org/users/1535057/items/3KXX9SYQ"],"itemData":{"id":6037,"type":"article-journal","abstract":"Computational approaches for drug discovery, such as quantitative structure–activity relationship, rely on structural similarities of small molecules to infer biological activity but are often limited to identifying new drug candidates in the chemical spaces close to known ligands. Here we report a biological activity-based modeling (BABM) approach, in which compound activity profiles established across multiple assays are used as signatures to predict compound activity in other assays or against a new target. This approach was validated by identifying candidate antivirals for Zika and Ebola viruses based on high-throughput screening data. BABM models were then applied to predict 311 compounds with potential activity against severe acute respiratory syndrome coronavirus 2 (SARS-CoV-2). Of the predicted compounds, 32% had antiviral activity in a cell culture live virus assay, the most potent compounds showing a half-maximal inhibitory concentration in the nanomolar range. Most of the confirmed anti-SARS-CoV-2 compounds were found to be viral entry inhibitors and/or autophagy modulators. The confirmed compounds have the potential to be further developed into anti-SARS-CoV-2 therapies.","container-title":"Nature Biotechnology","DOI":"10.1038/s41587-021-00839-1","ISSN":"1546-1696","language":"en","note":"publisher: Nature Publishing Group","page":"1-7","source":"www.nature.com","title":"Biological activity-based modeling identifies antiviral leads against SARS-CoV-2","author":[{"family":"Huang","given":"Ruili"},{"family":"Xu","given":"Miao"},{"family":"Zhu","given":"Hu"},{"family":"Chen","given":"Catherine Z."},{"family":"Zhu","given":"Wei"},{"family":"Lee","given":"Emily M."},{"family":"He","given":"Shihua"},{"family":"Zhang","given":"Li"},{"family":"Zhao","given":"Jinghua"},{"family":"Shamim","given":"Khalida"},{"family":"Bougie","given":"Danielle"},{"family":"Huang","given":"Wenwei"},{"family":"Xia","given":"Menghang"},{"family":"Hall","given":"Mathew D."},{"family":"Lo","given":"Donald"},{"family":"Simeonov","given":"Anton"},{"family":"Austin","given":"Christopher P."},{"family":"Qiu","given":"Xiangguo"},{"family":"Tang","given":"Hengli"},{"family":"Zheng","given":"Wei"}],"issued":{"date-parts":[["2021",2,23]]}}},{"id":5740,"uris":["http://zotero.org/users/1535057/items/9XR8VTG7"],"uri":["http://zotero.org/users/1535057/items/9XR8VTG7"],"itemData":{"id":5740,"type":"article-journal","abstract":"Molecular modeling frequently constructs classification models for the prediction of two-class entities, such as compound bio(in)activity, chemical property (non)existence, protein (non)interaction, and so forth. The models are evaluated using well known metrics such as accuracy or true positive rates. However, these frequently used metrics applied to retrospective and/or artificially generated prediction datasets can potentially overestimate true performance in actual prospective experiments. Here, we systematically consider metric value surface generation as a consequence of data balance, and propose the computation of an inverse cumulative distribution function taken over a metric surface. The proposed distribution analysis can aid in the selection of metrics when formulating study design. In addition to theoretical analyses, a practical example in chemogenomic virtual screening highlights the care required in metric selection and interpretation.","container-title":"Molecular Informatics","DOI":"10.1002/minf.201700127","ISSN":"1868-1751","issue":"1-2","language":"en","note":"_eprint: https://onlinelibrary.wiley.com/doi/pdf/10.1002/minf.201700127","page":"1700127","source":"Wiley Online Library","title":"Classifiers and their Metrics Quantified","volume":"37","author":[{"family":"Brown","given":"J. B."}],"issued":{"date-parts":[["2018"]]}}}],"schema":"https://github.com/citation-style-language/schema/raw/master/csl-citation.json"} </w:instrText>
      </w:r>
      <w:r w:rsidRPr="00241B7D">
        <w:fldChar w:fldCharType="separate"/>
      </w:r>
      <w:r w:rsidRPr="00EB1596">
        <w:rPr>
          <w:vertAlign w:val="superscript"/>
        </w:rPr>
        <w:t>36,37</w:t>
      </w:r>
      <w:r w:rsidRPr="00241B7D">
        <w:fldChar w:fldCharType="end"/>
      </w:r>
      <w:r w:rsidRPr="00241B7D">
        <w:t>.</w:t>
      </w:r>
    </w:p>
    <w:p w14:paraId="6402CFE8" w14:textId="77777777" w:rsidR="00170212" w:rsidRPr="00241B7D" w:rsidRDefault="00170212" w:rsidP="00170212">
      <w:pPr>
        <w:pStyle w:val="NormalWeb"/>
        <w:spacing w:before="0" w:beforeAutospacing="0" w:after="0" w:afterAutospacing="0" w:line="480" w:lineRule="auto"/>
        <w:jc w:val="both"/>
      </w:pPr>
      <m:oMathPara>
        <m:oMath>
          <m:r>
            <w:rPr>
              <w:rFonts w:ascii="Cambria Math" w:hAnsi="Cambria Math"/>
            </w:rPr>
            <m:t>Sensitivity=</m:t>
          </m:r>
          <m:f>
            <m:fPr>
              <m:ctrlPr>
                <w:rPr>
                  <w:rFonts w:ascii="Cambria Math" w:hAnsi="Cambria Math"/>
                  <w:i/>
                </w:rPr>
              </m:ctrlPr>
            </m:fPr>
            <m:num>
              <m:r>
                <w:rPr>
                  <w:rFonts w:ascii="Cambria Math" w:hAnsi="Cambria Math"/>
                </w:rPr>
                <m:t>TP</m:t>
              </m:r>
            </m:num>
            <m:den>
              <m:r>
                <w:rPr>
                  <w:rFonts w:ascii="Cambria Math" w:hAnsi="Cambria Math"/>
                </w:rPr>
                <m:t>(TP+FN)</m:t>
              </m:r>
            </m:den>
          </m:f>
        </m:oMath>
      </m:oMathPara>
    </w:p>
    <w:p w14:paraId="5AEED6BD" w14:textId="77777777" w:rsidR="00170212" w:rsidRPr="00241B7D" w:rsidRDefault="00170212" w:rsidP="00170212">
      <w:pPr>
        <w:pStyle w:val="NormalWeb"/>
        <w:spacing w:before="0" w:beforeAutospacing="0" w:after="0" w:afterAutospacing="0" w:line="480" w:lineRule="auto"/>
        <w:jc w:val="both"/>
      </w:pPr>
      <m:oMathPara>
        <m:oMath>
          <m:r>
            <w:rPr>
              <w:rFonts w:ascii="Cambria Math" w:hAnsi="Cambria Math"/>
            </w:rPr>
            <m:t>Specificity=</m:t>
          </m:r>
          <m:f>
            <m:fPr>
              <m:ctrlPr>
                <w:rPr>
                  <w:rFonts w:ascii="Cambria Math" w:hAnsi="Cambria Math"/>
                  <w:i/>
                </w:rPr>
              </m:ctrlPr>
            </m:fPr>
            <m:num>
              <m:r>
                <w:rPr>
                  <w:rFonts w:ascii="Cambria Math" w:hAnsi="Cambria Math"/>
                </w:rPr>
                <m:t>TN</m:t>
              </m:r>
            </m:num>
            <m:den>
              <m:r>
                <w:rPr>
                  <w:rFonts w:ascii="Cambria Math" w:hAnsi="Cambria Math"/>
                </w:rPr>
                <m:t>(TN+FP)</m:t>
              </m:r>
            </m:den>
          </m:f>
        </m:oMath>
      </m:oMathPara>
    </w:p>
    <w:p w14:paraId="17B0FA3D" w14:textId="77777777" w:rsidR="00170212" w:rsidRPr="00241B7D" w:rsidRDefault="00170212" w:rsidP="00170212">
      <w:pPr>
        <w:pStyle w:val="NormalWeb"/>
        <w:spacing w:before="0" w:beforeAutospacing="0" w:after="0" w:afterAutospacing="0" w:line="480" w:lineRule="auto"/>
        <w:jc w:val="both"/>
      </w:pPr>
      <m:oMathPara>
        <m:oMath>
          <m:r>
            <w:rPr>
              <w:rFonts w:ascii="Cambria Math" w:hAnsi="Cambria Math"/>
            </w:rPr>
            <w:lastRenderedPageBreak/>
            <m:t>Balanced Accuracy=</m:t>
          </m:r>
          <m:f>
            <m:fPr>
              <m:ctrlPr>
                <w:rPr>
                  <w:rFonts w:ascii="Cambria Math" w:hAnsi="Cambria Math"/>
                  <w:i/>
                </w:rPr>
              </m:ctrlPr>
            </m:fPr>
            <m:num>
              <m:r>
                <w:rPr>
                  <w:rFonts w:ascii="Cambria Math" w:hAnsi="Cambria Math"/>
                </w:rPr>
                <m:t>1</m:t>
              </m:r>
            </m:num>
            <m:den>
              <m:r>
                <w:rPr>
                  <w:rFonts w:ascii="Cambria Math" w:hAnsi="Cambria Math"/>
                </w:rPr>
                <m:t>2</m:t>
              </m:r>
            </m:den>
          </m:f>
          <m:d>
            <m:dPr>
              <m:ctrlPr>
                <w:rPr>
                  <w:rFonts w:ascii="Cambria Math" w:hAnsi="Cambria Math"/>
                  <w:i/>
                </w:rPr>
              </m:ctrlPr>
            </m:dPr>
            <m:e>
              <m:f>
                <m:fPr>
                  <m:ctrlPr>
                    <w:rPr>
                      <w:rFonts w:ascii="Cambria Math" w:hAnsi="Cambria Math"/>
                      <w:i/>
                    </w:rPr>
                  </m:ctrlPr>
                </m:fPr>
                <m:num>
                  <m:r>
                    <w:rPr>
                      <w:rFonts w:ascii="Cambria Math" w:hAnsi="Cambria Math"/>
                    </w:rPr>
                    <m:t>(TP)</m:t>
                  </m:r>
                </m:num>
                <m:den>
                  <m:r>
                    <w:rPr>
                      <w:rFonts w:ascii="Cambria Math" w:hAnsi="Cambria Math"/>
                    </w:rPr>
                    <m:t>(TP+FN)</m:t>
                  </m:r>
                </m:den>
              </m:f>
              <m:r>
                <w:rPr>
                  <w:rFonts w:ascii="Cambria Math" w:hAnsi="Cambria Math"/>
                </w:rPr>
                <m:t>+</m:t>
              </m:r>
              <m:f>
                <m:fPr>
                  <m:ctrlPr>
                    <w:rPr>
                      <w:rFonts w:ascii="Cambria Math" w:hAnsi="Cambria Math"/>
                      <w:i/>
                    </w:rPr>
                  </m:ctrlPr>
                </m:fPr>
                <m:num>
                  <m:r>
                    <w:rPr>
                      <w:rFonts w:ascii="Cambria Math" w:hAnsi="Cambria Math"/>
                    </w:rPr>
                    <m:t>(TN)</m:t>
                  </m:r>
                </m:num>
                <m:den>
                  <m:r>
                    <w:rPr>
                      <w:rFonts w:ascii="Cambria Math" w:hAnsi="Cambria Math"/>
                    </w:rPr>
                    <m:t>(TN+FP)</m:t>
                  </m:r>
                </m:den>
              </m:f>
            </m:e>
          </m:d>
        </m:oMath>
      </m:oMathPara>
    </w:p>
    <w:p w14:paraId="7B7CA703" w14:textId="77777777" w:rsidR="00170212" w:rsidRPr="00241B7D" w:rsidRDefault="00170212" w:rsidP="00170212">
      <w:pPr>
        <w:pStyle w:val="NormalWeb"/>
        <w:spacing w:before="0" w:beforeAutospacing="0" w:after="0" w:afterAutospacing="0" w:line="480" w:lineRule="auto"/>
        <w:jc w:val="both"/>
      </w:pPr>
      <m:oMathPara>
        <m:oMath>
          <m:r>
            <w:rPr>
              <w:rFonts w:ascii="Cambria Math" w:hAnsi="Cambria Math"/>
            </w:rPr>
            <m:t>MCC=</m:t>
          </m:r>
          <m:f>
            <m:fPr>
              <m:ctrlPr>
                <w:rPr>
                  <w:rFonts w:ascii="Cambria Math" w:hAnsi="Cambria Math"/>
                  <w:i/>
                </w:rPr>
              </m:ctrlPr>
            </m:fPr>
            <m:num>
              <m:d>
                <m:dPr>
                  <m:begChr m:val="{"/>
                  <m:endChr m:val="}"/>
                  <m:ctrlPr>
                    <w:rPr>
                      <w:rFonts w:ascii="Cambria Math" w:hAnsi="Cambria Math"/>
                      <w:i/>
                    </w:rPr>
                  </m:ctrlPr>
                </m:dPr>
                <m:e>
                  <m:d>
                    <m:dPr>
                      <m:ctrlPr>
                        <w:rPr>
                          <w:rFonts w:ascii="Cambria Math" w:hAnsi="Cambria Math"/>
                          <w:i/>
                        </w:rPr>
                      </m:ctrlPr>
                    </m:dPr>
                    <m:e>
                      <m:r>
                        <w:rPr>
                          <w:rFonts w:ascii="Cambria Math" w:hAnsi="Cambria Math"/>
                        </w:rPr>
                        <m:t>TP ×TN</m:t>
                      </m:r>
                    </m:e>
                  </m:d>
                  <m:r>
                    <w:rPr>
                      <w:rFonts w:ascii="Cambria Math" w:hAnsi="Cambria Math"/>
                    </w:rPr>
                    <m:t>-(FP×FN)</m:t>
                  </m:r>
                </m:e>
              </m:d>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TP+FP)×(TP+FN)×(TN+FP)×(TN+FN)</m:t>
                      </m:r>
                    </m:e>
                  </m:d>
                </m:e>
                <m:sup>
                  <m:r>
                    <w:rPr>
                      <w:rFonts w:ascii="Cambria Math" w:hAnsi="Cambria Math"/>
                    </w:rPr>
                    <m:t>1/2</m:t>
                  </m:r>
                </m:sup>
              </m:sSup>
            </m:den>
          </m:f>
        </m:oMath>
      </m:oMathPara>
    </w:p>
    <w:p w14:paraId="78200869" w14:textId="77777777" w:rsidR="00170212" w:rsidRPr="00241B7D" w:rsidRDefault="00170212" w:rsidP="00170212">
      <w:pPr>
        <w:pStyle w:val="NormalWeb"/>
        <w:spacing w:before="0" w:beforeAutospacing="0" w:after="0" w:afterAutospacing="0" w:line="480" w:lineRule="auto"/>
        <w:jc w:val="both"/>
      </w:pPr>
      <m:oMathPara>
        <m:oMath>
          <m:r>
            <w:rPr>
              <w:rFonts w:ascii="Cambria Math" w:hAnsi="Cambria Math"/>
            </w:rPr>
            <m:t>Precicion=</m:t>
          </m:r>
          <m:f>
            <m:fPr>
              <m:ctrlPr>
                <w:rPr>
                  <w:rFonts w:ascii="Cambria Math" w:hAnsi="Cambria Math"/>
                  <w:i/>
                </w:rPr>
              </m:ctrlPr>
            </m:fPr>
            <m:num>
              <m:r>
                <w:rPr>
                  <w:rFonts w:ascii="Cambria Math" w:hAnsi="Cambria Math"/>
                </w:rPr>
                <m:t>TP</m:t>
              </m:r>
            </m:num>
            <m:den>
              <m:r>
                <w:rPr>
                  <w:rFonts w:ascii="Cambria Math" w:hAnsi="Cambria Math"/>
                </w:rPr>
                <m:t>(TP+FP)</m:t>
              </m:r>
            </m:den>
          </m:f>
        </m:oMath>
      </m:oMathPara>
    </w:p>
    <w:p w14:paraId="7FEF9AC1" w14:textId="77777777" w:rsidR="00170212" w:rsidRPr="00241B7D" w:rsidRDefault="00170212" w:rsidP="00170212">
      <w:pPr>
        <w:pStyle w:val="NormalWeb"/>
        <w:spacing w:before="0" w:beforeAutospacing="0" w:after="0" w:afterAutospacing="0" w:line="480" w:lineRule="auto"/>
        <w:jc w:val="both"/>
      </w:pPr>
      <w:r w:rsidRPr="00241B7D">
        <w:t xml:space="preserve">TP: true positives; TN: true negatives; FP: false positives; FN: false </w:t>
      </w:r>
      <w:proofErr w:type="gramStart"/>
      <w:r w:rsidRPr="00241B7D">
        <w:t>negatives;</w:t>
      </w:r>
      <w:proofErr w:type="gramEnd"/>
      <w:r w:rsidRPr="00241B7D">
        <w:t xml:space="preserve"> </w:t>
      </w:r>
    </w:p>
    <w:p w14:paraId="2610CCA2" w14:textId="77777777" w:rsidR="00170212" w:rsidRPr="00241B7D" w:rsidRDefault="00170212" w:rsidP="00170212">
      <w:pPr>
        <w:pStyle w:val="NormalWeb"/>
        <w:tabs>
          <w:tab w:val="center" w:pos="4680"/>
          <w:tab w:val="left" w:pos="5109"/>
        </w:tabs>
        <w:spacing w:before="0" w:beforeAutospacing="0" w:after="0" w:afterAutospacing="0" w:line="480" w:lineRule="auto"/>
        <w:jc w:val="both"/>
      </w:pPr>
      <w:r w:rsidRPr="00241B7D">
        <w:t xml:space="preserve">MCC: </w:t>
      </w:r>
      <w:proofErr w:type="gramStart"/>
      <w:r w:rsidRPr="00241B7D">
        <w:t>Matthews</w:t>
      </w:r>
      <w:proofErr w:type="gramEnd"/>
      <w:r w:rsidRPr="00241B7D">
        <w:t xml:space="preserve"> correlation coefficient</w:t>
      </w:r>
    </w:p>
    <w:p w14:paraId="6D8739B1" w14:textId="77777777" w:rsidR="00170212" w:rsidRPr="00241B7D" w:rsidRDefault="00170212" w:rsidP="00170212">
      <w:pPr>
        <w:pStyle w:val="NormalWeb"/>
        <w:tabs>
          <w:tab w:val="left" w:pos="4082"/>
        </w:tabs>
        <w:spacing w:before="0" w:beforeAutospacing="0" w:after="0" w:afterAutospacing="0" w:line="480" w:lineRule="auto"/>
        <w:jc w:val="both"/>
        <w:rPr>
          <w:b/>
          <w:bCs/>
          <w:color w:val="000000"/>
          <w:sz w:val="28"/>
          <w:szCs w:val="28"/>
        </w:rPr>
      </w:pPr>
    </w:p>
    <w:p w14:paraId="77BD2925" w14:textId="77777777" w:rsidR="00170212" w:rsidRPr="00241B7D" w:rsidRDefault="00170212" w:rsidP="00170212">
      <w:pPr>
        <w:pStyle w:val="NormalWeb"/>
        <w:tabs>
          <w:tab w:val="left" w:pos="4082"/>
        </w:tabs>
        <w:spacing w:before="0" w:beforeAutospacing="0" w:after="0" w:afterAutospacing="0" w:line="480" w:lineRule="auto"/>
        <w:jc w:val="both"/>
        <w:rPr>
          <w:b/>
          <w:bCs/>
          <w:color w:val="000000"/>
          <w:sz w:val="28"/>
          <w:szCs w:val="28"/>
        </w:rPr>
      </w:pPr>
      <w:r w:rsidRPr="00241B7D">
        <w:rPr>
          <w:b/>
          <w:bCs/>
          <w:color w:val="000000"/>
          <w:sz w:val="28"/>
          <w:szCs w:val="28"/>
        </w:rPr>
        <w:t>Experimental Testing</w:t>
      </w:r>
      <w:r w:rsidRPr="00241B7D">
        <w:rPr>
          <w:b/>
          <w:bCs/>
          <w:color w:val="000000"/>
          <w:sz w:val="28"/>
          <w:szCs w:val="28"/>
        </w:rPr>
        <w:tab/>
      </w:r>
    </w:p>
    <w:p w14:paraId="2EE0555F" w14:textId="77777777" w:rsidR="00170212" w:rsidRPr="00241B7D" w:rsidRDefault="00170212" w:rsidP="00170212">
      <w:pPr>
        <w:pStyle w:val="NormalWeb"/>
        <w:spacing w:before="0" w:beforeAutospacing="0" w:after="0" w:afterAutospacing="0" w:line="480" w:lineRule="auto"/>
        <w:jc w:val="both"/>
        <w:rPr>
          <w:b/>
          <w:bCs/>
          <w:color w:val="000000"/>
          <w:sz w:val="28"/>
          <w:szCs w:val="28"/>
        </w:rPr>
      </w:pPr>
    </w:p>
    <w:p w14:paraId="6F37EAC3" w14:textId="77777777" w:rsidR="00170212" w:rsidRPr="00241B7D" w:rsidRDefault="00170212" w:rsidP="00170212">
      <w:pPr>
        <w:pStyle w:val="NormalWeb"/>
        <w:shd w:val="clear" w:color="auto" w:fill="FFFFFF"/>
        <w:spacing w:before="0" w:beforeAutospacing="0" w:after="0" w:afterAutospacing="0" w:line="480" w:lineRule="auto"/>
        <w:ind w:left="-220" w:right="-220" w:firstLine="220"/>
        <w:jc w:val="both"/>
        <w:rPr>
          <w:b/>
          <w:bCs/>
          <w:color w:val="000000"/>
          <w:sz w:val="28"/>
          <w:szCs w:val="28"/>
        </w:rPr>
      </w:pPr>
      <w:r w:rsidRPr="00241B7D">
        <w:rPr>
          <w:b/>
          <w:bCs/>
          <w:color w:val="000000"/>
          <w:sz w:val="28"/>
          <w:szCs w:val="28"/>
        </w:rPr>
        <w:t>SARS-CoV-2 Cytopathic Effect Screening</w:t>
      </w:r>
    </w:p>
    <w:p w14:paraId="4F361F18" w14:textId="4DA2B308" w:rsidR="00170212" w:rsidRPr="00241B7D" w:rsidRDefault="00170212" w:rsidP="00170212">
      <w:pPr>
        <w:pStyle w:val="NormalWeb"/>
        <w:spacing w:before="0" w:beforeAutospacing="0" w:after="0" w:afterAutospacing="0" w:line="480" w:lineRule="auto"/>
        <w:ind w:right="-216"/>
        <w:jc w:val="both"/>
        <w:rPr>
          <w:color w:val="000000"/>
        </w:rPr>
      </w:pPr>
      <w:r w:rsidRPr="00241B7D">
        <w:rPr>
          <w:color w:val="000000"/>
        </w:rPr>
        <w:t xml:space="preserve">The </w:t>
      </w:r>
      <w:proofErr w:type="spellStart"/>
      <w:r w:rsidRPr="00241B7D">
        <w:rPr>
          <w:color w:val="000000"/>
        </w:rPr>
        <w:t>cytophatic</w:t>
      </w:r>
      <w:proofErr w:type="spellEnd"/>
      <w:r w:rsidRPr="00241B7D">
        <w:rPr>
          <w:color w:val="000000"/>
        </w:rPr>
        <w:t xml:space="preserve"> effect</w:t>
      </w:r>
      <w:r>
        <w:rPr>
          <w:color w:val="000000"/>
        </w:rPr>
        <w:t xml:space="preserve"> (CPE)</w:t>
      </w:r>
      <w:r w:rsidRPr="00241B7D">
        <w:rPr>
          <w:color w:val="000000"/>
        </w:rPr>
        <w:t xml:space="preserve"> of SARS-CoV-2 was measured in Vero E6 cells in a BSL-3 facility as described previously</w:t>
      </w:r>
      <w:r w:rsidRPr="00241B7D">
        <w:rPr>
          <w:color w:val="000000"/>
        </w:rPr>
        <w:fldChar w:fldCharType="begin"/>
      </w:r>
      <w:r>
        <w:rPr>
          <w:color w:val="000000"/>
        </w:rPr>
        <w:instrText xml:space="preserve"> ADDIN ZOTERO_ITEM CSL_CITATION {"citationID":"o8JjGyjD","properties":{"formattedCitation":"\\super 10\\nosupersub{}","plainCitation":"10","noteIndex":0},"citationItems":[{"id":6035,"uris":["http://zotero.org/users/1535057/items/GAR7WR5L"],"uri":["http://zotero.org/users/1535057/items/GAR7WR5L"],"itemData":{"id":6035,"type":"article-journal","abstract":"Drug repurposing is a rapid approach to identify therapeutics for the treatment of emerging infectious diseases such as COVID-19. To address the urgent need for treatment options, we carried out a quantitative high-throughput screen using a SARS-CoV-2 cytopathic assay with a compound collection of 8,810 approved and investigational drugs, mechanism-based bioactive compounds, and natural products. Three hundred and nineteen compounds with anti-SARS-CoV-2 activities were identified and confirmed, including 91 approved drugs and 49 investigational drugs. The anti-SARS-CoV-2 activities of 230 of these confirmed compounds, of which 38 are approved drugs, have not been previously reported. Chlorprothixene, methotrimeprazine, and piperacetazine were the three most potent FDA-approved drugs with anti-SARS-CoV-2 activities. These three compounds have not been previously reported to have anti-SARS-CoV-2 activities, although their antiviral activities against SARS-CoV and Ebola virus have been reported. These results demonstrate that this comprehensive data set is a useful resource for for drug repurposing efforts, including design of new drug combinations for clinical trials for SARS-CoV-2.","container-title":"Frontiers in Pharmacology","DOI":"10.3389/fphar.2020.592737","ISSN":"1663-9812","journalAbbreviation":"Front. Pharmacol.","language":"English","note":"publisher: Frontiers","source":"Frontiers","title":"Drug Repurposing Screen for Compounds Inhibiting the Cytopathic Effect of SARS-CoV-2","URL":"https://www.frontiersin.org/articles/10.3389/fphar.2020.592737/full","volume":"11","author":[{"family":"Chen","given":"Catherine Z."},{"family":"Shinn","given":"Paul"},{"family":"Itkin","given":"Zina"},{"family":"Eastman","given":"Richard T."},{"family":"Bostwick","given":"Robert"},{"family":"Rasmussen","given":"Lynn"},{"family":"Huang","given":"Ruili"},{"family":"Shen","given":"Min"},{"family":"Hu","given":"Xin"},{"family":"Wilson","given":"Kelli M."},{"family":"Brooks","given":"Brianna M."},{"family":"Guo","given":"Hui"},{"family":"Zhao","given":"Tongan"},{"family":"Klump-Thomas","given":"Carleen"},{"family":"Simeonov","given":"Anton"},{"family":"Michael","given":"Samuel G."},{"family":"Lo","given":"Donald C."},{"family":"Hall","given":"Matthew D."},{"family":"Zheng","given":"Wei"}],"accessed":{"date-parts":[["2021",5,6]]},"issued":{"date-parts":[["2021"]]}}}],"schema":"https://github.com/citation-style-language/schema/raw/master/csl-citation.json"} </w:instrText>
      </w:r>
      <w:r w:rsidRPr="00241B7D">
        <w:rPr>
          <w:color w:val="000000"/>
        </w:rPr>
        <w:fldChar w:fldCharType="separate"/>
      </w:r>
      <w:r w:rsidRPr="003649DC">
        <w:rPr>
          <w:color w:val="000000"/>
          <w:vertAlign w:val="superscript"/>
        </w:rPr>
        <w:t>10</w:t>
      </w:r>
      <w:r w:rsidRPr="00241B7D">
        <w:rPr>
          <w:color w:val="000000"/>
        </w:rPr>
        <w:fldChar w:fldCharType="end"/>
      </w:r>
      <w:r w:rsidRPr="00241B7D">
        <w:rPr>
          <w:color w:val="000000"/>
        </w:rPr>
        <w:t>. Cells were harvested, resuspended at 160,000 cells/mL in assay media (MEM, 2% (v/v) heat inactivated FBS, 1% HEPES, 1% Pen/Strep/</w:t>
      </w:r>
      <w:proofErr w:type="spellStart"/>
      <w:r w:rsidRPr="00241B7D">
        <w:rPr>
          <w:color w:val="000000"/>
        </w:rPr>
        <w:t>GlutaMax</w:t>
      </w:r>
      <w:proofErr w:type="spellEnd"/>
      <w:r w:rsidRPr="00241B7D">
        <w:rPr>
          <w:color w:val="000000"/>
        </w:rPr>
        <w:t xml:space="preserve">) and inoculated with SARS-CoV-2 (USA_WA1/2020) at a multiplicity of infection (MOI) of 0.002. 25 µL of cell-virus mixture were dispensed per well of an assay ready 384-well-plate (Greiner, # 781091). The assay ready plates were prepared by adding 5 µL of assay media per well pre-spotted with 60 </w:t>
      </w:r>
      <w:proofErr w:type="spellStart"/>
      <w:r w:rsidRPr="00241B7D">
        <w:rPr>
          <w:color w:val="000000"/>
        </w:rPr>
        <w:t>nL</w:t>
      </w:r>
      <w:proofErr w:type="spellEnd"/>
      <w:r w:rsidRPr="00241B7D">
        <w:rPr>
          <w:color w:val="000000"/>
        </w:rPr>
        <w:t xml:space="preserve"> of library compounds at a 5-point serial dilution with concentrations ranging from 10 mM to </w:t>
      </w:r>
      <w:r>
        <w:rPr>
          <w:color w:val="000000"/>
        </w:rPr>
        <w:t>62</w:t>
      </w:r>
      <w:r w:rsidRPr="00241B7D">
        <w:rPr>
          <w:color w:val="000000"/>
        </w:rPr>
        <w:t xml:space="preserve"> µM (final assay concentrations ranging from 20 µM to </w:t>
      </w:r>
      <w:r>
        <w:rPr>
          <w:color w:val="000000"/>
        </w:rPr>
        <w:t>124</w:t>
      </w:r>
      <w:r w:rsidRPr="00241B7D">
        <w:rPr>
          <w:color w:val="000000"/>
        </w:rPr>
        <w:t xml:space="preserve"> </w:t>
      </w:r>
      <w:proofErr w:type="spellStart"/>
      <w:r w:rsidRPr="00241B7D">
        <w:rPr>
          <w:color w:val="000000"/>
        </w:rPr>
        <w:t>nM</w:t>
      </w:r>
      <w:proofErr w:type="spellEnd"/>
      <w:r w:rsidRPr="00241B7D">
        <w:rPr>
          <w:color w:val="000000"/>
        </w:rPr>
        <w:t xml:space="preserve">) using an acoustic dispenser (Echo550, </w:t>
      </w:r>
      <w:proofErr w:type="spellStart"/>
      <w:r w:rsidRPr="00241B7D">
        <w:rPr>
          <w:color w:val="000000"/>
        </w:rPr>
        <w:t>Labcyte</w:t>
      </w:r>
      <w:proofErr w:type="spellEnd"/>
      <w:r w:rsidRPr="00241B7D">
        <w:rPr>
          <w:color w:val="000000"/>
        </w:rPr>
        <w:t xml:space="preserve">, Inc.). Each plate contained 2 columns with 60 </w:t>
      </w:r>
      <w:proofErr w:type="spellStart"/>
      <w:r w:rsidRPr="00241B7D">
        <w:rPr>
          <w:color w:val="000000"/>
        </w:rPr>
        <w:t>nL</w:t>
      </w:r>
      <w:proofErr w:type="spellEnd"/>
      <w:r w:rsidRPr="00241B7D">
        <w:rPr>
          <w:color w:val="000000"/>
        </w:rPr>
        <w:t xml:space="preserve"> DMSO as negative (no inhibitor) control, and 24 wells of cells only (no virus) as positive control. Plates were incubated for 72 h at 37°C, 5% CO2, 90% humidity. The cell viability was assessed by measuring the luminescence signal with Envision plate reader (Perkin Elmer) after addition of 30 µL/well of </w:t>
      </w:r>
      <w:proofErr w:type="spellStart"/>
      <w:r w:rsidRPr="00241B7D">
        <w:rPr>
          <w:color w:val="000000"/>
        </w:rPr>
        <w:t>CellTiter</w:t>
      </w:r>
      <w:proofErr w:type="spellEnd"/>
      <w:r w:rsidRPr="00241B7D">
        <w:rPr>
          <w:color w:val="000000"/>
        </w:rPr>
        <w:t xml:space="preserve">-Glo reagent (Promega, Cat # </w:t>
      </w:r>
      <w:r w:rsidRPr="00241B7D">
        <w:rPr>
          <w:color w:val="000000"/>
        </w:rPr>
        <w:lastRenderedPageBreak/>
        <w:t xml:space="preserve">G7573) and 10 min incubation at room temperature. The signal was </w:t>
      </w:r>
      <w:r w:rsidRPr="00241B7D">
        <w:t>normalized against negative (0% response) and positive control (100% response) and the resulting percent of inhibition data were fitted to a sigmoidal dose response curve using four-parameter Hill equation</w:t>
      </w:r>
      <w:r w:rsidRPr="00241B7D">
        <w:rPr>
          <w:color w:val="000000"/>
        </w:rPr>
        <w:t>.</w:t>
      </w:r>
    </w:p>
    <w:p w14:paraId="6A53B70E" w14:textId="77777777" w:rsidR="00170212" w:rsidRPr="00241B7D" w:rsidRDefault="00170212" w:rsidP="00170212">
      <w:pPr>
        <w:pStyle w:val="NormalWeb"/>
        <w:shd w:val="clear" w:color="auto" w:fill="FFFFFF"/>
        <w:spacing w:before="0" w:beforeAutospacing="0" w:after="0" w:afterAutospacing="0" w:line="480" w:lineRule="auto"/>
        <w:ind w:right="-220"/>
        <w:jc w:val="both"/>
        <w:rPr>
          <w:b/>
          <w:bCs/>
          <w:color w:val="000000"/>
          <w:sz w:val="28"/>
          <w:szCs w:val="28"/>
        </w:rPr>
      </w:pPr>
    </w:p>
    <w:p w14:paraId="28A27E09" w14:textId="77777777" w:rsidR="00170212" w:rsidRPr="00241B7D" w:rsidRDefault="00170212" w:rsidP="00170212">
      <w:pPr>
        <w:pStyle w:val="NormalWeb"/>
        <w:shd w:val="clear" w:color="auto" w:fill="FFFFFF"/>
        <w:spacing w:before="0" w:beforeAutospacing="0" w:after="0" w:afterAutospacing="0" w:line="480" w:lineRule="auto"/>
        <w:ind w:right="-220"/>
        <w:jc w:val="both"/>
        <w:rPr>
          <w:b/>
          <w:bCs/>
          <w:color w:val="000000"/>
          <w:sz w:val="28"/>
          <w:szCs w:val="28"/>
        </w:rPr>
      </w:pPr>
      <w:r w:rsidRPr="00241B7D">
        <w:rPr>
          <w:b/>
          <w:bCs/>
          <w:color w:val="000000"/>
          <w:sz w:val="28"/>
          <w:szCs w:val="28"/>
        </w:rPr>
        <w:t>Cytotoxicity Counter-Assay</w:t>
      </w:r>
    </w:p>
    <w:p w14:paraId="7CC9F2F6" w14:textId="77777777" w:rsidR="00170212" w:rsidRPr="00241B7D" w:rsidRDefault="00170212" w:rsidP="00170212">
      <w:pPr>
        <w:pStyle w:val="NormalWeb"/>
        <w:spacing w:before="0" w:beforeAutospacing="0" w:after="0" w:afterAutospacing="0" w:line="480" w:lineRule="auto"/>
        <w:ind w:right="-216"/>
        <w:jc w:val="both"/>
        <w:rPr>
          <w:color w:val="000000"/>
        </w:rPr>
      </w:pPr>
      <w:r w:rsidRPr="00241B7D">
        <w:rPr>
          <w:color w:val="000000"/>
        </w:rPr>
        <w:t xml:space="preserve">The assay was set up in the same way as in the CPE assay, but omitting the addition of virus. DMSO and </w:t>
      </w:r>
      <w:proofErr w:type="spellStart"/>
      <w:r w:rsidRPr="00241B7D">
        <w:rPr>
          <w:color w:val="000000"/>
        </w:rPr>
        <w:t>hyamine</w:t>
      </w:r>
      <w:proofErr w:type="spellEnd"/>
      <w:r w:rsidRPr="00241B7D">
        <w:rPr>
          <w:color w:val="000000"/>
        </w:rPr>
        <w:t xml:space="preserve"> at 100 µM final concentration served as negative and positive controls, respectively. The obtained luminescence signal was normalized against negative control (0% response) and positive control (-100% response). </w:t>
      </w:r>
    </w:p>
    <w:p w14:paraId="6A7AC372" w14:textId="77777777" w:rsidR="00170212" w:rsidRPr="00241B7D" w:rsidRDefault="00170212" w:rsidP="00170212">
      <w:pPr>
        <w:pStyle w:val="NormalWeb"/>
        <w:spacing w:before="0" w:beforeAutospacing="0" w:after="0" w:afterAutospacing="0" w:line="480" w:lineRule="auto"/>
        <w:ind w:right="-220"/>
        <w:jc w:val="both"/>
        <w:rPr>
          <w:color w:val="000000"/>
        </w:rPr>
      </w:pPr>
    </w:p>
    <w:p w14:paraId="02A8E4D4" w14:textId="77777777" w:rsidR="00170212" w:rsidRPr="00241B7D" w:rsidRDefault="00170212" w:rsidP="00170212">
      <w:pPr>
        <w:pStyle w:val="NormalWeb"/>
        <w:spacing w:before="0" w:beforeAutospacing="0" w:after="0" w:afterAutospacing="0" w:line="480" w:lineRule="auto"/>
        <w:ind w:right="-220"/>
        <w:jc w:val="both"/>
        <w:rPr>
          <w:b/>
          <w:bCs/>
          <w:color w:val="000000"/>
          <w:sz w:val="28"/>
          <w:szCs w:val="28"/>
        </w:rPr>
      </w:pPr>
      <w:r w:rsidRPr="00241B7D">
        <w:rPr>
          <w:b/>
          <w:bCs/>
          <w:color w:val="000000"/>
          <w:sz w:val="28"/>
          <w:szCs w:val="28"/>
        </w:rPr>
        <w:t xml:space="preserve">SARS-CoV-2 </w:t>
      </w:r>
      <w:proofErr w:type="spellStart"/>
      <w:r w:rsidRPr="00241B7D">
        <w:rPr>
          <w:b/>
          <w:bCs/>
          <w:color w:val="000000"/>
          <w:sz w:val="28"/>
          <w:szCs w:val="28"/>
        </w:rPr>
        <w:t>M</w:t>
      </w:r>
      <w:r w:rsidRPr="00241B7D">
        <w:rPr>
          <w:b/>
          <w:bCs/>
          <w:color w:val="000000"/>
          <w:sz w:val="28"/>
          <w:szCs w:val="28"/>
          <w:vertAlign w:val="superscript"/>
        </w:rPr>
        <w:t>pro</w:t>
      </w:r>
      <w:proofErr w:type="spellEnd"/>
      <w:r w:rsidRPr="00241B7D">
        <w:rPr>
          <w:b/>
          <w:bCs/>
          <w:color w:val="000000"/>
          <w:sz w:val="28"/>
          <w:szCs w:val="28"/>
        </w:rPr>
        <w:t xml:space="preserve"> Assay</w:t>
      </w:r>
    </w:p>
    <w:p w14:paraId="245F4886" w14:textId="75BB146B" w:rsidR="00170212" w:rsidRDefault="00170212" w:rsidP="00170212">
      <w:pPr>
        <w:spacing w:line="480" w:lineRule="auto"/>
        <w:jc w:val="both"/>
        <w:rPr>
          <w:color w:val="000000"/>
        </w:rPr>
      </w:pPr>
      <w:r w:rsidRPr="00241B7D">
        <w:rPr>
          <w:color w:val="000000"/>
        </w:rPr>
        <w:t xml:space="preserve">The ability of the compounds to inhibit the recombinant </w:t>
      </w:r>
      <w:proofErr w:type="spellStart"/>
      <w:r w:rsidRPr="00241B7D">
        <w:rPr>
          <w:color w:val="000000"/>
        </w:rPr>
        <w:t>M</w:t>
      </w:r>
      <w:r w:rsidRPr="00241B7D">
        <w:rPr>
          <w:color w:val="000000"/>
          <w:vertAlign w:val="superscript"/>
        </w:rPr>
        <w:t>pro</w:t>
      </w:r>
      <w:proofErr w:type="spellEnd"/>
      <w:r w:rsidRPr="00241B7D">
        <w:rPr>
          <w:color w:val="000000"/>
        </w:rPr>
        <w:t xml:space="preserve"> activity was measured by a biochemical assay, SARS-CoV-2 </w:t>
      </w:r>
      <w:proofErr w:type="spellStart"/>
      <w:r w:rsidRPr="00241B7D">
        <w:rPr>
          <w:color w:val="000000"/>
        </w:rPr>
        <w:t>M</w:t>
      </w:r>
      <w:r w:rsidRPr="00241B7D">
        <w:rPr>
          <w:color w:val="000000"/>
          <w:vertAlign w:val="superscript"/>
        </w:rPr>
        <w:t>pro</w:t>
      </w:r>
      <w:proofErr w:type="spellEnd"/>
      <w:r w:rsidRPr="00241B7D">
        <w:rPr>
          <w:color w:val="000000"/>
        </w:rPr>
        <w:t xml:space="preserve"> assay described previously</w:t>
      </w:r>
      <w:r w:rsidRPr="00241B7D">
        <w:rPr>
          <w:color w:val="000000"/>
        </w:rPr>
        <w:fldChar w:fldCharType="begin"/>
      </w:r>
      <w:r>
        <w:rPr>
          <w:color w:val="000000"/>
        </w:rPr>
        <w:instrText xml:space="preserve"> ADDIN ZOTERO_ITEM CSL_CITATION {"citationID":"xdT1tHbo","properties":{"formattedCitation":"\\super 38\\nosupersub{}","plainCitation":"38","noteIndex":0},"citationItems":[{"id":5877,"uris":["http://zotero.org/users/1535057/items/68ZFXGRC"],"uri":["http://zotero.org/users/1535057/items/68ZFXGRC"],"itemData":{"id":5877,"type":"article-journal","abstract":"The outbreak of coronavirus disease 2019 (COVID-19) caused by severe acute respiratory syndrome coronavirus 2 (SARS-CoV-2) has emphasized the urgency to develop effective therapeutics. Drug repurposing screening is regarded as one of the most practical and rapid approaches for the discovery of such therapeutics. The 3C-like protease (3CLpro), or main protease (Mpro) of SARS-CoV-2 is a valid drug target as it is a specific viral enzyme and plays an essential role in viral replication. We performed a quantitative high-throughput screening (qHTS) of 10 755 compounds consisting of approved and investigational drugs, and bioactive compounds using a SARS-CoV-2 3CLpro assay. Twenty-three small molecule inhibitors of SARS-CoV-2 3CLpro have been identified with IC50s ranging from 0.26 to 28.85 μM. Walrycin B (IC50 = 0.26 μM), hydroxocobalamin (IC50 = 3.29 μM), suramin sodium (IC50 = 6.5 μM), Z-DEVD-FMK (IC50 = 6.81 μM), LLL-12 (IC50 = 9.84 μM), and Z-FA-FMK (IC50 = 11.39 μM) are the most potent 3CLpro inhibitors. The activity of the anti-SARS-CoV-2 viral infection was confirmed in 7 of 23 compounds using a SARS-CoV-2 cytopathic effect assay. The results demonstrated a set of SARS-CoV-2 3CLpro inhibitors that may have potential for further clinical evaluation as part of drug combination therapies to treating COVID-19 patients and as starting points for chemistry optimization for new drug development.","container-title":"ACS Pharmacology &amp; Translational Science","DOI":"10.1021/acsptsci.0c00108","issue":"5","journalAbbreviation":"ACS Pharmacol. Transl. Sci.","note":"publisher: American Chemical Society","page":"1008-1016","source":"ACS Publications","title":"Identification of SARS-CoV-2 3CL Protease Inhibitors by a Quantitative High-Throughput Screening","volume":"3","author":[{"family":"Zhu","given":"Wei"},{"family":"Xu","given":"Miao"},{"family":"Chen","given":"Catherine Z."},{"family":"Guo","given":"Hui"},{"family":"Shen","given":"Min"},{"family":"Hu","given":"Xin"},{"family":"Shinn","given":"Paul"},{"family":"Klumpp-Thomas","given":"Carleen"},{"family":"Michael","given":"Samuel G."},{"family":"Zheng","given":"Wei"}],"issued":{"date-parts":[["2020",10,9]]}}}],"schema":"https://github.com/citation-style-language/schema/raw/master/csl-citation.json"} </w:instrText>
      </w:r>
      <w:r w:rsidRPr="00241B7D">
        <w:rPr>
          <w:color w:val="000000"/>
        </w:rPr>
        <w:fldChar w:fldCharType="separate"/>
      </w:r>
      <w:r w:rsidRPr="00EB1596">
        <w:rPr>
          <w:color w:val="000000"/>
          <w:vertAlign w:val="superscript"/>
        </w:rPr>
        <w:t>38</w:t>
      </w:r>
      <w:r w:rsidRPr="00241B7D">
        <w:rPr>
          <w:color w:val="000000"/>
        </w:rPr>
        <w:fldChar w:fldCharType="end"/>
      </w:r>
      <w:r w:rsidRPr="00241B7D">
        <w:rPr>
          <w:color w:val="000000"/>
        </w:rPr>
        <w:t>.</w:t>
      </w:r>
    </w:p>
    <w:p w14:paraId="766DF64D" w14:textId="77777777" w:rsidR="00170212" w:rsidRPr="00241B7D" w:rsidRDefault="00170212" w:rsidP="00170212">
      <w:pPr>
        <w:spacing w:line="480" w:lineRule="auto"/>
        <w:jc w:val="both"/>
        <w:rPr>
          <w:color w:val="000000"/>
        </w:rPr>
      </w:pPr>
    </w:p>
    <w:p w14:paraId="738ECC99" w14:textId="77777777" w:rsidR="00170212" w:rsidRDefault="00170212" w:rsidP="00170212">
      <w:pPr>
        <w:pStyle w:val="NormalWeb"/>
        <w:spacing w:before="0" w:beforeAutospacing="0" w:after="0" w:afterAutospacing="0" w:line="480" w:lineRule="auto"/>
        <w:ind w:right="-220"/>
        <w:jc w:val="both"/>
        <w:rPr>
          <w:b/>
          <w:bCs/>
          <w:color w:val="000000"/>
          <w:sz w:val="28"/>
          <w:szCs w:val="28"/>
        </w:rPr>
      </w:pPr>
      <w:r w:rsidRPr="00241B7D">
        <w:rPr>
          <w:b/>
          <w:bCs/>
          <w:color w:val="000000"/>
          <w:sz w:val="28"/>
          <w:szCs w:val="28"/>
        </w:rPr>
        <w:t xml:space="preserve">ACE2-RBD </w:t>
      </w:r>
      <w:proofErr w:type="spellStart"/>
      <w:r w:rsidRPr="00241B7D">
        <w:rPr>
          <w:b/>
          <w:bCs/>
          <w:color w:val="000000"/>
          <w:sz w:val="28"/>
          <w:szCs w:val="28"/>
        </w:rPr>
        <w:t>AlphaLISA</w:t>
      </w:r>
      <w:proofErr w:type="spellEnd"/>
      <w:r w:rsidRPr="00241B7D">
        <w:rPr>
          <w:b/>
          <w:bCs/>
          <w:color w:val="000000"/>
          <w:sz w:val="28"/>
          <w:szCs w:val="28"/>
        </w:rPr>
        <w:t xml:space="preserve"> Proximity Assay</w:t>
      </w:r>
    </w:p>
    <w:p w14:paraId="484C07B0" w14:textId="3FB57B86" w:rsidR="00170212" w:rsidRPr="00241B7D" w:rsidRDefault="00170212" w:rsidP="00170212">
      <w:pPr>
        <w:pStyle w:val="NormalWeb"/>
        <w:spacing w:before="0" w:beforeAutospacing="0" w:after="0" w:afterAutospacing="0" w:line="480" w:lineRule="auto"/>
        <w:ind w:right="-220"/>
        <w:jc w:val="both"/>
        <w:rPr>
          <w:color w:val="000000"/>
        </w:rPr>
      </w:pPr>
      <w:r w:rsidRPr="00241B7D">
        <w:rPr>
          <w:color w:val="000000"/>
        </w:rPr>
        <w:t xml:space="preserve">The interaction of SARS-CoV-2 receptor binding domain (RBD) with ACE2 was tested using an </w:t>
      </w:r>
      <w:proofErr w:type="spellStart"/>
      <w:r w:rsidRPr="00241B7D">
        <w:rPr>
          <w:color w:val="000000"/>
        </w:rPr>
        <w:t>AlphaLISA</w:t>
      </w:r>
      <w:proofErr w:type="spellEnd"/>
      <w:r w:rsidRPr="00241B7D">
        <w:rPr>
          <w:color w:val="000000"/>
        </w:rPr>
        <w:t xml:space="preserve"> proximity assay in combination with a corresponding </w:t>
      </w:r>
      <w:proofErr w:type="spellStart"/>
      <w:r w:rsidR="004A154F">
        <w:rPr>
          <w:color w:val="000000"/>
        </w:rPr>
        <w:t>TruHits</w:t>
      </w:r>
      <w:proofErr w:type="spellEnd"/>
      <w:r w:rsidR="004A154F">
        <w:rPr>
          <w:color w:val="000000"/>
        </w:rPr>
        <w:t xml:space="preserve"> </w:t>
      </w:r>
      <w:r w:rsidRPr="00241B7D">
        <w:rPr>
          <w:color w:val="000000"/>
        </w:rPr>
        <w:t>counter-assay as described elsewhere</w:t>
      </w:r>
      <w:r w:rsidRPr="00241B7D">
        <w:rPr>
          <w:color w:val="000000"/>
        </w:rPr>
        <w:fldChar w:fldCharType="begin"/>
      </w:r>
      <w:r>
        <w:rPr>
          <w:color w:val="000000"/>
        </w:rPr>
        <w:instrText xml:space="preserve"> ADDIN ZOTERO_ITEM CSL_CITATION {"citationID":"RELr0qAj","properties":{"formattedCitation":"\\super 39\\nosupersub{}","plainCitation":"39","noteIndex":0},"citationItems":[{"id":5960,"uris":["http://zotero.org/users/1535057/items/5NM5DF4I"],"uri":["http://zotero.org/users/1535057/items/5NM5DF4I"],"itemData":{"id":5960,"type":"article-journal","abstract":"The COVID-19 pandemic, caused by SARS-CoV-2, is a pressing public health emergency garnering a rapid response from scientists across the globe. Host cell invasion is initiated through direct binding of the viral spike protein to the host receptor angiotensin-converting enzyme 2 (ACE2). Disrupting the spike protein–ACE2 interaction is a potential therapeutic target for treating COVID-19. We have developed a proximity-based AlphaLISA assay to measure the binding of SARS-CoV-2 spike protein receptor binding domain (RBD) to ACE2. Utilizing this assay platform, a drug-repurposing screen against 3384 small-molecule drugs and preclinical compounds was carried out, yielding 25 high-quality primary hits, of which only corilagin was validated in cherry-picking. This established AlphaLISA RBD–ACE2 platform can facilitate evaluation of biologics or small molecules that can perturb this essential viral–host interaction to further the development of interventions to address the global health pandemic.","container-title":"ACS Pharmacology &amp; Translational Science","DOI":"10.1021/acsptsci.0c00161","issue":"6","journalAbbreviation":"ACS Pharmacol. Transl. Sci.","note":"publisher: American Chemical Society","page":"1352-1360","source":"ACS Publications","title":"Targeting ACE2–RBD Interaction as a Platform for COVID-19 Therapeutics: Development and Drug-Repurposing Screen of an AlphaLISA Proximity Assay","title-short":"Targeting ACE2–RBD Interaction as a Platform for COVID-19 Therapeutics","volume":"3","author":[{"family":"Hanson","given":"Quinlin M."},{"family":"Wilson","given":"Kelli M."},{"family":"Shen","given":"Min"},{"family":"Itkin","given":"Zina"},{"family":"Eastman","given":"Richard T."},{"family":"Shinn","given":"Paul"},{"family":"Hall","given":"Matthew D."}],"issued":{"date-parts":[["2020",12,11]]}}}],"schema":"https://github.com/citation-style-language/schema/raw/master/csl-citation.json"} </w:instrText>
      </w:r>
      <w:r w:rsidRPr="00241B7D">
        <w:rPr>
          <w:color w:val="000000"/>
        </w:rPr>
        <w:fldChar w:fldCharType="separate"/>
      </w:r>
      <w:r w:rsidRPr="00EB1596">
        <w:rPr>
          <w:color w:val="000000"/>
          <w:vertAlign w:val="superscript"/>
        </w:rPr>
        <w:t>39</w:t>
      </w:r>
      <w:r w:rsidRPr="00241B7D">
        <w:rPr>
          <w:color w:val="000000"/>
        </w:rPr>
        <w:fldChar w:fldCharType="end"/>
      </w:r>
      <w:r w:rsidRPr="00241B7D">
        <w:rPr>
          <w:color w:val="000000"/>
        </w:rPr>
        <w:t>.</w:t>
      </w:r>
    </w:p>
    <w:p w14:paraId="27CFB964" w14:textId="77777777" w:rsidR="00170212" w:rsidRPr="00241B7D" w:rsidRDefault="00170212" w:rsidP="00170212">
      <w:pPr>
        <w:pStyle w:val="NormalWeb"/>
        <w:spacing w:before="0" w:beforeAutospacing="0" w:after="0" w:afterAutospacing="0" w:line="480" w:lineRule="auto"/>
        <w:ind w:right="-220"/>
        <w:jc w:val="both"/>
        <w:rPr>
          <w:color w:val="000000"/>
        </w:rPr>
      </w:pPr>
    </w:p>
    <w:p w14:paraId="6707EB9F" w14:textId="77777777" w:rsidR="00170212" w:rsidRPr="00241B7D" w:rsidRDefault="00170212" w:rsidP="00170212">
      <w:pPr>
        <w:pStyle w:val="NormalWeb"/>
        <w:spacing w:before="0" w:beforeAutospacing="0" w:after="0" w:afterAutospacing="0" w:line="480" w:lineRule="auto"/>
        <w:ind w:right="-220"/>
        <w:jc w:val="both"/>
        <w:rPr>
          <w:b/>
          <w:bCs/>
          <w:color w:val="000000"/>
          <w:sz w:val="28"/>
          <w:szCs w:val="28"/>
        </w:rPr>
      </w:pPr>
      <w:r w:rsidRPr="00241B7D">
        <w:rPr>
          <w:b/>
          <w:bCs/>
          <w:color w:val="000000"/>
          <w:sz w:val="28"/>
          <w:szCs w:val="28"/>
        </w:rPr>
        <w:t>Microscale Thermophoresis Assay</w:t>
      </w:r>
    </w:p>
    <w:p w14:paraId="35E718BD" w14:textId="77777777" w:rsidR="00170212" w:rsidRPr="00241B7D" w:rsidRDefault="00170212" w:rsidP="00170212">
      <w:pPr>
        <w:pStyle w:val="NormalWeb"/>
        <w:spacing w:before="0" w:beforeAutospacing="0" w:after="0" w:afterAutospacing="0" w:line="480" w:lineRule="auto"/>
        <w:ind w:right="-216"/>
        <w:jc w:val="both"/>
        <w:rPr>
          <w:rFonts w:eastAsia="Arial"/>
          <w:lang w:eastAsia="en-GB"/>
        </w:rPr>
      </w:pPr>
      <w:r w:rsidRPr="00241B7D">
        <w:rPr>
          <w:rFonts w:eastAsia="Arial"/>
          <w:lang w:eastAsia="en-GB"/>
        </w:rPr>
        <w:t xml:space="preserve">Binding of the compounds to recombinant human ACE2 (Sino Biological, Cat #: </w:t>
      </w:r>
      <w:r w:rsidRPr="00241B7D">
        <w:t>10108-H08H)</w:t>
      </w:r>
      <w:r w:rsidRPr="00241B7D">
        <w:rPr>
          <w:rFonts w:eastAsia="Arial"/>
          <w:lang w:eastAsia="en-GB"/>
        </w:rPr>
        <w:t xml:space="preserve"> was evaluated by microscale thermophoresis (MST). His-t</w:t>
      </w:r>
      <w:r w:rsidRPr="00241B7D">
        <w:t>agged ACE2 was labeled with RED-tris-NTA 2</w:t>
      </w:r>
      <w:r w:rsidRPr="00241B7D">
        <w:rPr>
          <w:vertAlign w:val="superscript"/>
        </w:rPr>
        <w:t>nd</w:t>
      </w:r>
      <w:r w:rsidRPr="00241B7D">
        <w:t xml:space="preserve"> generation dye (</w:t>
      </w:r>
      <w:proofErr w:type="spellStart"/>
      <w:r w:rsidRPr="00241B7D">
        <w:t>Nanotemper</w:t>
      </w:r>
      <w:proofErr w:type="spellEnd"/>
      <w:r w:rsidRPr="00241B7D">
        <w:t xml:space="preserve"> Technologies, Cat #: MO-L018) following manufacturer’s protocol </w:t>
      </w:r>
      <w:r w:rsidRPr="00241B7D">
        <w:lastRenderedPageBreak/>
        <w:t xml:space="preserve">and diluted in MST buffer (10 mM HEPES pH 7.4, 150 mM NaCl, 10 mM CaCl2, 0.01% Tween 20) to a final concentration of 3 </w:t>
      </w:r>
      <w:proofErr w:type="spellStart"/>
      <w:r w:rsidRPr="00241B7D">
        <w:t>nM.</w:t>
      </w:r>
      <w:proofErr w:type="spellEnd"/>
      <w:r w:rsidRPr="00241B7D">
        <w:rPr>
          <w:rFonts w:eastAsia="Arial"/>
          <w:lang w:eastAsia="en-GB"/>
        </w:rPr>
        <w:t xml:space="preserve"> </w:t>
      </w:r>
      <w:r w:rsidRPr="00241B7D">
        <w:t xml:space="preserve">100 </w:t>
      </w:r>
      <w:proofErr w:type="spellStart"/>
      <w:r w:rsidRPr="00241B7D">
        <w:t>nL</w:t>
      </w:r>
      <w:proofErr w:type="spellEnd"/>
      <w:r w:rsidRPr="00241B7D">
        <w:t xml:space="preserve"> of compounds in two-fold dilution series were transferred to 384-well compound plate (Greiner, Cat #: 784201-1B) using Echo 650 series acoustic dispenser (</w:t>
      </w:r>
      <w:proofErr w:type="spellStart"/>
      <w:r w:rsidRPr="00241B7D">
        <w:t>Labcyte</w:t>
      </w:r>
      <w:proofErr w:type="spellEnd"/>
      <w:r w:rsidRPr="00241B7D">
        <w:t xml:space="preserve"> Inc.), mixed with 10 </w:t>
      </w:r>
      <w:proofErr w:type="spellStart"/>
      <w:r w:rsidRPr="00241B7D">
        <w:t>μL</w:t>
      </w:r>
      <w:proofErr w:type="spellEnd"/>
      <w:r w:rsidRPr="00241B7D">
        <w:t xml:space="preserve"> of labeled protein and incubated for 15 min at RT.</w:t>
      </w:r>
      <w:r w:rsidRPr="00241B7D">
        <w:rPr>
          <w:rFonts w:eastAsia="Arial"/>
          <w:lang w:eastAsia="en-GB"/>
        </w:rPr>
        <w:t xml:space="preserve"> </w:t>
      </w:r>
      <w:r w:rsidRPr="00241B7D">
        <w:t xml:space="preserve">MST traces were collected using Monolith </w:t>
      </w:r>
      <w:proofErr w:type="spellStart"/>
      <w:r w:rsidRPr="00241B7D">
        <w:t>NT.Automated</w:t>
      </w:r>
      <w:proofErr w:type="spellEnd"/>
      <w:r w:rsidRPr="00241B7D">
        <w:t xml:space="preserve"> (</w:t>
      </w:r>
      <w:proofErr w:type="spellStart"/>
      <w:r w:rsidRPr="00241B7D">
        <w:t>Nanotemper</w:t>
      </w:r>
      <w:proofErr w:type="spellEnd"/>
      <w:r w:rsidRPr="00241B7D">
        <w:t xml:space="preserve"> Technologies) unit and standard treated capillary chip (</w:t>
      </w:r>
      <w:proofErr w:type="spellStart"/>
      <w:r w:rsidRPr="00241B7D">
        <w:t>Nanotemper</w:t>
      </w:r>
      <w:proofErr w:type="spellEnd"/>
      <w:r w:rsidRPr="00241B7D">
        <w:t xml:space="preserve"> Technologies, Cat #: MO AK002) with following setting: 45% excitation power, medium MST power and MST periods of 3s/10s/1s.</w:t>
      </w:r>
      <w:r w:rsidRPr="00241B7D">
        <w:rPr>
          <w:rFonts w:eastAsia="Arial"/>
          <w:lang w:eastAsia="en-GB"/>
        </w:rPr>
        <w:t xml:space="preserve"> </w:t>
      </w:r>
      <w:proofErr w:type="spellStart"/>
      <w:r w:rsidRPr="00241B7D">
        <w:rPr>
          <w:rFonts w:eastAsia="Arial"/>
          <w:lang w:eastAsia="en-GB"/>
        </w:rPr>
        <w:t>K</w:t>
      </w:r>
      <w:r w:rsidRPr="00241B7D">
        <w:rPr>
          <w:rFonts w:eastAsia="Arial"/>
          <w:vertAlign w:val="subscript"/>
          <w:lang w:eastAsia="en-GB"/>
        </w:rPr>
        <w:t>d</w:t>
      </w:r>
      <w:proofErr w:type="spellEnd"/>
      <w:r w:rsidRPr="00241B7D">
        <w:rPr>
          <w:rFonts w:eastAsia="Arial"/>
          <w:lang w:eastAsia="en-GB"/>
        </w:rPr>
        <w:t xml:space="preserve"> values were calculated by fitting the change in normalized fluorescence signal of the thermograph using </w:t>
      </w:r>
      <w:proofErr w:type="spellStart"/>
      <w:r w:rsidRPr="00241B7D">
        <w:rPr>
          <w:rFonts w:eastAsia="Arial"/>
          <w:lang w:eastAsia="en-GB"/>
        </w:rPr>
        <w:t>MO</w:t>
      </w:r>
      <w:r>
        <w:rPr>
          <w:rFonts w:eastAsia="Arial"/>
          <w:lang w:eastAsia="en-GB"/>
        </w:rPr>
        <w:t>.</w:t>
      </w:r>
      <w:r w:rsidRPr="00241B7D">
        <w:rPr>
          <w:rFonts w:eastAsia="Arial"/>
          <w:lang w:eastAsia="en-GB"/>
        </w:rPr>
        <w:t>Affinity</w:t>
      </w:r>
      <w:proofErr w:type="spellEnd"/>
      <w:r w:rsidRPr="00241B7D">
        <w:rPr>
          <w:rFonts w:eastAsia="Arial"/>
          <w:lang w:eastAsia="en-GB"/>
        </w:rPr>
        <w:t xml:space="preserve"> analysis software.</w:t>
      </w:r>
    </w:p>
    <w:p w14:paraId="7DACECAA" w14:textId="77777777" w:rsidR="00170212" w:rsidRPr="00241B7D" w:rsidRDefault="00170212" w:rsidP="00170212">
      <w:pPr>
        <w:pStyle w:val="NormalWeb"/>
        <w:spacing w:before="0" w:beforeAutospacing="0" w:after="0" w:afterAutospacing="0" w:line="480" w:lineRule="auto"/>
        <w:ind w:right="-220"/>
        <w:jc w:val="both"/>
        <w:rPr>
          <w:color w:val="000000"/>
        </w:rPr>
      </w:pPr>
    </w:p>
    <w:p w14:paraId="16C18B89" w14:textId="3050A922" w:rsidR="00170212" w:rsidRPr="00241B7D" w:rsidRDefault="00170212" w:rsidP="00170212">
      <w:pPr>
        <w:pStyle w:val="NormalWeb"/>
        <w:spacing w:before="0" w:beforeAutospacing="0" w:after="0" w:afterAutospacing="0" w:line="480" w:lineRule="auto"/>
        <w:ind w:right="-220"/>
        <w:jc w:val="both"/>
        <w:rPr>
          <w:b/>
          <w:bCs/>
          <w:color w:val="000000"/>
          <w:sz w:val="28"/>
          <w:szCs w:val="28"/>
        </w:rPr>
      </w:pPr>
      <w:bookmarkStart w:id="2" w:name="_Hlk67923604"/>
      <w:r w:rsidRPr="00241B7D">
        <w:rPr>
          <w:b/>
          <w:bCs/>
          <w:color w:val="000000"/>
          <w:sz w:val="28"/>
          <w:szCs w:val="28"/>
        </w:rPr>
        <w:t>ACE2 Enzymatic Assay</w:t>
      </w:r>
    </w:p>
    <w:p w14:paraId="1A12B826" w14:textId="77777777" w:rsidR="00170212" w:rsidRPr="00241B7D" w:rsidRDefault="00170212" w:rsidP="00170212">
      <w:pPr>
        <w:pStyle w:val="NormalWeb"/>
        <w:spacing w:before="0" w:beforeAutospacing="0" w:after="0" w:afterAutospacing="0" w:line="480" w:lineRule="auto"/>
        <w:ind w:right="-216"/>
        <w:jc w:val="both"/>
      </w:pPr>
      <w:r w:rsidRPr="00241B7D">
        <w:rPr>
          <w:color w:val="000000"/>
        </w:rPr>
        <w:t xml:space="preserve">ACE2 enzyme activity was monitored in a fluorometric assay. Briefly, 25 </w:t>
      </w:r>
      <w:proofErr w:type="spellStart"/>
      <w:r w:rsidRPr="00241B7D">
        <w:rPr>
          <w:color w:val="000000"/>
        </w:rPr>
        <w:t>nL</w:t>
      </w:r>
      <w:proofErr w:type="spellEnd"/>
      <w:r w:rsidRPr="00241B7D">
        <w:rPr>
          <w:color w:val="000000"/>
        </w:rPr>
        <w:t xml:space="preserve"> compounds </w:t>
      </w:r>
      <w:r w:rsidRPr="00241B7D">
        <w:t>were transferred to the 1536-well assay plate (Greiner, solid black medium-binding plates) using Echo 650 (</w:t>
      </w:r>
      <w:proofErr w:type="spellStart"/>
      <w:r w:rsidRPr="00241B7D">
        <w:t>Labcyte</w:t>
      </w:r>
      <w:proofErr w:type="spellEnd"/>
      <w:r w:rsidRPr="00241B7D">
        <w:t xml:space="preserve"> Inc.) acoustic dispenser. 3μL/well of 0.27 </w:t>
      </w:r>
      <w:proofErr w:type="spellStart"/>
      <w:r w:rsidRPr="00241B7D">
        <w:t>nM</w:t>
      </w:r>
      <w:proofErr w:type="spellEnd"/>
      <w:r w:rsidRPr="00241B7D">
        <w:t xml:space="preserve"> ACE2 (0.2 </w:t>
      </w:r>
      <w:proofErr w:type="spellStart"/>
      <w:r w:rsidRPr="00241B7D">
        <w:t>nM</w:t>
      </w:r>
      <w:proofErr w:type="spellEnd"/>
      <w:r w:rsidRPr="00241B7D">
        <w:t xml:space="preserve"> final concentration) suspension in assay buffer (PBS, pH 7.4, 0.01% Tween-20) was dispensed into assay plate with Aurora Discovery </w:t>
      </w:r>
      <w:proofErr w:type="spellStart"/>
      <w:r w:rsidRPr="00241B7D">
        <w:t>BioRAPTR</w:t>
      </w:r>
      <w:proofErr w:type="spellEnd"/>
      <w:r w:rsidRPr="00241B7D">
        <w:t xml:space="preserve"> Dispenser (FRD; Beckton Dickenson) and incubated 15 min at room temperature (RT). One </w:t>
      </w:r>
      <w:proofErr w:type="spellStart"/>
      <w:r w:rsidRPr="00241B7D">
        <w:t>μL</w:t>
      </w:r>
      <w:proofErr w:type="spellEnd"/>
      <w:r w:rsidRPr="00241B7D">
        <w:t xml:space="preserve">/well of 60 </w:t>
      </w:r>
      <w:proofErr w:type="spellStart"/>
      <w:r w:rsidRPr="00241B7D">
        <w:t>μM</w:t>
      </w:r>
      <w:proofErr w:type="spellEnd"/>
      <w:r w:rsidRPr="00241B7D">
        <w:t xml:space="preserve"> ACE2 substrate (</w:t>
      </w:r>
      <w:proofErr w:type="spellStart"/>
      <w:r w:rsidRPr="00241B7D">
        <w:t>AnaSpec</w:t>
      </w:r>
      <w:proofErr w:type="spellEnd"/>
      <w:r w:rsidRPr="00241B7D">
        <w:t xml:space="preserve">, Cat #: AS-60757) was then added. The plate was centrifuged at 1000 rpm for 15 sec and the fluorescence was detected with the </w:t>
      </w:r>
      <w:proofErr w:type="spellStart"/>
      <w:r w:rsidRPr="00241B7D">
        <w:t>PHERAstar</w:t>
      </w:r>
      <w:proofErr w:type="spellEnd"/>
      <w:r w:rsidRPr="00241B7D">
        <w:t xml:space="preserve"> plate reader (BMG Labtech) equipped with Module 340/440 at t1=0 min and t2=15 min at RT. Data was normalized to enzyme activity in presence of DMSO, set as 0%, and in presence of 6.2 µM MLN-4760, set as -100% inhibition. The resulting percent of inhibition data were fitted to a sigmoidal dose response curve using four-parameter Hill equation.</w:t>
      </w:r>
    </w:p>
    <w:p w14:paraId="5B2F582E" w14:textId="77777777" w:rsidR="00170212" w:rsidRPr="00241B7D" w:rsidRDefault="00170212" w:rsidP="00170212">
      <w:pPr>
        <w:pStyle w:val="NormalWeb"/>
        <w:spacing w:before="0" w:beforeAutospacing="0" w:after="0" w:afterAutospacing="0" w:line="480" w:lineRule="auto"/>
        <w:ind w:right="-220"/>
        <w:jc w:val="both"/>
      </w:pPr>
    </w:p>
    <w:p w14:paraId="4256B666" w14:textId="77777777" w:rsidR="00170212" w:rsidRPr="00241B7D" w:rsidRDefault="00170212" w:rsidP="00170212">
      <w:pPr>
        <w:pStyle w:val="NormalWeb"/>
        <w:spacing w:before="0" w:beforeAutospacing="0" w:after="0" w:afterAutospacing="0" w:line="480" w:lineRule="auto"/>
        <w:ind w:right="-220"/>
        <w:jc w:val="both"/>
        <w:rPr>
          <w:b/>
          <w:bCs/>
          <w:color w:val="000000"/>
          <w:sz w:val="28"/>
          <w:szCs w:val="28"/>
        </w:rPr>
      </w:pPr>
      <w:proofErr w:type="spellStart"/>
      <w:r w:rsidRPr="00241B7D">
        <w:rPr>
          <w:b/>
          <w:bCs/>
          <w:color w:val="000000"/>
          <w:sz w:val="28"/>
          <w:szCs w:val="28"/>
        </w:rPr>
        <w:t>Pseudotyped</w:t>
      </w:r>
      <w:proofErr w:type="spellEnd"/>
      <w:r w:rsidRPr="00241B7D">
        <w:rPr>
          <w:b/>
          <w:bCs/>
          <w:color w:val="000000"/>
          <w:sz w:val="28"/>
          <w:szCs w:val="28"/>
        </w:rPr>
        <w:t xml:space="preserve"> Particle (PP) Entry Assay</w:t>
      </w:r>
    </w:p>
    <w:p w14:paraId="13A05128" w14:textId="77777777" w:rsidR="00170212" w:rsidRDefault="00170212" w:rsidP="00170212">
      <w:pPr>
        <w:pStyle w:val="NormalWeb"/>
        <w:spacing w:before="0" w:beforeAutospacing="0" w:after="0" w:afterAutospacing="0" w:line="480" w:lineRule="auto"/>
        <w:ind w:right="-220"/>
        <w:jc w:val="both"/>
        <w:rPr>
          <w:rFonts w:cstheme="minorHAnsi"/>
        </w:rPr>
      </w:pPr>
      <w:r w:rsidRPr="00241B7D">
        <w:rPr>
          <w:rFonts w:cstheme="minorHAnsi"/>
          <w:bCs/>
        </w:rPr>
        <w:lastRenderedPageBreak/>
        <w:t>Expi293F cells with stable expression of human ACE2 (HEK293-ACE2</w:t>
      </w:r>
      <w:r>
        <w:rPr>
          <w:rFonts w:cstheme="minorHAnsi"/>
          <w:bCs/>
        </w:rPr>
        <w:t xml:space="preserve">, Codex </w:t>
      </w:r>
      <w:proofErr w:type="spellStart"/>
      <w:r>
        <w:rPr>
          <w:rFonts w:cstheme="minorHAnsi"/>
          <w:bCs/>
        </w:rPr>
        <w:t>Biosolutions</w:t>
      </w:r>
      <w:proofErr w:type="spellEnd"/>
      <w:r>
        <w:rPr>
          <w:rFonts w:cstheme="minorHAnsi"/>
          <w:bCs/>
        </w:rPr>
        <w:t xml:space="preserve">, Cat #: </w:t>
      </w:r>
      <w:r>
        <w:t>CB-97100-220</w:t>
      </w:r>
      <w:r w:rsidRPr="00241B7D">
        <w:rPr>
          <w:rFonts w:cstheme="minorHAnsi"/>
          <w:bCs/>
        </w:rPr>
        <w:t xml:space="preserve">) </w:t>
      </w:r>
      <w:r w:rsidRPr="00241B7D">
        <w:rPr>
          <w:rFonts w:cstheme="minorHAnsi"/>
        </w:rPr>
        <w:t xml:space="preserve">were seeded in white, solid bottom 384-well microplates (Greiner </w:t>
      </w:r>
      <w:proofErr w:type="spellStart"/>
      <w:r w:rsidRPr="00241B7D">
        <w:rPr>
          <w:rFonts w:cstheme="minorHAnsi"/>
        </w:rPr>
        <w:t>BioOne</w:t>
      </w:r>
      <w:proofErr w:type="spellEnd"/>
      <w:r w:rsidRPr="00241B7D">
        <w:rPr>
          <w:rFonts w:cstheme="minorHAnsi"/>
        </w:rPr>
        <w:t xml:space="preserve">) at </w:t>
      </w:r>
      <w:r>
        <w:rPr>
          <w:rFonts w:cstheme="minorHAnsi"/>
        </w:rPr>
        <w:t>6000</w:t>
      </w:r>
      <w:r w:rsidRPr="00241B7D">
        <w:rPr>
          <w:rFonts w:cstheme="minorHAnsi"/>
        </w:rPr>
        <w:t xml:space="preserve"> cells/well in 30 µL/well medium (DMEM, 10% FBS, 1x L-glutamine, 1x Pen/Strep, 1 ug/ml puromycin), and incubated at 37 °C with 5% CO2 overnight (~16 h). 150 </w:t>
      </w:r>
      <w:proofErr w:type="spellStart"/>
      <w:r w:rsidRPr="00241B7D">
        <w:rPr>
          <w:rFonts w:cstheme="minorHAnsi"/>
        </w:rPr>
        <w:t>nL</w:t>
      </w:r>
      <w:proofErr w:type="spellEnd"/>
      <w:r w:rsidRPr="00241B7D">
        <w:rPr>
          <w:rFonts w:cstheme="minorHAnsi"/>
        </w:rPr>
        <w:t xml:space="preserve"> of compounds at 11-point </w:t>
      </w:r>
      <w:r w:rsidRPr="00717A7A">
        <w:rPr>
          <w:rFonts w:cstheme="minorHAnsi"/>
        </w:rPr>
        <w:t xml:space="preserve">titration, 1:3 dilution in DMSO were dispensed via </w:t>
      </w:r>
      <w:r w:rsidRPr="00717A7A">
        <w:t>Echo 650 (</w:t>
      </w:r>
      <w:proofErr w:type="spellStart"/>
      <w:r w:rsidRPr="00717A7A">
        <w:t>Labcyte</w:t>
      </w:r>
      <w:proofErr w:type="spellEnd"/>
      <w:r w:rsidRPr="00717A7A">
        <w:t xml:space="preserve"> Inc.) acoustic dispenser</w:t>
      </w:r>
      <w:r w:rsidRPr="00717A7A">
        <w:rPr>
          <w:rFonts w:cstheme="minorHAnsi"/>
        </w:rPr>
        <w:t xml:space="preserve"> to assay plates. Cells were incubated with the test compounds for 1 h at 37 °C with 5% CO2, before 2 µL/well of SARS-CoV-2-S PPs were added. PPs with following spike variants were used: </w:t>
      </w:r>
      <w:r w:rsidRPr="00717A7A">
        <w:t xml:space="preserve">wild-type (Codex </w:t>
      </w:r>
      <w:proofErr w:type="spellStart"/>
      <w:r w:rsidRPr="00717A7A">
        <w:t>Biosolutions</w:t>
      </w:r>
      <w:proofErr w:type="spellEnd"/>
      <w:r w:rsidRPr="00717A7A">
        <w:t xml:space="preserve">, Cat #: CB-97100-154), South African variant </w:t>
      </w:r>
      <w:bookmarkStart w:id="3" w:name="_Hlk71848490"/>
      <w:r w:rsidRPr="00717A7A">
        <w:t>B.1.351</w:t>
      </w:r>
      <w:bookmarkEnd w:id="3"/>
      <w:r w:rsidRPr="00717A7A">
        <w:t xml:space="preserve"> (Codex </w:t>
      </w:r>
      <w:proofErr w:type="spellStart"/>
      <w:r w:rsidRPr="00717A7A">
        <w:t>Biosolutions</w:t>
      </w:r>
      <w:proofErr w:type="spellEnd"/>
      <w:r w:rsidRPr="00717A7A">
        <w:t xml:space="preserve">, Cat #: CB-97100-154) and U.K. variant </w:t>
      </w:r>
      <w:bookmarkStart w:id="4" w:name="_Hlk71848542"/>
      <w:r w:rsidRPr="00717A7A">
        <w:t>B.1.1.7</w:t>
      </w:r>
      <w:bookmarkEnd w:id="4"/>
      <w:r w:rsidRPr="00717A7A">
        <w:t xml:space="preserve"> (Codex </w:t>
      </w:r>
      <w:proofErr w:type="spellStart"/>
      <w:r w:rsidRPr="00717A7A">
        <w:t>Biosolutions</w:t>
      </w:r>
      <w:proofErr w:type="spellEnd"/>
      <w:r w:rsidRPr="00717A7A">
        <w:t>, Cat #: CB-97100-153).</w:t>
      </w:r>
      <w:r w:rsidRPr="00717A7A">
        <w:rPr>
          <w:rFonts w:cstheme="minorHAnsi"/>
        </w:rPr>
        <w:t xml:space="preserve"> The plates were </w:t>
      </w:r>
      <w:proofErr w:type="spellStart"/>
      <w:r w:rsidRPr="00717A7A">
        <w:rPr>
          <w:rFonts w:cstheme="minorHAnsi"/>
        </w:rPr>
        <w:t>spinoculated</w:t>
      </w:r>
      <w:proofErr w:type="spellEnd"/>
      <w:r w:rsidRPr="00717A7A">
        <w:rPr>
          <w:rFonts w:cstheme="minorHAnsi"/>
        </w:rPr>
        <w:t xml:space="preserve"> by centrifugation at 1500 rpm (453 x g) for 45 min at RT and incubated for 48 h at 37 °C with 5% CO2 to allow cell entry of</w:t>
      </w:r>
      <w:r w:rsidRPr="00241B7D">
        <w:rPr>
          <w:rFonts w:cstheme="minorHAnsi"/>
        </w:rPr>
        <w:t xml:space="preserve"> PPs and expression of luciferase reporter. After the incubation, the supernatant was removed with gentle centrifugation using a Blue Washer (</w:t>
      </w:r>
      <w:proofErr w:type="spellStart"/>
      <w:r w:rsidRPr="00241B7D">
        <w:rPr>
          <w:rFonts w:cstheme="minorHAnsi"/>
        </w:rPr>
        <w:t>BlueCat</w:t>
      </w:r>
      <w:proofErr w:type="spellEnd"/>
      <w:r w:rsidRPr="00241B7D">
        <w:rPr>
          <w:rFonts w:cstheme="minorHAnsi"/>
        </w:rPr>
        <w:t xml:space="preserve"> Bio). Four µL/well of Bright-Glo Luciferase detection reagent (Promega) was added to assay plates and incubated for 5 min at RT. The luminescence signal was measured using a </w:t>
      </w:r>
      <w:proofErr w:type="spellStart"/>
      <w:r w:rsidRPr="00241B7D">
        <w:rPr>
          <w:rFonts w:cstheme="minorHAnsi"/>
        </w:rPr>
        <w:t>PHERAStar</w:t>
      </w:r>
      <w:proofErr w:type="spellEnd"/>
      <w:r w:rsidRPr="00241B7D">
        <w:rPr>
          <w:rFonts w:cstheme="minorHAnsi"/>
        </w:rPr>
        <w:t xml:space="preserve"> plate reader (BMG Labtech). Data was normalized with wells inoculated with SARS-CoV-2-S PPs as 100%, and wells inoculated with bald PPs (no spike protein) as 0%.</w:t>
      </w:r>
    </w:p>
    <w:p w14:paraId="085626CE" w14:textId="77777777" w:rsidR="00170212" w:rsidRPr="00241B7D" w:rsidRDefault="00170212" w:rsidP="00170212">
      <w:pPr>
        <w:pStyle w:val="NormalWeb"/>
        <w:spacing w:before="0" w:beforeAutospacing="0" w:after="0" w:afterAutospacing="0" w:line="480" w:lineRule="auto"/>
        <w:ind w:right="-220"/>
        <w:jc w:val="both"/>
        <w:rPr>
          <w:b/>
          <w:bCs/>
          <w:sz w:val="28"/>
          <w:szCs w:val="28"/>
        </w:rPr>
      </w:pPr>
    </w:p>
    <w:p w14:paraId="78BCE43F" w14:textId="73021874" w:rsidR="00170212" w:rsidRPr="00D657B8" w:rsidRDefault="00170212" w:rsidP="00B36DCE">
      <w:pPr>
        <w:spacing w:line="480" w:lineRule="auto"/>
        <w:jc w:val="both"/>
        <w:rPr>
          <w:rFonts w:cstheme="minorHAnsi"/>
        </w:rPr>
      </w:pPr>
      <w:r w:rsidRPr="00241B7D">
        <w:rPr>
          <w:rFonts w:cstheme="minorHAnsi"/>
        </w:rPr>
        <w:t xml:space="preserve">An ATP content cytotoxicity assay was done as a counter-assay. </w:t>
      </w:r>
      <w:r w:rsidRPr="00241B7D">
        <w:rPr>
          <w:rFonts w:cstheme="minorHAnsi"/>
          <w:bCs/>
        </w:rPr>
        <w:t xml:space="preserve">HEK293-ACE2 </w:t>
      </w:r>
      <w:r w:rsidRPr="00241B7D">
        <w:rPr>
          <w:rFonts w:cstheme="minorHAnsi"/>
        </w:rPr>
        <w:t xml:space="preserve">cells were seeded in white, solid bottom 384-well microplates (Greiner </w:t>
      </w:r>
      <w:proofErr w:type="spellStart"/>
      <w:r w:rsidRPr="00241B7D">
        <w:rPr>
          <w:rFonts w:cstheme="minorHAnsi"/>
        </w:rPr>
        <w:t>BioOne</w:t>
      </w:r>
      <w:proofErr w:type="spellEnd"/>
      <w:r w:rsidRPr="00241B7D">
        <w:rPr>
          <w:rFonts w:cstheme="minorHAnsi"/>
        </w:rPr>
        <w:t xml:space="preserve">) and treated with compounds under the same experimental conditions as in the PP entry assay omitting the inoculation step. After 48 h incubation, 4 µL/well of </w:t>
      </w:r>
      <w:proofErr w:type="spellStart"/>
      <w:r w:rsidRPr="00241B7D">
        <w:rPr>
          <w:rFonts w:cstheme="minorHAnsi"/>
        </w:rPr>
        <w:t>ATPLite</w:t>
      </w:r>
      <w:proofErr w:type="spellEnd"/>
      <w:r w:rsidRPr="00241B7D">
        <w:rPr>
          <w:rFonts w:cstheme="minorHAnsi"/>
        </w:rPr>
        <w:t xml:space="preserve"> (PerkinElmer) was added to assay plates and incubated for 15 min at RT. The luminescence signal was measured using a </w:t>
      </w:r>
      <w:proofErr w:type="spellStart"/>
      <w:r w:rsidRPr="00241B7D">
        <w:rPr>
          <w:rFonts w:cstheme="minorHAnsi"/>
        </w:rPr>
        <w:t>Viewlux</w:t>
      </w:r>
      <w:proofErr w:type="spellEnd"/>
      <w:r w:rsidRPr="00241B7D">
        <w:rPr>
          <w:rFonts w:cstheme="minorHAnsi"/>
        </w:rPr>
        <w:t xml:space="preserve"> plate reader (PerkinElmer). Data was normalized with wells containing cells as 100%, and wells containing media only as 0%.</w:t>
      </w:r>
      <w:bookmarkEnd w:id="2"/>
    </w:p>
    <w:sectPr w:rsidR="00170212" w:rsidRPr="00D657B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AFF83" w14:textId="77777777" w:rsidR="00CB4F07" w:rsidRDefault="00CB4F07" w:rsidP="00C545B1">
      <w:r>
        <w:separator/>
      </w:r>
    </w:p>
  </w:endnote>
  <w:endnote w:type="continuationSeparator" w:id="0">
    <w:p w14:paraId="0B03B669" w14:textId="77777777" w:rsidR="00CB4F07" w:rsidRDefault="00CB4F07" w:rsidP="00C545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CFA38" w14:textId="77777777" w:rsidR="00CB4F07" w:rsidRDefault="00CB4F07" w:rsidP="00C545B1">
      <w:r>
        <w:separator/>
      </w:r>
    </w:p>
  </w:footnote>
  <w:footnote w:type="continuationSeparator" w:id="0">
    <w:p w14:paraId="56CF7917" w14:textId="77777777" w:rsidR="00CB4F07" w:rsidRDefault="00CB4F07" w:rsidP="00C545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D56DC"/>
    <w:multiLevelType w:val="multilevel"/>
    <w:tmpl w:val="DA72FB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4E51E7"/>
    <w:multiLevelType w:val="multilevel"/>
    <w:tmpl w:val="B46623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9F507AE"/>
    <w:multiLevelType w:val="multilevel"/>
    <w:tmpl w:val="A37091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B3E516D"/>
    <w:multiLevelType w:val="multilevel"/>
    <w:tmpl w:val="F1B089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0DFD"/>
    <w:rsid w:val="0000109D"/>
    <w:rsid w:val="000014A2"/>
    <w:rsid w:val="00001713"/>
    <w:rsid w:val="0000283B"/>
    <w:rsid w:val="00006646"/>
    <w:rsid w:val="00012255"/>
    <w:rsid w:val="000126AA"/>
    <w:rsid w:val="00013904"/>
    <w:rsid w:val="00014EBE"/>
    <w:rsid w:val="00016D70"/>
    <w:rsid w:val="00017C5F"/>
    <w:rsid w:val="000212D6"/>
    <w:rsid w:val="00026184"/>
    <w:rsid w:val="00026AAC"/>
    <w:rsid w:val="00026FA2"/>
    <w:rsid w:val="0002775D"/>
    <w:rsid w:val="00030EC2"/>
    <w:rsid w:val="000329A0"/>
    <w:rsid w:val="000363BE"/>
    <w:rsid w:val="00040718"/>
    <w:rsid w:val="00043133"/>
    <w:rsid w:val="00043BF6"/>
    <w:rsid w:val="00044471"/>
    <w:rsid w:val="00045812"/>
    <w:rsid w:val="0004598B"/>
    <w:rsid w:val="00047153"/>
    <w:rsid w:val="00047E64"/>
    <w:rsid w:val="0005315F"/>
    <w:rsid w:val="00053252"/>
    <w:rsid w:val="00054546"/>
    <w:rsid w:val="0005487E"/>
    <w:rsid w:val="00055E3C"/>
    <w:rsid w:val="00057CD8"/>
    <w:rsid w:val="00060983"/>
    <w:rsid w:val="00062350"/>
    <w:rsid w:val="00063621"/>
    <w:rsid w:val="0006499F"/>
    <w:rsid w:val="00066662"/>
    <w:rsid w:val="00067C73"/>
    <w:rsid w:val="00071F0D"/>
    <w:rsid w:val="0007248F"/>
    <w:rsid w:val="0007283E"/>
    <w:rsid w:val="0007284E"/>
    <w:rsid w:val="000734B9"/>
    <w:rsid w:val="000739A6"/>
    <w:rsid w:val="000739F7"/>
    <w:rsid w:val="0007433D"/>
    <w:rsid w:val="000752CB"/>
    <w:rsid w:val="00075380"/>
    <w:rsid w:val="00075780"/>
    <w:rsid w:val="00080D20"/>
    <w:rsid w:val="00081836"/>
    <w:rsid w:val="00083C05"/>
    <w:rsid w:val="00085183"/>
    <w:rsid w:val="00085FBF"/>
    <w:rsid w:val="00086B7F"/>
    <w:rsid w:val="00086DD2"/>
    <w:rsid w:val="00091049"/>
    <w:rsid w:val="00092ABB"/>
    <w:rsid w:val="00092C77"/>
    <w:rsid w:val="00093144"/>
    <w:rsid w:val="00094CBE"/>
    <w:rsid w:val="000A299B"/>
    <w:rsid w:val="000A5462"/>
    <w:rsid w:val="000A5E80"/>
    <w:rsid w:val="000A649F"/>
    <w:rsid w:val="000A6BB7"/>
    <w:rsid w:val="000A757B"/>
    <w:rsid w:val="000B1379"/>
    <w:rsid w:val="000B2420"/>
    <w:rsid w:val="000B3200"/>
    <w:rsid w:val="000B4736"/>
    <w:rsid w:val="000B5061"/>
    <w:rsid w:val="000B59E7"/>
    <w:rsid w:val="000B6355"/>
    <w:rsid w:val="000B6798"/>
    <w:rsid w:val="000B7517"/>
    <w:rsid w:val="000C1A21"/>
    <w:rsid w:val="000C29F0"/>
    <w:rsid w:val="000C3359"/>
    <w:rsid w:val="000C5395"/>
    <w:rsid w:val="000D08A1"/>
    <w:rsid w:val="000D370C"/>
    <w:rsid w:val="000D4A85"/>
    <w:rsid w:val="000D59D1"/>
    <w:rsid w:val="000D6064"/>
    <w:rsid w:val="000E04A3"/>
    <w:rsid w:val="000E1C22"/>
    <w:rsid w:val="000E2D3D"/>
    <w:rsid w:val="000E4AA2"/>
    <w:rsid w:val="000E745A"/>
    <w:rsid w:val="000E7EA4"/>
    <w:rsid w:val="000F0C59"/>
    <w:rsid w:val="000F101B"/>
    <w:rsid w:val="000F132E"/>
    <w:rsid w:val="000F27B2"/>
    <w:rsid w:val="000F3497"/>
    <w:rsid w:val="000F6092"/>
    <w:rsid w:val="000F611D"/>
    <w:rsid w:val="000F745C"/>
    <w:rsid w:val="000F7E47"/>
    <w:rsid w:val="00100DBA"/>
    <w:rsid w:val="00101E44"/>
    <w:rsid w:val="00102151"/>
    <w:rsid w:val="00102DD9"/>
    <w:rsid w:val="00107F81"/>
    <w:rsid w:val="0011484A"/>
    <w:rsid w:val="00114DED"/>
    <w:rsid w:val="0011685A"/>
    <w:rsid w:val="00123463"/>
    <w:rsid w:val="0012385A"/>
    <w:rsid w:val="001238A3"/>
    <w:rsid w:val="001256F6"/>
    <w:rsid w:val="001271F1"/>
    <w:rsid w:val="00130A3D"/>
    <w:rsid w:val="00132192"/>
    <w:rsid w:val="00133663"/>
    <w:rsid w:val="0013447C"/>
    <w:rsid w:val="00135A44"/>
    <w:rsid w:val="00136ED5"/>
    <w:rsid w:val="0013715D"/>
    <w:rsid w:val="001371B2"/>
    <w:rsid w:val="001400F9"/>
    <w:rsid w:val="0014051B"/>
    <w:rsid w:val="00144B63"/>
    <w:rsid w:val="00152AE2"/>
    <w:rsid w:val="00152D99"/>
    <w:rsid w:val="00153903"/>
    <w:rsid w:val="00153F3A"/>
    <w:rsid w:val="0015570E"/>
    <w:rsid w:val="00155DEE"/>
    <w:rsid w:val="00157DEF"/>
    <w:rsid w:val="00157FF0"/>
    <w:rsid w:val="00160BF5"/>
    <w:rsid w:val="00160D27"/>
    <w:rsid w:val="00160E32"/>
    <w:rsid w:val="00162BF5"/>
    <w:rsid w:val="00162C64"/>
    <w:rsid w:val="001630A2"/>
    <w:rsid w:val="0016443A"/>
    <w:rsid w:val="00165628"/>
    <w:rsid w:val="001665DE"/>
    <w:rsid w:val="00166F3A"/>
    <w:rsid w:val="00170212"/>
    <w:rsid w:val="00172824"/>
    <w:rsid w:val="00172ADC"/>
    <w:rsid w:val="00173B12"/>
    <w:rsid w:val="00175677"/>
    <w:rsid w:val="00176A96"/>
    <w:rsid w:val="0018124C"/>
    <w:rsid w:val="00183B43"/>
    <w:rsid w:val="0018498A"/>
    <w:rsid w:val="00185C81"/>
    <w:rsid w:val="00186FFB"/>
    <w:rsid w:val="001879D7"/>
    <w:rsid w:val="00191205"/>
    <w:rsid w:val="00194905"/>
    <w:rsid w:val="00195931"/>
    <w:rsid w:val="0019740F"/>
    <w:rsid w:val="001A1C68"/>
    <w:rsid w:val="001A598D"/>
    <w:rsid w:val="001A5C39"/>
    <w:rsid w:val="001A6624"/>
    <w:rsid w:val="001A6E3E"/>
    <w:rsid w:val="001B0F7B"/>
    <w:rsid w:val="001B17D5"/>
    <w:rsid w:val="001B22C8"/>
    <w:rsid w:val="001B405C"/>
    <w:rsid w:val="001B63B9"/>
    <w:rsid w:val="001C0813"/>
    <w:rsid w:val="001C097F"/>
    <w:rsid w:val="001C2BE0"/>
    <w:rsid w:val="001C55DE"/>
    <w:rsid w:val="001C646F"/>
    <w:rsid w:val="001D16F2"/>
    <w:rsid w:val="001D2753"/>
    <w:rsid w:val="001D2944"/>
    <w:rsid w:val="001D3C8E"/>
    <w:rsid w:val="001D4116"/>
    <w:rsid w:val="001D56B7"/>
    <w:rsid w:val="001D5FFA"/>
    <w:rsid w:val="001D77AB"/>
    <w:rsid w:val="001E123C"/>
    <w:rsid w:val="001E1835"/>
    <w:rsid w:val="001E1A62"/>
    <w:rsid w:val="001E4961"/>
    <w:rsid w:val="001E5A29"/>
    <w:rsid w:val="001E6E0C"/>
    <w:rsid w:val="001F33E3"/>
    <w:rsid w:val="001F3789"/>
    <w:rsid w:val="001F60FC"/>
    <w:rsid w:val="001F6478"/>
    <w:rsid w:val="001F6EC1"/>
    <w:rsid w:val="001F7216"/>
    <w:rsid w:val="00201FC6"/>
    <w:rsid w:val="0020363D"/>
    <w:rsid w:val="00204F8E"/>
    <w:rsid w:val="002061FB"/>
    <w:rsid w:val="0021194A"/>
    <w:rsid w:val="00211E5F"/>
    <w:rsid w:val="002150AB"/>
    <w:rsid w:val="00216A90"/>
    <w:rsid w:val="00221626"/>
    <w:rsid w:val="00221C75"/>
    <w:rsid w:val="00222C80"/>
    <w:rsid w:val="00223AE8"/>
    <w:rsid w:val="00223B90"/>
    <w:rsid w:val="002274E7"/>
    <w:rsid w:val="00233648"/>
    <w:rsid w:val="00233AE6"/>
    <w:rsid w:val="002351AA"/>
    <w:rsid w:val="00241B7D"/>
    <w:rsid w:val="00242519"/>
    <w:rsid w:val="00243BD0"/>
    <w:rsid w:val="0024498D"/>
    <w:rsid w:val="002455D6"/>
    <w:rsid w:val="002470D1"/>
    <w:rsid w:val="00252FF4"/>
    <w:rsid w:val="002531AF"/>
    <w:rsid w:val="00253232"/>
    <w:rsid w:val="002537F5"/>
    <w:rsid w:val="002542B9"/>
    <w:rsid w:val="00254E26"/>
    <w:rsid w:val="00255285"/>
    <w:rsid w:val="00255F99"/>
    <w:rsid w:val="0025786F"/>
    <w:rsid w:val="002608FB"/>
    <w:rsid w:val="00264069"/>
    <w:rsid w:val="002661D1"/>
    <w:rsid w:val="00266E32"/>
    <w:rsid w:val="002707B4"/>
    <w:rsid w:val="002709FC"/>
    <w:rsid w:val="00270C7F"/>
    <w:rsid w:val="002712A6"/>
    <w:rsid w:val="002720FF"/>
    <w:rsid w:val="00272919"/>
    <w:rsid w:val="00272E46"/>
    <w:rsid w:val="00273BFF"/>
    <w:rsid w:val="00274291"/>
    <w:rsid w:val="002761A3"/>
    <w:rsid w:val="002765B6"/>
    <w:rsid w:val="0027676E"/>
    <w:rsid w:val="00277BB8"/>
    <w:rsid w:val="00280988"/>
    <w:rsid w:val="002810AC"/>
    <w:rsid w:val="00283F01"/>
    <w:rsid w:val="002851DF"/>
    <w:rsid w:val="00285A46"/>
    <w:rsid w:val="00290867"/>
    <w:rsid w:val="002908B6"/>
    <w:rsid w:val="00290E1C"/>
    <w:rsid w:val="0029183A"/>
    <w:rsid w:val="00293DE3"/>
    <w:rsid w:val="002951C8"/>
    <w:rsid w:val="00297DCC"/>
    <w:rsid w:val="002A142F"/>
    <w:rsid w:val="002A3C82"/>
    <w:rsid w:val="002A4835"/>
    <w:rsid w:val="002A5F78"/>
    <w:rsid w:val="002B0584"/>
    <w:rsid w:val="002B0CBC"/>
    <w:rsid w:val="002B1018"/>
    <w:rsid w:val="002B1376"/>
    <w:rsid w:val="002B1F66"/>
    <w:rsid w:val="002B2C69"/>
    <w:rsid w:val="002B4FAB"/>
    <w:rsid w:val="002B4FC1"/>
    <w:rsid w:val="002B5249"/>
    <w:rsid w:val="002B58E6"/>
    <w:rsid w:val="002B6072"/>
    <w:rsid w:val="002C0700"/>
    <w:rsid w:val="002C16CE"/>
    <w:rsid w:val="002C196A"/>
    <w:rsid w:val="002C2C6E"/>
    <w:rsid w:val="002C35D6"/>
    <w:rsid w:val="002C4BE4"/>
    <w:rsid w:val="002C6926"/>
    <w:rsid w:val="002C7236"/>
    <w:rsid w:val="002C7AE3"/>
    <w:rsid w:val="002D13DE"/>
    <w:rsid w:val="002D1B19"/>
    <w:rsid w:val="002D2A73"/>
    <w:rsid w:val="002D3141"/>
    <w:rsid w:val="002D45AD"/>
    <w:rsid w:val="002D4AE0"/>
    <w:rsid w:val="002D506C"/>
    <w:rsid w:val="002D6ED1"/>
    <w:rsid w:val="002E0981"/>
    <w:rsid w:val="002E27A9"/>
    <w:rsid w:val="002E289B"/>
    <w:rsid w:val="002E3F6B"/>
    <w:rsid w:val="002E4C90"/>
    <w:rsid w:val="002E6633"/>
    <w:rsid w:val="002E6D2E"/>
    <w:rsid w:val="002E7AEA"/>
    <w:rsid w:val="002F04DF"/>
    <w:rsid w:val="002F0DFD"/>
    <w:rsid w:val="002F2C9F"/>
    <w:rsid w:val="002F41B6"/>
    <w:rsid w:val="002F4BC2"/>
    <w:rsid w:val="002F78DA"/>
    <w:rsid w:val="002F7B0A"/>
    <w:rsid w:val="00300E9A"/>
    <w:rsid w:val="00301287"/>
    <w:rsid w:val="00304AF0"/>
    <w:rsid w:val="00304BB5"/>
    <w:rsid w:val="00305B30"/>
    <w:rsid w:val="0030703E"/>
    <w:rsid w:val="003104E1"/>
    <w:rsid w:val="00311D84"/>
    <w:rsid w:val="00314512"/>
    <w:rsid w:val="00320A65"/>
    <w:rsid w:val="00323C2A"/>
    <w:rsid w:val="00327976"/>
    <w:rsid w:val="00332329"/>
    <w:rsid w:val="0033264B"/>
    <w:rsid w:val="0033289E"/>
    <w:rsid w:val="003334AA"/>
    <w:rsid w:val="00333BDE"/>
    <w:rsid w:val="0033563E"/>
    <w:rsid w:val="003377AA"/>
    <w:rsid w:val="0033794F"/>
    <w:rsid w:val="00346551"/>
    <w:rsid w:val="00346F81"/>
    <w:rsid w:val="0035713F"/>
    <w:rsid w:val="003574E2"/>
    <w:rsid w:val="00357B2C"/>
    <w:rsid w:val="003602AF"/>
    <w:rsid w:val="00362084"/>
    <w:rsid w:val="00363717"/>
    <w:rsid w:val="0036400E"/>
    <w:rsid w:val="00364E58"/>
    <w:rsid w:val="003701B9"/>
    <w:rsid w:val="00370B87"/>
    <w:rsid w:val="0037235A"/>
    <w:rsid w:val="00375DB0"/>
    <w:rsid w:val="00380018"/>
    <w:rsid w:val="00381912"/>
    <w:rsid w:val="00381D50"/>
    <w:rsid w:val="00382FFA"/>
    <w:rsid w:val="003837A3"/>
    <w:rsid w:val="00383A7C"/>
    <w:rsid w:val="00384016"/>
    <w:rsid w:val="003850D1"/>
    <w:rsid w:val="003874C9"/>
    <w:rsid w:val="00387CDB"/>
    <w:rsid w:val="00390031"/>
    <w:rsid w:val="00392B87"/>
    <w:rsid w:val="00393861"/>
    <w:rsid w:val="00395E42"/>
    <w:rsid w:val="003966B5"/>
    <w:rsid w:val="0039758E"/>
    <w:rsid w:val="003A0260"/>
    <w:rsid w:val="003A05AB"/>
    <w:rsid w:val="003A08D0"/>
    <w:rsid w:val="003A28C8"/>
    <w:rsid w:val="003A3BB2"/>
    <w:rsid w:val="003A4A5B"/>
    <w:rsid w:val="003A590D"/>
    <w:rsid w:val="003A778D"/>
    <w:rsid w:val="003B21B8"/>
    <w:rsid w:val="003B3A08"/>
    <w:rsid w:val="003B5AA1"/>
    <w:rsid w:val="003B6669"/>
    <w:rsid w:val="003B683B"/>
    <w:rsid w:val="003B761F"/>
    <w:rsid w:val="003C0B78"/>
    <w:rsid w:val="003C2E1B"/>
    <w:rsid w:val="003C3915"/>
    <w:rsid w:val="003C4187"/>
    <w:rsid w:val="003C42AE"/>
    <w:rsid w:val="003C47B4"/>
    <w:rsid w:val="003C6145"/>
    <w:rsid w:val="003C7062"/>
    <w:rsid w:val="003D0D3F"/>
    <w:rsid w:val="003D303B"/>
    <w:rsid w:val="003D3211"/>
    <w:rsid w:val="003D5016"/>
    <w:rsid w:val="003D53EF"/>
    <w:rsid w:val="003D6A58"/>
    <w:rsid w:val="003E0A1D"/>
    <w:rsid w:val="003E0C64"/>
    <w:rsid w:val="003E0E44"/>
    <w:rsid w:val="003E17A4"/>
    <w:rsid w:val="003E1C07"/>
    <w:rsid w:val="003E46A1"/>
    <w:rsid w:val="003E7F2C"/>
    <w:rsid w:val="003F0C7A"/>
    <w:rsid w:val="003F1CF9"/>
    <w:rsid w:val="003F5DE2"/>
    <w:rsid w:val="003F5E79"/>
    <w:rsid w:val="003F74A2"/>
    <w:rsid w:val="0040106A"/>
    <w:rsid w:val="00402D42"/>
    <w:rsid w:val="004036E1"/>
    <w:rsid w:val="004068B4"/>
    <w:rsid w:val="00406A60"/>
    <w:rsid w:val="00406D7F"/>
    <w:rsid w:val="00411801"/>
    <w:rsid w:val="00412007"/>
    <w:rsid w:val="00413542"/>
    <w:rsid w:val="0041431E"/>
    <w:rsid w:val="00414B07"/>
    <w:rsid w:val="00414F05"/>
    <w:rsid w:val="00416B7E"/>
    <w:rsid w:val="00416F12"/>
    <w:rsid w:val="00421371"/>
    <w:rsid w:val="0042326C"/>
    <w:rsid w:val="00423E33"/>
    <w:rsid w:val="00423EB9"/>
    <w:rsid w:val="0042627B"/>
    <w:rsid w:val="004263F6"/>
    <w:rsid w:val="00426F50"/>
    <w:rsid w:val="00427734"/>
    <w:rsid w:val="004327B7"/>
    <w:rsid w:val="00433F2C"/>
    <w:rsid w:val="004341AB"/>
    <w:rsid w:val="00434CDB"/>
    <w:rsid w:val="004355EF"/>
    <w:rsid w:val="004359D5"/>
    <w:rsid w:val="00436B27"/>
    <w:rsid w:val="00437AAB"/>
    <w:rsid w:val="004419A3"/>
    <w:rsid w:val="00442546"/>
    <w:rsid w:val="0044260D"/>
    <w:rsid w:val="004439A0"/>
    <w:rsid w:val="00446A20"/>
    <w:rsid w:val="00446BA3"/>
    <w:rsid w:val="0044728B"/>
    <w:rsid w:val="0044775B"/>
    <w:rsid w:val="00450878"/>
    <w:rsid w:val="00450EAF"/>
    <w:rsid w:val="004537BA"/>
    <w:rsid w:val="00454293"/>
    <w:rsid w:val="00455DCB"/>
    <w:rsid w:val="00457591"/>
    <w:rsid w:val="004613EA"/>
    <w:rsid w:val="004614FC"/>
    <w:rsid w:val="004617E0"/>
    <w:rsid w:val="00462FF1"/>
    <w:rsid w:val="004657BF"/>
    <w:rsid w:val="004665DD"/>
    <w:rsid w:val="00466937"/>
    <w:rsid w:val="00466AF9"/>
    <w:rsid w:val="00467B16"/>
    <w:rsid w:val="0047210D"/>
    <w:rsid w:val="0047339F"/>
    <w:rsid w:val="00474F3D"/>
    <w:rsid w:val="004823C8"/>
    <w:rsid w:val="004838C1"/>
    <w:rsid w:val="00483B72"/>
    <w:rsid w:val="004846F0"/>
    <w:rsid w:val="00484DC9"/>
    <w:rsid w:val="00484F61"/>
    <w:rsid w:val="004852C7"/>
    <w:rsid w:val="004853F3"/>
    <w:rsid w:val="004873B8"/>
    <w:rsid w:val="00490A87"/>
    <w:rsid w:val="00491544"/>
    <w:rsid w:val="0049280D"/>
    <w:rsid w:val="00492B26"/>
    <w:rsid w:val="00492C58"/>
    <w:rsid w:val="00493A97"/>
    <w:rsid w:val="00494F61"/>
    <w:rsid w:val="004956CC"/>
    <w:rsid w:val="004960AF"/>
    <w:rsid w:val="0049721C"/>
    <w:rsid w:val="00497284"/>
    <w:rsid w:val="004A154F"/>
    <w:rsid w:val="004A34E8"/>
    <w:rsid w:val="004A4860"/>
    <w:rsid w:val="004A4932"/>
    <w:rsid w:val="004A5B5B"/>
    <w:rsid w:val="004B4AAE"/>
    <w:rsid w:val="004B6295"/>
    <w:rsid w:val="004C003B"/>
    <w:rsid w:val="004C01FA"/>
    <w:rsid w:val="004C0CC1"/>
    <w:rsid w:val="004C1C91"/>
    <w:rsid w:val="004C3202"/>
    <w:rsid w:val="004C35DB"/>
    <w:rsid w:val="004C408E"/>
    <w:rsid w:val="004C6F19"/>
    <w:rsid w:val="004D04A5"/>
    <w:rsid w:val="004D0E3E"/>
    <w:rsid w:val="004D12A5"/>
    <w:rsid w:val="004D4C45"/>
    <w:rsid w:val="004D5F57"/>
    <w:rsid w:val="004D6514"/>
    <w:rsid w:val="004D6C57"/>
    <w:rsid w:val="004D6CB6"/>
    <w:rsid w:val="004D7571"/>
    <w:rsid w:val="004D7C41"/>
    <w:rsid w:val="004E1BDC"/>
    <w:rsid w:val="004E32C1"/>
    <w:rsid w:val="004E352C"/>
    <w:rsid w:val="004E504B"/>
    <w:rsid w:val="004F5124"/>
    <w:rsid w:val="004F5186"/>
    <w:rsid w:val="004F6B84"/>
    <w:rsid w:val="005002B2"/>
    <w:rsid w:val="00500D78"/>
    <w:rsid w:val="00501054"/>
    <w:rsid w:val="005010E5"/>
    <w:rsid w:val="00502859"/>
    <w:rsid w:val="0050504E"/>
    <w:rsid w:val="00510C26"/>
    <w:rsid w:val="005122FD"/>
    <w:rsid w:val="005134E5"/>
    <w:rsid w:val="00514C38"/>
    <w:rsid w:val="00515662"/>
    <w:rsid w:val="00516C0E"/>
    <w:rsid w:val="00516FCA"/>
    <w:rsid w:val="00517547"/>
    <w:rsid w:val="00520682"/>
    <w:rsid w:val="00521F91"/>
    <w:rsid w:val="0052223D"/>
    <w:rsid w:val="0052227B"/>
    <w:rsid w:val="0052363E"/>
    <w:rsid w:val="005241CA"/>
    <w:rsid w:val="0052586D"/>
    <w:rsid w:val="00527AAC"/>
    <w:rsid w:val="00530886"/>
    <w:rsid w:val="00534FB2"/>
    <w:rsid w:val="0053502C"/>
    <w:rsid w:val="005374AD"/>
    <w:rsid w:val="005379EF"/>
    <w:rsid w:val="00540622"/>
    <w:rsid w:val="00545ADF"/>
    <w:rsid w:val="00545CB7"/>
    <w:rsid w:val="00547641"/>
    <w:rsid w:val="00547961"/>
    <w:rsid w:val="00560D8F"/>
    <w:rsid w:val="005616FC"/>
    <w:rsid w:val="0056257A"/>
    <w:rsid w:val="005631CE"/>
    <w:rsid w:val="00563234"/>
    <w:rsid w:val="005636CD"/>
    <w:rsid w:val="00564A0B"/>
    <w:rsid w:val="0056742C"/>
    <w:rsid w:val="005676C2"/>
    <w:rsid w:val="00572BA4"/>
    <w:rsid w:val="0057570C"/>
    <w:rsid w:val="00575FF1"/>
    <w:rsid w:val="00576A19"/>
    <w:rsid w:val="005778A0"/>
    <w:rsid w:val="00577981"/>
    <w:rsid w:val="005803C3"/>
    <w:rsid w:val="005838B4"/>
    <w:rsid w:val="00583C9B"/>
    <w:rsid w:val="00587BF1"/>
    <w:rsid w:val="00591131"/>
    <w:rsid w:val="005926DA"/>
    <w:rsid w:val="00593261"/>
    <w:rsid w:val="00593FD7"/>
    <w:rsid w:val="00595423"/>
    <w:rsid w:val="0059645E"/>
    <w:rsid w:val="00596AD4"/>
    <w:rsid w:val="00596C85"/>
    <w:rsid w:val="005A2C7A"/>
    <w:rsid w:val="005A7F34"/>
    <w:rsid w:val="005B145C"/>
    <w:rsid w:val="005B3ABD"/>
    <w:rsid w:val="005B4ADA"/>
    <w:rsid w:val="005B588B"/>
    <w:rsid w:val="005B763E"/>
    <w:rsid w:val="005B7B75"/>
    <w:rsid w:val="005C3105"/>
    <w:rsid w:val="005C3784"/>
    <w:rsid w:val="005C3E30"/>
    <w:rsid w:val="005C41D0"/>
    <w:rsid w:val="005C61C5"/>
    <w:rsid w:val="005C6604"/>
    <w:rsid w:val="005C6DB6"/>
    <w:rsid w:val="005C6DF8"/>
    <w:rsid w:val="005C725F"/>
    <w:rsid w:val="005C754F"/>
    <w:rsid w:val="005C75C7"/>
    <w:rsid w:val="005D0836"/>
    <w:rsid w:val="005D137D"/>
    <w:rsid w:val="005D641A"/>
    <w:rsid w:val="005D6929"/>
    <w:rsid w:val="005D7D57"/>
    <w:rsid w:val="005E3148"/>
    <w:rsid w:val="005E666D"/>
    <w:rsid w:val="005E7031"/>
    <w:rsid w:val="005E7FB0"/>
    <w:rsid w:val="005F1058"/>
    <w:rsid w:val="005F18DA"/>
    <w:rsid w:val="005F1949"/>
    <w:rsid w:val="005F1AA6"/>
    <w:rsid w:val="005F1B74"/>
    <w:rsid w:val="005F2618"/>
    <w:rsid w:val="005F3B72"/>
    <w:rsid w:val="005F777F"/>
    <w:rsid w:val="005F7BA0"/>
    <w:rsid w:val="00600CCE"/>
    <w:rsid w:val="00601036"/>
    <w:rsid w:val="00601A71"/>
    <w:rsid w:val="00602189"/>
    <w:rsid w:val="00603506"/>
    <w:rsid w:val="00604440"/>
    <w:rsid w:val="00604D37"/>
    <w:rsid w:val="006065A2"/>
    <w:rsid w:val="00606F9F"/>
    <w:rsid w:val="006071CE"/>
    <w:rsid w:val="0061093D"/>
    <w:rsid w:val="00610AE6"/>
    <w:rsid w:val="00613F2F"/>
    <w:rsid w:val="0061468F"/>
    <w:rsid w:val="0061607D"/>
    <w:rsid w:val="006205FB"/>
    <w:rsid w:val="00623372"/>
    <w:rsid w:val="00631649"/>
    <w:rsid w:val="00631D18"/>
    <w:rsid w:val="00631E14"/>
    <w:rsid w:val="00631EB1"/>
    <w:rsid w:val="00632B07"/>
    <w:rsid w:val="00633C9F"/>
    <w:rsid w:val="00633D75"/>
    <w:rsid w:val="00634436"/>
    <w:rsid w:val="00634A2A"/>
    <w:rsid w:val="00635087"/>
    <w:rsid w:val="006357C7"/>
    <w:rsid w:val="0063740B"/>
    <w:rsid w:val="00641FD7"/>
    <w:rsid w:val="0064226A"/>
    <w:rsid w:val="0064244A"/>
    <w:rsid w:val="006437D4"/>
    <w:rsid w:val="006437F9"/>
    <w:rsid w:val="00643835"/>
    <w:rsid w:val="00643A7B"/>
    <w:rsid w:val="006453EF"/>
    <w:rsid w:val="0064647D"/>
    <w:rsid w:val="00651B08"/>
    <w:rsid w:val="00653C17"/>
    <w:rsid w:val="00660025"/>
    <w:rsid w:val="00662D82"/>
    <w:rsid w:val="006634C4"/>
    <w:rsid w:val="00664D96"/>
    <w:rsid w:val="00667281"/>
    <w:rsid w:val="00670991"/>
    <w:rsid w:val="00671134"/>
    <w:rsid w:val="006719A0"/>
    <w:rsid w:val="00673660"/>
    <w:rsid w:val="00673A88"/>
    <w:rsid w:val="00675CC8"/>
    <w:rsid w:val="00676AFB"/>
    <w:rsid w:val="006779CA"/>
    <w:rsid w:val="00680520"/>
    <w:rsid w:val="006813F5"/>
    <w:rsid w:val="00685AA2"/>
    <w:rsid w:val="00685F14"/>
    <w:rsid w:val="00686DDA"/>
    <w:rsid w:val="0069262A"/>
    <w:rsid w:val="0069283C"/>
    <w:rsid w:val="006942ED"/>
    <w:rsid w:val="00696153"/>
    <w:rsid w:val="0069623D"/>
    <w:rsid w:val="006A264B"/>
    <w:rsid w:val="006A5EE2"/>
    <w:rsid w:val="006B1675"/>
    <w:rsid w:val="006B1763"/>
    <w:rsid w:val="006B2222"/>
    <w:rsid w:val="006B2F9C"/>
    <w:rsid w:val="006B3188"/>
    <w:rsid w:val="006B4EAF"/>
    <w:rsid w:val="006B76E3"/>
    <w:rsid w:val="006C0661"/>
    <w:rsid w:val="006C6B6A"/>
    <w:rsid w:val="006D0993"/>
    <w:rsid w:val="006D1073"/>
    <w:rsid w:val="006D4264"/>
    <w:rsid w:val="006D4512"/>
    <w:rsid w:val="006D4D3C"/>
    <w:rsid w:val="006D7AE2"/>
    <w:rsid w:val="006D7D77"/>
    <w:rsid w:val="006E2A8C"/>
    <w:rsid w:val="006E4279"/>
    <w:rsid w:val="006E5256"/>
    <w:rsid w:val="006E6855"/>
    <w:rsid w:val="006E6B27"/>
    <w:rsid w:val="006E6CDF"/>
    <w:rsid w:val="006E73ED"/>
    <w:rsid w:val="006F45CC"/>
    <w:rsid w:val="006F6B04"/>
    <w:rsid w:val="00700FD5"/>
    <w:rsid w:val="00702CA2"/>
    <w:rsid w:val="00703A91"/>
    <w:rsid w:val="007064CA"/>
    <w:rsid w:val="007064F1"/>
    <w:rsid w:val="007073BA"/>
    <w:rsid w:val="00710CE5"/>
    <w:rsid w:val="007114D1"/>
    <w:rsid w:val="00712747"/>
    <w:rsid w:val="007130E7"/>
    <w:rsid w:val="007133F6"/>
    <w:rsid w:val="0071370B"/>
    <w:rsid w:val="00714164"/>
    <w:rsid w:val="00714F97"/>
    <w:rsid w:val="00715433"/>
    <w:rsid w:val="00715608"/>
    <w:rsid w:val="0071676A"/>
    <w:rsid w:val="00717A7A"/>
    <w:rsid w:val="00721AE6"/>
    <w:rsid w:val="00721C72"/>
    <w:rsid w:val="00723177"/>
    <w:rsid w:val="00724CCF"/>
    <w:rsid w:val="00725728"/>
    <w:rsid w:val="00736504"/>
    <w:rsid w:val="007369D5"/>
    <w:rsid w:val="00741E0B"/>
    <w:rsid w:val="007435EF"/>
    <w:rsid w:val="00747E92"/>
    <w:rsid w:val="007506EA"/>
    <w:rsid w:val="00751037"/>
    <w:rsid w:val="0075173F"/>
    <w:rsid w:val="0075273F"/>
    <w:rsid w:val="0075409A"/>
    <w:rsid w:val="00757EE8"/>
    <w:rsid w:val="0076042F"/>
    <w:rsid w:val="00760F7C"/>
    <w:rsid w:val="00763DA9"/>
    <w:rsid w:val="0076518C"/>
    <w:rsid w:val="00771CE4"/>
    <w:rsid w:val="00772CB9"/>
    <w:rsid w:val="00775580"/>
    <w:rsid w:val="0077643E"/>
    <w:rsid w:val="0078071D"/>
    <w:rsid w:val="00782894"/>
    <w:rsid w:val="00785435"/>
    <w:rsid w:val="0078572B"/>
    <w:rsid w:val="00785848"/>
    <w:rsid w:val="00787C33"/>
    <w:rsid w:val="00791210"/>
    <w:rsid w:val="00793703"/>
    <w:rsid w:val="0079520F"/>
    <w:rsid w:val="007952CC"/>
    <w:rsid w:val="00795E47"/>
    <w:rsid w:val="007961C8"/>
    <w:rsid w:val="007A008D"/>
    <w:rsid w:val="007A16A2"/>
    <w:rsid w:val="007A1718"/>
    <w:rsid w:val="007A2B4B"/>
    <w:rsid w:val="007A3EB6"/>
    <w:rsid w:val="007A56F7"/>
    <w:rsid w:val="007A68C0"/>
    <w:rsid w:val="007B1778"/>
    <w:rsid w:val="007B2779"/>
    <w:rsid w:val="007B4B5F"/>
    <w:rsid w:val="007C0191"/>
    <w:rsid w:val="007C3677"/>
    <w:rsid w:val="007C3900"/>
    <w:rsid w:val="007C3E75"/>
    <w:rsid w:val="007C4063"/>
    <w:rsid w:val="007C4790"/>
    <w:rsid w:val="007C4CE4"/>
    <w:rsid w:val="007C5C6B"/>
    <w:rsid w:val="007C79B3"/>
    <w:rsid w:val="007D0EE0"/>
    <w:rsid w:val="007D2194"/>
    <w:rsid w:val="007D2A44"/>
    <w:rsid w:val="007D39CB"/>
    <w:rsid w:val="007D400B"/>
    <w:rsid w:val="007D4F56"/>
    <w:rsid w:val="007D6313"/>
    <w:rsid w:val="007D643D"/>
    <w:rsid w:val="007E0507"/>
    <w:rsid w:val="007E19DF"/>
    <w:rsid w:val="007E2E68"/>
    <w:rsid w:val="007E4526"/>
    <w:rsid w:val="007E4A01"/>
    <w:rsid w:val="007E536C"/>
    <w:rsid w:val="007F3D16"/>
    <w:rsid w:val="007F66CB"/>
    <w:rsid w:val="007F6B08"/>
    <w:rsid w:val="007F7206"/>
    <w:rsid w:val="008018E4"/>
    <w:rsid w:val="00803335"/>
    <w:rsid w:val="00803A75"/>
    <w:rsid w:val="008103DC"/>
    <w:rsid w:val="008109C9"/>
    <w:rsid w:val="0081134F"/>
    <w:rsid w:val="008121E2"/>
    <w:rsid w:val="008142E9"/>
    <w:rsid w:val="00814689"/>
    <w:rsid w:val="00814B6F"/>
    <w:rsid w:val="008231C6"/>
    <w:rsid w:val="00823D5A"/>
    <w:rsid w:val="0082536B"/>
    <w:rsid w:val="00825ECF"/>
    <w:rsid w:val="008300F2"/>
    <w:rsid w:val="00831F17"/>
    <w:rsid w:val="0083351D"/>
    <w:rsid w:val="008335B9"/>
    <w:rsid w:val="0083377E"/>
    <w:rsid w:val="00833A4F"/>
    <w:rsid w:val="00841DAC"/>
    <w:rsid w:val="0084238F"/>
    <w:rsid w:val="008425FD"/>
    <w:rsid w:val="00844BEF"/>
    <w:rsid w:val="008455F0"/>
    <w:rsid w:val="00845C24"/>
    <w:rsid w:val="00845F31"/>
    <w:rsid w:val="008526FC"/>
    <w:rsid w:val="00854CF9"/>
    <w:rsid w:val="00855A69"/>
    <w:rsid w:val="008618AA"/>
    <w:rsid w:val="00862160"/>
    <w:rsid w:val="008624BB"/>
    <w:rsid w:val="00863E5A"/>
    <w:rsid w:val="00870593"/>
    <w:rsid w:val="00871331"/>
    <w:rsid w:val="008713BE"/>
    <w:rsid w:val="0087227B"/>
    <w:rsid w:val="0087379F"/>
    <w:rsid w:val="00873954"/>
    <w:rsid w:val="00880CA3"/>
    <w:rsid w:val="008817C3"/>
    <w:rsid w:val="008820F8"/>
    <w:rsid w:val="0088358F"/>
    <w:rsid w:val="008836DA"/>
    <w:rsid w:val="008836F4"/>
    <w:rsid w:val="00884724"/>
    <w:rsid w:val="00884BD8"/>
    <w:rsid w:val="00886274"/>
    <w:rsid w:val="00886322"/>
    <w:rsid w:val="00886B74"/>
    <w:rsid w:val="00887C68"/>
    <w:rsid w:val="00887D6E"/>
    <w:rsid w:val="0089028A"/>
    <w:rsid w:val="00890F6E"/>
    <w:rsid w:val="00892564"/>
    <w:rsid w:val="00892670"/>
    <w:rsid w:val="008934D7"/>
    <w:rsid w:val="00897297"/>
    <w:rsid w:val="008A3F7C"/>
    <w:rsid w:val="008A4077"/>
    <w:rsid w:val="008A454E"/>
    <w:rsid w:val="008A4F8C"/>
    <w:rsid w:val="008A5315"/>
    <w:rsid w:val="008A53E2"/>
    <w:rsid w:val="008A5D4C"/>
    <w:rsid w:val="008A6DE3"/>
    <w:rsid w:val="008B37CD"/>
    <w:rsid w:val="008B4CB4"/>
    <w:rsid w:val="008B55E3"/>
    <w:rsid w:val="008B6887"/>
    <w:rsid w:val="008C1C65"/>
    <w:rsid w:val="008C2B7A"/>
    <w:rsid w:val="008C59C6"/>
    <w:rsid w:val="008C5D7A"/>
    <w:rsid w:val="008C6F77"/>
    <w:rsid w:val="008C7B6D"/>
    <w:rsid w:val="008D0804"/>
    <w:rsid w:val="008D41F9"/>
    <w:rsid w:val="008D596F"/>
    <w:rsid w:val="008D6EDB"/>
    <w:rsid w:val="008D7882"/>
    <w:rsid w:val="008E1048"/>
    <w:rsid w:val="008E14A4"/>
    <w:rsid w:val="008E2AF9"/>
    <w:rsid w:val="008E3C4A"/>
    <w:rsid w:val="008E4E93"/>
    <w:rsid w:val="008F1F8B"/>
    <w:rsid w:val="008F255B"/>
    <w:rsid w:val="008F6AEC"/>
    <w:rsid w:val="008F7E8A"/>
    <w:rsid w:val="009013FF"/>
    <w:rsid w:val="00902A3B"/>
    <w:rsid w:val="0090304B"/>
    <w:rsid w:val="0090336E"/>
    <w:rsid w:val="00903CDC"/>
    <w:rsid w:val="00903E06"/>
    <w:rsid w:val="0090412B"/>
    <w:rsid w:val="009044AC"/>
    <w:rsid w:val="00904B43"/>
    <w:rsid w:val="0091055A"/>
    <w:rsid w:val="009113D8"/>
    <w:rsid w:val="00914413"/>
    <w:rsid w:val="0091655F"/>
    <w:rsid w:val="0091718F"/>
    <w:rsid w:val="009174D8"/>
    <w:rsid w:val="00917801"/>
    <w:rsid w:val="00920758"/>
    <w:rsid w:val="00922FCA"/>
    <w:rsid w:val="0092410D"/>
    <w:rsid w:val="009259F2"/>
    <w:rsid w:val="00925AC7"/>
    <w:rsid w:val="00926287"/>
    <w:rsid w:val="00926CA2"/>
    <w:rsid w:val="0093098E"/>
    <w:rsid w:val="00930FA9"/>
    <w:rsid w:val="00932580"/>
    <w:rsid w:val="009325C2"/>
    <w:rsid w:val="00933C9D"/>
    <w:rsid w:val="00933E60"/>
    <w:rsid w:val="00934DA5"/>
    <w:rsid w:val="0093515D"/>
    <w:rsid w:val="00935B55"/>
    <w:rsid w:val="00937455"/>
    <w:rsid w:val="00937EA5"/>
    <w:rsid w:val="009451A9"/>
    <w:rsid w:val="00951924"/>
    <w:rsid w:val="00952CC2"/>
    <w:rsid w:val="00956119"/>
    <w:rsid w:val="0095631D"/>
    <w:rsid w:val="00956576"/>
    <w:rsid w:val="0095671C"/>
    <w:rsid w:val="00956F05"/>
    <w:rsid w:val="00957E89"/>
    <w:rsid w:val="00961396"/>
    <w:rsid w:val="00962016"/>
    <w:rsid w:val="00962736"/>
    <w:rsid w:val="00962CB0"/>
    <w:rsid w:val="009651D3"/>
    <w:rsid w:val="009702D4"/>
    <w:rsid w:val="0097355C"/>
    <w:rsid w:val="009748B4"/>
    <w:rsid w:val="00974EDB"/>
    <w:rsid w:val="0097691B"/>
    <w:rsid w:val="009769C7"/>
    <w:rsid w:val="0098236D"/>
    <w:rsid w:val="00984EBB"/>
    <w:rsid w:val="00985613"/>
    <w:rsid w:val="00987194"/>
    <w:rsid w:val="00987953"/>
    <w:rsid w:val="00987D65"/>
    <w:rsid w:val="0099062B"/>
    <w:rsid w:val="00990C6A"/>
    <w:rsid w:val="009917CB"/>
    <w:rsid w:val="0099282D"/>
    <w:rsid w:val="00996EA5"/>
    <w:rsid w:val="00997952"/>
    <w:rsid w:val="009A0017"/>
    <w:rsid w:val="009A1F1B"/>
    <w:rsid w:val="009A2BBC"/>
    <w:rsid w:val="009A3223"/>
    <w:rsid w:val="009A6B6A"/>
    <w:rsid w:val="009A6BFE"/>
    <w:rsid w:val="009A6C88"/>
    <w:rsid w:val="009A7F5E"/>
    <w:rsid w:val="009B1280"/>
    <w:rsid w:val="009B29DA"/>
    <w:rsid w:val="009B4487"/>
    <w:rsid w:val="009B4708"/>
    <w:rsid w:val="009B5694"/>
    <w:rsid w:val="009B56B1"/>
    <w:rsid w:val="009B6A92"/>
    <w:rsid w:val="009C0AC4"/>
    <w:rsid w:val="009C11AF"/>
    <w:rsid w:val="009C133B"/>
    <w:rsid w:val="009C6D9D"/>
    <w:rsid w:val="009C732B"/>
    <w:rsid w:val="009C7570"/>
    <w:rsid w:val="009C7DA1"/>
    <w:rsid w:val="009D1092"/>
    <w:rsid w:val="009D1BAA"/>
    <w:rsid w:val="009D38F9"/>
    <w:rsid w:val="009D3994"/>
    <w:rsid w:val="009D3A0D"/>
    <w:rsid w:val="009E16BC"/>
    <w:rsid w:val="009E17C1"/>
    <w:rsid w:val="009E4EF2"/>
    <w:rsid w:val="009E5529"/>
    <w:rsid w:val="009E65E1"/>
    <w:rsid w:val="009F3B44"/>
    <w:rsid w:val="009F554F"/>
    <w:rsid w:val="009F79FC"/>
    <w:rsid w:val="00A02BB8"/>
    <w:rsid w:val="00A05D4A"/>
    <w:rsid w:val="00A06C2D"/>
    <w:rsid w:val="00A07883"/>
    <w:rsid w:val="00A11EB1"/>
    <w:rsid w:val="00A12520"/>
    <w:rsid w:val="00A15348"/>
    <w:rsid w:val="00A16936"/>
    <w:rsid w:val="00A17754"/>
    <w:rsid w:val="00A179FF"/>
    <w:rsid w:val="00A17D60"/>
    <w:rsid w:val="00A214AC"/>
    <w:rsid w:val="00A21DB0"/>
    <w:rsid w:val="00A22ED5"/>
    <w:rsid w:val="00A23F17"/>
    <w:rsid w:val="00A24241"/>
    <w:rsid w:val="00A27EFB"/>
    <w:rsid w:val="00A34B51"/>
    <w:rsid w:val="00A353A0"/>
    <w:rsid w:val="00A35EB9"/>
    <w:rsid w:val="00A4031D"/>
    <w:rsid w:val="00A40453"/>
    <w:rsid w:val="00A4152B"/>
    <w:rsid w:val="00A415EF"/>
    <w:rsid w:val="00A41945"/>
    <w:rsid w:val="00A43E28"/>
    <w:rsid w:val="00A46494"/>
    <w:rsid w:val="00A46800"/>
    <w:rsid w:val="00A47B71"/>
    <w:rsid w:val="00A508E0"/>
    <w:rsid w:val="00A5322E"/>
    <w:rsid w:val="00A53C9E"/>
    <w:rsid w:val="00A540D7"/>
    <w:rsid w:val="00A541E7"/>
    <w:rsid w:val="00A55A23"/>
    <w:rsid w:val="00A55CB0"/>
    <w:rsid w:val="00A6089E"/>
    <w:rsid w:val="00A62C36"/>
    <w:rsid w:val="00A63941"/>
    <w:rsid w:val="00A64481"/>
    <w:rsid w:val="00A64912"/>
    <w:rsid w:val="00A700BA"/>
    <w:rsid w:val="00A709FE"/>
    <w:rsid w:val="00A71A7C"/>
    <w:rsid w:val="00A722DB"/>
    <w:rsid w:val="00A72439"/>
    <w:rsid w:val="00A74320"/>
    <w:rsid w:val="00A7530D"/>
    <w:rsid w:val="00A7616A"/>
    <w:rsid w:val="00A778E6"/>
    <w:rsid w:val="00A8494E"/>
    <w:rsid w:val="00A84E55"/>
    <w:rsid w:val="00A851F9"/>
    <w:rsid w:val="00A910A7"/>
    <w:rsid w:val="00A94B20"/>
    <w:rsid w:val="00A94CBE"/>
    <w:rsid w:val="00A954DB"/>
    <w:rsid w:val="00A971BC"/>
    <w:rsid w:val="00AA1CB0"/>
    <w:rsid w:val="00AA1F93"/>
    <w:rsid w:val="00AA2CBE"/>
    <w:rsid w:val="00AA3086"/>
    <w:rsid w:val="00AA484F"/>
    <w:rsid w:val="00AA4BAC"/>
    <w:rsid w:val="00AA53F3"/>
    <w:rsid w:val="00AA676D"/>
    <w:rsid w:val="00AA7792"/>
    <w:rsid w:val="00AA7C33"/>
    <w:rsid w:val="00AB2416"/>
    <w:rsid w:val="00AB2561"/>
    <w:rsid w:val="00AB2C47"/>
    <w:rsid w:val="00AB5501"/>
    <w:rsid w:val="00AB7BF7"/>
    <w:rsid w:val="00AC25A8"/>
    <w:rsid w:val="00AC35E1"/>
    <w:rsid w:val="00AC41CA"/>
    <w:rsid w:val="00AC56A9"/>
    <w:rsid w:val="00AC6047"/>
    <w:rsid w:val="00AC775F"/>
    <w:rsid w:val="00AC7DCF"/>
    <w:rsid w:val="00AC7FAF"/>
    <w:rsid w:val="00AD2D8D"/>
    <w:rsid w:val="00AD424A"/>
    <w:rsid w:val="00AD5DDF"/>
    <w:rsid w:val="00AD5E90"/>
    <w:rsid w:val="00AD7D91"/>
    <w:rsid w:val="00AE03AD"/>
    <w:rsid w:val="00AE1149"/>
    <w:rsid w:val="00AE1A75"/>
    <w:rsid w:val="00AE2473"/>
    <w:rsid w:val="00AE2485"/>
    <w:rsid w:val="00AE580A"/>
    <w:rsid w:val="00AE7700"/>
    <w:rsid w:val="00AF0B63"/>
    <w:rsid w:val="00AF0EE2"/>
    <w:rsid w:val="00AF0F3F"/>
    <w:rsid w:val="00AF1120"/>
    <w:rsid w:val="00AF4BC8"/>
    <w:rsid w:val="00AF7E50"/>
    <w:rsid w:val="00B00070"/>
    <w:rsid w:val="00B03CA1"/>
    <w:rsid w:val="00B049CA"/>
    <w:rsid w:val="00B1029C"/>
    <w:rsid w:val="00B10B86"/>
    <w:rsid w:val="00B1103A"/>
    <w:rsid w:val="00B11776"/>
    <w:rsid w:val="00B12335"/>
    <w:rsid w:val="00B131F7"/>
    <w:rsid w:val="00B155A3"/>
    <w:rsid w:val="00B17ED3"/>
    <w:rsid w:val="00B209C4"/>
    <w:rsid w:val="00B20E12"/>
    <w:rsid w:val="00B2325B"/>
    <w:rsid w:val="00B23442"/>
    <w:rsid w:val="00B23477"/>
    <w:rsid w:val="00B25550"/>
    <w:rsid w:val="00B26279"/>
    <w:rsid w:val="00B27E69"/>
    <w:rsid w:val="00B306A6"/>
    <w:rsid w:val="00B30705"/>
    <w:rsid w:val="00B31C3A"/>
    <w:rsid w:val="00B33E40"/>
    <w:rsid w:val="00B3485B"/>
    <w:rsid w:val="00B3550B"/>
    <w:rsid w:val="00B36DCE"/>
    <w:rsid w:val="00B36FC4"/>
    <w:rsid w:val="00B36FD2"/>
    <w:rsid w:val="00B370F6"/>
    <w:rsid w:val="00B421B2"/>
    <w:rsid w:val="00B44685"/>
    <w:rsid w:val="00B47843"/>
    <w:rsid w:val="00B53371"/>
    <w:rsid w:val="00B54EFD"/>
    <w:rsid w:val="00B56A33"/>
    <w:rsid w:val="00B57779"/>
    <w:rsid w:val="00B601CF"/>
    <w:rsid w:val="00B60DC8"/>
    <w:rsid w:val="00B61813"/>
    <w:rsid w:val="00B61E8A"/>
    <w:rsid w:val="00B6226B"/>
    <w:rsid w:val="00B62521"/>
    <w:rsid w:val="00B6382F"/>
    <w:rsid w:val="00B64104"/>
    <w:rsid w:val="00B6422F"/>
    <w:rsid w:val="00B64557"/>
    <w:rsid w:val="00B6508C"/>
    <w:rsid w:val="00B65D5B"/>
    <w:rsid w:val="00B702D9"/>
    <w:rsid w:val="00B70458"/>
    <w:rsid w:val="00B70B3C"/>
    <w:rsid w:val="00B74487"/>
    <w:rsid w:val="00B75CB7"/>
    <w:rsid w:val="00B7610D"/>
    <w:rsid w:val="00B76A9D"/>
    <w:rsid w:val="00B76B97"/>
    <w:rsid w:val="00B81FD3"/>
    <w:rsid w:val="00B82807"/>
    <w:rsid w:val="00B82CC8"/>
    <w:rsid w:val="00B8428B"/>
    <w:rsid w:val="00B84B4C"/>
    <w:rsid w:val="00B87EEA"/>
    <w:rsid w:val="00B9024C"/>
    <w:rsid w:val="00B936ED"/>
    <w:rsid w:val="00B94B7A"/>
    <w:rsid w:val="00B954CC"/>
    <w:rsid w:val="00B95AE8"/>
    <w:rsid w:val="00B967FF"/>
    <w:rsid w:val="00B97413"/>
    <w:rsid w:val="00B977B3"/>
    <w:rsid w:val="00BA09C7"/>
    <w:rsid w:val="00BA0CBC"/>
    <w:rsid w:val="00BA0D79"/>
    <w:rsid w:val="00BA0E27"/>
    <w:rsid w:val="00BA215D"/>
    <w:rsid w:val="00BA24D4"/>
    <w:rsid w:val="00BA31F4"/>
    <w:rsid w:val="00BA5312"/>
    <w:rsid w:val="00BB1E9D"/>
    <w:rsid w:val="00BB319F"/>
    <w:rsid w:val="00BB4A17"/>
    <w:rsid w:val="00BB4B31"/>
    <w:rsid w:val="00BB6745"/>
    <w:rsid w:val="00BC0479"/>
    <w:rsid w:val="00BC0608"/>
    <w:rsid w:val="00BC0BCD"/>
    <w:rsid w:val="00BC16C7"/>
    <w:rsid w:val="00BC3D3E"/>
    <w:rsid w:val="00BC48B0"/>
    <w:rsid w:val="00BC63B4"/>
    <w:rsid w:val="00BC6A2E"/>
    <w:rsid w:val="00BC6AE7"/>
    <w:rsid w:val="00BD11C0"/>
    <w:rsid w:val="00BD1444"/>
    <w:rsid w:val="00BD4272"/>
    <w:rsid w:val="00BD4A25"/>
    <w:rsid w:val="00BD6963"/>
    <w:rsid w:val="00BD6F3D"/>
    <w:rsid w:val="00BD7FAC"/>
    <w:rsid w:val="00BE4FD3"/>
    <w:rsid w:val="00BE542A"/>
    <w:rsid w:val="00BE7565"/>
    <w:rsid w:val="00BF1428"/>
    <w:rsid w:val="00BF15AF"/>
    <w:rsid w:val="00BF18F2"/>
    <w:rsid w:val="00BF2094"/>
    <w:rsid w:val="00BF3342"/>
    <w:rsid w:val="00BF3E3F"/>
    <w:rsid w:val="00BF404C"/>
    <w:rsid w:val="00BF49ED"/>
    <w:rsid w:val="00BF5805"/>
    <w:rsid w:val="00BF580C"/>
    <w:rsid w:val="00C01093"/>
    <w:rsid w:val="00C02202"/>
    <w:rsid w:val="00C06FEB"/>
    <w:rsid w:val="00C07E88"/>
    <w:rsid w:val="00C10BD5"/>
    <w:rsid w:val="00C11E27"/>
    <w:rsid w:val="00C155AE"/>
    <w:rsid w:val="00C16F4A"/>
    <w:rsid w:val="00C17178"/>
    <w:rsid w:val="00C17A05"/>
    <w:rsid w:val="00C20508"/>
    <w:rsid w:val="00C2083D"/>
    <w:rsid w:val="00C240AB"/>
    <w:rsid w:val="00C26EF5"/>
    <w:rsid w:val="00C27F59"/>
    <w:rsid w:val="00C31A0B"/>
    <w:rsid w:val="00C325C2"/>
    <w:rsid w:val="00C34147"/>
    <w:rsid w:val="00C36E18"/>
    <w:rsid w:val="00C372AB"/>
    <w:rsid w:val="00C37576"/>
    <w:rsid w:val="00C37A5F"/>
    <w:rsid w:val="00C41108"/>
    <w:rsid w:val="00C41EC4"/>
    <w:rsid w:val="00C44607"/>
    <w:rsid w:val="00C46137"/>
    <w:rsid w:val="00C465F1"/>
    <w:rsid w:val="00C4713F"/>
    <w:rsid w:val="00C50665"/>
    <w:rsid w:val="00C51A71"/>
    <w:rsid w:val="00C528F6"/>
    <w:rsid w:val="00C529E4"/>
    <w:rsid w:val="00C52EA4"/>
    <w:rsid w:val="00C535EB"/>
    <w:rsid w:val="00C53B3D"/>
    <w:rsid w:val="00C53FEA"/>
    <w:rsid w:val="00C53FF9"/>
    <w:rsid w:val="00C545B1"/>
    <w:rsid w:val="00C548BB"/>
    <w:rsid w:val="00C55F89"/>
    <w:rsid w:val="00C56B56"/>
    <w:rsid w:val="00C57A22"/>
    <w:rsid w:val="00C57F50"/>
    <w:rsid w:val="00C604E6"/>
    <w:rsid w:val="00C62F91"/>
    <w:rsid w:val="00C64F2B"/>
    <w:rsid w:val="00C65598"/>
    <w:rsid w:val="00C70CC1"/>
    <w:rsid w:val="00C724E2"/>
    <w:rsid w:val="00C7416C"/>
    <w:rsid w:val="00C7639C"/>
    <w:rsid w:val="00C764CE"/>
    <w:rsid w:val="00C77A0C"/>
    <w:rsid w:val="00C77AB3"/>
    <w:rsid w:val="00C86476"/>
    <w:rsid w:val="00C8685A"/>
    <w:rsid w:val="00C871E4"/>
    <w:rsid w:val="00C9100B"/>
    <w:rsid w:val="00C93036"/>
    <w:rsid w:val="00C93935"/>
    <w:rsid w:val="00CA06C4"/>
    <w:rsid w:val="00CA2303"/>
    <w:rsid w:val="00CA2995"/>
    <w:rsid w:val="00CA2BF2"/>
    <w:rsid w:val="00CA319B"/>
    <w:rsid w:val="00CA4981"/>
    <w:rsid w:val="00CA7499"/>
    <w:rsid w:val="00CB2005"/>
    <w:rsid w:val="00CB2437"/>
    <w:rsid w:val="00CB2A27"/>
    <w:rsid w:val="00CB4F07"/>
    <w:rsid w:val="00CB778B"/>
    <w:rsid w:val="00CC4873"/>
    <w:rsid w:val="00CC4B1A"/>
    <w:rsid w:val="00CC6755"/>
    <w:rsid w:val="00CC71DD"/>
    <w:rsid w:val="00CD0333"/>
    <w:rsid w:val="00CD05BA"/>
    <w:rsid w:val="00CD0882"/>
    <w:rsid w:val="00CD1B4A"/>
    <w:rsid w:val="00CD2FCF"/>
    <w:rsid w:val="00CD50A7"/>
    <w:rsid w:val="00CD722E"/>
    <w:rsid w:val="00CD7341"/>
    <w:rsid w:val="00CD7A25"/>
    <w:rsid w:val="00CE09D0"/>
    <w:rsid w:val="00CE0BFE"/>
    <w:rsid w:val="00CE2BB3"/>
    <w:rsid w:val="00CE4B2E"/>
    <w:rsid w:val="00CE50BF"/>
    <w:rsid w:val="00CE5A55"/>
    <w:rsid w:val="00CE60D7"/>
    <w:rsid w:val="00CE61A4"/>
    <w:rsid w:val="00CF08BA"/>
    <w:rsid w:val="00CF09CC"/>
    <w:rsid w:val="00D0004E"/>
    <w:rsid w:val="00D03D38"/>
    <w:rsid w:val="00D042BD"/>
    <w:rsid w:val="00D044F5"/>
    <w:rsid w:val="00D0457E"/>
    <w:rsid w:val="00D045AB"/>
    <w:rsid w:val="00D04F7D"/>
    <w:rsid w:val="00D10440"/>
    <w:rsid w:val="00D1321C"/>
    <w:rsid w:val="00D13870"/>
    <w:rsid w:val="00D1633A"/>
    <w:rsid w:val="00D166B7"/>
    <w:rsid w:val="00D167C5"/>
    <w:rsid w:val="00D17784"/>
    <w:rsid w:val="00D179C1"/>
    <w:rsid w:val="00D2043E"/>
    <w:rsid w:val="00D20B11"/>
    <w:rsid w:val="00D21370"/>
    <w:rsid w:val="00D216E2"/>
    <w:rsid w:val="00D22319"/>
    <w:rsid w:val="00D2314E"/>
    <w:rsid w:val="00D2382C"/>
    <w:rsid w:val="00D2465D"/>
    <w:rsid w:val="00D2582B"/>
    <w:rsid w:val="00D272CF"/>
    <w:rsid w:val="00D34F87"/>
    <w:rsid w:val="00D36CDC"/>
    <w:rsid w:val="00D37F34"/>
    <w:rsid w:val="00D41914"/>
    <w:rsid w:val="00D42B12"/>
    <w:rsid w:val="00D4642A"/>
    <w:rsid w:val="00D4781B"/>
    <w:rsid w:val="00D50FC3"/>
    <w:rsid w:val="00D525D2"/>
    <w:rsid w:val="00D5420B"/>
    <w:rsid w:val="00D54471"/>
    <w:rsid w:val="00D5508E"/>
    <w:rsid w:val="00D55E2B"/>
    <w:rsid w:val="00D56BF1"/>
    <w:rsid w:val="00D56C66"/>
    <w:rsid w:val="00D609D9"/>
    <w:rsid w:val="00D62506"/>
    <w:rsid w:val="00D657B8"/>
    <w:rsid w:val="00D66FA4"/>
    <w:rsid w:val="00D67944"/>
    <w:rsid w:val="00D67E44"/>
    <w:rsid w:val="00D748B7"/>
    <w:rsid w:val="00D7535E"/>
    <w:rsid w:val="00D77FF4"/>
    <w:rsid w:val="00D8075F"/>
    <w:rsid w:val="00D81C37"/>
    <w:rsid w:val="00D837B2"/>
    <w:rsid w:val="00D84567"/>
    <w:rsid w:val="00D85051"/>
    <w:rsid w:val="00D854C5"/>
    <w:rsid w:val="00D874DE"/>
    <w:rsid w:val="00D87812"/>
    <w:rsid w:val="00D918F8"/>
    <w:rsid w:val="00D94A55"/>
    <w:rsid w:val="00D94D74"/>
    <w:rsid w:val="00D94F84"/>
    <w:rsid w:val="00D94FD0"/>
    <w:rsid w:val="00D95713"/>
    <w:rsid w:val="00D958AA"/>
    <w:rsid w:val="00D97ACB"/>
    <w:rsid w:val="00DA332D"/>
    <w:rsid w:val="00DA7C43"/>
    <w:rsid w:val="00DB1E83"/>
    <w:rsid w:val="00DB1FEF"/>
    <w:rsid w:val="00DB50B4"/>
    <w:rsid w:val="00DB5283"/>
    <w:rsid w:val="00DB675C"/>
    <w:rsid w:val="00DC0CB0"/>
    <w:rsid w:val="00DC0F47"/>
    <w:rsid w:val="00DC1780"/>
    <w:rsid w:val="00DC4F1C"/>
    <w:rsid w:val="00DC5AD8"/>
    <w:rsid w:val="00DC77AF"/>
    <w:rsid w:val="00DD13EA"/>
    <w:rsid w:val="00DD694E"/>
    <w:rsid w:val="00DD7434"/>
    <w:rsid w:val="00DD7C8C"/>
    <w:rsid w:val="00DE0E73"/>
    <w:rsid w:val="00DE186D"/>
    <w:rsid w:val="00DE2FE8"/>
    <w:rsid w:val="00DE3C9C"/>
    <w:rsid w:val="00DE71B8"/>
    <w:rsid w:val="00DF185B"/>
    <w:rsid w:val="00DF18E4"/>
    <w:rsid w:val="00DF62AB"/>
    <w:rsid w:val="00E00D97"/>
    <w:rsid w:val="00E00E9A"/>
    <w:rsid w:val="00E01763"/>
    <w:rsid w:val="00E06B00"/>
    <w:rsid w:val="00E07F85"/>
    <w:rsid w:val="00E10594"/>
    <w:rsid w:val="00E10854"/>
    <w:rsid w:val="00E13A84"/>
    <w:rsid w:val="00E13D92"/>
    <w:rsid w:val="00E14D96"/>
    <w:rsid w:val="00E158FC"/>
    <w:rsid w:val="00E16F9A"/>
    <w:rsid w:val="00E178DA"/>
    <w:rsid w:val="00E2161F"/>
    <w:rsid w:val="00E22603"/>
    <w:rsid w:val="00E22859"/>
    <w:rsid w:val="00E25430"/>
    <w:rsid w:val="00E30255"/>
    <w:rsid w:val="00E307DA"/>
    <w:rsid w:val="00E3168B"/>
    <w:rsid w:val="00E32100"/>
    <w:rsid w:val="00E328D3"/>
    <w:rsid w:val="00E330F2"/>
    <w:rsid w:val="00E339AA"/>
    <w:rsid w:val="00E35B69"/>
    <w:rsid w:val="00E36A87"/>
    <w:rsid w:val="00E37702"/>
    <w:rsid w:val="00E40B04"/>
    <w:rsid w:val="00E40D7A"/>
    <w:rsid w:val="00E41609"/>
    <w:rsid w:val="00E41A9F"/>
    <w:rsid w:val="00E424FC"/>
    <w:rsid w:val="00E42717"/>
    <w:rsid w:val="00E42C4B"/>
    <w:rsid w:val="00E43D83"/>
    <w:rsid w:val="00E46A50"/>
    <w:rsid w:val="00E50321"/>
    <w:rsid w:val="00E513AE"/>
    <w:rsid w:val="00E51E7E"/>
    <w:rsid w:val="00E52DDF"/>
    <w:rsid w:val="00E539BC"/>
    <w:rsid w:val="00E55145"/>
    <w:rsid w:val="00E60AEE"/>
    <w:rsid w:val="00E63036"/>
    <w:rsid w:val="00E635D5"/>
    <w:rsid w:val="00E63B68"/>
    <w:rsid w:val="00E64E70"/>
    <w:rsid w:val="00E650AD"/>
    <w:rsid w:val="00E6576D"/>
    <w:rsid w:val="00E6646B"/>
    <w:rsid w:val="00E66B68"/>
    <w:rsid w:val="00E72AD1"/>
    <w:rsid w:val="00E73F3C"/>
    <w:rsid w:val="00E770ED"/>
    <w:rsid w:val="00E80B6C"/>
    <w:rsid w:val="00E811AD"/>
    <w:rsid w:val="00E81DD7"/>
    <w:rsid w:val="00E83E87"/>
    <w:rsid w:val="00E8470C"/>
    <w:rsid w:val="00E8684B"/>
    <w:rsid w:val="00E87BBE"/>
    <w:rsid w:val="00E87F9F"/>
    <w:rsid w:val="00E92242"/>
    <w:rsid w:val="00E92F5C"/>
    <w:rsid w:val="00E946A0"/>
    <w:rsid w:val="00E95155"/>
    <w:rsid w:val="00E9628D"/>
    <w:rsid w:val="00EA2CEA"/>
    <w:rsid w:val="00EA3E02"/>
    <w:rsid w:val="00EA531C"/>
    <w:rsid w:val="00EA5A99"/>
    <w:rsid w:val="00EA635D"/>
    <w:rsid w:val="00EB0E4F"/>
    <w:rsid w:val="00EB129B"/>
    <w:rsid w:val="00EB2B09"/>
    <w:rsid w:val="00EB4D8B"/>
    <w:rsid w:val="00EC07DF"/>
    <w:rsid w:val="00EC1EB3"/>
    <w:rsid w:val="00EC54CE"/>
    <w:rsid w:val="00ED531B"/>
    <w:rsid w:val="00ED7360"/>
    <w:rsid w:val="00ED7C2E"/>
    <w:rsid w:val="00ED7F83"/>
    <w:rsid w:val="00EE0534"/>
    <w:rsid w:val="00EE05FB"/>
    <w:rsid w:val="00EE13CC"/>
    <w:rsid w:val="00EE1BAC"/>
    <w:rsid w:val="00EE2111"/>
    <w:rsid w:val="00EE343E"/>
    <w:rsid w:val="00EE53A0"/>
    <w:rsid w:val="00EE7E1F"/>
    <w:rsid w:val="00EF0754"/>
    <w:rsid w:val="00EF0D51"/>
    <w:rsid w:val="00EF288F"/>
    <w:rsid w:val="00EF2906"/>
    <w:rsid w:val="00EF4F54"/>
    <w:rsid w:val="00EF7EE5"/>
    <w:rsid w:val="00F01378"/>
    <w:rsid w:val="00F02200"/>
    <w:rsid w:val="00F0389D"/>
    <w:rsid w:val="00F03F2B"/>
    <w:rsid w:val="00F05E9E"/>
    <w:rsid w:val="00F07340"/>
    <w:rsid w:val="00F07F18"/>
    <w:rsid w:val="00F10C9F"/>
    <w:rsid w:val="00F10D6F"/>
    <w:rsid w:val="00F125D5"/>
    <w:rsid w:val="00F12864"/>
    <w:rsid w:val="00F12F59"/>
    <w:rsid w:val="00F14979"/>
    <w:rsid w:val="00F15666"/>
    <w:rsid w:val="00F162C0"/>
    <w:rsid w:val="00F16787"/>
    <w:rsid w:val="00F20FA6"/>
    <w:rsid w:val="00F2169D"/>
    <w:rsid w:val="00F21A1D"/>
    <w:rsid w:val="00F25D92"/>
    <w:rsid w:val="00F3070A"/>
    <w:rsid w:val="00F313E4"/>
    <w:rsid w:val="00F31852"/>
    <w:rsid w:val="00F33DB6"/>
    <w:rsid w:val="00F347CF"/>
    <w:rsid w:val="00F34F69"/>
    <w:rsid w:val="00F3756F"/>
    <w:rsid w:val="00F40913"/>
    <w:rsid w:val="00F43989"/>
    <w:rsid w:val="00F450EF"/>
    <w:rsid w:val="00F45A10"/>
    <w:rsid w:val="00F51F3D"/>
    <w:rsid w:val="00F53E43"/>
    <w:rsid w:val="00F54D85"/>
    <w:rsid w:val="00F55745"/>
    <w:rsid w:val="00F564A9"/>
    <w:rsid w:val="00F571BA"/>
    <w:rsid w:val="00F5776E"/>
    <w:rsid w:val="00F578CE"/>
    <w:rsid w:val="00F6121F"/>
    <w:rsid w:val="00F63561"/>
    <w:rsid w:val="00F640EC"/>
    <w:rsid w:val="00F64D84"/>
    <w:rsid w:val="00F6556B"/>
    <w:rsid w:val="00F66B98"/>
    <w:rsid w:val="00F706FA"/>
    <w:rsid w:val="00F7094E"/>
    <w:rsid w:val="00F71211"/>
    <w:rsid w:val="00F73383"/>
    <w:rsid w:val="00F739BD"/>
    <w:rsid w:val="00F7576A"/>
    <w:rsid w:val="00F775AF"/>
    <w:rsid w:val="00F77B6D"/>
    <w:rsid w:val="00F811E2"/>
    <w:rsid w:val="00F82376"/>
    <w:rsid w:val="00F82F56"/>
    <w:rsid w:val="00F83042"/>
    <w:rsid w:val="00F83C93"/>
    <w:rsid w:val="00F84015"/>
    <w:rsid w:val="00F8428A"/>
    <w:rsid w:val="00F844AB"/>
    <w:rsid w:val="00F846D6"/>
    <w:rsid w:val="00F84FE6"/>
    <w:rsid w:val="00F870F4"/>
    <w:rsid w:val="00F87B88"/>
    <w:rsid w:val="00F87EDB"/>
    <w:rsid w:val="00F96AA8"/>
    <w:rsid w:val="00FA0610"/>
    <w:rsid w:val="00FA1524"/>
    <w:rsid w:val="00FA2A19"/>
    <w:rsid w:val="00FA381B"/>
    <w:rsid w:val="00FA3B95"/>
    <w:rsid w:val="00FA5B96"/>
    <w:rsid w:val="00FA67CE"/>
    <w:rsid w:val="00FA69DF"/>
    <w:rsid w:val="00FA7FFC"/>
    <w:rsid w:val="00FB02C9"/>
    <w:rsid w:val="00FB20F6"/>
    <w:rsid w:val="00FB2398"/>
    <w:rsid w:val="00FB2BA6"/>
    <w:rsid w:val="00FB3150"/>
    <w:rsid w:val="00FB32CB"/>
    <w:rsid w:val="00FB3558"/>
    <w:rsid w:val="00FB4374"/>
    <w:rsid w:val="00FB6265"/>
    <w:rsid w:val="00FB68C4"/>
    <w:rsid w:val="00FC07D7"/>
    <w:rsid w:val="00FC2A3A"/>
    <w:rsid w:val="00FC6D34"/>
    <w:rsid w:val="00FC7CD8"/>
    <w:rsid w:val="00FD206A"/>
    <w:rsid w:val="00FD2326"/>
    <w:rsid w:val="00FD5355"/>
    <w:rsid w:val="00FD5C35"/>
    <w:rsid w:val="00FD6192"/>
    <w:rsid w:val="00FE3057"/>
    <w:rsid w:val="00FE306F"/>
    <w:rsid w:val="00FE546D"/>
    <w:rsid w:val="00FE743D"/>
    <w:rsid w:val="00FE7779"/>
    <w:rsid w:val="00FF022B"/>
    <w:rsid w:val="00FF0F61"/>
    <w:rsid w:val="00FF4DE5"/>
    <w:rsid w:val="00FF51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C6561"/>
  <w15:docId w15:val="{04B17A4E-5776-45E3-AE45-27C16B5E2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BBC"/>
    <w:pPr>
      <w:spacing w:line="240" w:lineRule="auto"/>
    </w:pPr>
    <w:rPr>
      <w:rFonts w:ascii="Times New Roman" w:eastAsia="Times New Roman" w:hAnsi="Times New Roman" w:cs="Times New Roman"/>
      <w:sz w:val="24"/>
      <w:szCs w:val="24"/>
      <w:lang w:val="en-US" w:eastAsia="en-US"/>
    </w:rPr>
  </w:style>
  <w:style w:type="paragraph" w:styleId="Heading1">
    <w:name w:val="heading 1"/>
    <w:basedOn w:val="Normal"/>
    <w:next w:val="Normal"/>
    <w:pPr>
      <w:keepNext/>
      <w:keepLines/>
      <w:spacing w:before="400" w:after="120" w:line="276" w:lineRule="auto"/>
      <w:outlineLvl w:val="0"/>
    </w:pPr>
    <w:rPr>
      <w:rFonts w:ascii="Arial" w:eastAsia="Arial" w:hAnsi="Arial" w:cs="Arial"/>
      <w:sz w:val="40"/>
      <w:szCs w:val="40"/>
      <w:lang w:val="en" w:eastAsia="en-GB"/>
    </w:rPr>
  </w:style>
  <w:style w:type="paragraph" w:styleId="Heading2">
    <w:name w:val="heading 2"/>
    <w:basedOn w:val="Normal"/>
    <w:next w:val="Normal"/>
    <w:pPr>
      <w:keepNext/>
      <w:keepLines/>
      <w:spacing w:before="360" w:after="120" w:line="276" w:lineRule="auto"/>
      <w:outlineLvl w:val="1"/>
    </w:pPr>
    <w:rPr>
      <w:rFonts w:ascii="Arial" w:eastAsia="Arial" w:hAnsi="Arial" w:cs="Arial"/>
      <w:sz w:val="32"/>
      <w:szCs w:val="32"/>
      <w:lang w:val="en" w:eastAsia="en-GB"/>
    </w:rPr>
  </w:style>
  <w:style w:type="paragraph" w:styleId="Heading3">
    <w:name w:val="heading 3"/>
    <w:basedOn w:val="Normal"/>
    <w:next w:val="Normal"/>
    <w:pPr>
      <w:keepNext/>
      <w:keepLines/>
      <w:spacing w:before="320" w:after="80" w:line="276" w:lineRule="auto"/>
      <w:outlineLvl w:val="2"/>
    </w:pPr>
    <w:rPr>
      <w:rFonts w:ascii="Arial" w:eastAsia="Arial" w:hAnsi="Arial" w:cs="Arial"/>
      <w:color w:val="434343"/>
      <w:sz w:val="28"/>
      <w:szCs w:val="28"/>
      <w:lang w:val="en" w:eastAsia="en-GB"/>
    </w:rPr>
  </w:style>
  <w:style w:type="paragraph" w:styleId="Heading4">
    <w:name w:val="heading 4"/>
    <w:basedOn w:val="Normal"/>
    <w:next w:val="Normal"/>
    <w:pPr>
      <w:keepNext/>
      <w:keepLines/>
      <w:spacing w:before="280" w:after="80" w:line="276" w:lineRule="auto"/>
      <w:outlineLvl w:val="3"/>
    </w:pPr>
    <w:rPr>
      <w:rFonts w:ascii="Arial" w:eastAsia="Arial" w:hAnsi="Arial" w:cs="Arial"/>
      <w:color w:val="666666"/>
      <w:lang w:val="en" w:eastAsia="en-GB"/>
    </w:rPr>
  </w:style>
  <w:style w:type="paragraph" w:styleId="Heading5">
    <w:name w:val="heading 5"/>
    <w:basedOn w:val="Normal"/>
    <w:next w:val="Normal"/>
    <w:pPr>
      <w:keepNext/>
      <w:keepLines/>
      <w:spacing w:before="240" w:after="80" w:line="276" w:lineRule="auto"/>
      <w:outlineLvl w:val="4"/>
    </w:pPr>
    <w:rPr>
      <w:rFonts w:ascii="Arial" w:eastAsia="Arial" w:hAnsi="Arial" w:cs="Arial"/>
      <w:color w:val="666666"/>
      <w:sz w:val="22"/>
      <w:szCs w:val="22"/>
      <w:lang w:val="en" w:eastAsia="en-GB"/>
    </w:rPr>
  </w:style>
  <w:style w:type="paragraph" w:styleId="Heading6">
    <w:name w:val="heading 6"/>
    <w:basedOn w:val="Normal"/>
    <w:next w:val="Normal"/>
    <w:pPr>
      <w:keepNext/>
      <w:keepLines/>
      <w:spacing w:before="240" w:after="80" w:line="276" w:lineRule="auto"/>
      <w:outlineLvl w:val="5"/>
    </w:pPr>
    <w:rPr>
      <w:rFonts w:ascii="Arial" w:eastAsia="Arial" w:hAnsi="Arial" w:cs="Arial"/>
      <w:i/>
      <w:color w:val="666666"/>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line="276" w:lineRule="auto"/>
    </w:pPr>
    <w:rPr>
      <w:rFonts w:ascii="Arial" w:eastAsia="Arial" w:hAnsi="Arial" w:cs="Arial"/>
      <w:sz w:val="52"/>
      <w:szCs w:val="52"/>
      <w:lang w:val="en" w:eastAsia="en-GB"/>
    </w:rPr>
  </w:style>
  <w:style w:type="paragraph" w:styleId="Subtitle">
    <w:name w:val="Subtitle"/>
    <w:basedOn w:val="Normal"/>
    <w:next w:val="Normal"/>
    <w:pPr>
      <w:keepNext/>
      <w:keepLines/>
      <w:spacing w:after="320" w:line="276" w:lineRule="auto"/>
    </w:pPr>
    <w:rPr>
      <w:rFonts w:ascii="Arial" w:eastAsia="Arial" w:hAnsi="Arial" w:cs="Arial"/>
      <w:color w:val="666666"/>
      <w:sz w:val="30"/>
      <w:szCs w:val="30"/>
      <w:lang w:val="en"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0D4A85"/>
    <w:rPr>
      <w:sz w:val="16"/>
      <w:szCs w:val="16"/>
    </w:rPr>
  </w:style>
  <w:style w:type="paragraph" w:styleId="CommentText">
    <w:name w:val="annotation text"/>
    <w:basedOn w:val="Normal"/>
    <w:link w:val="CommentTextChar"/>
    <w:uiPriority w:val="99"/>
    <w:unhideWhenUsed/>
    <w:rsid w:val="000D4A85"/>
    <w:rPr>
      <w:rFonts w:ascii="Arial" w:eastAsia="Arial" w:hAnsi="Arial" w:cs="Arial"/>
      <w:sz w:val="20"/>
      <w:szCs w:val="20"/>
      <w:lang w:val="en" w:eastAsia="en-GB"/>
    </w:rPr>
  </w:style>
  <w:style w:type="character" w:customStyle="1" w:styleId="CommentTextChar">
    <w:name w:val="Comment Text Char"/>
    <w:basedOn w:val="DefaultParagraphFont"/>
    <w:link w:val="CommentText"/>
    <w:uiPriority w:val="99"/>
    <w:rsid w:val="000D4A85"/>
    <w:rPr>
      <w:sz w:val="20"/>
      <w:szCs w:val="20"/>
    </w:rPr>
  </w:style>
  <w:style w:type="paragraph" w:styleId="CommentSubject">
    <w:name w:val="annotation subject"/>
    <w:basedOn w:val="CommentText"/>
    <w:next w:val="CommentText"/>
    <w:link w:val="CommentSubjectChar"/>
    <w:uiPriority w:val="99"/>
    <w:semiHidden/>
    <w:unhideWhenUsed/>
    <w:rsid w:val="000D4A85"/>
    <w:rPr>
      <w:b/>
      <w:bCs/>
    </w:rPr>
  </w:style>
  <w:style w:type="character" w:customStyle="1" w:styleId="CommentSubjectChar">
    <w:name w:val="Comment Subject Char"/>
    <w:basedOn w:val="CommentTextChar"/>
    <w:link w:val="CommentSubject"/>
    <w:uiPriority w:val="99"/>
    <w:semiHidden/>
    <w:rsid w:val="000D4A85"/>
    <w:rPr>
      <w:b/>
      <w:bCs/>
      <w:sz w:val="20"/>
      <w:szCs w:val="20"/>
    </w:rPr>
  </w:style>
  <w:style w:type="paragraph" w:styleId="BalloonText">
    <w:name w:val="Balloon Text"/>
    <w:basedOn w:val="Normal"/>
    <w:link w:val="BalloonTextChar"/>
    <w:uiPriority w:val="99"/>
    <w:semiHidden/>
    <w:unhideWhenUsed/>
    <w:rsid w:val="000D4A85"/>
    <w:rPr>
      <w:rFonts w:ascii="Segoe UI" w:eastAsia="Arial" w:hAnsi="Segoe UI" w:cs="Segoe UI"/>
      <w:sz w:val="18"/>
      <w:szCs w:val="18"/>
      <w:lang w:val="en" w:eastAsia="en-GB"/>
    </w:rPr>
  </w:style>
  <w:style w:type="character" w:customStyle="1" w:styleId="BalloonTextChar">
    <w:name w:val="Balloon Text Char"/>
    <w:basedOn w:val="DefaultParagraphFont"/>
    <w:link w:val="BalloonText"/>
    <w:uiPriority w:val="99"/>
    <w:semiHidden/>
    <w:rsid w:val="000D4A85"/>
    <w:rPr>
      <w:rFonts w:ascii="Segoe UI" w:hAnsi="Segoe UI" w:cs="Segoe UI"/>
      <w:sz w:val="18"/>
      <w:szCs w:val="18"/>
    </w:rPr>
  </w:style>
  <w:style w:type="character" w:customStyle="1" w:styleId="nlmarticle-title">
    <w:name w:val="nlm_article-title"/>
    <w:basedOn w:val="DefaultParagraphFont"/>
    <w:rsid w:val="000D4A85"/>
  </w:style>
  <w:style w:type="character" w:styleId="Hyperlink">
    <w:name w:val="Hyperlink"/>
    <w:basedOn w:val="DefaultParagraphFont"/>
    <w:uiPriority w:val="99"/>
    <w:unhideWhenUsed/>
    <w:rsid w:val="000D4A85"/>
    <w:rPr>
      <w:color w:val="0000FF" w:themeColor="hyperlink"/>
      <w:u w:val="single"/>
    </w:rPr>
  </w:style>
  <w:style w:type="paragraph" w:styleId="Bibliography">
    <w:name w:val="Bibliography"/>
    <w:basedOn w:val="Normal"/>
    <w:next w:val="Normal"/>
    <w:uiPriority w:val="37"/>
    <w:unhideWhenUsed/>
    <w:rsid w:val="004D04A5"/>
    <w:pPr>
      <w:tabs>
        <w:tab w:val="left" w:pos="380"/>
        <w:tab w:val="left" w:pos="620"/>
        <w:tab w:val="left" w:pos="740"/>
      </w:tabs>
      <w:spacing w:after="240"/>
      <w:ind w:left="624" w:hanging="624"/>
    </w:pPr>
    <w:rPr>
      <w:rFonts w:ascii="Arial" w:eastAsia="Arial" w:hAnsi="Arial" w:cs="Arial"/>
      <w:sz w:val="22"/>
      <w:szCs w:val="22"/>
      <w:lang w:val="en" w:eastAsia="en-GB"/>
    </w:rPr>
  </w:style>
  <w:style w:type="character" w:styleId="FollowedHyperlink">
    <w:name w:val="FollowedHyperlink"/>
    <w:basedOn w:val="DefaultParagraphFont"/>
    <w:uiPriority w:val="99"/>
    <w:semiHidden/>
    <w:unhideWhenUsed/>
    <w:rsid w:val="005803C3"/>
    <w:rPr>
      <w:color w:val="800080" w:themeColor="followedHyperlink"/>
      <w:u w:val="single"/>
    </w:rPr>
  </w:style>
  <w:style w:type="paragraph" w:styleId="NormalWeb">
    <w:name w:val="Normal (Web)"/>
    <w:basedOn w:val="Normal"/>
    <w:uiPriority w:val="99"/>
    <w:unhideWhenUsed/>
    <w:rsid w:val="00F125D5"/>
    <w:pPr>
      <w:spacing w:before="100" w:beforeAutospacing="1" w:after="100" w:afterAutospacing="1"/>
    </w:pPr>
  </w:style>
  <w:style w:type="paragraph" w:styleId="Revision">
    <w:name w:val="Revision"/>
    <w:hidden/>
    <w:uiPriority w:val="99"/>
    <w:semiHidden/>
    <w:rsid w:val="001B0F7B"/>
    <w:pPr>
      <w:spacing w:line="240" w:lineRule="auto"/>
    </w:pPr>
    <w:rPr>
      <w:rFonts w:ascii="Times New Roman" w:eastAsia="Times New Roman" w:hAnsi="Times New Roman" w:cs="Times New Roman"/>
      <w:sz w:val="24"/>
      <w:szCs w:val="24"/>
      <w:lang w:val="en-US" w:eastAsia="en-US"/>
    </w:rPr>
  </w:style>
  <w:style w:type="table" w:styleId="TableGrid">
    <w:name w:val="Table Grid"/>
    <w:basedOn w:val="TableNormal"/>
    <w:uiPriority w:val="39"/>
    <w:rsid w:val="00E87BB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0D6064"/>
    <w:rPr>
      <w:color w:val="605E5C"/>
      <w:shd w:val="clear" w:color="auto" w:fill="E1DFDD"/>
    </w:rPr>
  </w:style>
  <w:style w:type="paragraph" w:styleId="Header">
    <w:name w:val="header"/>
    <w:basedOn w:val="Normal"/>
    <w:link w:val="HeaderChar"/>
    <w:uiPriority w:val="99"/>
    <w:unhideWhenUsed/>
    <w:rsid w:val="00C545B1"/>
    <w:pPr>
      <w:tabs>
        <w:tab w:val="center" w:pos="4680"/>
        <w:tab w:val="right" w:pos="9360"/>
      </w:tabs>
    </w:pPr>
  </w:style>
  <w:style w:type="character" w:customStyle="1" w:styleId="HeaderChar">
    <w:name w:val="Header Char"/>
    <w:basedOn w:val="DefaultParagraphFont"/>
    <w:link w:val="Header"/>
    <w:uiPriority w:val="99"/>
    <w:rsid w:val="00C545B1"/>
    <w:rPr>
      <w:rFonts w:ascii="Times New Roman" w:eastAsia="Times New Roman" w:hAnsi="Times New Roman" w:cs="Times New Roman"/>
      <w:sz w:val="24"/>
      <w:szCs w:val="24"/>
      <w:lang w:val="en-US" w:eastAsia="en-US"/>
    </w:rPr>
  </w:style>
  <w:style w:type="paragraph" w:styleId="Footer">
    <w:name w:val="footer"/>
    <w:basedOn w:val="Normal"/>
    <w:link w:val="FooterChar"/>
    <w:uiPriority w:val="99"/>
    <w:unhideWhenUsed/>
    <w:rsid w:val="00C545B1"/>
    <w:pPr>
      <w:tabs>
        <w:tab w:val="center" w:pos="4680"/>
        <w:tab w:val="right" w:pos="9360"/>
      </w:tabs>
    </w:pPr>
  </w:style>
  <w:style w:type="character" w:customStyle="1" w:styleId="FooterChar">
    <w:name w:val="Footer Char"/>
    <w:basedOn w:val="DefaultParagraphFont"/>
    <w:link w:val="Footer"/>
    <w:uiPriority w:val="99"/>
    <w:rsid w:val="00C545B1"/>
    <w:rPr>
      <w:rFonts w:ascii="Times New Roman" w:eastAsia="Times New Roman" w:hAnsi="Times New Roman" w:cs="Times New Roman"/>
      <w:sz w:val="24"/>
      <w:szCs w:val="24"/>
      <w:lang w:val="en-US" w:eastAsia="en-US"/>
    </w:rPr>
  </w:style>
  <w:style w:type="paragraph" w:customStyle="1" w:styleId="gmail-msocommenttext">
    <w:name w:val="gmail-msocommenttext"/>
    <w:basedOn w:val="Normal"/>
    <w:rsid w:val="003D6A58"/>
    <w:pPr>
      <w:spacing w:before="100" w:beforeAutospacing="1" w:after="100" w:afterAutospacing="1"/>
    </w:pPr>
  </w:style>
  <w:style w:type="character" w:customStyle="1" w:styleId="UnresolvedMention2">
    <w:name w:val="Unresolved Mention2"/>
    <w:basedOn w:val="DefaultParagraphFont"/>
    <w:uiPriority w:val="99"/>
    <w:semiHidden/>
    <w:unhideWhenUsed/>
    <w:rsid w:val="00F10C9F"/>
    <w:rPr>
      <w:color w:val="605E5C"/>
      <w:shd w:val="clear" w:color="auto" w:fill="E1DFDD"/>
    </w:rPr>
  </w:style>
  <w:style w:type="character" w:customStyle="1" w:styleId="catalog">
    <w:name w:val="catalog"/>
    <w:basedOn w:val="DefaultParagraphFont"/>
    <w:rsid w:val="00933C9D"/>
  </w:style>
  <w:style w:type="character" w:styleId="PlaceholderText">
    <w:name w:val="Placeholder Text"/>
    <w:basedOn w:val="DefaultParagraphFont"/>
    <w:uiPriority w:val="99"/>
    <w:semiHidden/>
    <w:rsid w:val="003B3A0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95186">
      <w:bodyDiv w:val="1"/>
      <w:marLeft w:val="0"/>
      <w:marRight w:val="0"/>
      <w:marTop w:val="0"/>
      <w:marBottom w:val="0"/>
      <w:divBdr>
        <w:top w:val="none" w:sz="0" w:space="0" w:color="auto"/>
        <w:left w:val="none" w:sz="0" w:space="0" w:color="auto"/>
        <w:bottom w:val="none" w:sz="0" w:space="0" w:color="auto"/>
        <w:right w:val="none" w:sz="0" w:space="0" w:color="auto"/>
      </w:divBdr>
    </w:div>
    <w:div w:id="35089337">
      <w:bodyDiv w:val="1"/>
      <w:marLeft w:val="0"/>
      <w:marRight w:val="0"/>
      <w:marTop w:val="0"/>
      <w:marBottom w:val="0"/>
      <w:divBdr>
        <w:top w:val="none" w:sz="0" w:space="0" w:color="auto"/>
        <w:left w:val="none" w:sz="0" w:space="0" w:color="auto"/>
        <w:bottom w:val="none" w:sz="0" w:space="0" w:color="auto"/>
        <w:right w:val="none" w:sz="0" w:space="0" w:color="auto"/>
      </w:divBdr>
    </w:div>
    <w:div w:id="40401410">
      <w:bodyDiv w:val="1"/>
      <w:marLeft w:val="0"/>
      <w:marRight w:val="0"/>
      <w:marTop w:val="0"/>
      <w:marBottom w:val="0"/>
      <w:divBdr>
        <w:top w:val="none" w:sz="0" w:space="0" w:color="auto"/>
        <w:left w:val="none" w:sz="0" w:space="0" w:color="auto"/>
        <w:bottom w:val="none" w:sz="0" w:space="0" w:color="auto"/>
        <w:right w:val="none" w:sz="0" w:space="0" w:color="auto"/>
      </w:divBdr>
    </w:div>
    <w:div w:id="72774864">
      <w:bodyDiv w:val="1"/>
      <w:marLeft w:val="0"/>
      <w:marRight w:val="0"/>
      <w:marTop w:val="0"/>
      <w:marBottom w:val="0"/>
      <w:divBdr>
        <w:top w:val="none" w:sz="0" w:space="0" w:color="auto"/>
        <w:left w:val="none" w:sz="0" w:space="0" w:color="auto"/>
        <w:bottom w:val="none" w:sz="0" w:space="0" w:color="auto"/>
        <w:right w:val="none" w:sz="0" w:space="0" w:color="auto"/>
      </w:divBdr>
    </w:div>
    <w:div w:id="98987698">
      <w:bodyDiv w:val="1"/>
      <w:marLeft w:val="0"/>
      <w:marRight w:val="0"/>
      <w:marTop w:val="0"/>
      <w:marBottom w:val="0"/>
      <w:divBdr>
        <w:top w:val="none" w:sz="0" w:space="0" w:color="auto"/>
        <w:left w:val="none" w:sz="0" w:space="0" w:color="auto"/>
        <w:bottom w:val="none" w:sz="0" w:space="0" w:color="auto"/>
        <w:right w:val="none" w:sz="0" w:space="0" w:color="auto"/>
      </w:divBdr>
      <w:divsChild>
        <w:div w:id="54552353">
          <w:marLeft w:val="0"/>
          <w:marRight w:val="0"/>
          <w:marTop w:val="0"/>
          <w:marBottom w:val="0"/>
          <w:divBdr>
            <w:top w:val="none" w:sz="0" w:space="0" w:color="auto"/>
            <w:left w:val="none" w:sz="0" w:space="0" w:color="auto"/>
            <w:bottom w:val="none" w:sz="0" w:space="0" w:color="auto"/>
            <w:right w:val="none" w:sz="0" w:space="0" w:color="auto"/>
          </w:divBdr>
          <w:divsChild>
            <w:div w:id="191193989">
              <w:marLeft w:val="0"/>
              <w:marRight w:val="0"/>
              <w:marTop w:val="0"/>
              <w:marBottom w:val="0"/>
              <w:divBdr>
                <w:top w:val="none" w:sz="0" w:space="0" w:color="auto"/>
                <w:left w:val="none" w:sz="0" w:space="0" w:color="auto"/>
                <w:bottom w:val="none" w:sz="0" w:space="0" w:color="auto"/>
                <w:right w:val="none" w:sz="0" w:space="0" w:color="auto"/>
              </w:divBdr>
              <w:divsChild>
                <w:div w:id="801658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31043">
      <w:bodyDiv w:val="1"/>
      <w:marLeft w:val="0"/>
      <w:marRight w:val="0"/>
      <w:marTop w:val="0"/>
      <w:marBottom w:val="0"/>
      <w:divBdr>
        <w:top w:val="none" w:sz="0" w:space="0" w:color="auto"/>
        <w:left w:val="none" w:sz="0" w:space="0" w:color="auto"/>
        <w:bottom w:val="none" w:sz="0" w:space="0" w:color="auto"/>
        <w:right w:val="none" w:sz="0" w:space="0" w:color="auto"/>
      </w:divBdr>
    </w:div>
    <w:div w:id="137236481">
      <w:bodyDiv w:val="1"/>
      <w:marLeft w:val="0"/>
      <w:marRight w:val="0"/>
      <w:marTop w:val="0"/>
      <w:marBottom w:val="0"/>
      <w:divBdr>
        <w:top w:val="none" w:sz="0" w:space="0" w:color="auto"/>
        <w:left w:val="none" w:sz="0" w:space="0" w:color="auto"/>
        <w:bottom w:val="none" w:sz="0" w:space="0" w:color="auto"/>
        <w:right w:val="none" w:sz="0" w:space="0" w:color="auto"/>
      </w:divBdr>
    </w:div>
    <w:div w:id="192110559">
      <w:bodyDiv w:val="1"/>
      <w:marLeft w:val="0"/>
      <w:marRight w:val="0"/>
      <w:marTop w:val="0"/>
      <w:marBottom w:val="0"/>
      <w:divBdr>
        <w:top w:val="none" w:sz="0" w:space="0" w:color="auto"/>
        <w:left w:val="none" w:sz="0" w:space="0" w:color="auto"/>
        <w:bottom w:val="none" w:sz="0" w:space="0" w:color="auto"/>
        <w:right w:val="none" w:sz="0" w:space="0" w:color="auto"/>
      </w:divBdr>
    </w:div>
    <w:div w:id="204603956">
      <w:bodyDiv w:val="1"/>
      <w:marLeft w:val="0"/>
      <w:marRight w:val="0"/>
      <w:marTop w:val="0"/>
      <w:marBottom w:val="0"/>
      <w:divBdr>
        <w:top w:val="none" w:sz="0" w:space="0" w:color="auto"/>
        <w:left w:val="none" w:sz="0" w:space="0" w:color="auto"/>
        <w:bottom w:val="none" w:sz="0" w:space="0" w:color="auto"/>
        <w:right w:val="none" w:sz="0" w:space="0" w:color="auto"/>
      </w:divBdr>
    </w:div>
    <w:div w:id="244807132">
      <w:bodyDiv w:val="1"/>
      <w:marLeft w:val="0"/>
      <w:marRight w:val="0"/>
      <w:marTop w:val="0"/>
      <w:marBottom w:val="0"/>
      <w:divBdr>
        <w:top w:val="none" w:sz="0" w:space="0" w:color="auto"/>
        <w:left w:val="none" w:sz="0" w:space="0" w:color="auto"/>
        <w:bottom w:val="none" w:sz="0" w:space="0" w:color="auto"/>
        <w:right w:val="none" w:sz="0" w:space="0" w:color="auto"/>
      </w:divBdr>
      <w:divsChild>
        <w:div w:id="1426344632">
          <w:marLeft w:val="0"/>
          <w:marRight w:val="0"/>
          <w:marTop w:val="0"/>
          <w:marBottom w:val="0"/>
          <w:divBdr>
            <w:top w:val="none" w:sz="0" w:space="0" w:color="auto"/>
            <w:left w:val="none" w:sz="0" w:space="0" w:color="auto"/>
            <w:bottom w:val="none" w:sz="0" w:space="0" w:color="auto"/>
            <w:right w:val="none" w:sz="0" w:space="0" w:color="auto"/>
          </w:divBdr>
          <w:divsChild>
            <w:div w:id="1491367459">
              <w:marLeft w:val="0"/>
              <w:marRight w:val="0"/>
              <w:marTop w:val="0"/>
              <w:marBottom w:val="0"/>
              <w:divBdr>
                <w:top w:val="none" w:sz="0" w:space="0" w:color="auto"/>
                <w:left w:val="none" w:sz="0" w:space="0" w:color="auto"/>
                <w:bottom w:val="none" w:sz="0" w:space="0" w:color="auto"/>
                <w:right w:val="none" w:sz="0" w:space="0" w:color="auto"/>
              </w:divBdr>
              <w:divsChild>
                <w:div w:id="564334896">
                  <w:marLeft w:val="0"/>
                  <w:marRight w:val="0"/>
                  <w:marTop w:val="0"/>
                  <w:marBottom w:val="0"/>
                  <w:divBdr>
                    <w:top w:val="none" w:sz="0" w:space="0" w:color="auto"/>
                    <w:left w:val="none" w:sz="0" w:space="0" w:color="auto"/>
                    <w:bottom w:val="none" w:sz="0" w:space="0" w:color="auto"/>
                    <w:right w:val="none" w:sz="0" w:space="0" w:color="auto"/>
                  </w:divBdr>
                  <w:divsChild>
                    <w:div w:id="495920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6545044">
      <w:bodyDiv w:val="1"/>
      <w:marLeft w:val="0"/>
      <w:marRight w:val="0"/>
      <w:marTop w:val="0"/>
      <w:marBottom w:val="0"/>
      <w:divBdr>
        <w:top w:val="none" w:sz="0" w:space="0" w:color="auto"/>
        <w:left w:val="none" w:sz="0" w:space="0" w:color="auto"/>
        <w:bottom w:val="none" w:sz="0" w:space="0" w:color="auto"/>
        <w:right w:val="none" w:sz="0" w:space="0" w:color="auto"/>
      </w:divBdr>
    </w:div>
    <w:div w:id="298806818">
      <w:bodyDiv w:val="1"/>
      <w:marLeft w:val="0"/>
      <w:marRight w:val="0"/>
      <w:marTop w:val="0"/>
      <w:marBottom w:val="0"/>
      <w:divBdr>
        <w:top w:val="none" w:sz="0" w:space="0" w:color="auto"/>
        <w:left w:val="none" w:sz="0" w:space="0" w:color="auto"/>
        <w:bottom w:val="none" w:sz="0" w:space="0" w:color="auto"/>
        <w:right w:val="none" w:sz="0" w:space="0" w:color="auto"/>
      </w:divBdr>
    </w:div>
    <w:div w:id="310326394">
      <w:bodyDiv w:val="1"/>
      <w:marLeft w:val="0"/>
      <w:marRight w:val="0"/>
      <w:marTop w:val="0"/>
      <w:marBottom w:val="0"/>
      <w:divBdr>
        <w:top w:val="none" w:sz="0" w:space="0" w:color="auto"/>
        <w:left w:val="none" w:sz="0" w:space="0" w:color="auto"/>
        <w:bottom w:val="none" w:sz="0" w:space="0" w:color="auto"/>
        <w:right w:val="none" w:sz="0" w:space="0" w:color="auto"/>
      </w:divBdr>
    </w:div>
    <w:div w:id="345206809">
      <w:bodyDiv w:val="1"/>
      <w:marLeft w:val="0"/>
      <w:marRight w:val="0"/>
      <w:marTop w:val="0"/>
      <w:marBottom w:val="0"/>
      <w:divBdr>
        <w:top w:val="none" w:sz="0" w:space="0" w:color="auto"/>
        <w:left w:val="none" w:sz="0" w:space="0" w:color="auto"/>
        <w:bottom w:val="none" w:sz="0" w:space="0" w:color="auto"/>
        <w:right w:val="none" w:sz="0" w:space="0" w:color="auto"/>
      </w:divBdr>
    </w:div>
    <w:div w:id="358120190">
      <w:bodyDiv w:val="1"/>
      <w:marLeft w:val="0"/>
      <w:marRight w:val="0"/>
      <w:marTop w:val="0"/>
      <w:marBottom w:val="0"/>
      <w:divBdr>
        <w:top w:val="none" w:sz="0" w:space="0" w:color="auto"/>
        <w:left w:val="none" w:sz="0" w:space="0" w:color="auto"/>
        <w:bottom w:val="none" w:sz="0" w:space="0" w:color="auto"/>
        <w:right w:val="none" w:sz="0" w:space="0" w:color="auto"/>
      </w:divBdr>
      <w:divsChild>
        <w:div w:id="1827890818">
          <w:marLeft w:val="0"/>
          <w:marRight w:val="0"/>
          <w:marTop w:val="0"/>
          <w:marBottom w:val="0"/>
          <w:divBdr>
            <w:top w:val="none" w:sz="0" w:space="0" w:color="auto"/>
            <w:left w:val="none" w:sz="0" w:space="0" w:color="auto"/>
            <w:bottom w:val="none" w:sz="0" w:space="0" w:color="auto"/>
            <w:right w:val="none" w:sz="0" w:space="0" w:color="auto"/>
          </w:divBdr>
        </w:div>
        <w:div w:id="1019162925">
          <w:marLeft w:val="0"/>
          <w:marRight w:val="0"/>
          <w:marTop w:val="0"/>
          <w:marBottom w:val="0"/>
          <w:divBdr>
            <w:top w:val="none" w:sz="0" w:space="0" w:color="auto"/>
            <w:left w:val="none" w:sz="0" w:space="0" w:color="auto"/>
            <w:bottom w:val="none" w:sz="0" w:space="0" w:color="auto"/>
            <w:right w:val="none" w:sz="0" w:space="0" w:color="auto"/>
          </w:divBdr>
        </w:div>
      </w:divsChild>
    </w:div>
    <w:div w:id="398476127">
      <w:bodyDiv w:val="1"/>
      <w:marLeft w:val="0"/>
      <w:marRight w:val="0"/>
      <w:marTop w:val="0"/>
      <w:marBottom w:val="0"/>
      <w:divBdr>
        <w:top w:val="none" w:sz="0" w:space="0" w:color="auto"/>
        <w:left w:val="none" w:sz="0" w:space="0" w:color="auto"/>
        <w:bottom w:val="none" w:sz="0" w:space="0" w:color="auto"/>
        <w:right w:val="none" w:sz="0" w:space="0" w:color="auto"/>
      </w:divBdr>
    </w:div>
    <w:div w:id="414478946">
      <w:bodyDiv w:val="1"/>
      <w:marLeft w:val="0"/>
      <w:marRight w:val="0"/>
      <w:marTop w:val="0"/>
      <w:marBottom w:val="0"/>
      <w:divBdr>
        <w:top w:val="none" w:sz="0" w:space="0" w:color="auto"/>
        <w:left w:val="none" w:sz="0" w:space="0" w:color="auto"/>
        <w:bottom w:val="none" w:sz="0" w:space="0" w:color="auto"/>
        <w:right w:val="none" w:sz="0" w:space="0" w:color="auto"/>
      </w:divBdr>
    </w:div>
    <w:div w:id="472797302">
      <w:bodyDiv w:val="1"/>
      <w:marLeft w:val="0"/>
      <w:marRight w:val="0"/>
      <w:marTop w:val="0"/>
      <w:marBottom w:val="0"/>
      <w:divBdr>
        <w:top w:val="none" w:sz="0" w:space="0" w:color="auto"/>
        <w:left w:val="none" w:sz="0" w:space="0" w:color="auto"/>
        <w:bottom w:val="none" w:sz="0" w:space="0" w:color="auto"/>
        <w:right w:val="none" w:sz="0" w:space="0" w:color="auto"/>
      </w:divBdr>
      <w:divsChild>
        <w:div w:id="1509176471">
          <w:marLeft w:val="0"/>
          <w:marRight w:val="0"/>
          <w:marTop w:val="100"/>
          <w:marBottom w:val="100"/>
          <w:divBdr>
            <w:top w:val="none" w:sz="0" w:space="0" w:color="auto"/>
            <w:left w:val="none" w:sz="0" w:space="0" w:color="auto"/>
            <w:bottom w:val="none" w:sz="0" w:space="0" w:color="auto"/>
            <w:right w:val="none" w:sz="0" w:space="0" w:color="auto"/>
          </w:divBdr>
          <w:divsChild>
            <w:div w:id="1002395066">
              <w:marLeft w:val="0"/>
              <w:marRight w:val="0"/>
              <w:marTop w:val="0"/>
              <w:marBottom w:val="0"/>
              <w:divBdr>
                <w:top w:val="none" w:sz="0" w:space="0" w:color="auto"/>
                <w:left w:val="none" w:sz="0" w:space="0" w:color="auto"/>
                <w:bottom w:val="none" w:sz="0" w:space="0" w:color="auto"/>
                <w:right w:val="none" w:sz="0" w:space="0" w:color="auto"/>
              </w:divBdr>
              <w:divsChild>
                <w:div w:id="602569651">
                  <w:marLeft w:val="105"/>
                  <w:marRight w:val="105"/>
                  <w:marTop w:val="105"/>
                  <w:marBottom w:val="105"/>
                  <w:divBdr>
                    <w:top w:val="none" w:sz="0" w:space="0" w:color="auto"/>
                    <w:left w:val="none" w:sz="0" w:space="0" w:color="auto"/>
                    <w:bottom w:val="none" w:sz="0" w:space="0" w:color="auto"/>
                    <w:right w:val="none" w:sz="0" w:space="0" w:color="auto"/>
                  </w:divBdr>
                  <w:divsChild>
                    <w:div w:id="1247763663">
                      <w:marLeft w:val="0"/>
                      <w:marRight w:val="0"/>
                      <w:marTop w:val="0"/>
                      <w:marBottom w:val="0"/>
                      <w:divBdr>
                        <w:top w:val="none" w:sz="0" w:space="0" w:color="auto"/>
                        <w:left w:val="none" w:sz="0" w:space="0" w:color="auto"/>
                        <w:bottom w:val="none" w:sz="0" w:space="0" w:color="auto"/>
                        <w:right w:val="none" w:sz="0" w:space="0" w:color="auto"/>
                      </w:divBdr>
                      <w:divsChild>
                        <w:div w:id="1173492289">
                          <w:marLeft w:val="0"/>
                          <w:marRight w:val="0"/>
                          <w:marTop w:val="0"/>
                          <w:marBottom w:val="0"/>
                          <w:divBdr>
                            <w:top w:val="none" w:sz="0" w:space="0" w:color="auto"/>
                            <w:left w:val="none" w:sz="0" w:space="0" w:color="auto"/>
                            <w:bottom w:val="none" w:sz="0" w:space="0" w:color="auto"/>
                            <w:right w:val="none" w:sz="0" w:space="0" w:color="auto"/>
                          </w:divBdr>
                          <w:divsChild>
                            <w:div w:id="550272301">
                              <w:marLeft w:val="0"/>
                              <w:marRight w:val="0"/>
                              <w:marTop w:val="0"/>
                              <w:marBottom w:val="0"/>
                              <w:divBdr>
                                <w:top w:val="none" w:sz="0" w:space="0" w:color="auto"/>
                                <w:left w:val="none" w:sz="0" w:space="0" w:color="auto"/>
                                <w:bottom w:val="none" w:sz="0" w:space="0" w:color="auto"/>
                                <w:right w:val="none" w:sz="0" w:space="0" w:color="auto"/>
                              </w:divBdr>
                              <w:divsChild>
                                <w:div w:id="32004670">
                                  <w:marLeft w:val="0"/>
                                  <w:marRight w:val="0"/>
                                  <w:marTop w:val="0"/>
                                  <w:marBottom w:val="0"/>
                                  <w:divBdr>
                                    <w:top w:val="none" w:sz="0" w:space="0" w:color="auto"/>
                                    <w:left w:val="none" w:sz="0" w:space="0" w:color="auto"/>
                                    <w:bottom w:val="none" w:sz="0" w:space="0" w:color="auto"/>
                                    <w:right w:val="none" w:sz="0" w:space="0" w:color="auto"/>
                                  </w:divBdr>
                                  <w:divsChild>
                                    <w:div w:id="888765218">
                                      <w:marLeft w:val="105"/>
                                      <w:marRight w:val="105"/>
                                      <w:marTop w:val="105"/>
                                      <w:marBottom w:val="105"/>
                                      <w:divBdr>
                                        <w:top w:val="none" w:sz="0" w:space="0" w:color="auto"/>
                                        <w:left w:val="none" w:sz="0" w:space="0" w:color="auto"/>
                                        <w:bottom w:val="none" w:sz="0" w:space="0" w:color="auto"/>
                                        <w:right w:val="none" w:sz="0" w:space="0" w:color="auto"/>
                                      </w:divBdr>
                                      <w:divsChild>
                                        <w:div w:id="284852161">
                                          <w:marLeft w:val="0"/>
                                          <w:marRight w:val="0"/>
                                          <w:marTop w:val="0"/>
                                          <w:marBottom w:val="0"/>
                                          <w:divBdr>
                                            <w:top w:val="none" w:sz="0" w:space="0" w:color="auto"/>
                                            <w:left w:val="none" w:sz="0" w:space="0" w:color="auto"/>
                                            <w:bottom w:val="none" w:sz="0" w:space="0" w:color="auto"/>
                                            <w:right w:val="none" w:sz="0" w:space="0" w:color="auto"/>
                                          </w:divBdr>
                                          <w:divsChild>
                                            <w:div w:id="397673362">
                                              <w:marLeft w:val="0"/>
                                              <w:marRight w:val="0"/>
                                              <w:marTop w:val="0"/>
                                              <w:marBottom w:val="0"/>
                                              <w:divBdr>
                                                <w:top w:val="none" w:sz="0" w:space="0" w:color="auto"/>
                                                <w:left w:val="none" w:sz="0" w:space="0" w:color="auto"/>
                                                <w:bottom w:val="none" w:sz="0" w:space="0" w:color="auto"/>
                                                <w:right w:val="none" w:sz="0" w:space="0" w:color="auto"/>
                                              </w:divBdr>
                                              <w:divsChild>
                                                <w:div w:id="1682387442">
                                                  <w:marLeft w:val="0"/>
                                                  <w:marRight w:val="0"/>
                                                  <w:marTop w:val="0"/>
                                                  <w:marBottom w:val="0"/>
                                                  <w:divBdr>
                                                    <w:top w:val="none" w:sz="0" w:space="0" w:color="auto"/>
                                                    <w:left w:val="none" w:sz="0" w:space="0" w:color="auto"/>
                                                    <w:bottom w:val="none" w:sz="0" w:space="0" w:color="auto"/>
                                                    <w:right w:val="none" w:sz="0" w:space="0" w:color="auto"/>
                                                  </w:divBdr>
                                                  <w:divsChild>
                                                    <w:div w:id="639116813">
                                                      <w:marLeft w:val="0"/>
                                                      <w:marRight w:val="0"/>
                                                      <w:marTop w:val="0"/>
                                                      <w:marBottom w:val="0"/>
                                                      <w:divBdr>
                                                        <w:top w:val="none" w:sz="0" w:space="0" w:color="auto"/>
                                                        <w:left w:val="none" w:sz="0" w:space="0" w:color="auto"/>
                                                        <w:bottom w:val="none" w:sz="0" w:space="0" w:color="auto"/>
                                                        <w:right w:val="none" w:sz="0" w:space="0" w:color="auto"/>
                                                      </w:divBdr>
                                                      <w:divsChild>
                                                        <w:div w:id="277025537">
                                                          <w:marLeft w:val="0"/>
                                                          <w:marRight w:val="0"/>
                                                          <w:marTop w:val="0"/>
                                                          <w:marBottom w:val="0"/>
                                                          <w:divBdr>
                                                            <w:top w:val="none" w:sz="0" w:space="0" w:color="auto"/>
                                                            <w:left w:val="none" w:sz="0" w:space="0" w:color="auto"/>
                                                            <w:bottom w:val="none" w:sz="0" w:space="0" w:color="auto"/>
                                                            <w:right w:val="none" w:sz="0" w:space="0" w:color="auto"/>
                                                          </w:divBdr>
                                                          <w:divsChild>
                                                            <w:div w:id="833834283">
                                                              <w:marLeft w:val="0"/>
                                                              <w:marRight w:val="0"/>
                                                              <w:marTop w:val="0"/>
                                                              <w:marBottom w:val="0"/>
                                                              <w:divBdr>
                                                                <w:top w:val="none" w:sz="0" w:space="0" w:color="auto"/>
                                                                <w:left w:val="none" w:sz="0" w:space="0" w:color="auto"/>
                                                                <w:bottom w:val="none" w:sz="0" w:space="0" w:color="auto"/>
                                                                <w:right w:val="none" w:sz="0" w:space="0" w:color="auto"/>
                                                              </w:divBdr>
                                                              <w:divsChild>
                                                                <w:div w:id="354884908">
                                                                  <w:marLeft w:val="105"/>
                                                                  <w:marRight w:val="105"/>
                                                                  <w:marTop w:val="105"/>
                                                                  <w:marBottom w:val="105"/>
                                                                  <w:divBdr>
                                                                    <w:top w:val="none" w:sz="0" w:space="0" w:color="auto"/>
                                                                    <w:left w:val="none" w:sz="0" w:space="0" w:color="auto"/>
                                                                    <w:bottom w:val="none" w:sz="0" w:space="0" w:color="auto"/>
                                                                    <w:right w:val="none" w:sz="0" w:space="0" w:color="auto"/>
                                                                  </w:divBdr>
                                                                  <w:divsChild>
                                                                    <w:div w:id="347605950">
                                                                      <w:marLeft w:val="0"/>
                                                                      <w:marRight w:val="0"/>
                                                                      <w:marTop w:val="0"/>
                                                                      <w:marBottom w:val="0"/>
                                                                      <w:divBdr>
                                                                        <w:top w:val="none" w:sz="0" w:space="0" w:color="auto"/>
                                                                        <w:left w:val="none" w:sz="0" w:space="0" w:color="auto"/>
                                                                        <w:bottom w:val="none" w:sz="0" w:space="0" w:color="auto"/>
                                                                        <w:right w:val="none" w:sz="0" w:space="0" w:color="auto"/>
                                                                      </w:divBdr>
                                                                      <w:divsChild>
                                                                        <w:div w:id="111876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73177863">
      <w:bodyDiv w:val="1"/>
      <w:marLeft w:val="0"/>
      <w:marRight w:val="0"/>
      <w:marTop w:val="0"/>
      <w:marBottom w:val="0"/>
      <w:divBdr>
        <w:top w:val="none" w:sz="0" w:space="0" w:color="auto"/>
        <w:left w:val="none" w:sz="0" w:space="0" w:color="auto"/>
        <w:bottom w:val="none" w:sz="0" w:space="0" w:color="auto"/>
        <w:right w:val="none" w:sz="0" w:space="0" w:color="auto"/>
      </w:divBdr>
    </w:div>
    <w:div w:id="497962182">
      <w:bodyDiv w:val="1"/>
      <w:marLeft w:val="0"/>
      <w:marRight w:val="0"/>
      <w:marTop w:val="0"/>
      <w:marBottom w:val="0"/>
      <w:divBdr>
        <w:top w:val="none" w:sz="0" w:space="0" w:color="auto"/>
        <w:left w:val="none" w:sz="0" w:space="0" w:color="auto"/>
        <w:bottom w:val="none" w:sz="0" w:space="0" w:color="auto"/>
        <w:right w:val="none" w:sz="0" w:space="0" w:color="auto"/>
      </w:divBdr>
      <w:divsChild>
        <w:div w:id="1516076175">
          <w:marLeft w:val="0"/>
          <w:marRight w:val="0"/>
          <w:marTop w:val="0"/>
          <w:marBottom w:val="0"/>
          <w:divBdr>
            <w:top w:val="none" w:sz="0" w:space="0" w:color="auto"/>
            <w:left w:val="none" w:sz="0" w:space="0" w:color="auto"/>
            <w:bottom w:val="none" w:sz="0" w:space="0" w:color="auto"/>
            <w:right w:val="none" w:sz="0" w:space="0" w:color="auto"/>
          </w:divBdr>
          <w:divsChild>
            <w:div w:id="856311568">
              <w:marLeft w:val="0"/>
              <w:marRight w:val="0"/>
              <w:marTop w:val="0"/>
              <w:marBottom w:val="0"/>
              <w:divBdr>
                <w:top w:val="none" w:sz="0" w:space="0" w:color="auto"/>
                <w:left w:val="none" w:sz="0" w:space="0" w:color="auto"/>
                <w:bottom w:val="none" w:sz="0" w:space="0" w:color="auto"/>
                <w:right w:val="none" w:sz="0" w:space="0" w:color="auto"/>
              </w:divBdr>
              <w:divsChild>
                <w:div w:id="570820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471281">
      <w:bodyDiv w:val="1"/>
      <w:marLeft w:val="0"/>
      <w:marRight w:val="0"/>
      <w:marTop w:val="0"/>
      <w:marBottom w:val="0"/>
      <w:divBdr>
        <w:top w:val="none" w:sz="0" w:space="0" w:color="auto"/>
        <w:left w:val="none" w:sz="0" w:space="0" w:color="auto"/>
        <w:bottom w:val="none" w:sz="0" w:space="0" w:color="auto"/>
        <w:right w:val="none" w:sz="0" w:space="0" w:color="auto"/>
      </w:divBdr>
    </w:div>
    <w:div w:id="503936544">
      <w:bodyDiv w:val="1"/>
      <w:marLeft w:val="0"/>
      <w:marRight w:val="0"/>
      <w:marTop w:val="0"/>
      <w:marBottom w:val="0"/>
      <w:divBdr>
        <w:top w:val="none" w:sz="0" w:space="0" w:color="auto"/>
        <w:left w:val="none" w:sz="0" w:space="0" w:color="auto"/>
        <w:bottom w:val="none" w:sz="0" w:space="0" w:color="auto"/>
        <w:right w:val="none" w:sz="0" w:space="0" w:color="auto"/>
      </w:divBdr>
    </w:div>
    <w:div w:id="521356814">
      <w:bodyDiv w:val="1"/>
      <w:marLeft w:val="0"/>
      <w:marRight w:val="0"/>
      <w:marTop w:val="0"/>
      <w:marBottom w:val="0"/>
      <w:divBdr>
        <w:top w:val="none" w:sz="0" w:space="0" w:color="auto"/>
        <w:left w:val="none" w:sz="0" w:space="0" w:color="auto"/>
        <w:bottom w:val="none" w:sz="0" w:space="0" w:color="auto"/>
        <w:right w:val="none" w:sz="0" w:space="0" w:color="auto"/>
      </w:divBdr>
    </w:div>
    <w:div w:id="527836504">
      <w:bodyDiv w:val="1"/>
      <w:marLeft w:val="0"/>
      <w:marRight w:val="0"/>
      <w:marTop w:val="0"/>
      <w:marBottom w:val="0"/>
      <w:divBdr>
        <w:top w:val="none" w:sz="0" w:space="0" w:color="auto"/>
        <w:left w:val="none" w:sz="0" w:space="0" w:color="auto"/>
        <w:bottom w:val="none" w:sz="0" w:space="0" w:color="auto"/>
        <w:right w:val="none" w:sz="0" w:space="0" w:color="auto"/>
      </w:divBdr>
      <w:divsChild>
        <w:div w:id="1585334594">
          <w:marLeft w:val="0"/>
          <w:marRight w:val="0"/>
          <w:marTop w:val="0"/>
          <w:marBottom w:val="0"/>
          <w:divBdr>
            <w:top w:val="none" w:sz="0" w:space="0" w:color="auto"/>
            <w:left w:val="none" w:sz="0" w:space="0" w:color="auto"/>
            <w:bottom w:val="none" w:sz="0" w:space="0" w:color="auto"/>
            <w:right w:val="none" w:sz="0" w:space="0" w:color="auto"/>
          </w:divBdr>
        </w:div>
        <w:div w:id="318460035">
          <w:marLeft w:val="0"/>
          <w:marRight w:val="0"/>
          <w:marTop w:val="0"/>
          <w:marBottom w:val="0"/>
          <w:divBdr>
            <w:top w:val="none" w:sz="0" w:space="0" w:color="auto"/>
            <w:left w:val="none" w:sz="0" w:space="0" w:color="auto"/>
            <w:bottom w:val="none" w:sz="0" w:space="0" w:color="auto"/>
            <w:right w:val="none" w:sz="0" w:space="0" w:color="auto"/>
          </w:divBdr>
        </w:div>
        <w:div w:id="1276406545">
          <w:marLeft w:val="0"/>
          <w:marRight w:val="0"/>
          <w:marTop w:val="0"/>
          <w:marBottom w:val="0"/>
          <w:divBdr>
            <w:top w:val="none" w:sz="0" w:space="0" w:color="auto"/>
            <w:left w:val="none" w:sz="0" w:space="0" w:color="auto"/>
            <w:bottom w:val="none" w:sz="0" w:space="0" w:color="auto"/>
            <w:right w:val="none" w:sz="0" w:space="0" w:color="auto"/>
          </w:divBdr>
        </w:div>
      </w:divsChild>
    </w:div>
    <w:div w:id="554901072">
      <w:bodyDiv w:val="1"/>
      <w:marLeft w:val="0"/>
      <w:marRight w:val="0"/>
      <w:marTop w:val="0"/>
      <w:marBottom w:val="0"/>
      <w:divBdr>
        <w:top w:val="none" w:sz="0" w:space="0" w:color="auto"/>
        <w:left w:val="none" w:sz="0" w:space="0" w:color="auto"/>
        <w:bottom w:val="none" w:sz="0" w:space="0" w:color="auto"/>
        <w:right w:val="none" w:sz="0" w:space="0" w:color="auto"/>
      </w:divBdr>
    </w:div>
    <w:div w:id="574246708">
      <w:bodyDiv w:val="1"/>
      <w:marLeft w:val="0"/>
      <w:marRight w:val="0"/>
      <w:marTop w:val="0"/>
      <w:marBottom w:val="0"/>
      <w:divBdr>
        <w:top w:val="none" w:sz="0" w:space="0" w:color="auto"/>
        <w:left w:val="none" w:sz="0" w:space="0" w:color="auto"/>
        <w:bottom w:val="none" w:sz="0" w:space="0" w:color="auto"/>
        <w:right w:val="none" w:sz="0" w:space="0" w:color="auto"/>
      </w:divBdr>
    </w:div>
    <w:div w:id="641693172">
      <w:bodyDiv w:val="1"/>
      <w:marLeft w:val="0"/>
      <w:marRight w:val="0"/>
      <w:marTop w:val="0"/>
      <w:marBottom w:val="0"/>
      <w:divBdr>
        <w:top w:val="none" w:sz="0" w:space="0" w:color="auto"/>
        <w:left w:val="none" w:sz="0" w:space="0" w:color="auto"/>
        <w:bottom w:val="none" w:sz="0" w:space="0" w:color="auto"/>
        <w:right w:val="none" w:sz="0" w:space="0" w:color="auto"/>
      </w:divBdr>
    </w:div>
    <w:div w:id="722682250">
      <w:bodyDiv w:val="1"/>
      <w:marLeft w:val="0"/>
      <w:marRight w:val="0"/>
      <w:marTop w:val="0"/>
      <w:marBottom w:val="0"/>
      <w:divBdr>
        <w:top w:val="none" w:sz="0" w:space="0" w:color="auto"/>
        <w:left w:val="none" w:sz="0" w:space="0" w:color="auto"/>
        <w:bottom w:val="none" w:sz="0" w:space="0" w:color="auto"/>
        <w:right w:val="none" w:sz="0" w:space="0" w:color="auto"/>
      </w:divBdr>
    </w:div>
    <w:div w:id="723412115">
      <w:bodyDiv w:val="1"/>
      <w:marLeft w:val="0"/>
      <w:marRight w:val="0"/>
      <w:marTop w:val="0"/>
      <w:marBottom w:val="0"/>
      <w:divBdr>
        <w:top w:val="none" w:sz="0" w:space="0" w:color="auto"/>
        <w:left w:val="none" w:sz="0" w:space="0" w:color="auto"/>
        <w:bottom w:val="none" w:sz="0" w:space="0" w:color="auto"/>
        <w:right w:val="none" w:sz="0" w:space="0" w:color="auto"/>
      </w:divBdr>
    </w:div>
    <w:div w:id="731661614">
      <w:bodyDiv w:val="1"/>
      <w:marLeft w:val="0"/>
      <w:marRight w:val="0"/>
      <w:marTop w:val="0"/>
      <w:marBottom w:val="0"/>
      <w:divBdr>
        <w:top w:val="none" w:sz="0" w:space="0" w:color="auto"/>
        <w:left w:val="none" w:sz="0" w:space="0" w:color="auto"/>
        <w:bottom w:val="none" w:sz="0" w:space="0" w:color="auto"/>
        <w:right w:val="none" w:sz="0" w:space="0" w:color="auto"/>
      </w:divBdr>
    </w:div>
    <w:div w:id="739255465">
      <w:bodyDiv w:val="1"/>
      <w:marLeft w:val="0"/>
      <w:marRight w:val="0"/>
      <w:marTop w:val="0"/>
      <w:marBottom w:val="0"/>
      <w:divBdr>
        <w:top w:val="none" w:sz="0" w:space="0" w:color="auto"/>
        <w:left w:val="none" w:sz="0" w:space="0" w:color="auto"/>
        <w:bottom w:val="none" w:sz="0" w:space="0" w:color="auto"/>
        <w:right w:val="none" w:sz="0" w:space="0" w:color="auto"/>
      </w:divBdr>
    </w:div>
    <w:div w:id="802626018">
      <w:bodyDiv w:val="1"/>
      <w:marLeft w:val="0"/>
      <w:marRight w:val="0"/>
      <w:marTop w:val="0"/>
      <w:marBottom w:val="0"/>
      <w:divBdr>
        <w:top w:val="none" w:sz="0" w:space="0" w:color="auto"/>
        <w:left w:val="none" w:sz="0" w:space="0" w:color="auto"/>
        <w:bottom w:val="none" w:sz="0" w:space="0" w:color="auto"/>
        <w:right w:val="none" w:sz="0" w:space="0" w:color="auto"/>
      </w:divBdr>
      <w:divsChild>
        <w:div w:id="1589148558">
          <w:marLeft w:val="0"/>
          <w:marRight w:val="0"/>
          <w:marTop w:val="0"/>
          <w:marBottom w:val="0"/>
          <w:divBdr>
            <w:top w:val="none" w:sz="0" w:space="0" w:color="auto"/>
            <w:left w:val="none" w:sz="0" w:space="0" w:color="auto"/>
            <w:bottom w:val="none" w:sz="0" w:space="0" w:color="auto"/>
            <w:right w:val="none" w:sz="0" w:space="0" w:color="auto"/>
          </w:divBdr>
          <w:divsChild>
            <w:div w:id="1003699450">
              <w:marLeft w:val="0"/>
              <w:marRight w:val="0"/>
              <w:marTop w:val="0"/>
              <w:marBottom w:val="0"/>
              <w:divBdr>
                <w:top w:val="none" w:sz="0" w:space="0" w:color="auto"/>
                <w:left w:val="none" w:sz="0" w:space="0" w:color="auto"/>
                <w:bottom w:val="none" w:sz="0" w:space="0" w:color="auto"/>
                <w:right w:val="none" w:sz="0" w:space="0" w:color="auto"/>
              </w:divBdr>
              <w:divsChild>
                <w:div w:id="153180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8696456">
      <w:bodyDiv w:val="1"/>
      <w:marLeft w:val="0"/>
      <w:marRight w:val="0"/>
      <w:marTop w:val="0"/>
      <w:marBottom w:val="0"/>
      <w:divBdr>
        <w:top w:val="none" w:sz="0" w:space="0" w:color="auto"/>
        <w:left w:val="none" w:sz="0" w:space="0" w:color="auto"/>
        <w:bottom w:val="none" w:sz="0" w:space="0" w:color="auto"/>
        <w:right w:val="none" w:sz="0" w:space="0" w:color="auto"/>
      </w:divBdr>
      <w:divsChild>
        <w:div w:id="1710911267">
          <w:marLeft w:val="0"/>
          <w:marRight w:val="0"/>
          <w:marTop w:val="0"/>
          <w:marBottom w:val="0"/>
          <w:divBdr>
            <w:top w:val="none" w:sz="0" w:space="0" w:color="auto"/>
            <w:left w:val="none" w:sz="0" w:space="0" w:color="auto"/>
            <w:bottom w:val="none" w:sz="0" w:space="0" w:color="auto"/>
            <w:right w:val="none" w:sz="0" w:space="0" w:color="auto"/>
          </w:divBdr>
          <w:divsChild>
            <w:div w:id="284849243">
              <w:marLeft w:val="0"/>
              <w:marRight w:val="0"/>
              <w:marTop w:val="0"/>
              <w:marBottom w:val="0"/>
              <w:divBdr>
                <w:top w:val="none" w:sz="0" w:space="0" w:color="auto"/>
                <w:left w:val="none" w:sz="0" w:space="0" w:color="auto"/>
                <w:bottom w:val="none" w:sz="0" w:space="0" w:color="auto"/>
                <w:right w:val="none" w:sz="0" w:space="0" w:color="auto"/>
              </w:divBdr>
              <w:divsChild>
                <w:div w:id="28227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080224">
      <w:bodyDiv w:val="1"/>
      <w:marLeft w:val="0"/>
      <w:marRight w:val="0"/>
      <w:marTop w:val="0"/>
      <w:marBottom w:val="0"/>
      <w:divBdr>
        <w:top w:val="none" w:sz="0" w:space="0" w:color="auto"/>
        <w:left w:val="none" w:sz="0" w:space="0" w:color="auto"/>
        <w:bottom w:val="none" w:sz="0" w:space="0" w:color="auto"/>
        <w:right w:val="none" w:sz="0" w:space="0" w:color="auto"/>
      </w:divBdr>
    </w:div>
    <w:div w:id="910039724">
      <w:bodyDiv w:val="1"/>
      <w:marLeft w:val="0"/>
      <w:marRight w:val="0"/>
      <w:marTop w:val="0"/>
      <w:marBottom w:val="0"/>
      <w:divBdr>
        <w:top w:val="none" w:sz="0" w:space="0" w:color="auto"/>
        <w:left w:val="none" w:sz="0" w:space="0" w:color="auto"/>
        <w:bottom w:val="none" w:sz="0" w:space="0" w:color="auto"/>
        <w:right w:val="none" w:sz="0" w:space="0" w:color="auto"/>
      </w:divBdr>
      <w:divsChild>
        <w:div w:id="33624684">
          <w:marLeft w:val="0"/>
          <w:marRight w:val="0"/>
          <w:marTop w:val="0"/>
          <w:marBottom w:val="0"/>
          <w:divBdr>
            <w:top w:val="none" w:sz="0" w:space="0" w:color="auto"/>
            <w:left w:val="none" w:sz="0" w:space="0" w:color="auto"/>
            <w:bottom w:val="none" w:sz="0" w:space="0" w:color="auto"/>
            <w:right w:val="none" w:sz="0" w:space="0" w:color="auto"/>
          </w:divBdr>
          <w:divsChild>
            <w:div w:id="530462784">
              <w:marLeft w:val="0"/>
              <w:marRight w:val="0"/>
              <w:marTop w:val="0"/>
              <w:marBottom w:val="0"/>
              <w:divBdr>
                <w:top w:val="none" w:sz="0" w:space="0" w:color="auto"/>
                <w:left w:val="none" w:sz="0" w:space="0" w:color="auto"/>
                <w:bottom w:val="none" w:sz="0" w:space="0" w:color="auto"/>
                <w:right w:val="none" w:sz="0" w:space="0" w:color="auto"/>
              </w:divBdr>
              <w:divsChild>
                <w:div w:id="152698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333058">
      <w:bodyDiv w:val="1"/>
      <w:marLeft w:val="0"/>
      <w:marRight w:val="0"/>
      <w:marTop w:val="0"/>
      <w:marBottom w:val="0"/>
      <w:divBdr>
        <w:top w:val="none" w:sz="0" w:space="0" w:color="auto"/>
        <w:left w:val="none" w:sz="0" w:space="0" w:color="auto"/>
        <w:bottom w:val="none" w:sz="0" w:space="0" w:color="auto"/>
        <w:right w:val="none" w:sz="0" w:space="0" w:color="auto"/>
      </w:divBdr>
    </w:div>
    <w:div w:id="954752572">
      <w:bodyDiv w:val="1"/>
      <w:marLeft w:val="0"/>
      <w:marRight w:val="0"/>
      <w:marTop w:val="0"/>
      <w:marBottom w:val="0"/>
      <w:divBdr>
        <w:top w:val="none" w:sz="0" w:space="0" w:color="auto"/>
        <w:left w:val="none" w:sz="0" w:space="0" w:color="auto"/>
        <w:bottom w:val="none" w:sz="0" w:space="0" w:color="auto"/>
        <w:right w:val="none" w:sz="0" w:space="0" w:color="auto"/>
      </w:divBdr>
    </w:div>
    <w:div w:id="1021976273">
      <w:bodyDiv w:val="1"/>
      <w:marLeft w:val="0"/>
      <w:marRight w:val="0"/>
      <w:marTop w:val="0"/>
      <w:marBottom w:val="0"/>
      <w:divBdr>
        <w:top w:val="none" w:sz="0" w:space="0" w:color="auto"/>
        <w:left w:val="none" w:sz="0" w:space="0" w:color="auto"/>
        <w:bottom w:val="none" w:sz="0" w:space="0" w:color="auto"/>
        <w:right w:val="none" w:sz="0" w:space="0" w:color="auto"/>
      </w:divBdr>
      <w:divsChild>
        <w:div w:id="472602502">
          <w:marLeft w:val="0"/>
          <w:marRight w:val="0"/>
          <w:marTop w:val="0"/>
          <w:marBottom w:val="0"/>
          <w:divBdr>
            <w:top w:val="none" w:sz="0" w:space="0" w:color="auto"/>
            <w:left w:val="none" w:sz="0" w:space="0" w:color="auto"/>
            <w:bottom w:val="none" w:sz="0" w:space="0" w:color="auto"/>
            <w:right w:val="none" w:sz="0" w:space="0" w:color="auto"/>
          </w:divBdr>
        </w:div>
        <w:div w:id="1414814897">
          <w:marLeft w:val="0"/>
          <w:marRight w:val="0"/>
          <w:marTop w:val="0"/>
          <w:marBottom w:val="0"/>
          <w:divBdr>
            <w:top w:val="none" w:sz="0" w:space="0" w:color="auto"/>
            <w:left w:val="none" w:sz="0" w:space="0" w:color="auto"/>
            <w:bottom w:val="none" w:sz="0" w:space="0" w:color="auto"/>
            <w:right w:val="none" w:sz="0" w:space="0" w:color="auto"/>
          </w:divBdr>
        </w:div>
        <w:div w:id="518159389">
          <w:marLeft w:val="0"/>
          <w:marRight w:val="0"/>
          <w:marTop w:val="0"/>
          <w:marBottom w:val="0"/>
          <w:divBdr>
            <w:top w:val="none" w:sz="0" w:space="0" w:color="auto"/>
            <w:left w:val="none" w:sz="0" w:space="0" w:color="auto"/>
            <w:bottom w:val="none" w:sz="0" w:space="0" w:color="auto"/>
            <w:right w:val="none" w:sz="0" w:space="0" w:color="auto"/>
          </w:divBdr>
        </w:div>
        <w:div w:id="101078854">
          <w:marLeft w:val="0"/>
          <w:marRight w:val="0"/>
          <w:marTop w:val="0"/>
          <w:marBottom w:val="0"/>
          <w:divBdr>
            <w:top w:val="none" w:sz="0" w:space="0" w:color="auto"/>
            <w:left w:val="none" w:sz="0" w:space="0" w:color="auto"/>
            <w:bottom w:val="none" w:sz="0" w:space="0" w:color="auto"/>
            <w:right w:val="none" w:sz="0" w:space="0" w:color="auto"/>
          </w:divBdr>
        </w:div>
      </w:divsChild>
    </w:div>
    <w:div w:id="1026784973">
      <w:bodyDiv w:val="1"/>
      <w:marLeft w:val="0"/>
      <w:marRight w:val="0"/>
      <w:marTop w:val="0"/>
      <w:marBottom w:val="0"/>
      <w:divBdr>
        <w:top w:val="none" w:sz="0" w:space="0" w:color="auto"/>
        <w:left w:val="none" w:sz="0" w:space="0" w:color="auto"/>
        <w:bottom w:val="none" w:sz="0" w:space="0" w:color="auto"/>
        <w:right w:val="none" w:sz="0" w:space="0" w:color="auto"/>
      </w:divBdr>
    </w:div>
    <w:div w:id="1082336473">
      <w:bodyDiv w:val="1"/>
      <w:marLeft w:val="0"/>
      <w:marRight w:val="0"/>
      <w:marTop w:val="0"/>
      <w:marBottom w:val="0"/>
      <w:divBdr>
        <w:top w:val="none" w:sz="0" w:space="0" w:color="auto"/>
        <w:left w:val="none" w:sz="0" w:space="0" w:color="auto"/>
        <w:bottom w:val="none" w:sz="0" w:space="0" w:color="auto"/>
        <w:right w:val="none" w:sz="0" w:space="0" w:color="auto"/>
      </w:divBdr>
    </w:div>
    <w:div w:id="1092702948">
      <w:bodyDiv w:val="1"/>
      <w:marLeft w:val="0"/>
      <w:marRight w:val="0"/>
      <w:marTop w:val="0"/>
      <w:marBottom w:val="0"/>
      <w:divBdr>
        <w:top w:val="none" w:sz="0" w:space="0" w:color="auto"/>
        <w:left w:val="none" w:sz="0" w:space="0" w:color="auto"/>
        <w:bottom w:val="none" w:sz="0" w:space="0" w:color="auto"/>
        <w:right w:val="none" w:sz="0" w:space="0" w:color="auto"/>
      </w:divBdr>
    </w:div>
    <w:div w:id="1147823932">
      <w:bodyDiv w:val="1"/>
      <w:marLeft w:val="0"/>
      <w:marRight w:val="0"/>
      <w:marTop w:val="0"/>
      <w:marBottom w:val="0"/>
      <w:divBdr>
        <w:top w:val="none" w:sz="0" w:space="0" w:color="auto"/>
        <w:left w:val="none" w:sz="0" w:space="0" w:color="auto"/>
        <w:bottom w:val="none" w:sz="0" w:space="0" w:color="auto"/>
        <w:right w:val="none" w:sz="0" w:space="0" w:color="auto"/>
      </w:divBdr>
    </w:div>
    <w:div w:id="1149059913">
      <w:bodyDiv w:val="1"/>
      <w:marLeft w:val="0"/>
      <w:marRight w:val="0"/>
      <w:marTop w:val="0"/>
      <w:marBottom w:val="0"/>
      <w:divBdr>
        <w:top w:val="none" w:sz="0" w:space="0" w:color="auto"/>
        <w:left w:val="none" w:sz="0" w:space="0" w:color="auto"/>
        <w:bottom w:val="none" w:sz="0" w:space="0" w:color="auto"/>
        <w:right w:val="none" w:sz="0" w:space="0" w:color="auto"/>
      </w:divBdr>
    </w:div>
    <w:div w:id="1163231088">
      <w:bodyDiv w:val="1"/>
      <w:marLeft w:val="0"/>
      <w:marRight w:val="0"/>
      <w:marTop w:val="0"/>
      <w:marBottom w:val="0"/>
      <w:divBdr>
        <w:top w:val="none" w:sz="0" w:space="0" w:color="auto"/>
        <w:left w:val="none" w:sz="0" w:space="0" w:color="auto"/>
        <w:bottom w:val="none" w:sz="0" w:space="0" w:color="auto"/>
        <w:right w:val="none" w:sz="0" w:space="0" w:color="auto"/>
      </w:divBdr>
    </w:div>
    <w:div w:id="1175464164">
      <w:bodyDiv w:val="1"/>
      <w:marLeft w:val="0"/>
      <w:marRight w:val="0"/>
      <w:marTop w:val="0"/>
      <w:marBottom w:val="0"/>
      <w:divBdr>
        <w:top w:val="none" w:sz="0" w:space="0" w:color="auto"/>
        <w:left w:val="none" w:sz="0" w:space="0" w:color="auto"/>
        <w:bottom w:val="none" w:sz="0" w:space="0" w:color="auto"/>
        <w:right w:val="none" w:sz="0" w:space="0" w:color="auto"/>
      </w:divBdr>
      <w:divsChild>
        <w:div w:id="1813715982">
          <w:marLeft w:val="0"/>
          <w:marRight w:val="0"/>
          <w:marTop w:val="0"/>
          <w:marBottom w:val="0"/>
          <w:divBdr>
            <w:top w:val="none" w:sz="0" w:space="0" w:color="auto"/>
            <w:left w:val="none" w:sz="0" w:space="0" w:color="auto"/>
            <w:bottom w:val="none" w:sz="0" w:space="0" w:color="auto"/>
            <w:right w:val="none" w:sz="0" w:space="0" w:color="auto"/>
          </w:divBdr>
          <w:divsChild>
            <w:div w:id="124157073">
              <w:marLeft w:val="0"/>
              <w:marRight w:val="0"/>
              <w:marTop w:val="0"/>
              <w:marBottom w:val="0"/>
              <w:divBdr>
                <w:top w:val="none" w:sz="0" w:space="0" w:color="auto"/>
                <w:left w:val="none" w:sz="0" w:space="0" w:color="auto"/>
                <w:bottom w:val="none" w:sz="0" w:space="0" w:color="auto"/>
                <w:right w:val="none" w:sz="0" w:space="0" w:color="auto"/>
              </w:divBdr>
              <w:divsChild>
                <w:div w:id="647905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2594288">
      <w:bodyDiv w:val="1"/>
      <w:marLeft w:val="0"/>
      <w:marRight w:val="0"/>
      <w:marTop w:val="0"/>
      <w:marBottom w:val="0"/>
      <w:divBdr>
        <w:top w:val="none" w:sz="0" w:space="0" w:color="auto"/>
        <w:left w:val="none" w:sz="0" w:space="0" w:color="auto"/>
        <w:bottom w:val="none" w:sz="0" w:space="0" w:color="auto"/>
        <w:right w:val="none" w:sz="0" w:space="0" w:color="auto"/>
      </w:divBdr>
    </w:div>
    <w:div w:id="1231113279">
      <w:bodyDiv w:val="1"/>
      <w:marLeft w:val="0"/>
      <w:marRight w:val="0"/>
      <w:marTop w:val="0"/>
      <w:marBottom w:val="0"/>
      <w:divBdr>
        <w:top w:val="none" w:sz="0" w:space="0" w:color="auto"/>
        <w:left w:val="none" w:sz="0" w:space="0" w:color="auto"/>
        <w:bottom w:val="none" w:sz="0" w:space="0" w:color="auto"/>
        <w:right w:val="none" w:sz="0" w:space="0" w:color="auto"/>
      </w:divBdr>
    </w:div>
    <w:div w:id="1233084716">
      <w:bodyDiv w:val="1"/>
      <w:marLeft w:val="0"/>
      <w:marRight w:val="0"/>
      <w:marTop w:val="0"/>
      <w:marBottom w:val="0"/>
      <w:divBdr>
        <w:top w:val="none" w:sz="0" w:space="0" w:color="auto"/>
        <w:left w:val="none" w:sz="0" w:space="0" w:color="auto"/>
        <w:bottom w:val="none" w:sz="0" w:space="0" w:color="auto"/>
        <w:right w:val="none" w:sz="0" w:space="0" w:color="auto"/>
      </w:divBdr>
    </w:div>
    <w:div w:id="1280338257">
      <w:bodyDiv w:val="1"/>
      <w:marLeft w:val="0"/>
      <w:marRight w:val="0"/>
      <w:marTop w:val="0"/>
      <w:marBottom w:val="0"/>
      <w:divBdr>
        <w:top w:val="none" w:sz="0" w:space="0" w:color="auto"/>
        <w:left w:val="none" w:sz="0" w:space="0" w:color="auto"/>
        <w:bottom w:val="none" w:sz="0" w:space="0" w:color="auto"/>
        <w:right w:val="none" w:sz="0" w:space="0" w:color="auto"/>
      </w:divBdr>
      <w:divsChild>
        <w:div w:id="281883603">
          <w:marLeft w:val="0"/>
          <w:marRight w:val="0"/>
          <w:marTop w:val="0"/>
          <w:marBottom w:val="0"/>
          <w:divBdr>
            <w:top w:val="none" w:sz="0" w:space="0" w:color="auto"/>
            <w:left w:val="none" w:sz="0" w:space="0" w:color="auto"/>
            <w:bottom w:val="none" w:sz="0" w:space="0" w:color="auto"/>
            <w:right w:val="none" w:sz="0" w:space="0" w:color="auto"/>
          </w:divBdr>
          <w:divsChild>
            <w:div w:id="1735931548">
              <w:marLeft w:val="0"/>
              <w:marRight w:val="0"/>
              <w:marTop w:val="0"/>
              <w:marBottom w:val="0"/>
              <w:divBdr>
                <w:top w:val="none" w:sz="0" w:space="0" w:color="auto"/>
                <w:left w:val="none" w:sz="0" w:space="0" w:color="auto"/>
                <w:bottom w:val="none" w:sz="0" w:space="0" w:color="auto"/>
                <w:right w:val="none" w:sz="0" w:space="0" w:color="auto"/>
              </w:divBdr>
              <w:divsChild>
                <w:div w:id="1795948573">
                  <w:marLeft w:val="0"/>
                  <w:marRight w:val="0"/>
                  <w:marTop w:val="0"/>
                  <w:marBottom w:val="0"/>
                  <w:divBdr>
                    <w:top w:val="none" w:sz="0" w:space="0" w:color="auto"/>
                    <w:left w:val="none" w:sz="0" w:space="0" w:color="auto"/>
                    <w:bottom w:val="none" w:sz="0" w:space="0" w:color="auto"/>
                    <w:right w:val="none" w:sz="0" w:space="0" w:color="auto"/>
                  </w:divBdr>
                  <w:divsChild>
                    <w:div w:id="24716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8292958">
      <w:bodyDiv w:val="1"/>
      <w:marLeft w:val="0"/>
      <w:marRight w:val="0"/>
      <w:marTop w:val="0"/>
      <w:marBottom w:val="0"/>
      <w:divBdr>
        <w:top w:val="none" w:sz="0" w:space="0" w:color="auto"/>
        <w:left w:val="none" w:sz="0" w:space="0" w:color="auto"/>
        <w:bottom w:val="none" w:sz="0" w:space="0" w:color="auto"/>
        <w:right w:val="none" w:sz="0" w:space="0" w:color="auto"/>
      </w:divBdr>
    </w:div>
    <w:div w:id="1312952747">
      <w:bodyDiv w:val="1"/>
      <w:marLeft w:val="0"/>
      <w:marRight w:val="0"/>
      <w:marTop w:val="0"/>
      <w:marBottom w:val="0"/>
      <w:divBdr>
        <w:top w:val="none" w:sz="0" w:space="0" w:color="auto"/>
        <w:left w:val="none" w:sz="0" w:space="0" w:color="auto"/>
        <w:bottom w:val="none" w:sz="0" w:space="0" w:color="auto"/>
        <w:right w:val="none" w:sz="0" w:space="0" w:color="auto"/>
      </w:divBdr>
    </w:div>
    <w:div w:id="1321229496">
      <w:bodyDiv w:val="1"/>
      <w:marLeft w:val="0"/>
      <w:marRight w:val="0"/>
      <w:marTop w:val="0"/>
      <w:marBottom w:val="0"/>
      <w:divBdr>
        <w:top w:val="none" w:sz="0" w:space="0" w:color="auto"/>
        <w:left w:val="none" w:sz="0" w:space="0" w:color="auto"/>
        <w:bottom w:val="none" w:sz="0" w:space="0" w:color="auto"/>
        <w:right w:val="none" w:sz="0" w:space="0" w:color="auto"/>
      </w:divBdr>
      <w:divsChild>
        <w:div w:id="427502740">
          <w:marLeft w:val="0"/>
          <w:marRight w:val="0"/>
          <w:marTop w:val="0"/>
          <w:marBottom w:val="0"/>
          <w:divBdr>
            <w:top w:val="none" w:sz="0" w:space="0" w:color="auto"/>
            <w:left w:val="none" w:sz="0" w:space="0" w:color="auto"/>
            <w:bottom w:val="none" w:sz="0" w:space="0" w:color="auto"/>
            <w:right w:val="none" w:sz="0" w:space="0" w:color="auto"/>
          </w:divBdr>
          <w:divsChild>
            <w:div w:id="1704598163">
              <w:marLeft w:val="0"/>
              <w:marRight w:val="0"/>
              <w:marTop w:val="0"/>
              <w:marBottom w:val="0"/>
              <w:divBdr>
                <w:top w:val="none" w:sz="0" w:space="0" w:color="auto"/>
                <w:left w:val="none" w:sz="0" w:space="0" w:color="auto"/>
                <w:bottom w:val="none" w:sz="0" w:space="0" w:color="auto"/>
                <w:right w:val="none" w:sz="0" w:space="0" w:color="auto"/>
              </w:divBdr>
              <w:divsChild>
                <w:div w:id="1815180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240928">
      <w:bodyDiv w:val="1"/>
      <w:marLeft w:val="0"/>
      <w:marRight w:val="0"/>
      <w:marTop w:val="0"/>
      <w:marBottom w:val="0"/>
      <w:divBdr>
        <w:top w:val="none" w:sz="0" w:space="0" w:color="auto"/>
        <w:left w:val="none" w:sz="0" w:space="0" w:color="auto"/>
        <w:bottom w:val="none" w:sz="0" w:space="0" w:color="auto"/>
        <w:right w:val="none" w:sz="0" w:space="0" w:color="auto"/>
      </w:divBdr>
    </w:div>
    <w:div w:id="1361004346">
      <w:bodyDiv w:val="1"/>
      <w:marLeft w:val="0"/>
      <w:marRight w:val="0"/>
      <w:marTop w:val="0"/>
      <w:marBottom w:val="0"/>
      <w:divBdr>
        <w:top w:val="none" w:sz="0" w:space="0" w:color="auto"/>
        <w:left w:val="none" w:sz="0" w:space="0" w:color="auto"/>
        <w:bottom w:val="none" w:sz="0" w:space="0" w:color="auto"/>
        <w:right w:val="none" w:sz="0" w:space="0" w:color="auto"/>
      </w:divBdr>
    </w:div>
    <w:div w:id="1437604862">
      <w:bodyDiv w:val="1"/>
      <w:marLeft w:val="0"/>
      <w:marRight w:val="0"/>
      <w:marTop w:val="0"/>
      <w:marBottom w:val="0"/>
      <w:divBdr>
        <w:top w:val="none" w:sz="0" w:space="0" w:color="auto"/>
        <w:left w:val="none" w:sz="0" w:space="0" w:color="auto"/>
        <w:bottom w:val="none" w:sz="0" w:space="0" w:color="auto"/>
        <w:right w:val="none" w:sz="0" w:space="0" w:color="auto"/>
      </w:divBdr>
      <w:divsChild>
        <w:div w:id="1560240404">
          <w:marLeft w:val="0"/>
          <w:marRight w:val="0"/>
          <w:marTop w:val="0"/>
          <w:marBottom w:val="0"/>
          <w:divBdr>
            <w:top w:val="none" w:sz="0" w:space="0" w:color="auto"/>
            <w:left w:val="none" w:sz="0" w:space="0" w:color="auto"/>
            <w:bottom w:val="none" w:sz="0" w:space="0" w:color="auto"/>
            <w:right w:val="none" w:sz="0" w:space="0" w:color="auto"/>
          </w:divBdr>
          <w:divsChild>
            <w:div w:id="1599750441">
              <w:marLeft w:val="0"/>
              <w:marRight w:val="0"/>
              <w:marTop w:val="0"/>
              <w:marBottom w:val="0"/>
              <w:divBdr>
                <w:top w:val="none" w:sz="0" w:space="0" w:color="auto"/>
                <w:left w:val="none" w:sz="0" w:space="0" w:color="auto"/>
                <w:bottom w:val="none" w:sz="0" w:space="0" w:color="auto"/>
                <w:right w:val="none" w:sz="0" w:space="0" w:color="auto"/>
              </w:divBdr>
              <w:divsChild>
                <w:div w:id="947202720">
                  <w:marLeft w:val="0"/>
                  <w:marRight w:val="0"/>
                  <w:marTop w:val="0"/>
                  <w:marBottom w:val="0"/>
                  <w:divBdr>
                    <w:top w:val="none" w:sz="0" w:space="0" w:color="auto"/>
                    <w:left w:val="none" w:sz="0" w:space="0" w:color="auto"/>
                    <w:bottom w:val="none" w:sz="0" w:space="0" w:color="auto"/>
                    <w:right w:val="none" w:sz="0" w:space="0" w:color="auto"/>
                  </w:divBdr>
                  <w:divsChild>
                    <w:div w:id="105258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6966110">
      <w:bodyDiv w:val="1"/>
      <w:marLeft w:val="0"/>
      <w:marRight w:val="0"/>
      <w:marTop w:val="0"/>
      <w:marBottom w:val="0"/>
      <w:divBdr>
        <w:top w:val="none" w:sz="0" w:space="0" w:color="auto"/>
        <w:left w:val="none" w:sz="0" w:space="0" w:color="auto"/>
        <w:bottom w:val="none" w:sz="0" w:space="0" w:color="auto"/>
        <w:right w:val="none" w:sz="0" w:space="0" w:color="auto"/>
      </w:divBdr>
      <w:divsChild>
        <w:div w:id="2110733759">
          <w:marLeft w:val="0"/>
          <w:marRight w:val="0"/>
          <w:marTop w:val="0"/>
          <w:marBottom w:val="0"/>
          <w:divBdr>
            <w:top w:val="none" w:sz="0" w:space="0" w:color="auto"/>
            <w:left w:val="none" w:sz="0" w:space="0" w:color="auto"/>
            <w:bottom w:val="none" w:sz="0" w:space="0" w:color="auto"/>
            <w:right w:val="none" w:sz="0" w:space="0" w:color="auto"/>
          </w:divBdr>
          <w:divsChild>
            <w:div w:id="1298030445">
              <w:marLeft w:val="0"/>
              <w:marRight w:val="0"/>
              <w:marTop w:val="0"/>
              <w:marBottom w:val="0"/>
              <w:divBdr>
                <w:top w:val="none" w:sz="0" w:space="0" w:color="auto"/>
                <w:left w:val="none" w:sz="0" w:space="0" w:color="auto"/>
                <w:bottom w:val="none" w:sz="0" w:space="0" w:color="auto"/>
                <w:right w:val="none" w:sz="0" w:space="0" w:color="auto"/>
              </w:divBdr>
              <w:divsChild>
                <w:div w:id="31641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220224">
      <w:bodyDiv w:val="1"/>
      <w:marLeft w:val="0"/>
      <w:marRight w:val="0"/>
      <w:marTop w:val="0"/>
      <w:marBottom w:val="0"/>
      <w:divBdr>
        <w:top w:val="none" w:sz="0" w:space="0" w:color="auto"/>
        <w:left w:val="none" w:sz="0" w:space="0" w:color="auto"/>
        <w:bottom w:val="none" w:sz="0" w:space="0" w:color="auto"/>
        <w:right w:val="none" w:sz="0" w:space="0" w:color="auto"/>
      </w:divBdr>
    </w:div>
    <w:div w:id="1480878258">
      <w:bodyDiv w:val="1"/>
      <w:marLeft w:val="0"/>
      <w:marRight w:val="0"/>
      <w:marTop w:val="0"/>
      <w:marBottom w:val="0"/>
      <w:divBdr>
        <w:top w:val="none" w:sz="0" w:space="0" w:color="auto"/>
        <w:left w:val="none" w:sz="0" w:space="0" w:color="auto"/>
        <w:bottom w:val="none" w:sz="0" w:space="0" w:color="auto"/>
        <w:right w:val="none" w:sz="0" w:space="0" w:color="auto"/>
      </w:divBdr>
      <w:divsChild>
        <w:div w:id="1627933690">
          <w:marLeft w:val="0"/>
          <w:marRight w:val="0"/>
          <w:marTop w:val="0"/>
          <w:marBottom w:val="0"/>
          <w:divBdr>
            <w:top w:val="none" w:sz="0" w:space="0" w:color="auto"/>
            <w:left w:val="none" w:sz="0" w:space="0" w:color="auto"/>
            <w:bottom w:val="none" w:sz="0" w:space="0" w:color="auto"/>
            <w:right w:val="none" w:sz="0" w:space="0" w:color="auto"/>
          </w:divBdr>
          <w:divsChild>
            <w:div w:id="1497309482">
              <w:marLeft w:val="0"/>
              <w:marRight w:val="0"/>
              <w:marTop w:val="0"/>
              <w:marBottom w:val="0"/>
              <w:divBdr>
                <w:top w:val="none" w:sz="0" w:space="0" w:color="auto"/>
                <w:left w:val="none" w:sz="0" w:space="0" w:color="auto"/>
                <w:bottom w:val="none" w:sz="0" w:space="0" w:color="auto"/>
                <w:right w:val="none" w:sz="0" w:space="0" w:color="auto"/>
              </w:divBdr>
              <w:divsChild>
                <w:div w:id="450822493">
                  <w:marLeft w:val="0"/>
                  <w:marRight w:val="0"/>
                  <w:marTop w:val="0"/>
                  <w:marBottom w:val="0"/>
                  <w:divBdr>
                    <w:top w:val="none" w:sz="0" w:space="0" w:color="auto"/>
                    <w:left w:val="none" w:sz="0" w:space="0" w:color="auto"/>
                    <w:bottom w:val="none" w:sz="0" w:space="0" w:color="auto"/>
                    <w:right w:val="none" w:sz="0" w:space="0" w:color="auto"/>
                  </w:divBdr>
                  <w:divsChild>
                    <w:div w:id="1062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6073236">
      <w:bodyDiv w:val="1"/>
      <w:marLeft w:val="0"/>
      <w:marRight w:val="0"/>
      <w:marTop w:val="0"/>
      <w:marBottom w:val="0"/>
      <w:divBdr>
        <w:top w:val="none" w:sz="0" w:space="0" w:color="auto"/>
        <w:left w:val="none" w:sz="0" w:space="0" w:color="auto"/>
        <w:bottom w:val="none" w:sz="0" w:space="0" w:color="auto"/>
        <w:right w:val="none" w:sz="0" w:space="0" w:color="auto"/>
      </w:divBdr>
    </w:div>
    <w:div w:id="1512526693">
      <w:bodyDiv w:val="1"/>
      <w:marLeft w:val="0"/>
      <w:marRight w:val="0"/>
      <w:marTop w:val="0"/>
      <w:marBottom w:val="0"/>
      <w:divBdr>
        <w:top w:val="none" w:sz="0" w:space="0" w:color="auto"/>
        <w:left w:val="none" w:sz="0" w:space="0" w:color="auto"/>
        <w:bottom w:val="none" w:sz="0" w:space="0" w:color="auto"/>
        <w:right w:val="none" w:sz="0" w:space="0" w:color="auto"/>
      </w:divBdr>
      <w:divsChild>
        <w:div w:id="1272932118">
          <w:marLeft w:val="0"/>
          <w:marRight w:val="0"/>
          <w:marTop w:val="0"/>
          <w:marBottom w:val="0"/>
          <w:divBdr>
            <w:top w:val="none" w:sz="0" w:space="0" w:color="auto"/>
            <w:left w:val="none" w:sz="0" w:space="0" w:color="auto"/>
            <w:bottom w:val="none" w:sz="0" w:space="0" w:color="auto"/>
            <w:right w:val="none" w:sz="0" w:space="0" w:color="auto"/>
          </w:divBdr>
          <w:divsChild>
            <w:div w:id="822699497">
              <w:marLeft w:val="0"/>
              <w:marRight w:val="0"/>
              <w:marTop w:val="0"/>
              <w:marBottom w:val="0"/>
              <w:divBdr>
                <w:top w:val="none" w:sz="0" w:space="0" w:color="auto"/>
                <w:left w:val="none" w:sz="0" w:space="0" w:color="auto"/>
                <w:bottom w:val="none" w:sz="0" w:space="0" w:color="auto"/>
                <w:right w:val="none" w:sz="0" w:space="0" w:color="auto"/>
              </w:divBdr>
              <w:divsChild>
                <w:div w:id="212318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703857">
      <w:bodyDiv w:val="1"/>
      <w:marLeft w:val="0"/>
      <w:marRight w:val="0"/>
      <w:marTop w:val="0"/>
      <w:marBottom w:val="0"/>
      <w:divBdr>
        <w:top w:val="none" w:sz="0" w:space="0" w:color="auto"/>
        <w:left w:val="none" w:sz="0" w:space="0" w:color="auto"/>
        <w:bottom w:val="none" w:sz="0" w:space="0" w:color="auto"/>
        <w:right w:val="none" w:sz="0" w:space="0" w:color="auto"/>
      </w:divBdr>
    </w:div>
    <w:div w:id="1560900347">
      <w:bodyDiv w:val="1"/>
      <w:marLeft w:val="0"/>
      <w:marRight w:val="0"/>
      <w:marTop w:val="0"/>
      <w:marBottom w:val="0"/>
      <w:divBdr>
        <w:top w:val="none" w:sz="0" w:space="0" w:color="auto"/>
        <w:left w:val="none" w:sz="0" w:space="0" w:color="auto"/>
        <w:bottom w:val="none" w:sz="0" w:space="0" w:color="auto"/>
        <w:right w:val="none" w:sz="0" w:space="0" w:color="auto"/>
      </w:divBdr>
    </w:div>
    <w:div w:id="1570192329">
      <w:bodyDiv w:val="1"/>
      <w:marLeft w:val="0"/>
      <w:marRight w:val="0"/>
      <w:marTop w:val="0"/>
      <w:marBottom w:val="0"/>
      <w:divBdr>
        <w:top w:val="none" w:sz="0" w:space="0" w:color="auto"/>
        <w:left w:val="none" w:sz="0" w:space="0" w:color="auto"/>
        <w:bottom w:val="none" w:sz="0" w:space="0" w:color="auto"/>
        <w:right w:val="none" w:sz="0" w:space="0" w:color="auto"/>
      </w:divBdr>
      <w:divsChild>
        <w:div w:id="1867450701">
          <w:marLeft w:val="0"/>
          <w:marRight w:val="0"/>
          <w:marTop w:val="0"/>
          <w:marBottom w:val="0"/>
          <w:divBdr>
            <w:top w:val="none" w:sz="0" w:space="0" w:color="auto"/>
            <w:left w:val="none" w:sz="0" w:space="0" w:color="auto"/>
            <w:bottom w:val="none" w:sz="0" w:space="0" w:color="auto"/>
            <w:right w:val="none" w:sz="0" w:space="0" w:color="auto"/>
          </w:divBdr>
          <w:divsChild>
            <w:div w:id="1658223397">
              <w:marLeft w:val="0"/>
              <w:marRight w:val="0"/>
              <w:marTop w:val="0"/>
              <w:marBottom w:val="0"/>
              <w:divBdr>
                <w:top w:val="none" w:sz="0" w:space="0" w:color="auto"/>
                <w:left w:val="none" w:sz="0" w:space="0" w:color="auto"/>
                <w:bottom w:val="none" w:sz="0" w:space="0" w:color="auto"/>
                <w:right w:val="none" w:sz="0" w:space="0" w:color="auto"/>
              </w:divBdr>
              <w:divsChild>
                <w:div w:id="1553344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510943">
      <w:bodyDiv w:val="1"/>
      <w:marLeft w:val="0"/>
      <w:marRight w:val="0"/>
      <w:marTop w:val="0"/>
      <w:marBottom w:val="0"/>
      <w:divBdr>
        <w:top w:val="none" w:sz="0" w:space="0" w:color="auto"/>
        <w:left w:val="none" w:sz="0" w:space="0" w:color="auto"/>
        <w:bottom w:val="none" w:sz="0" w:space="0" w:color="auto"/>
        <w:right w:val="none" w:sz="0" w:space="0" w:color="auto"/>
      </w:divBdr>
    </w:div>
    <w:div w:id="1706439249">
      <w:bodyDiv w:val="1"/>
      <w:marLeft w:val="0"/>
      <w:marRight w:val="0"/>
      <w:marTop w:val="0"/>
      <w:marBottom w:val="0"/>
      <w:divBdr>
        <w:top w:val="none" w:sz="0" w:space="0" w:color="auto"/>
        <w:left w:val="none" w:sz="0" w:space="0" w:color="auto"/>
        <w:bottom w:val="none" w:sz="0" w:space="0" w:color="auto"/>
        <w:right w:val="none" w:sz="0" w:space="0" w:color="auto"/>
      </w:divBdr>
    </w:div>
    <w:div w:id="1726099070">
      <w:bodyDiv w:val="1"/>
      <w:marLeft w:val="0"/>
      <w:marRight w:val="0"/>
      <w:marTop w:val="0"/>
      <w:marBottom w:val="0"/>
      <w:divBdr>
        <w:top w:val="none" w:sz="0" w:space="0" w:color="auto"/>
        <w:left w:val="none" w:sz="0" w:space="0" w:color="auto"/>
        <w:bottom w:val="none" w:sz="0" w:space="0" w:color="auto"/>
        <w:right w:val="none" w:sz="0" w:space="0" w:color="auto"/>
      </w:divBdr>
    </w:div>
    <w:div w:id="1791506164">
      <w:bodyDiv w:val="1"/>
      <w:marLeft w:val="0"/>
      <w:marRight w:val="0"/>
      <w:marTop w:val="0"/>
      <w:marBottom w:val="0"/>
      <w:divBdr>
        <w:top w:val="none" w:sz="0" w:space="0" w:color="auto"/>
        <w:left w:val="none" w:sz="0" w:space="0" w:color="auto"/>
        <w:bottom w:val="none" w:sz="0" w:space="0" w:color="auto"/>
        <w:right w:val="none" w:sz="0" w:space="0" w:color="auto"/>
      </w:divBdr>
      <w:divsChild>
        <w:div w:id="281964368">
          <w:marLeft w:val="0"/>
          <w:marRight w:val="0"/>
          <w:marTop w:val="0"/>
          <w:marBottom w:val="0"/>
          <w:divBdr>
            <w:top w:val="none" w:sz="0" w:space="0" w:color="auto"/>
            <w:left w:val="none" w:sz="0" w:space="0" w:color="auto"/>
            <w:bottom w:val="none" w:sz="0" w:space="0" w:color="auto"/>
            <w:right w:val="none" w:sz="0" w:space="0" w:color="auto"/>
          </w:divBdr>
          <w:divsChild>
            <w:div w:id="556167937">
              <w:marLeft w:val="0"/>
              <w:marRight w:val="0"/>
              <w:marTop w:val="0"/>
              <w:marBottom w:val="0"/>
              <w:divBdr>
                <w:top w:val="none" w:sz="0" w:space="0" w:color="auto"/>
                <w:left w:val="none" w:sz="0" w:space="0" w:color="auto"/>
                <w:bottom w:val="none" w:sz="0" w:space="0" w:color="auto"/>
                <w:right w:val="none" w:sz="0" w:space="0" w:color="auto"/>
              </w:divBdr>
              <w:divsChild>
                <w:div w:id="159656683">
                  <w:marLeft w:val="0"/>
                  <w:marRight w:val="0"/>
                  <w:marTop w:val="0"/>
                  <w:marBottom w:val="0"/>
                  <w:divBdr>
                    <w:top w:val="none" w:sz="0" w:space="0" w:color="auto"/>
                    <w:left w:val="none" w:sz="0" w:space="0" w:color="auto"/>
                    <w:bottom w:val="none" w:sz="0" w:space="0" w:color="auto"/>
                    <w:right w:val="none" w:sz="0" w:space="0" w:color="auto"/>
                  </w:divBdr>
                  <w:divsChild>
                    <w:div w:id="212036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8473377">
      <w:bodyDiv w:val="1"/>
      <w:marLeft w:val="0"/>
      <w:marRight w:val="0"/>
      <w:marTop w:val="0"/>
      <w:marBottom w:val="0"/>
      <w:divBdr>
        <w:top w:val="none" w:sz="0" w:space="0" w:color="auto"/>
        <w:left w:val="none" w:sz="0" w:space="0" w:color="auto"/>
        <w:bottom w:val="none" w:sz="0" w:space="0" w:color="auto"/>
        <w:right w:val="none" w:sz="0" w:space="0" w:color="auto"/>
      </w:divBdr>
    </w:div>
    <w:div w:id="1858500054">
      <w:bodyDiv w:val="1"/>
      <w:marLeft w:val="0"/>
      <w:marRight w:val="0"/>
      <w:marTop w:val="0"/>
      <w:marBottom w:val="0"/>
      <w:divBdr>
        <w:top w:val="none" w:sz="0" w:space="0" w:color="auto"/>
        <w:left w:val="none" w:sz="0" w:space="0" w:color="auto"/>
        <w:bottom w:val="none" w:sz="0" w:space="0" w:color="auto"/>
        <w:right w:val="none" w:sz="0" w:space="0" w:color="auto"/>
      </w:divBdr>
    </w:div>
    <w:div w:id="1874879057">
      <w:bodyDiv w:val="1"/>
      <w:marLeft w:val="0"/>
      <w:marRight w:val="0"/>
      <w:marTop w:val="0"/>
      <w:marBottom w:val="0"/>
      <w:divBdr>
        <w:top w:val="none" w:sz="0" w:space="0" w:color="auto"/>
        <w:left w:val="none" w:sz="0" w:space="0" w:color="auto"/>
        <w:bottom w:val="none" w:sz="0" w:space="0" w:color="auto"/>
        <w:right w:val="none" w:sz="0" w:space="0" w:color="auto"/>
      </w:divBdr>
    </w:div>
    <w:div w:id="1894350090">
      <w:bodyDiv w:val="1"/>
      <w:marLeft w:val="0"/>
      <w:marRight w:val="0"/>
      <w:marTop w:val="0"/>
      <w:marBottom w:val="0"/>
      <w:divBdr>
        <w:top w:val="none" w:sz="0" w:space="0" w:color="auto"/>
        <w:left w:val="none" w:sz="0" w:space="0" w:color="auto"/>
        <w:bottom w:val="none" w:sz="0" w:space="0" w:color="auto"/>
        <w:right w:val="none" w:sz="0" w:space="0" w:color="auto"/>
      </w:divBdr>
    </w:div>
    <w:div w:id="1905991858">
      <w:bodyDiv w:val="1"/>
      <w:marLeft w:val="0"/>
      <w:marRight w:val="0"/>
      <w:marTop w:val="0"/>
      <w:marBottom w:val="0"/>
      <w:divBdr>
        <w:top w:val="none" w:sz="0" w:space="0" w:color="auto"/>
        <w:left w:val="none" w:sz="0" w:space="0" w:color="auto"/>
        <w:bottom w:val="none" w:sz="0" w:space="0" w:color="auto"/>
        <w:right w:val="none" w:sz="0" w:space="0" w:color="auto"/>
      </w:divBdr>
    </w:div>
    <w:div w:id="1930969108">
      <w:bodyDiv w:val="1"/>
      <w:marLeft w:val="0"/>
      <w:marRight w:val="0"/>
      <w:marTop w:val="0"/>
      <w:marBottom w:val="0"/>
      <w:divBdr>
        <w:top w:val="none" w:sz="0" w:space="0" w:color="auto"/>
        <w:left w:val="none" w:sz="0" w:space="0" w:color="auto"/>
        <w:bottom w:val="none" w:sz="0" w:space="0" w:color="auto"/>
        <w:right w:val="none" w:sz="0" w:space="0" w:color="auto"/>
      </w:divBdr>
    </w:div>
    <w:div w:id="1974552988">
      <w:bodyDiv w:val="1"/>
      <w:marLeft w:val="0"/>
      <w:marRight w:val="0"/>
      <w:marTop w:val="0"/>
      <w:marBottom w:val="0"/>
      <w:divBdr>
        <w:top w:val="none" w:sz="0" w:space="0" w:color="auto"/>
        <w:left w:val="none" w:sz="0" w:space="0" w:color="auto"/>
        <w:bottom w:val="none" w:sz="0" w:space="0" w:color="auto"/>
        <w:right w:val="none" w:sz="0" w:space="0" w:color="auto"/>
      </w:divBdr>
    </w:div>
    <w:div w:id="2006858108">
      <w:bodyDiv w:val="1"/>
      <w:marLeft w:val="0"/>
      <w:marRight w:val="0"/>
      <w:marTop w:val="0"/>
      <w:marBottom w:val="0"/>
      <w:divBdr>
        <w:top w:val="none" w:sz="0" w:space="0" w:color="auto"/>
        <w:left w:val="none" w:sz="0" w:space="0" w:color="auto"/>
        <w:bottom w:val="none" w:sz="0" w:space="0" w:color="auto"/>
        <w:right w:val="none" w:sz="0" w:space="0" w:color="auto"/>
      </w:divBdr>
    </w:div>
    <w:div w:id="2009670183">
      <w:bodyDiv w:val="1"/>
      <w:marLeft w:val="0"/>
      <w:marRight w:val="0"/>
      <w:marTop w:val="0"/>
      <w:marBottom w:val="0"/>
      <w:divBdr>
        <w:top w:val="none" w:sz="0" w:space="0" w:color="auto"/>
        <w:left w:val="none" w:sz="0" w:space="0" w:color="auto"/>
        <w:bottom w:val="none" w:sz="0" w:space="0" w:color="auto"/>
        <w:right w:val="none" w:sz="0" w:space="0" w:color="auto"/>
      </w:divBdr>
    </w:div>
    <w:div w:id="2018189008">
      <w:bodyDiv w:val="1"/>
      <w:marLeft w:val="0"/>
      <w:marRight w:val="0"/>
      <w:marTop w:val="0"/>
      <w:marBottom w:val="0"/>
      <w:divBdr>
        <w:top w:val="none" w:sz="0" w:space="0" w:color="auto"/>
        <w:left w:val="none" w:sz="0" w:space="0" w:color="auto"/>
        <w:bottom w:val="none" w:sz="0" w:space="0" w:color="auto"/>
        <w:right w:val="none" w:sz="0" w:space="0" w:color="auto"/>
      </w:divBdr>
      <w:divsChild>
        <w:div w:id="1678265003">
          <w:marLeft w:val="0"/>
          <w:marRight w:val="0"/>
          <w:marTop w:val="0"/>
          <w:marBottom w:val="0"/>
          <w:divBdr>
            <w:top w:val="none" w:sz="0" w:space="0" w:color="auto"/>
            <w:left w:val="none" w:sz="0" w:space="0" w:color="auto"/>
            <w:bottom w:val="none" w:sz="0" w:space="0" w:color="auto"/>
            <w:right w:val="none" w:sz="0" w:space="0" w:color="auto"/>
          </w:divBdr>
        </w:div>
        <w:div w:id="669799905">
          <w:marLeft w:val="0"/>
          <w:marRight w:val="0"/>
          <w:marTop w:val="0"/>
          <w:marBottom w:val="0"/>
          <w:divBdr>
            <w:top w:val="none" w:sz="0" w:space="0" w:color="auto"/>
            <w:left w:val="none" w:sz="0" w:space="0" w:color="auto"/>
            <w:bottom w:val="none" w:sz="0" w:space="0" w:color="auto"/>
            <w:right w:val="none" w:sz="0" w:space="0" w:color="auto"/>
          </w:divBdr>
        </w:div>
        <w:div w:id="1219585650">
          <w:marLeft w:val="0"/>
          <w:marRight w:val="0"/>
          <w:marTop w:val="0"/>
          <w:marBottom w:val="0"/>
          <w:divBdr>
            <w:top w:val="none" w:sz="0" w:space="0" w:color="auto"/>
            <w:left w:val="none" w:sz="0" w:space="0" w:color="auto"/>
            <w:bottom w:val="none" w:sz="0" w:space="0" w:color="auto"/>
            <w:right w:val="none" w:sz="0" w:space="0" w:color="auto"/>
          </w:divBdr>
        </w:div>
        <w:div w:id="1291202840">
          <w:marLeft w:val="0"/>
          <w:marRight w:val="0"/>
          <w:marTop w:val="0"/>
          <w:marBottom w:val="0"/>
          <w:divBdr>
            <w:top w:val="none" w:sz="0" w:space="0" w:color="auto"/>
            <w:left w:val="none" w:sz="0" w:space="0" w:color="auto"/>
            <w:bottom w:val="none" w:sz="0" w:space="0" w:color="auto"/>
            <w:right w:val="none" w:sz="0" w:space="0" w:color="auto"/>
          </w:divBdr>
        </w:div>
      </w:divsChild>
    </w:div>
    <w:div w:id="2050717042">
      <w:bodyDiv w:val="1"/>
      <w:marLeft w:val="0"/>
      <w:marRight w:val="0"/>
      <w:marTop w:val="0"/>
      <w:marBottom w:val="0"/>
      <w:divBdr>
        <w:top w:val="none" w:sz="0" w:space="0" w:color="auto"/>
        <w:left w:val="none" w:sz="0" w:space="0" w:color="auto"/>
        <w:bottom w:val="none" w:sz="0" w:space="0" w:color="auto"/>
        <w:right w:val="none" w:sz="0" w:space="0" w:color="auto"/>
      </w:divBdr>
    </w:div>
    <w:div w:id="2129472948">
      <w:bodyDiv w:val="1"/>
      <w:marLeft w:val="0"/>
      <w:marRight w:val="0"/>
      <w:marTop w:val="0"/>
      <w:marBottom w:val="0"/>
      <w:divBdr>
        <w:top w:val="none" w:sz="0" w:space="0" w:color="auto"/>
        <w:left w:val="none" w:sz="0" w:space="0" w:color="auto"/>
        <w:bottom w:val="none" w:sz="0" w:space="0" w:color="auto"/>
        <w:right w:val="none" w:sz="0" w:space="0" w:color="auto"/>
      </w:divBdr>
      <w:divsChild>
        <w:div w:id="2123457961">
          <w:marLeft w:val="0"/>
          <w:marRight w:val="0"/>
          <w:marTop w:val="0"/>
          <w:marBottom w:val="0"/>
          <w:divBdr>
            <w:top w:val="none" w:sz="0" w:space="0" w:color="auto"/>
            <w:left w:val="none" w:sz="0" w:space="0" w:color="auto"/>
            <w:bottom w:val="none" w:sz="0" w:space="0" w:color="auto"/>
            <w:right w:val="none" w:sz="0" w:space="0" w:color="auto"/>
          </w:divBdr>
        </w:div>
        <w:div w:id="683672054">
          <w:marLeft w:val="0"/>
          <w:marRight w:val="0"/>
          <w:marTop w:val="0"/>
          <w:marBottom w:val="0"/>
          <w:divBdr>
            <w:top w:val="none" w:sz="0" w:space="0" w:color="auto"/>
            <w:left w:val="none" w:sz="0" w:space="0" w:color="auto"/>
            <w:bottom w:val="none" w:sz="0" w:space="0" w:color="auto"/>
            <w:right w:val="none" w:sz="0" w:space="0" w:color="auto"/>
          </w:divBdr>
        </w:div>
        <w:div w:id="1214272391">
          <w:marLeft w:val="0"/>
          <w:marRight w:val="0"/>
          <w:marTop w:val="0"/>
          <w:marBottom w:val="0"/>
          <w:divBdr>
            <w:top w:val="none" w:sz="0" w:space="0" w:color="auto"/>
            <w:left w:val="none" w:sz="0" w:space="0" w:color="auto"/>
            <w:bottom w:val="none" w:sz="0" w:space="0" w:color="auto"/>
            <w:right w:val="none" w:sz="0" w:space="0" w:color="auto"/>
          </w:divBdr>
        </w:div>
        <w:div w:id="2040470526">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s.acs.org/doi/10.1021/acs.molpharmaceut.5b0059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ED0FE-7587-471A-8F77-E46127C70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8335</Words>
  <Characters>4751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5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lley, Dan (NIH/NCATS) [C]</dc:creator>
  <cp:lastModifiedBy>Zakharov, Alexey (NIH/NCATS) [E]</cp:lastModifiedBy>
  <cp:revision>4</cp:revision>
  <dcterms:created xsi:type="dcterms:W3CDTF">2021-05-21T16:01:00Z</dcterms:created>
  <dcterms:modified xsi:type="dcterms:W3CDTF">2021-05-21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9Qq0v7JO"/&gt;&lt;style id="http://www.zotero.org/styles/journal-of-computer-aided-molecular-design" hasBibliography="1" bibliographyStyleHasBeenSet="1"/&gt;&lt;prefs&gt;&lt;pref name="fieldType" value="Field"/&gt;</vt:lpwstr>
  </property>
  <property fmtid="{D5CDD505-2E9C-101B-9397-08002B2CF9AE}" pid="3" name="ZOTERO_PREF_2">
    <vt:lpwstr>&lt;pref name="dontAskDelayCitationUpdates" value="true"/&gt;&lt;/prefs&gt;&lt;/data&gt;</vt:lpwstr>
  </property>
</Properties>
</file>